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91B81" w14:textId="77777777" w:rsidR="00384567" w:rsidRPr="00E16CD4" w:rsidRDefault="00384567" w:rsidP="008026B5">
      <w:pPr>
        <w:spacing w:after="0" w:line="480" w:lineRule="auto"/>
        <w:outlineLvl w:val="0"/>
        <w:rPr>
          <w:b/>
          <w:sz w:val="32"/>
          <w:szCs w:val="32"/>
        </w:rPr>
      </w:pPr>
      <w:r w:rsidRPr="00E16CD4">
        <w:rPr>
          <w:b/>
          <w:sz w:val="32"/>
          <w:szCs w:val="32"/>
        </w:rPr>
        <w:t>Supplementary information</w:t>
      </w:r>
    </w:p>
    <w:p w14:paraId="4F80ED24" w14:textId="31F07965" w:rsidR="00384567" w:rsidRDefault="00E16CD4" w:rsidP="00E16CD4">
      <w:pPr>
        <w:spacing w:after="0"/>
      </w:pPr>
      <w:r w:rsidRPr="00E16CD4">
        <w:t xml:space="preserve">Wilf </w:t>
      </w:r>
      <w:r w:rsidRPr="00E16CD4">
        <w:rPr>
          <w:i/>
        </w:rPr>
        <w:t>et al</w:t>
      </w:r>
      <w:r w:rsidRPr="00E16CD4">
        <w:t>., “</w:t>
      </w:r>
      <w:r w:rsidR="00B81BFE" w:rsidRPr="00B81BFE">
        <w:t>RNA-</w:t>
      </w:r>
      <w:proofErr w:type="spellStart"/>
      <w:r w:rsidR="00B81BFE" w:rsidRPr="00B81BFE">
        <w:t>seq</w:t>
      </w:r>
      <w:proofErr w:type="spellEnd"/>
      <w:r w:rsidR="00B81BFE" w:rsidRPr="00B81BFE">
        <w:t xml:space="preserve"> reveals the RNA binding proteins, </w:t>
      </w:r>
      <w:proofErr w:type="spellStart"/>
      <w:r w:rsidR="00B81BFE" w:rsidRPr="00B81BFE">
        <w:t>Hfq</w:t>
      </w:r>
      <w:proofErr w:type="spellEnd"/>
      <w:r w:rsidR="00B81BFE" w:rsidRPr="00B81BFE">
        <w:t xml:space="preserve"> and </w:t>
      </w:r>
      <w:proofErr w:type="spellStart"/>
      <w:r w:rsidR="00B81BFE" w:rsidRPr="00B81BFE">
        <w:t>RsmA</w:t>
      </w:r>
      <w:proofErr w:type="spellEnd"/>
      <w:r w:rsidR="00B81BFE" w:rsidRPr="00B81BFE">
        <w:t xml:space="preserve">, play various roles in virulence, antibiotic production and genomic flux in </w:t>
      </w:r>
      <w:proofErr w:type="spellStart"/>
      <w:r w:rsidR="00B81BFE" w:rsidRPr="00B81BFE">
        <w:rPr>
          <w:i/>
        </w:rPr>
        <w:t>Serratia</w:t>
      </w:r>
      <w:proofErr w:type="spellEnd"/>
      <w:r w:rsidR="00B81BFE" w:rsidRPr="00B81BFE">
        <w:t xml:space="preserve"> sp. 39006</w:t>
      </w:r>
      <w:r w:rsidRPr="00E16CD4">
        <w:t>”</w:t>
      </w:r>
    </w:p>
    <w:p w14:paraId="201670A5" w14:textId="77777777" w:rsidR="0035786B" w:rsidRDefault="0035786B" w:rsidP="00384567">
      <w:pPr>
        <w:spacing w:after="0" w:line="480" w:lineRule="auto"/>
      </w:pPr>
    </w:p>
    <w:p w14:paraId="3D99BA16" w14:textId="77777777" w:rsidR="003C654F" w:rsidRDefault="007508F7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fldChar w:fldCharType="begin"/>
      </w:r>
      <w:r>
        <w:instrText xml:space="preserve"> TOC \o "1-3" \t "Caption,2" </w:instrText>
      </w:r>
      <w:r>
        <w:fldChar w:fldCharType="separate"/>
      </w:r>
      <w:bookmarkStart w:id="0" w:name="_GoBack"/>
      <w:bookmarkEnd w:id="0"/>
      <w:r w:rsidR="003C654F">
        <w:rPr>
          <w:noProof/>
        </w:rPr>
        <w:t>Table S1. Oligonucleotide primers used in this study.</w:t>
      </w:r>
      <w:r w:rsidR="003C654F">
        <w:rPr>
          <w:noProof/>
        </w:rPr>
        <w:tab/>
      </w:r>
      <w:r w:rsidR="003C654F">
        <w:rPr>
          <w:noProof/>
        </w:rPr>
        <w:fldChar w:fldCharType="begin"/>
      </w:r>
      <w:r w:rsidR="003C654F">
        <w:rPr>
          <w:noProof/>
        </w:rPr>
        <w:instrText xml:space="preserve"> PAGEREF _Toc236764389 \h </w:instrText>
      </w:r>
      <w:r w:rsidR="003C654F">
        <w:rPr>
          <w:noProof/>
        </w:rPr>
      </w:r>
      <w:r w:rsidR="003C654F">
        <w:rPr>
          <w:noProof/>
        </w:rPr>
        <w:fldChar w:fldCharType="separate"/>
      </w:r>
      <w:r w:rsidR="003C654F">
        <w:rPr>
          <w:noProof/>
        </w:rPr>
        <w:t>1</w:t>
      </w:r>
      <w:r w:rsidR="003C654F">
        <w:rPr>
          <w:noProof/>
        </w:rPr>
        <w:fldChar w:fldCharType="end"/>
      </w:r>
    </w:p>
    <w:p w14:paraId="4D84BAC1" w14:textId="77777777" w:rsidR="003C654F" w:rsidRDefault="003C654F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rPr>
          <w:noProof/>
        </w:rPr>
        <w:t>Table S2. Oligonucleotide primers used for qPCR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3676439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77FD5301" w14:textId="77777777" w:rsidR="003C654F" w:rsidRDefault="003C654F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rPr>
          <w:noProof/>
        </w:rPr>
        <w:t>Table S3. Comparison of the fold change (log</w:t>
      </w:r>
      <w:r w:rsidRPr="00245A11">
        <w:rPr>
          <w:noProof/>
          <w:vertAlign w:val="subscript"/>
        </w:rPr>
        <w:t>2</w:t>
      </w:r>
      <w:r>
        <w:rPr>
          <w:noProof/>
        </w:rPr>
        <w:t xml:space="preserve"> ratio) between RNA-seq and qRT-PCR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3676439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4C6645D9" w14:textId="77777777" w:rsidR="003C654F" w:rsidRDefault="003C654F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rPr>
          <w:noProof/>
        </w:rPr>
        <w:t xml:space="preserve">Table S4. A selection of differentially expressed genes in the </w:t>
      </w:r>
      <w:r w:rsidRPr="00245A11">
        <w:rPr>
          <w:i/>
          <w:noProof/>
        </w:rPr>
        <w:t>hfq</w:t>
      </w:r>
      <w:r>
        <w:rPr>
          <w:noProof/>
        </w:rPr>
        <w:t xml:space="preserve"> and </w:t>
      </w:r>
      <w:r w:rsidRPr="00245A11">
        <w:rPr>
          <w:i/>
          <w:noProof/>
        </w:rPr>
        <w:t>rsmA</w:t>
      </w:r>
      <w:r>
        <w:rPr>
          <w:noProof/>
        </w:rPr>
        <w:t xml:space="preserve"> mutant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3676439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0A9272AC" w14:textId="77777777" w:rsidR="003C654F" w:rsidRDefault="003C654F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rPr>
          <w:noProof/>
        </w:rPr>
        <w:t>Figure S1. qRT-PCR of genes of interes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3676439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4</w:t>
      </w:r>
      <w:r>
        <w:rPr>
          <w:noProof/>
        </w:rPr>
        <w:fldChar w:fldCharType="end"/>
      </w:r>
    </w:p>
    <w:p w14:paraId="2F45E5FC" w14:textId="77777777" w:rsidR="003C654F" w:rsidRDefault="003C654F">
      <w:pPr>
        <w:pStyle w:val="TOC2"/>
        <w:tabs>
          <w:tab w:val="right" w:pos="9004"/>
        </w:tabs>
        <w:rPr>
          <w:rFonts w:eastAsiaTheme="minorEastAsia"/>
          <w:b w:val="0"/>
          <w:noProof/>
          <w:sz w:val="24"/>
          <w:szCs w:val="24"/>
          <w:lang w:val="en-US" w:eastAsia="ja-JP"/>
        </w:rPr>
      </w:pPr>
      <w:r>
        <w:rPr>
          <w:noProof/>
        </w:rPr>
        <w:t>Figure S2. Secondary structure prediction of or1384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3676439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5</w:t>
      </w:r>
      <w:r>
        <w:rPr>
          <w:noProof/>
        </w:rPr>
        <w:fldChar w:fldCharType="end"/>
      </w:r>
    </w:p>
    <w:p w14:paraId="39046B16" w14:textId="77777777" w:rsidR="007508F7" w:rsidRDefault="007508F7" w:rsidP="00384567">
      <w:pPr>
        <w:spacing w:after="0" w:line="480" w:lineRule="auto"/>
      </w:pPr>
      <w:r>
        <w:fldChar w:fldCharType="end"/>
      </w:r>
    </w:p>
    <w:p w14:paraId="308F419B" w14:textId="77777777" w:rsidR="007508F7" w:rsidRDefault="007508F7" w:rsidP="00384567">
      <w:pPr>
        <w:spacing w:after="0" w:line="480" w:lineRule="auto"/>
      </w:pPr>
    </w:p>
    <w:p w14:paraId="4DC0C7D3" w14:textId="77777777" w:rsidR="00B148DF" w:rsidRDefault="00B148DF" w:rsidP="00B148DF">
      <w:pPr>
        <w:spacing w:after="0"/>
        <w:rPr>
          <w:lang w:val="en-US"/>
        </w:rPr>
      </w:pPr>
    </w:p>
    <w:p w14:paraId="77BED16D" w14:textId="77777777" w:rsidR="00B148DF" w:rsidRDefault="00B148DF" w:rsidP="008026B5">
      <w:pPr>
        <w:pStyle w:val="Caption"/>
        <w:outlineLvl w:val="0"/>
      </w:pPr>
      <w:bookmarkStart w:id="1" w:name="_Toc165947514"/>
      <w:bookmarkStart w:id="2" w:name="_Toc236764389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716791">
        <w:rPr>
          <w:noProof/>
        </w:rPr>
        <w:t>1</w:t>
      </w:r>
      <w:r>
        <w:rPr>
          <w:noProof/>
        </w:rPr>
        <w:fldChar w:fldCharType="end"/>
      </w:r>
      <w:r>
        <w:t>. Oligonucleotide primers used in this study.</w:t>
      </w:r>
      <w:bookmarkEnd w:id="1"/>
      <w:bookmarkEnd w:id="2"/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548"/>
        <w:gridCol w:w="3240"/>
        <w:gridCol w:w="1350"/>
        <w:gridCol w:w="3092"/>
      </w:tblGrid>
      <w:tr w:rsidR="00B148DF" w14:paraId="36BE7F25" w14:textId="77777777" w:rsidTr="009E0B7B">
        <w:tc>
          <w:tcPr>
            <w:tcW w:w="1548" w:type="dxa"/>
          </w:tcPr>
          <w:p w14:paraId="6E753263" w14:textId="77777777" w:rsidR="00B148DF" w:rsidRPr="00A5550C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5550C">
              <w:rPr>
                <w:rFonts w:ascii="Cambria" w:hAnsi="Cambria"/>
                <w:u w:val="single"/>
                <w:lang w:val="en-US"/>
              </w:rPr>
              <w:t>Name</w:t>
            </w:r>
          </w:p>
        </w:tc>
        <w:tc>
          <w:tcPr>
            <w:tcW w:w="3240" w:type="dxa"/>
          </w:tcPr>
          <w:p w14:paraId="211B0078" w14:textId="77777777" w:rsidR="00B148DF" w:rsidRPr="00A5550C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5550C">
              <w:rPr>
                <w:rFonts w:ascii="Cambria" w:hAnsi="Cambria"/>
                <w:u w:val="single"/>
                <w:lang w:val="en-US"/>
              </w:rPr>
              <w:t>Sequence (5’-3’)</w:t>
            </w:r>
          </w:p>
        </w:tc>
        <w:tc>
          <w:tcPr>
            <w:tcW w:w="1350" w:type="dxa"/>
          </w:tcPr>
          <w:p w14:paraId="23EDC2DA" w14:textId="77777777" w:rsidR="00B148DF" w:rsidRPr="00A5550C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5550C">
              <w:rPr>
                <w:rFonts w:ascii="Cambria" w:hAnsi="Cambria"/>
                <w:u w:val="single"/>
                <w:lang w:val="en-US"/>
              </w:rPr>
              <w:t>Restriction Site</w:t>
            </w:r>
          </w:p>
        </w:tc>
        <w:tc>
          <w:tcPr>
            <w:tcW w:w="3092" w:type="dxa"/>
          </w:tcPr>
          <w:p w14:paraId="7358F511" w14:textId="77777777" w:rsidR="00B148DF" w:rsidRPr="00A5550C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5550C">
              <w:rPr>
                <w:rFonts w:ascii="Cambria" w:hAnsi="Cambria"/>
                <w:u w:val="single"/>
                <w:lang w:val="en-US"/>
              </w:rPr>
              <w:t>Notes</w:t>
            </w:r>
          </w:p>
        </w:tc>
      </w:tr>
      <w:tr w:rsidR="00A5550C" w14:paraId="22DE7CE6" w14:textId="77777777" w:rsidTr="00E16CD4">
        <w:tc>
          <w:tcPr>
            <w:tcW w:w="1548" w:type="dxa"/>
          </w:tcPr>
          <w:p w14:paraId="065CFEA9" w14:textId="68018378" w:rsidR="00A5550C" w:rsidRPr="00EA3BA2" w:rsidRDefault="00A5550C" w:rsidP="009E0B7B">
            <w:pPr>
              <w:rPr>
                <w:rFonts w:ascii="Cambria" w:hAnsi="Cambria"/>
              </w:rPr>
            </w:pPr>
            <w:proofErr w:type="gramStart"/>
            <w:r w:rsidRPr="001E6A27">
              <w:t>oNMW91</w:t>
            </w:r>
            <w:proofErr w:type="gramEnd"/>
            <w:r w:rsidRPr="001E6A27">
              <w:t>-F</w:t>
            </w:r>
          </w:p>
        </w:tc>
        <w:tc>
          <w:tcPr>
            <w:tcW w:w="3240" w:type="dxa"/>
            <w:vAlign w:val="bottom"/>
          </w:tcPr>
          <w:p w14:paraId="38A25616" w14:textId="1D1D8F21" w:rsidR="00A5550C" w:rsidRPr="00EA3BA2" w:rsidRDefault="00A5550C" w:rsidP="009E0B7B">
            <w:pPr>
              <w:rPr>
                <w:rFonts w:ascii="Cambria" w:hAnsi="Cambria"/>
              </w:rPr>
            </w:pPr>
            <w:r w:rsidRPr="00AB1763">
              <w:t>ATG^AATTC</w:t>
            </w:r>
            <w:r w:rsidRPr="001E6A27">
              <w:rPr>
                <w:color w:val="0000D4"/>
              </w:rPr>
              <w:t>ATTAAAGAGGAGAAATTAACT</w:t>
            </w:r>
            <w:r w:rsidRPr="001E6A27">
              <w:t>ACAGATGAGCTCGAATAGTCG</w:t>
            </w:r>
          </w:p>
        </w:tc>
        <w:tc>
          <w:tcPr>
            <w:tcW w:w="1350" w:type="dxa"/>
          </w:tcPr>
          <w:p w14:paraId="46CD68C7" w14:textId="1208941F" w:rsidR="00A5550C" w:rsidRPr="00EA3BA2" w:rsidRDefault="00A5550C" w:rsidP="009E0B7B">
            <w:pPr>
              <w:rPr>
                <w:rFonts w:ascii="Cambria" w:hAnsi="Cambria"/>
              </w:rPr>
            </w:pPr>
            <w:proofErr w:type="spellStart"/>
            <w:r w:rsidRPr="00B908B2">
              <w:rPr>
                <w:i/>
              </w:rPr>
              <w:t>Eco</w:t>
            </w:r>
            <w:r w:rsidRPr="00DC738C">
              <w:t>RI</w:t>
            </w:r>
            <w:proofErr w:type="spellEnd"/>
          </w:p>
        </w:tc>
        <w:tc>
          <w:tcPr>
            <w:tcW w:w="3092" w:type="dxa"/>
          </w:tcPr>
          <w:p w14:paraId="51396B84" w14:textId="3138EA60" w:rsidR="00A5550C" w:rsidRPr="00EA3BA2" w:rsidRDefault="00A5550C" w:rsidP="009E0B7B">
            <w:pPr>
              <w:rPr>
                <w:rFonts w:ascii="Cambria" w:hAnsi="Cambria"/>
              </w:rPr>
            </w:pPr>
            <w:r w:rsidRPr="001E6A27">
              <w:t xml:space="preserve">F primer for cloning S39006 </w:t>
            </w:r>
            <w:r w:rsidR="008026B5">
              <w:t>or1384</w:t>
            </w:r>
            <w:r>
              <w:t xml:space="preserve"> UTR </w:t>
            </w:r>
            <w:r w:rsidRPr="001E6A27">
              <w:t xml:space="preserve">+ ORF into </w:t>
            </w:r>
            <w:r>
              <w:t>pQE80oriT</w:t>
            </w:r>
            <w:r w:rsidRPr="001E6A27">
              <w:t xml:space="preserve"> (1105 </w:t>
            </w:r>
            <w:proofErr w:type="spellStart"/>
            <w:r w:rsidRPr="001E6A27">
              <w:t>bp</w:t>
            </w:r>
            <w:proofErr w:type="spellEnd"/>
            <w:r w:rsidRPr="001E6A27">
              <w:t xml:space="preserve">, pNB46); </w:t>
            </w:r>
            <w:proofErr w:type="spellStart"/>
            <w:r w:rsidRPr="001E6A27">
              <w:t>rbs</w:t>
            </w:r>
            <w:proofErr w:type="spellEnd"/>
            <w:r w:rsidRPr="001E6A27">
              <w:t xml:space="preserve"> in blue</w:t>
            </w:r>
          </w:p>
        </w:tc>
      </w:tr>
      <w:tr w:rsidR="00A5550C" w14:paraId="6C22ADCD" w14:textId="77777777" w:rsidTr="00E16CD4">
        <w:tc>
          <w:tcPr>
            <w:tcW w:w="1548" w:type="dxa"/>
          </w:tcPr>
          <w:p w14:paraId="4C6A4424" w14:textId="6EF91FA5" w:rsidR="00A5550C" w:rsidRPr="00EA3BA2" w:rsidRDefault="00A5550C" w:rsidP="009E0B7B">
            <w:pPr>
              <w:rPr>
                <w:rFonts w:ascii="Cambria" w:hAnsi="Cambria"/>
              </w:rPr>
            </w:pPr>
            <w:proofErr w:type="gramStart"/>
            <w:r w:rsidRPr="001E6A27">
              <w:t>oNMW91</w:t>
            </w:r>
            <w:proofErr w:type="gramEnd"/>
            <w:r w:rsidRPr="001E6A27">
              <w:t>-R</w:t>
            </w:r>
          </w:p>
        </w:tc>
        <w:tc>
          <w:tcPr>
            <w:tcW w:w="3240" w:type="dxa"/>
            <w:vAlign w:val="bottom"/>
          </w:tcPr>
          <w:p w14:paraId="23C508F3" w14:textId="6640023D" w:rsidR="00A5550C" w:rsidRPr="00EA3BA2" w:rsidRDefault="00A5550C" w:rsidP="009E0B7B">
            <w:pPr>
              <w:rPr>
                <w:rFonts w:ascii="Cambria" w:hAnsi="Cambria"/>
              </w:rPr>
            </w:pPr>
            <w:r w:rsidRPr="00AB1763">
              <w:t>GATA^AGCTTTCAGCGCCCACAAAAG</w:t>
            </w:r>
          </w:p>
        </w:tc>
        <w:tc>
          <w:tcPr>
            <w:tcW w:w="1350" w:type="dxa"/>
          </w:tcPr>
          <w:p w14:paraId="58F50D05" w14:textId="40A2BD65" w:rsidR="00A5550C" w:rsidRPr="00EA3BA2" w:rsidRDefault="00A5550C" w:rsidP="009E0B7B">
            <w:pPr>
              <w:rPr>
                <w:rFonts w:ascii="Cambria" w:hAnsi="Cambria"/>
              </w:rPr>
            </w:pPr>
            <w:proofErr w:type="spellStart"/>
            <w:r w:rsidRPr="00CE56E2">
              <w:rPr>
                <w:i/>
              </w:rPr>
              <w:t>Hin</w:t>
            </w:r>
            <w:r w:rsidRPr="00307682">
              <w:t>dIII</w:t>
            </w:r>
            <w:proofErr w:type="spellEnd"/>
          </w:p>
        </w:tc>
        <w:tc>
          <w:tcPr>
            <w:tcW w:w="3092" w:type="dxa"/>
          </w:tcPr>
          <w:p w14:paraId="4C01623D" w14:textId="3B78B16B" w:rsidR="00A5550C" w:rsidRPr="00EA3BA2" w:rsidRDefault="00A5550C" w:rsidP="009E0B7B">
            <w:pPr>
              <w:rPr>
                <w:rFonts w:ascii="Cambria" w:hAnsi="Cambria"/>
              </w:rPr>
            </w:pPr>
            <w:r w:rsidRPr="001E6A27">
              <w:t xml:space="preserve">R primer for cloning S39006 </w:t>
            </w:r>
            <w:r w:rsidR="008026B5">
              <w:t>or1384</w:t>
            </w:r>
            <w:r>
              <w:t xml:space="preserve"> UTR </w:t>
            </w:r>
            <w:r w:rsidRPr="001E6A27">
              <w:t xml:space="preserve">+ ORF into </w:t>
            </w:r>
            <w:r>
              <w:t>pQE80oriT</w:t>
            </w:r>
            <w:r w:rsidRPr="001E6A27">
              <w:t xml:space="preserve"> (1105 </w:t>
            </w:r>
            <w:proofErr w:type="spellStart"/>
            <w:r w:rsidRPr="001E6A27">
              <w:t>bp</w:t>
            </w:r>
            <w:proofErr w:type="spellEnd"/>
            <w:r w:rsidRPr="001E6A27">
              <w:t>, pNB46)</w:t>
            </w:r>
          </w:p>
        </w:tc>
      </w:tr>
      <w:tr w:rsidR="00A5550C" w14:paraId="008D0AFD" w14:textId="77777777" w:rsidTr="00E16CD4">
        <w:tc>
          <w:tcPr>
            <w:tcW w:w="1548" w:type="dxa"/>
          </w:tcPr>
          <w:p w14:paraId="0972840B" w14:textId="033CCD01" w:rsidR="00A5550C" w:rsidRPr="00EA3BA2" w:rsidRDefault="00A5550C" w:rsidP="009E0B7B">
            <w:pPr>
              <w:rPr>
                <w:rFonts w:ascii="Cambria" w:hAnsi="Cambria"/>
              </w:rPr>
            </w:pPr>
            <w:proofErr w:type="gramStart"/>
            <w:r w:rsidRPr="001E6A27">
              <w:t>oNMW92</w:t>
            </w:r>
            <w:proofErr w:type="gramEnd"/>
          </w:p>
        </w:tc>
        <w:tc>
          <w:tcPr>
            <w:tcW w:w="3240" w:type="dxa"/>
            <w:vAlign w:val="bottom"/>
          </w:tcPr>
          <w:p w14:paraId="09404323" w14:textId="4E916233" w:rsidR="00A5550C" w:rsidRPr="00EA3BA2" w:rsidRDefault="00A5550C" w:rsidP="009E0B7B">
            <w:pPr>
              <w:rPr>
                <w:rFonts w:ascii="Cambria" w:hAnsi="Cambria"/>
              </w:rPr>
            </w:pPr>
            <w:r w:rsidRPr="00AB1763">
              <w:t>GATA^AGCTTCTTTTTGAGAAGCGCATACA</w:t>
            </w:r>
          </w:p>
        </w:tc>
        <w:tc>
          <w:tcPr>
            <w:tcW w:w="1350" w:type="dxa"/>
          </w:tcPr>
          <w:p w14:paraId="015C3E7B" w14:textId="3A711945" w:rsidR="00A5550C" w:rsidRPr="00EA3BA2" w:rsidRDefault="00A5550C" w:rsidP="009E0B7B">
            <w:pPr>
              <w:rPr>
                <w:rFonts w:ascii="Cambria" w:hAnsi="Cambria"/>
              </w:rPr>
            </w:pPr>
            <w:proofErr w:type="spellStart"/>
            <w:r w:rsidRPr="00CE56E2">
              <w:rPr>
                <w:i/>
              </w:rPr>
              <w:t>Hin</w:t>
            </w:r>
            <w:r w:rsidRPr="00307682">
              <w:t>dIII</w:t>
            </w:r>
            <w:proofErr w:type="spellEnd"/>
          </w:p>
        </w:tc>
        <w:tc>
          <w:tcPr>
            <w:tcW w:w="3092" w:type="dxa"/>
          </w:tcPr>
          <w:p w14:paraId="4AD5A0F7" w14:textId="1740C635" w:rsidR="00A5550C" w:rsidRPr="00EA3BA2" w:rsidRDefault="00A5550C" w:rsidP="009E0B7B">
            <w:pPr>
              <w:rPr>
                <w:rFonts w:ascii="Cambria" w:hAnsi="Cambria"/>
              </w:rPr>
            </w:pPr>
            <w:r w:rsidRPr="001E6A27">
              <w:t xml:space="preserve">R primer for cloning S39006 </w:t>
            </w:r>
            <w:r w:rsidR="008026B5">
              <w:t>or1384</w:t>
            </w:r>
            <w:r>
              <w:t xml:space="preserve"> UTR </w:t>
            </w:r>
            <w:r w:rsidRPr="001E6A27">
              <w:t xml:space="preserve">into </w:t>
            </w:r>
            <w:r>
              <w:t>pQE80oriT</w:t>
            </w:r>
            <w:r w:rsidRPr="001E6A27">
              <w:t xml:space="preserve"> (415 </w:t>
            </w:r>
            <w:proofErr w:type="spellStart"/>
            <w:r w:rsidRPr="001E6A27">
              <w:t>bp</w:t>
            </w:r>
            <w:proofErr w:type="spellEnd"/>
            <w:r w:rsidRPr="001E6A27">
              <w:t>, pNB47) with oNMW91-F as F primer</w:t>
            </w:r>
          </w:p>
        </w:tc>
      </w:tr>
      <w:tr w:rsidR="00A5550C" w14:paraId="530CCD24" w14:textId="77777777" w:rsidTr="00E16CD4">
        <w:tc>
          <w:tcPr>
            <w:tcW w:w="1548" w:type="dxa"/>
          </w:tcPr>
          <w:p w14:paraId="3DEB3007" w14:textId="6A7F83A9" w:rsidR="00A5550C" w:rsidRPr="00EA3BA2" w:rsidRDefault="00A5550C" w:rsidP="009E0B7B">
            <w:pPr>
              <w:rPr>
                <w:rFonts w:ascii="Cambria" w:hAnsi="Cambria"/>
              </w:rPr>
            </w:pPr>
            <w:proofErr w:type="gramStart"/>
            <w:r w:rsidRPr="001E6A27">
              <w:t>oNMW93</w:t>
            </w:r>
            <w:proofErr w:type="gramEnd"/>
          </w:p>
        </w:tc>
        <w:tc>
          <w:tcPr>
            <w:tcW w:w="3240" w:type="dxa"/>
            <w:vAlign w:val="bottom"/>
          </w:tcPr>
          <w:p w14:paraId="029E4527" w14:textId="38EAE44E" w:rsidR="00A5550C" w:rsidRPr="00EA3BA2" w:rsidRDefault="00A5550C" w:rsidP="009E0B7B">
            <w:pPr>
              <w:rPr>
                <w:rFonts w:ascii="Cambria" w:hAnsi="Cambria"/>
              </w:rPr>
            </w:pPr>
            <w:r w:rsidRPr="001E6A27">
              <w:t>GAT</w:t>
            </w:r>
            <w:r w:rsidRPr="00AB1763">
              <w:t>G^AATTC</w:t>
            </w:r>
            <w:r w:rsidRPr="001E6A27">
              <w:rPr>
                <w:color w:val="0000D4"/>
              </w:rPr>
              <w:t>ATTAAAGAGGAGAAATTAACT</w:t>
            </w:r>
            <w:r w:rsidRPr="001E6A27">
              <w:t>ATGTGGTCTTCTGACGCAAC</w:t>
            </w:r>
          </w:p>
        </w:tc>
        <w:tc>
          <w:tcPr>
            <w:tcW w:w="1350" w:type="dxa"/>
          </w:tcPr>
          <w:p w14:paraId="0CCFA87C" w14:textId="26454C1E" w:rsidR="00A5550C" w:rsidRPr="00EA3BA2" w:rsidRDefault="00A5550C" w:rsidP="009E0B7B">
            <w:pPr>
              <w:rPr>
                <w:rFonts w:ascii="Cambria" w:hAnsi="Cambria"/>
              </w:rPr>
            </w:pPr>
            <w:proofErr w:type="spellStart"/>
            <w:r w:rsidRPr="00B908B2">
              <w:rPr>
                <w:i/>
              </w:rPr>
              <w:t>Eco</w:t>
            </w:r>
            <w:r w:rsidRPr="00DC738C">
              <w:t>RI</w:t>
            </w:r>
            <w:proofErr w:type="spellEnd"/>
          </w:p>
        </w:tc>
        <w:tc>
          <w:tcPr>
            <w:tcW w:w="3092" w:type="dxa"/>
          </w:tcPr>
          <w:p w14:paraId="157F632F" w14:textId="546AEF2B" w:rsidR="00A5550C" w:rsidRPr="00EA3BA2" w:rsidRDefault="00A5550C" w:rsidP="009E0B7B">
            <w:pPr>
              <w:rPr>
                <w:rFonts w:ascii="Cambria" w:hAnsi="Cambria"/>
              </w:rPr>
            </w:pPr>
            <w:r w:rsidRPr="001E6A27">
              <w:t xml:space="preserve">F primer for cloning S39006 </w:t>
            </w:r>
            <w:r w:rsidR="008026B5">
              <w:t>or1384</w:t>
            </w:r>
            <w:r>
              <w:t xml:space="preserve"> ORF </w:t>
            </w:r>
            <w:r w:rsidRPr="001E6A27">
              <w:t xml:space="preserve">(885 </w:t>
            </w:r>
            <w:proofErr w:type="spellStart"/>
            <w:r w:rsidRPr="001E6A27">
              <w:t>bp</w:t>
            </w:r>
            <w:proofErr w:type="spellEnd"/>
            <w:r w:rsidRPr="001E6A27">
              <w:t xml:space="preserve">, pNB48) with oNMW91-R as R primer; </w:t>
            </w:r>
            <w:proofErr w:type="spellStart"/>
            <w:r w:rsidRPr="001E6A27">
              <w:t>rbs</w:t>
            </w:r>
            <w:proofErr w:type="spellEnd"/>
            <w:r w:rsidRPr="001E6A27">
              <w:t xml:space="preserve"> in blue</w:t>
            </w:r>
          </w:p>
        </w:tc>
      </w:tr>
      <w:tr w:rsidR="0004548B" w14:paraId="543F1286" w14:textId="77777777" w:rsidTr="00E16CD4">
        <w:tc>
          <w:tcPr>
            <w:tcW w:w="1548" w:type="dxa"/>
          </w:tcPr>
          <w:p w14:paraId="2D26CF2F" w14:textId="17858B2D" w:rsidR="0004548B" w:rsidRPr="00EA3BA2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8</w:t>
            </w:r>
            <w:proofErr w:type="gramEnd"/>
            <w:r w:rsidRPr="00C4234C">
              <w:t>-F</w:t>
            </w:r>
          </w:p>
        </w:tc>
        <w:tc>
          <w:tcPr>
            <w:tcW w:w="3240" w:type="dxa"/>
          </w:tcPr>
          <w:p w14:paraId="44E70BDA" w14:textId="79390833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>CCGGTGAATTGATTGTGTTCA</w:t>
            </w:r>
          </w:p>
        </w:tc>
        <w:tc>
          <w:tcPr>
            <w:tcW w:w="1350" w:type="dxa"/>
          </w:tcPr>
          <w:p w14:paraId="6EBE7280" w14:textId="77777777" w:rsidR="0004548B" w:rsidRPr="00EA3BA2" w:rsidRDefault="0004548B" w:rsidP="009E0B7B">
            <w:pPr>
              <w:rPr>
                <w:rFonts w:ascii="Cambria" w:hAnsi="Cambria"/>
              </w:rPr>
            </w:pPr>
          </w:p>
        </w:tc>
        <w:tc>
          <w:tcPr>
            <w:tcW w:w="3092" w:type="dxa"/>
          </w:tcPr>
          <w:p w14:paraId="1B3B7D35" w14:textId="1A890DA4" w:rsidR="0004548B" w:rsidRPr="00EA3BA2" w:rsidRDefault="0004548B" w:rsidP="008026B5">
            <w:pPr>
              <w:rPr>
                <w:rFonts w:ascii="Cambria" w:hAnsi="Cambria"/>
              </w:rPr>
            </w:pPr>
            <w:r w:rsidRPr="00C4234C">
              <w:t xml:space="preserve">LHS primer out of </w:t>
            </w:r>
            <w:proofErr w:type="spellStart"/>
            <w:r w:rsidRPr="00C4234C">
              <w:t>prophage</w:t>
            </w:r>
            <w:proofErr w:type="spellEnd"/>
            <w:r w:rsidRPr="00C4234C">
              <w:t xml:space="preserve"> 3; overlap or4</w:t>
            </w:r>
            <w:r w:rsidR="008026B5">
              <w:t>140</w:t>
            </w:r>
          </w:p>
        </w:tc>
      </w:tr>
      <w:tr w:rsidR="0004548B" w14:paraId="137BB924" w14:textId="77777777" w:rsidTr="00E16CD4">
        <w:tc>
          <w:tcPr>
            <w:tcW w:w="1548" w:type="dxa"/>
          </w:tcPr>
          <w:p w14:paraId="12B68855" w14:textId="3F937794" w:rsidR="0004548B" w:rsidRPr="00EA3BA2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8</w:t>
            </w:r>
            <w:proofErr w:type="gramEnd"/>
            <w:r w:rsidRPr="00C4234C">
              <w:t>-R</w:t>
            </w:r>
          </w:p>
        </w:tc>
        <w:tc>
          <w:tcPr>
            <w:tcW w:w="3240" w:type="dxa"/>
          </w:tcPr>
          <w:p w14:paraId="7F98DCB2" w14:textId="175F46BA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>ACAAGAGGAGGAATTGAAAGC</w:t>
            </w:r>
          </w:p>
        </w:tc>
        <w:tc>
          <w:tcPr>
            <w:tcW w:w="1350" w:type="dxa"/>
          </w:tcPr>
          <w:p w14:paraId="2657A53B" w14:textId="77777777" w:rsidR="0004548B" w:rsidRPr="00EA3BA2" w:rsidRDefault="0004548B" w:rsidP="009E0B7B">
            <w:pPr>
              <w:rPr>
                <w:rFonts w:ascii="Cambria" w:hAnsi="Cambria"/>
              </w:rPr>
            </w:pPr>
          </w:p>
        </w:tc>
        <w:tc>
          <w:tcPr>
            <w:tcW w:w="3092" w:type="dxa"/>
          </w:tcPr>
          <w:p w14:paraId="0B6A98FC" w14:textId="39D99B1D" w:rsidR="0004548B" w:rsidRPr="00EA3BA2" w:rsidRDefault="0004548B" w:rsidP="00DC38A4">
            <w:pPr>
              <w:rPr>
                <w:rFonts w:ascii="Cambria" w:hAnsi="Cambria"/>
              </w:rPr>
            </w:pPr>
            <w:r w:rsidRPr="00C4234C">
              <w:t xml:space="preserve">RHS primer out of </w:t>
            </w:r>
            <w:proofErr w:type="spellStart"/>
            <w:r w:rsidRPr="00C4234C">
              <w:t>prophage</w:t>
            </w:r>
            <w:proofErr w:type="spellEnd"/>
            <w:r w:rsidRPr="00C4234C">
              <w:t xml:space="preserve"> 3; within or4</w:t>
            </w:r>
            <w:r w:rsidR="00DC38A4">
              <w:t>196</w:t>
            </w:r>
          </w:p>
        </w:tc>
      </w:tr>
      <w:tr w:rsidR="0004548B" w14:paraId="6566ADED" w14:textId="77777777" w:rsidTr="00E16CD4">
        <w:tc>
          <w:tcPr>
            <w:tcW w:w="1548" w:type="dxa"/>
          </w:tcPr>
          <w:p w14:paraId="0C7A5965" w14:textId="6D92078F" w:rsidR="0004548B" w:rsidRPr="00EA3BA2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lastRenderedPageBreak/>
              <w:t>oNMW109</w:t>
            </w:r>
            <w:proofErr w:type="gramEnd"/>
            <w:r w:rsidRPr="00C4234C">
              <w:t>-F</w:t>
            </w:r>
          </w:p>
        </w:tc>
        <w:tc>
          <w:tcPr>
            <w:tcW w:w="3240" w:type="dxa"/>
          </w:tcPr>
          <w:p w14:paraId="4CC43DD3" w14:textId="1638DBC8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>CGTGCATTAAGCTTCATTGG</w:t>
            </w:r>
          </w:p>
        </w:tc>
        <w:tc>
          <w:tcPr>
            <w:tcW w:w="1350" w:type="dxa"/>
          </w:tcPr>
          <w:p w14:paraId="1F84A218" w14:textId="77777777" w:rsidR="0004548B" w:rsidRPr="00EA3BA2" w:rsidRDefault="0004548B" w:rsidP="009E0B7B">
            <w:pPr>
              <w:rPr>
                <w:rFonts w:ascii="Cambria" w:hAnsi="Cambria"/>
              </w:rPr>
            </w:pPr>
          </w:p>
        </w:tc>
        <w:tc>
          <w:tcPr>
            <w:tcW w:w="3092" w:type="dxa"/>
          </w:tcPr>
          <w:p w14:paraId="3E4B2F69" w14:textId="57970AD6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 xml:space="preserve">LHS primer into </w:t>
            </w:r>
            <w:proofErr w:type="spellStart"/>
            <w:r w:rsidRPr="00C4234C">
              <w:t>prophage</w:t>
            </w:r>
            <w:proofErr w:type="spellEnd"/>
            <w:r w:rsidRPr="00C4234C">
              <w:t xml:space="preserve"> 3 from genome; overlap or4</w:t>
            </w:r>
            <w:r w:rsidR="00DC38A4">
              <w:t>139</w:t>
            </w:r>
          </w:p>
        </w:tc>
      </w:tr>
      <w:tr w:rsidR="0004548B" w14:paraId="2324B634" w14:textId="77777777" w:rsidTr="00E16CD4">
        <w:tc>
          <w:tcPr>
            <w:tcW w:w="1548" w:type="dxa"/>
          </w:tcPr>
          <w:p w14:paraId="2F2B54AF" w14:textId="23CBB23A" w:rsidR="0004548B" w:rsidRPr="00EA3BA2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9</w:t>
            </w:r>
            <w:proofErr w:type="gramEnd"/>
            <w:r w:rsidRPr="00C4234C">
              <w:t>-R</w:t>
            </w:r>
          </w:p>
        </w:tc>
        <w:tc>
          <w:tcPr>
            <w:tcW w:w="3240" w:type="dxa"/>
          </w:tcPr>
          <w:p w14:paraId="2C5C9385" w14:textId="58812BC4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>TCCGCGCTTAAACCAGAT</w:t>
            </w:r>
          </w:p>
        </w:tc>
        <w:tc>
          <w:tcPr>
            <w:tcW w:w="1350" w:type="dxa"/>
          </w:tcPr>
          <w:p w14:paraId="769415E7" w14:textId="77777777" w:rsidR="0004548B" w:rsidRPr="00EA3BA2" w:rsidRDefault="0004548B" w:rsidP="009E0B7B">
            <w:pPr>
              <w:rPr>
                <w:rFonts w:ascii="Cambria" w:hAnsi="Cambria"/>
              </w:rPr>
            </w:pPr>
          </w:p>
        </w:tc>
        <w:tc>
          <w:tcPr>
            <w:tcW w:w="3092" w:type="dxa"/>
          </w:tcPr>
          <w:p w14:paraId="2A192ECA" w14:textId="175E7067" w:rsidR="0004548B" w:rsidRPr="00EA3BA2" w:rsidRDefault="0004548B" w:rsidP="009E0B7B">
            <w:pPr>
              <w:rPr>
                <w:rFonts w:ascii="Cambria" w:hAnsi="Cambria"/>
              </w:rPr>
            </w:pPr>
            <w:r w:rsidRPr="00C4234C">
              <w:t xml:space="preserve">RHS primer into </w:t>
            </w:r>
            <w:proofErr w:type="spellStart"/>
            <w:r w:rsidRPr="00C4234C">
              <w:t>prophage</w:t>
            </w:r>
            <w:proofErr w:type="spellEnd"/>
            <w:r w:rsidRPr="00C4234C">
              <w:t xml:space="preserve"> 3 from genome; overlap or4</w:t>
            </w:r>
            <w:r w:rsidR="00DC38A4">
              <w:t>197</w:t>
            </w:r>
          </w:p>
        </w:tc>
      </w:tr>
    </w:tbl>
    <w:p w14:paraId="6B0276E7" w14:textId="77777777" w:rsidR="00B148DF" w:rsidRDefault="00B148DF" w:rsidP="00B148DF">
      <w:pPr>
        <w:spacing w:after="0"/>
        <w:rPr>
          <w:lang w:val="en-US"/>
        </w:rPr>
      </w:pPr>
    </w:p>
    <w:p w14:paraId="3ABF68F6" w14:textId="77777777" w:rsidR="00C4234C" w:rsidRDefault="00C4234C" w:rsidP="00B148DF">
      <w:pPr>
        <w:spacing w:after="0"/>
        <w:rPr>
          <w:lang w:val="en-US"/>
        </w:rPr>
      </w:pPr>
    </w:p>
    <w:p w14:paraId="50A50EAF" w14:textId="77777777" w:rsidR="00716791" w:rsidRDefault="00716791" w:rsidP="00B148DF">
      <w:pPr>
        <w:spacing w:after="0"/>
        <w:rPr>
          <w:lang w:val="en-US"/>
        </w:rPr>
      </w:pPr>
    </w:p>
    <w:p w14:paraId="1100F0BE" w14:textId="77777777" w:rsidR="00C4234C" w:rsidRDefault="00C4234C" w:rsidP="00B148DF">
      <w:pPr>
        <w:spacing w:after="0"/>
        <w:rPr>
          <w:lang w:val="en-US"/>
        </w:rPr>
      </w:pPr>
    </w:p>
    <w:p w14:paraId="67CB4BD9" w14:textId="77777777" w:rsidR="00B148DF" w:rsidRDefault="00B148DF" w:rsidP="00B148DF">
      <w:pPr>
        <w:spacing w:after="0"/>
        <w:rPr>
          <w:lang w:val="en-US"/>
        </w:rPr>
      </w:pPr>
    </w:p>
    <w:p w14:paraId="7D29B4AC" w14:textId="0E45456B" w:rsidR="00B148DF" w:rsidRDefault="00B148DF" w:rsidP="008026B5">
      <w:pPr>
        <w:pStyle w:val="Caption"/>
        <w:outlineLvl w:val="0"/>
      </w:pPr>
      <w:bookmarkStart w:id="3" w:name="_Toc165947515"/>
      <w:bookmarkStart w:id="4" w:name="_Toc236764390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716791">
        <w:rPr>
          <w:noProof/>
        </w:rPr>
        <w:t>2</w:t>
      </w:r>
      <w:r>
        <w:rPr>
          <w:noProof/>
        </w:rPr>
        <w:fldChar w:fldCharType="end"/>
      </w:r>
      <w:r>
        <w:t>. Oligo</w:t>
      </w:r>
      <w:r w:rsidR="0042280D">
        <w:t xml:space="preserve">nucleotide primers used for </w:t>
      </w:r>
      <w:proofErr w:type="spellStart"/>
      <w:r w:rsidR="0042280D">
        <w:t>q</w:t>
      </w:r>
      <w:r>
        <w:t>PCR</w:t>
      </w:r>
      <w:proofErr w:type="spellEnd"/>
      <w:r>
        <w:t>.</w:t>
      </w:r>
      <w:bookmarkEnd w:id="3"/>
      <w:bookmarkEnd w:id="4"/>
    </w:p>
    <w:tbl>
      <w:tblPr>
        <w:tblStyle w:val="TableGrid"/>
        <w:tblW w:w="9230" w:type="dxa"/>
        <w:tblLook w:val="00A0" w:firstRow="1" w:lastRow="0" w:firstColumn="1" w:lastColumn="0" w:noHBand="0" w:noVBand="0"/>
      </w:tblPr>
      <w:tblGrid>
        <w:gridCol w:w="2749"/>
        <w:gridCol w:w="3816"/>
        <w:gridCol w:w="2665"/>
      </w:tblGrid>
      <w:tr w:rsidR="00B148DF" w:rsidRPr="00AB4857" w14:paraId="1A66EC4B" w14:textId="77777777" w:rsidTr="009E0B7B">
        <w:tc>
          <w:tcPr>
            <w:tcW w:w="2749" w:type="dxa"/>
          </w:tcPr>
          <w:p w14:paraId="44051974" w14:textId="77777777" w:rsidR="00B148DF" w:rsidRPr="00AB4857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B4857">
              <w:rPr>
                <w:rFonts w:ascii="Cambria" w:hAnsi="Cambria"/>
                <w:u w:val="single"/>
                <w:lang w:val="en-US"/>
              </w:rPr>
              <w:t>Gene</w:t>
            </w:r>
          </w:p>
        </w:tc>
        <w:tc>
          <w:tcPr>
            <w:tcW w:w="3816" w:type="dxa"/>
          </w:tcPr>
          <w:p w14:paraId="12AE516F" w14:textId="77777777" w:rsidR="00B148DF" w:rsidRPr="00AB4857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B4857">
              <w:rPr>
                <w:rFonts w:ascii="Cambria" w:hAnsi="Cambria"/>
                <w:u w:val="single"/>
                <w:lang w:val="en-US"/>
              </w:rPr>
              <w:t>Sequence (5’-3’)</w:t>
            </w:r>
          </w:p>
        </w:tc>
        <w:tc>
          <w:tcPr>
            <w:tcW w:w="2665" w:type="dxa"/>
          </w:tcPr>
          <w:p w14:paraId="4476BE14" w14:textId="77777777" w:rsidR="00B148DF" w:rsidRPr="00AB4857" w:rsidRDefault="00B148DF" w:rsidP="009E0B7B">
            <w:pPr>
              <w:rPr>
                <w:rFonts w:ascii="Cambria" w:hAnsi="Cambria"/>
                <w:u w:val="single"/>
                <w:lang w:val="en-US"/>
              </w:rPr>
            </w:pPr>
            <w:r w:rsidRPr="00AB4857">
              <w:rPr>
                <w:rFonts w:ascii="Cambria" w:hAnsi="Cambria"/>
                <w:u w:val="single"/>
                <w:lang w:val="en-US"/>
              </w:rPr>
              <w:t>Name</w:t>
            </w:r>
          </w:p>
        </w:tc>
      </w:tr>
      <w:tr w:rsidR="00B148DF" w:rsidRPr="00AB4857" w14:paraId="198B418F" w14:textId="77777777" w:rsidTr="009E0B7B">
        <w:tc>
          <w:tcPr>
            <w:tcW w:w="2749" w:type="dxa"/>
          </w:tcPr>
          <w:p w14:paraId="7983C9B7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  <w:i/>
              </w:rPr>
              <w:t xml:space="preserve">16S </w:t>
            </w:r>
            <w:proofErr w:type="spellStart"/>
            <w:r w:rsidRPr="00AB4857">
              <w:rPr>
                <w:rFonts w:ascii="Cambria" w:hAnsi="Cambria"/>
                <w:i/>
              </w:rPr>
              <w:t>rRNA</w:t>
            </w:r>
            <w:proofErr w:type="spellEnd"/>
          </w:p>
        </w:tc>
        <w:tc>
          <w:tcPr>
            <w:tcW w:w="3816" w:type="dxa"/>
          </w:tcPr>
          <w:p w14:paraId="4FDE74D4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GGCCTTCGGGTTGTAAAGTC</w:t>
            </w:r>
          </w:p>
        </w:tc>
        <w:tc>
          <w:tcPr>
            <w:tcW w:w="2665" w:type="dxa"/>
          </w:tcPr>
          <w:p w14:paraId="2434D2E4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3916SF</w:t>
            </w:r>
          </w:p>
        </w:tc>
      </w:tr>
      <w:tr w:rsidR="00B148DF" w:rsidRPr="00AB4857" w14:paraId="32A31BBB" w14:textId="77777777" w:rsidTr="009E0B7B">
        <w:tc>
          <w:tcPr>
            <w:tcW w:w="2749" w:type="dxa"/>
          </w:tcPr>
          <w:p w14:paraId="0E5EBE6E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  <w:i/>
              </w:rPr>
              <w:t xml:space="preserve">16S </w:t>
            </w:r>
            <w:proofErr w:type="spellStart"/>
            <w:r w:rsidRPr="00AB4857">
              <w:rPr>
                <w:rFonts w:ascii="Cambria" w:hAnsi="Cambria"/>
                <w:i/>
              </w:rPr>
              <w:t>rRNA</w:t>
            </w:r>
            <w:proofErr w:type="spellEnd"/>
          </w:p>
        </w:tc>
        <w:tc>
          <w:tcPr>
            <w:tcW w:w="3816" w:type="dxa"/>
          </w:tcPr>
          <w:p w14:paraId="63BC2D45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GCTTTACGCCCAGTCATTC</w:t>
            </w:r>
          </w:p>
        </w:tc>
        <w:tc>
          <w:tcPr>
            <w:tcW w:w="2665" w:type="dxa"/>
          </w:tcPr>
          <w:p w14:paraId="45218975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3916SR</w:t>
            </w:r>
          </w:p>
        </w:tc>
      </w:tr>
      <w:tr w:rsidR="00B148DF" w:rsidRPr="00AB4857" w14:paraId="6FF96F58" w14:textId="77777777" w:rsidTr="009E0B7B">
        <w:tc>
          <w:tcPr>
            <w:tcW w:w="2749" w:type="dxa"/>
          </w:tcPr>
          <w:p w14:paraId="366BA0B0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gyrB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5A004BE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GTCTGCGTGAGTTGTCATTC</w:t>
            </w:r>
          </w:p>
        </w:tc>
        <w:tc>
          <w:tcPr>
            <w:tcW w:w="2665" w:type="dxa"/>
            <w:vAlign w:val="bottom"/>
          </w:tcPr>
          <w:p w14:paraId="586D30E4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28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737809FE" w14:textId="77777777" w:rsidTr="009E0B7B">
        <w:tc>
          <w:tcPr>
            <w:tcW w:w="2749" w:type="dxa"/>
          </w:tcPr>
          <w:p w14:paraId="4F317EF9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gyrB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38E107F9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GGTGTCTTGTTACGGTTGAG</w:t>
            </w:r>
          </w:p>
        </w:tc>
        <w:tc>
          <w:tcPr>
            <w:tcW w:w="2665" w:type="dxa"/>
            <w:vAlign w:val="bottom"/>
          </w:tcPr>
          <w:p w14:paraId="2BFBBC6A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28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5221707A" w14:textId="77777777" w:rsidTr="009E0B7B">
        <w:tc>
          <w:tcPr>
            <w:tcW w:w="2749" w:type="dxa"/>
          </w:tcPr>
          <w:p w14:paraId="5F244D28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pig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0EB0E95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GGATGCCATTCAAACTTTTGG</w:t>
            </w:r>
          </w:p>
        </w:tc>
        <w:tc>
          <w:tcPr>
            <w:tcW w:w="2665" w:type="dxa"/>
            <w:vAlign w:val="bottom"/>
          </w:tcPr>
          <w:p w14:paraId="33F4D1CD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76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197FDBF4" w14:textId="77777777" w:rsidTr="009E0B7B">
        <w:tc>
          <w:tcPr>
            <w:tcW w:w="2749" w:type="dxa"/>
          </w:tcPr>
          <w:p w14:paraId="67E4CB57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pig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F59AC56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TGGTACCGGAGAAAATTCGA</w:t>
            </w:r>
          </w:p>
        </w:tc>
        <w:tc>
          <w:tcPr>
            <w:tcW w:w="2665" w:type="dxa"/>
            <w:vAlign w:val="bottom"/>
          </w:tcPr>
          <w:p w14:paraId="3E353004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76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737D99C4" w14:textId="77777777" w:rsidTr="009E0B7B">
        <w:tc>
          <w:tcPr>
            <w:tcW w:w="2749" w:type="dxa"/>
          </w:tcPr>
          <w:p w14:paraId="5925D297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pigB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1B0CD87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GATGATGGCTGTCTTTGTG</w:t>
            </w:r>
          </w:p>
        </w:tc>
        <w:tc>
          <w:tcPr>
            <w:tcW w:w="2665" w:type="dxa"/>
            <w:vAlign w:val="bottom"/>
          </w:tcPr>
          <w:p w14:paraId="56D99031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27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25C30668" w14:textId="77777777" w:rsidTr="009E0B7B">
        <w:tc>
          <w:tcPr>
            <w:tcW w:w="2749" w:type="dxa"/>
          </w:tcPr>
          <w:p w14:paraId="3480D89C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pigB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E029B6F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GTGGTCGGGAAGGTTCTC</w:t>
            </w:r>
          </w:p>
        </w:tc>
        <w:tc>
          <w:tcPr>
            <w:tcW w:w="2665" w:type="dxa"/>
            <w:vAlign w:val="bottom"/>
          </w:tcPr>
          <w:p w14:paraId="5511C518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27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0838B778" w14:textId="77777777" w:rsidTr="009E0B7B">
        <w:tc>
          <w:tcPr>
            <w:tcW w:w="2749" w:type="dxa"/>
          </w:tcPr>
          <w:p w14:paraId="45D991B5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car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6B7A2FF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GGAGAATTCTGCTTCTTGATTG</w:t>
            </w:r>
          </w:p>
        </w:tc>
        <w:tc>
          <w:tcPr>
            <w:tcW w:w="2665" w:type="dxa"/>
            <w:vAlign w:val="bottom"/>
          </w:tcPr>
          <w:p w14:paraId="0DF4ED1A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carAf</w:t>
            </w:r>
            <w:proofErr w:type="spellEnd"/>
            <w:proofErr w:type="gramEnd"/>
          </w:p>
        </w:tc>
      </w:tr>
      <w:tr w:rsidR="00B148DF" w:rsidRPr="00AB4857" w14:paraId="6431DCAD" w14:textId="77777777" w:rsidTr="009E0B7B">
        <w:tc>
          <w:tcPr>
            <w:tcW w:w="2749" w:type="dxa"/>
          </w:tcPr>
          <w:p w14:paraId="02E332D7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car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61221714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TGACAAACCCGATCTTCAC</w:t>
            </w:r>
          </w:p>
        </w:tc>
        <w:tc>
          <w:tcPr>
            <w:tcW w:w="2665" w:type="dxa"/>
            <w:vAlign w:val="bottom"/>
          </w:tcPr>
          <w:p w14:paraId="73DC4437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carAr</w:t>
            </w:r>
            <w:proofErr w:type="spellEnd"/>
            <w:proofErr w:type="gramEnd"/>
          </w:p>
        </w:tc>
      </w:tr>
      <w:tr w:rsidR="00B148DF" w:rsidRPr="00AB4857" w14:paraId="5C9A7D2A" w14:textId="77777777" w:rsidTr="009E0B7B">
        <w:tc>
          <w:tcPr>
            <w:tcW w:w="2749" w:type="dxa"/>
          </w:tcPr>
          <w:p w14:paraId="67EBCBDC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carR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5BF8B028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CATTTTCCTGGGATGATAAC</w:t>
            </w:r>
          </w:p>
        </w:tc>
        <w:tc>
          <w:tcPr>
            <w:tcW w:w="2665" w:type="dxa"/>
            <w:vAlign w:val="bottom"/>
          </w:tcPr>
          <w:p w14:paraId="6E8AC452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carRf</w:t>
            </w:r>
            <w:proofErr w:type="spellEnd"/>
            <w:proofErr w:type="gramEnd"/>
          </w:p>
        </w:tc>
      </w:tr>
      <w:tr w:rsidR="00B148DF" w:rsidRPr="00AB4857" w14:paraId="28FD1C02" w14:textId="77777777" w:rsidTr="009E0B7B">
        <w:tc>
          <w:tcPr>
            <w:tcW w:w="2749" w:type="dxa"/>
          </w:tcPr>
          <w:p w14:paraId="2DC0AC5F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carR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53A17281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AGTCAGGATCGCCAGATTG</w:t>
            </w:r>
          </w:p>
        </w:tc>
        <w:tc>
          <w:tcPr>
            <w:tcW w:w="2665" w:type="dxa"/>
            <w:vAlign w:val="bottom"/>
          </w:tcPr>
          <w:p w14:paraId="73B2AF54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carRr</w:t>
            </w:r>
            <w:proofErr w:type="spellEnd"/>
            <w:proofErr w:type="gramEnd"/>
          </w:p>
        </w:tc>
      </w:tr>
      <w:tr w:rsidR="00B148DF" w:rsidRPr="00AB4857" w14:paraId="08D27165" w14:textId="77777777" w:rsidTr="009E0B7B">
        <w:tc>
          <w:tcPr>
            <w:tcW w:w="2749" w:type="dxa"/>
          </w:tcPr>
          <w:p w14:paraId="1128412F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smaI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5059745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GCCTGTGGATGAGCATAAC</w:t>
            </w:r>
          </w:p>
        </w:tc>
        <w:tc>
          <w:tcPr>
            <w:tcW w:w="2665" w:type="dxa"/>
            <w:vAlign w:val="bottom"/>
          </w:tcPr>
          <w:p w14:paraId="12D17717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75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2F04FC24" w14:textId="77777777" w:rsidTr="009E0B7B">
        <w:tc>
          <w:tcPr>
            <w:tcW w:w="2749" w:type="dxa"/>
          </w:tcPr>
          <w:p w14:paraId="0C54E079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smaI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2F343EF3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CCCTGACGCAGAATGATAG</w:t>
            </w:r>
          </w:p>
        </w:tc>
        <w:tc>
          <w:tcPr>
            <w:tcW w:w="2665" w:type="dxa"/>
            <w:vAlign w:val="bottom"/>
          </w:tcPr>
          <w:p w14:paraId="025FC493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75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37C0A002" w14:textId="77777777" w:rsidTr="009E0B7B">
        <w:tc>
          <w:tcPr>
            <w:tcW w:w="2749" w:type="dxa"/>
          </w:tcPr>
          <w:p w14:paraId="6D49C885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smaR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29E862F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GACAAATCCTGCGATGATGA</w:t>
            </w:r>
          </w:p>
        </w:tc>
        <w:tc>
          <w:tcPr>
            <w:tcW w:w="2665" w:type="dxa"/>
            <w:vAlign w:val="bottom"/>
          </w:tcPr>
          <w:p w14:paraId="568E9A41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5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2F752C36" w14:textId="77777777" w:rsidTr="009E0B7B">
        <w:tc>
          <w:tcPr>
            <w:tcW w:w="2749" w:type="dxa"/>
          </w:tcPr>
          <w:p w14:paraId="73C731E2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smaR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3BD19E0B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CATGCTTGCCCAGTAAAGT</w:t>
            </w:r>
          </w:p>
        </w:tc>
        <w:tc>
          <w:tcPr>
            <w:tcW w:w="2665" w:type="dxa"/>
            <w:vAlign w:val="bottom"/>
          </w:tcPr>
          <w:p w14:paraId="73A8D80C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5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040E6DBF" w14:textId="77777777" w:rsidTr="009E0B7B">
        <w:tc>
          <w:tcPr>
            <w:tcW w:w="2749" w:type="dxa"/>
          </w:tcPr>
          <w:p w14:paraId="3D2DE42A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luxS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24970337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TGGCGTGGAAGTTGTTGATA</w:t>
            </w:r>
          </w:p>
        </w:tc>
        <w:tc>
          <w:tcPr>
            <w:tcW w:w="2665" w:type="dxa"/>
            <w:vAlign w:val="bottom"/>
          </w:tcPr>
          <w:p w14:paraId="5063144B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6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26E4008A" w14:textId="77777777" w:rsidTr="009E0B7B">
        <w:tc>
          <w:tcPr>
            <w:tcW w:w="2749" w:type="dxa"/>
          </w:tcPr>
          <w:p w14:paraId="3894EC76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luxS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4404DEC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ATTGAGCTCCGGGATTTTA</w:t>
            </w:r>
          </w:p>
        </w:tc>
        <w:tc>
          <w:tcPr>
            <w:tcW w:w="2665" w:type="dxa"/>
            <w:vAlign w:val="bottom"/>
          </w:tcPr>
          <w:p w14:paraId="71FA3584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6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1EEE20EC" w14:textId="77777777" w:rsidTr="009E0B7B">
        <w:tc>
          <w:tcPr>
            <w:tcW w:w="2749" w:type="dxa"/>
          </w:tcPr>
          <w:p w14:paraId="13F58414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rpoS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4CD8B3D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AGGATTCCGCTTTTCAACCT</w:t>
            </w:r>
          </w:p>
        </w:tc>
        <w:tc>
          <w:tcPr>
            <w:tcW w:w="2665" w:type="dxa"/>
            <w:vAlign w:val="bottom"/>
          </w:tcPr>
          <w:p w14:paraId="3078A211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1</w:t>
            </w:r>
            <w:proofErr w:type="gramEnd"/>
            <w:r w:rsidRPr="00AB4857">
              <w:rPr>
                <w:rFonts w:ascii="Cambria" w:hAnsi="Cambria"/>
              </w:rPr>
              <w:t>-F</w:t>
            </w:r>
          </w:p>
        </w:tc>
      </w:tr>
      <w:tr w:rsidR="00B148DF" w:rsidRPr="00AB4857" w14:paraId="605B0BD4" w14:textId="77777777" w:rsidTr="009E0B7B">
        <w:tc>
          <w:tcPr>
            <w:tcW w:w="2749" w:type="dxa"/>
          </w:tcPr>
          <w:p w14:paraId="3071C0CC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rpoS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16FE1B64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TATCGAGCTGTTCGGCAAT</w:t>
            </w:r>
          </w:p>
        </w:tc>
        <w:tc>
          <w:tcPr>
            <w:tcW w:w="2665" w:type="dxa"/>
            <w:vAlign w:val="bottom"/>
          </w:tcPr>
          <w:p w14:paraId="2D6D9788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gramStart"/>
            <w:r w:rsidRPr="00AB4857">
              <w:rPr>
                <w:rFonts w:ascii="Cambria" w:hAnsi="Cambria"/>
              </w:rPr>
              <w:t>oNMW61</w:t>
            </w:r>
            <w:proofErr w:type="gramEnd"/>
            <w:r w:rsidRPr="00AB4857">
              <w:rPr>
                <w:rFonts w:ascii="Cambria" w:hAnsi="Cambria"/>
              </w:rPr>
              <w:t>-R</w:t>
            </w:r>
          </w:p>
        </w:tc>
      </w:tr>
      <w:tr w:rsidR="00B148DF" w:rsidRPr="00AB4857" w14:paraId="26AFE0D8" w14:textId="77777777" w:rsidTr="009E0B7B">
        <w:tc>
          <w:tcPr>
            <w:tcW w:w="2749" w:type="dxa"/>
          </w:tcPr>
          <w:p w14:paraId="1FE1B28A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rsm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308B088A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GCGAAACCCTCATGATTG</w:t>
            </w:r>
          </w:p>
        </w:tc>
        <w:tc>
          <w:tcPr>
            <w:tcW w:w="2665" w:type="dxa"/>
            <w:vAlign w:val="bottom"/>
          </w:tcPr>
          <w:p w14:paraId="60D356A5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rsmAf</w:t>
            </w:r>
            <w:proofErr w:type="spellEnd"/>
            <w:proofErr w:type="gramEnd"/>
          </w:p>
        </w:tc>
      </w:tr>
      <w:tr w:rsidR="00B148DF" w:rsidRPr="00AB4857" w14:paraId="048F2427" w14:textId="77777777" w:rsidTr="009E0B7B">
        <w:tc>
          <w:tcPr>
            <w:tcW w:w="2749" w:type="dxa"/>
          </w:tcPr>
          <w:p w14:paraId="44517D55" w14:textId="77777777" w:rsidR="00B148DF" w:rsidRPr="00AB4857" w:rsidRDefault="00B148DF" w:rsidP="009E0B7B">
            <w:pPr>
              <w:rPr>
                <w:rFonts w:ascii="Cambria" w:hAnsi="Cambria"/>
                <w:i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lang w:val="en-US"/>
              </w:rPr>
              <w:t>rsmA</w:t>
            </w:r>
            <w:proofErr w:type="spellEnd"/>
            <w:proofErr w:type="gramEnd"/>
          </w:p>
        </w:tc>
        <w:tc>
          <w:tcPr>
            <w:tcW w:w="3816" w:type="dxa"/>
            <w:vAlign w:val="bottom"/>
          </w:tcPr>
          <w:p w14:paraId="05420EEF" w14:textId="77777777" w:rsidR="00B148DF" w:rsidRPr="00AB4857" w:rsidRDefault="00B148DF" w:rsidP="009E0B7B">
            <w:pPr>
              <w:rPr>
                <w:rFonts w:ascii="Cambria" w:hAnsi="Cambria"/>
              </w:rPr>
            </w:pPr>
            <w:r w:rsidRPr="00AB4857">
              <w:rPr>
                <w:rFonts w:ascii="Cambria" w:hAnsi="Cambria"/>
              </w:rPr>
              <w:t>CAATAAGATGTTGGCTGAGACTTC</w:t>
            </w:r>
          </w:p>
        </w:tc>
        <w:tc>
          <w:tcPr>
            <w:tcW w:w="2665" w:type="dxa"/>
            <w:vAlign w:val="bottom"/>
          </w:tcPr>
          <w:p w14:paraId="52438D43" w14:textId="77777777" w:rsidR="00B148DF" w:rsidRPr="00AB4857" w:rsidRDefault="00B148DF" w:rsidP="009E0B7B">
            <w:pPr>
              <w:rPr>
                <w:rFonts w:ascii="Cambria" w:hAnsi="Cambria"/>
              </w:rPr>
            </w:pPr>
            <w:proofErr w:type="spellStart"/>
            <w:proofErr w:type="gramStart"/>
            <w:r w:rsidRPr="00AB4857">
              <w:rPr>
                <w:rFonts w:ascii="Cambria" w:hAnsi="Cambria"/>
              </w:rPr>
              <w:t>qrsmAr</w:t>
            </w:r>
            <w:proofErr w:type="spellEnd"/>
            <w:proofErr w:type="gramEnd"/>
          </w:p>
        </w:tc>
      </w:tr>
      <w:tr w:rsidR="00B148DF" w:rsidRPr="00AB4857" w14:paraId="6316F792" w14:textId="77777777" w:rsidTr="009E0B7B">
        <w:tc>
          <w:tcPr>
            <w:tcW w:w="2749" w:type="dxa"/>
          </w:tcPr>
          <w:p w14:paraId="026A935C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iCs/>
              </w:rPr>
              <w:t>rhlA</w:t>
            </w:r>
            <w:proofErr w:type="spellEnd"/>
            <w:proofErr w:type="gramEnd"/>
            <w:r w:rsidRPr="00AB4857">
              <w:rPr>
                <w:rFonts w:ascii="Cambria" w:hAnsi="Cambria"/>
              </w:rPr>
              <w:t> </w:t>
            </w:r>
          </w:p>
        </w:tc>
        <w:tc>
          <w:tcPr>
            <w:tcW w:w="3816" w:type="dxa"/>
          </w:tcPr>
          <w:p w14:paraId="4DA3E3D2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GGTGAGTCACTGGAACATAAT</w:t>
            </w:r>
          </w:p>
        </w:tc>
        <w:tc>
          <w:tcPr>
            <w:tcW w:w="2665" w:type="dxa"/>
          </w:tcPr>
          <w:p w14:paraId="2367E05C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RHLAF</w:t>
            </w:r>
          </w:p>
        </w:tc>
      </w:tr>
      <w:tr w:rsidR="00B148DF" w:rsidRPr="00AB4857" w14:paraId="104AC6D7" w14:textId="77777777" w:rsidTr="009E0B7B">
        <w:tc>
          <w:tcPr>
            <w:tcW w:w="2749" w:type="dxa"/>
          </w:tcPr>
          <w:p w14:paraId="03248731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iCs/>
              </w:rPr>
              <w:t>rhlA</w:t>
            </w:r>
            <w:proofErr w:type="spellEnd"/>
            <w:proofErr w:type="gramEnd"/>
            <w:r w:rsidRPr="00AB4857">
              <w:rPr>
                <w:rFonts w:ascii="Cambria" w:hAnsi="Cambria"/>
              </w:rPr>
              <w:t> </w:t>
            </w:r>
          </w:p>
        </w:tc>
        <w:tc>
          <w:tcPr>
            <w:tcW w:w="3816" w:type="dxa"/>
          </w:tcPr>
          <w:p w14:paraId="2B630C8A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ACAAACCACCCCATGAAAT</w:t>
            </w:r>
          </w:p>
        </w:tc>
        <w:tc>
          <w:tcPr>
            <w:tcW w:w="2665" w:type="dxa"/>
          </w:tcPr>
          <w:p w14:paraId="11E4C448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RHLAR</w:t>
            </w:r>
          </w:p>
        </w:tc>
      </w:tr>
      <w:tr w:rsidR="00B148DF" w:rsidRPr="00AB4857" w14:paraId="03D59763" w14:textId="77777777" w:rsidTr="009E0B7B">
        <w:tc>
          <w:tcPr>
            <w:tcW w:w="2749" w:type="dxa"/>
          </w:tcPr>
          <w:p w14:paraId="1FBAE0ED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iCs/>
              </w:rPr>
              <w:t>flhC</w:t>
            </w:r>
            <w:proofErr w:type="spellEnd"/>
            <w:proofErr w:type="gramEnd"/>
            <w:r w:rsidRPr="00AB4857">
              <w:rPr>
                <w:rFonts w:ascii="Cambria" w:hAnsi="Cambria"/>
              </w:rPr>
              <w:t> </w:t>
            </w:r>
          </w:p>
        </w:tc>
        <w:tc>
          <w:tcPr>
            <w:tcW w:w="3816" w:type="dxa"/>
          </w:tcPr>
          <w:p w14:paraId="5F53AE20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CGAAAGTGAAACGCAATTAAG</w:t>
            </w:r>
          </w:p>
        </w:tc>
        <w:tc>
          <w:tcPr>
            <w:tcW w:w="2665" w:type="dxa"/>
          </w:tcPr>
          <w:p w14:paraId="284BED26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FLHCF</w:t>
            </w:r>
          </w:p>
        </w:tc>
      </w:tr>
      <w:tr w:rsidR="00B148DF" w:rsidRPr="00AB4857" w14:paraId="00E93419" w14:textId="77777777" w:rsidTr="009E0B7B">
        <w:tc>
          <w:tcPr>
            <w:tcW w:w="2749" w:type="dxa"/>
          </w:tcPr>
          <w:p w14:paraId="341D5681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proofErr w:type="spellStart"/>
            <w:proofErr w:type="gramStart"/>
            <w:r w:rsidRPr="00AB4857">
              <w:rPr>
                <w:rFonts w:ascii="Cambria" w:hAnsi="Cambria"/>
                <w:i/>
                <w:iCs/>
              </w:rPr>
              <w:t>flhC</w:t>
            </w:r>
            <w:proofErr w:type="spellEnd"/>
            <w:proofErr w:type="gramEnd"/>
            <w:r w:rsidRPr="00AB4857">
              <w:rPr>
                <w:rFonts w:ascii="Cambria" w:hAnsi="Cambria"/>
              </w:rPr>
              <w:t> </w:t>
            </w:r>
          </w:p>
        </w:tc>
        <w:tc>
          <w:tcPr>
            <w:tcW w:w="3816" w:type="dxa"/>
          </w:tcPr>
          <w:p w14:paraId="648C6CC6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TACCGCCTCAACGCTACTAC</w:t>
            </w:r>
          </w:p>
        </w:tc>
        <w:tc>
          <w:tcPr>
            <w:tcW w:w="2665" w:type="dxa"/>
          </w:tcPr>
          <w:p w14:paraId="7A35E6EE" w14:textId="77777777" w:rsidR="00B148DF" w:rsidRPr="00AB4857" w:rsidRDefault="00B148DF" w:rsidP="009E0B7B">
            <w:pPr>
              <w:rPr>
                <w:rFonts w:ascii="Cambria" w:hAnsi="Cambria"/>
                <w:lang w:val="en-US"/>
              </w:rPr>
            </w:pPr>
            <w:r w:rsidRPr="00AB4857">
              <w:rPr>
                <w:rFonts w:ascii="Cambria" w:hAnsi="Cambria"/>
              </w:rPr>
              <w:t>FLHCR</w:t>
            </w:r>
          </w:p>
        </w:tc>
      </w:tr>
      <w:tr w:rsidR="0004548B" w:rsidRPr="00AB4857" w14:paraId="7ACA601C" w14:textId="77777777" w:rsidTr="009E0B7B">
        <w:tc>
          <w:tcPr>
            <w:tcW w:w="2749" w:type="dxa"/>
          </w:tcPr>
          <w:p w14:paraId="1A874CE9" w14:textId="5DE0421D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0</w:t>
            </w:r>
            <w:proofErr w:type="gramEnd"/>
          </w:p>
        </w:tc>
        <w:tc>
          <w:tcPr>
            <w:tcW w:w="3816" w:type="dxa"/>
          </w:tcPr>
          <w:p w14:paraId="539E4D60" w14:textId="0F833845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AAATTGTACGGGCAGGACAG</w:t>
            </w:r>
          </w:p>
        </w:tc>
        <w:tc>
          <w:tcPr>
            <w:tcW w:w="2665" w:type="dxa"/>
          </w:tcPr>
          <w:p w14:paraId="7B0B47B2" w14:textId="6C5BADA0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4</w:t>
            </w:r>
            <w:proofErr w:type="gramEnd"/>
            <w:r w:rsidRPr="00C4234C">
              <w:t>-F</w:t>
            </w:r>
          </w:p>
        </w:tc>
      </w:tr>
      <w:tr w:rsidR="0004548B" w:rsidRPr="00AB4857" w14:paraId="504ED76A" w14:textId="77777777" w:rsidTr="009E0B7B">
        <w:tc>
          <w:tcPr>
            <w:tcW w:w="2749" w:type="dxa"/>
          </w:tcPr>
          <w:p w14:paraId="40D61A77" w14:textId="221DAC64" w:rsidR="0004548B" w:rsidRPr="0004548B" w:rsidRDefault="0004548B" w:rsidP="00DC38A4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0</w:t>
            </w:r>
            <w:proofErr w:type="gramEnd"/>
          </w:p>
        </w:tc>
        <w:tc>
          <w:tcPr>
            <w:tcW w:w="3816" w:type="dxa"/>
          </w:tcPr>
          <w:p w14:paraId="70C230A7" w14:textId="38125BCD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TGGAAACTGAGCGTGAACTG</w:t>
            </w:r>
          </w:p>
        </w:tc>
        <w:tc>
          <w:tcPr>
            <w:tcW w:w="2665" w:type="dxa"/>
          </w:tcPr>
          <w:p w14:paraId="64D1664F" w14:textId="1420BE47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4</w:t>
            </w:r>
            <w:proofErr w:type="gramEnd"/>
            <w:r w:rsidRPr="00C4234C">
              <w:t>-R</w:t>
            </w:r>
          </w:p>
        </w:tc>
      </w:tr>
      <w:tr w:rsidR="0004548B" w:rsidRPr="00AB4857" w14:paraId="7E2191BC" w14:textId="77777777" w:rsidTr="009E0B7B">
        <w:tc>
          <w:tcPr>
            <w:tcW w:w="2749" w:type="dxa"/>
          </w:tcPr>
          <w:p w14:paraId="7BAADADD" w14:textId="2C33FAA4" w:rsidR="0004548B" w:rsidRPr="0004548B" w:rsidRDefault="00DC38A4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>
              <w:rPr>
                <w:i/>
              </w:rPr>
              <w:t>o</w:t>
            </w:r>
            <w:r w:rsidR="0004548B" w:rsidRPr="0004548B">
              <w:rPr>
                <w:i/>
              </w:rPr>
              <w:t>r</w:t>
            </w:r>
            <w:r>
              <w:rPr>
                <w:i/>
              </w:rPr>
              <w:t>2773</w:t>
            </w:r>
            <w:proofErr w:type="gramEnd"/>
          </w:p>
        </w:tc>
        <w:tc>
          <w:tcPr>
            <w:tcW w:w="3816" w:type="dxa"/>
          </w:tcPr>
          <w:p w14:paraId="649B5CEC" w14:textId="23AB2442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ATTAACGCCCTCGAACACAC</w:t>
            </w:r>
          </w:p>
        </w:tc>
        <w:tc>
          <w:tcPr>
            <w:tcW w:w="2665" w:type="dxa"/>
          </w:tcPr>
          <w:p w14:paraId="3748C7B1" w14:textId="5302CA23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5</w:t>
            </w:r>
            <w:proofErr w:type="gramEnd"/>
            <w:r w:rsidRPr="00C4234C">
              <w:t>-F</w:t>
            </w:r>
          </w:p>
        </w:tc>
      </w:tr>
      <w:tr w:rsidR="0004548B" w:rsidRPr="00AB4857" w14:paraId="2375BAE4" w14:textId="77777777" w:rsidTr="009E0B7B">
        <w:tc>
          <w:tcPr>
            <w:tcW w:w="2749" w:type="dxa"/>
          </w:tcPr>
          <w:p w14:paraId="68E0E197" w14:textId="5989D294" w:rsidR="0004548B" w:rsidRPr="0004548B" w:rsidRDefault="00DC38A4" w:rsidP="00DC38A4">
            <w:pPr>
              <w:rPr>
                <w:rFonts w:ascii="Cambria" w:hAnsi="Cambria"/>
                <w:i/>
                <w:iCs/>
              </w:rPr>
            </w:pPr>
            <w:proofErr w:type="gramStart"/>
            <w:r>
              <w:rPr>
                <w:i/>
              </w:rPr>
              <w:t>o</w:t>
            </w:r>
            <w:r w:rsidR="0004548B" w:rsidRPr="0004548B">
              <w:rPr>
                <w:i/>
              </w:rPr>
              <w:t>r</w:t>
            </w:r>
            <w:r>
              <w:rPr>
                <w:i/>
              </w:rPr>
              <w:t>2772</w:t>
            </w:r>
            <w:proofErr w:type="gramEnd"/>
          </w:p>
        </w:tc>
        <w:tc>
          <w:tcPr>
            <w:tcW w:w="3816" w:type="dxa"/>
          </w:tcPr>
          <w:p w14:paraId="163B4748" w14:textId="779ABF75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CAGGCTTTTTGCAGCATGTA</w:t>
            </w:r>
          </w:p>
        </w:tc>
        <w:tc>
          <w:tcPr>
            <w:tcW w:w="2665" w:type="dxa"/>
          </w:tcPr>
          <w:p w14:paraId="7B2A5E6F" w14:textId="2D119441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5</w:t>
            </w:r>
            <w:proofErr w:type="gramEnd"/>
            <w:r w:rsidRPr="00C4234C">
              <w:t>-R</w:t>
            </w:r>
          </w:p>
        </w:tc>
      </w:tr>
      <w:tr w:rsidR="0004548B" w:rsidRPr="00AB4857" w14:paraId="407E8909" w14:textId="77777777" w:rsidTr="009E0B7B">
        <w:tc>
          <w:tcPr>
            <w:tcW w:w="2749" w:type="dxa"/>
          </w:tcPr>
          <w:p w14:paraId="768F8C53" w14:textId="6607AEE4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148</w:t>
            </w:r>
            <w:r w:rsidR="00DC38A4">
              <w:rPr>
                <w:i/>
              </w:rPr>
              <w:t>3</w:t>
            </w:r>
            <w:proofErr w:type="gramEnd"/>
          </w:p>
        </w:tc>
        <w:tc>
          <w:tcPr>
            <w:tcW w:w="3816" w:type="dxa"/>
          </w:tcPr>
          <w:p w14:paraId="7C0741A3" w14:textId="6B715648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GCTGCACTGGCTGAATACAA</w:t>
            </w:r>
          </w:p>
        </w:tc>
        <w:tc>
          <w:tcPr>
            <w:tcW w:w="2665" w:type="dxa"/>
          </w:tcPr>
          <w:p w14:paraId="3D6E0339" w14:textId="3357EF49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6</w:t>
            </w:r>
            <w:proofErr w:type="gramEnd"/>
            <w:r w:rsidRPr="00C4234C">
              <w:t>-F</w:t>
            </w:r>
          </w:p>
        </w:tc>
      </w:tr>
      <w:tr w:rsidR="0004548B" w:rsidRPr="00AB4857" w14:paraId="2BE3EE6A" w14:textId="77777777" w:rsidTr="009E0B7B">
        <w:tc>
          <w:tcPr>
            <w:tcW w:w="2749" w:type="dxa"/>
          </w:tcPr>
          <w:p w14:paraId="515BE440" w14:textId="12D15B72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148</w:t>
            </w:r>
            <w:r w:rsidR="00DC38A4">
              <w:rPr>
                <w:i/>
              </w:rPr>
              <w:t>3</w:t>
            </w:r>
            <w:proofErr w:type="gramEnd"/>
          </w:p>
        </w:tc>
        <w:tc>
          <w:tcPr>
            <w:tcW w:w="3816" w:type="dxa"/>
          </w:tcPr>
          <w:p w14:paraId="4D505E1D" w14:textId="7607F9BF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GGTAAACCAGCATTGGCTCA</w:t>
            </w:r>
          </w:p>
        </w:tc>
        <w:tc>
          <w:tcPr>
            <w:tcW w:w="2665" w:type="dxa"/>
          </w:tcPr>
          <w:p w14:paraId="1F3769D6" w14:textId="4F838F32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6</w:t>
            </w:r>
            <w:proofErr w:type="gramEnd"/>
            <w:r w:rsidRPr="00C4234C">
              <w:t>-R</w:t>
            </w:r>
          </w:p>
        </w:tc>
      </w:tr>
      <w:tr w:rsidR="0004548B" w:rsidRPr="00AB4857" w14:paraId="3ED22B15" w14:textId="77777777" w:rsidTr="009E0B7B">
        <w:tc>
          <w:tcPr>
            <w:tcW w:w="2749" w:type="dxa"/>
          </w:tcPr>
          <w:p w14:paraId="623E30C6" w14:textId="6E7B8284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4</w:t>
            </w:r>
            <w:r w:rsidR="00DC38A4">
              <w:rPr>
                <w:i/>
              </w:rPr>
              <w:t>140</w:t>
            </w:r>
            <w:proofErr w:type="gramEnd"/>
          </w:p>
        </w:tc>
        <w:tc>
          <w:tcPr>
            <w:tcW w:w="3816" w:type="dxa"/>
          </w:tcPr>
          <w:p w14:paraId="06E1F4B9" w14:textId="7E90B9D2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ACCGGATGATGTGACACTGA</w:t>
            </w:r>
          </w:p>
        </w:tc>
        <w:tc>
          <w:tcPr>
            <w:tcW w:w="2665" w:type="dxa"/>
          </w:tcPr>
          <w:p w14:paraId="25761A0D" w14:textId="208D7859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7</w:t>
            </w:r>
            <w:proofErr w:type="gramEnd"/>
            <w:r w:rsidRPr="00C4234C">
              <w:t>-F</w:t>
            </w:r>
          </w:p>
        </w:tc>
      </w:tr>
      <w:tr w:rsidR="0004548B" w:rsidRPr="00AB4857" w14:paraId="5FCA9652" w14:textId="77777777" w:rsidTr="009E0B7B">
        <w:tc>
          <w:tcPr>
            <w:tcW w:w="2749" w:type="dxa"/>
          </w:tcPr>
          <w:p w14:paraId="1FCB8D9D" w14:textId="581BD151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4</w:t>
            </w:r>
            <w:r w:rsidR="00DC38A4">
              <w:rPr>
                <w:i/>
              </w:rPr>
              <w:t>140</w:t>
            </w:r>
            <w:proofErr w:type="gramEnd"/>
          </w:p>
        </w:tc>
        <w:tc>
          <w:tcPr>
            <w:tcW w:w="3816" w:type="dxa"/>
          </w:tcPr>
          <w:p w14:paraId="5F04705D" w14:textId="11359F8F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TTCCTTGTCTGTTGCCAATG</w:t>
            </w:r>
          </w:p>
        </w:tc>
        <w:tc>
          <w:tcPr>
            <w:tcW w:w="2665" w:type="dxa"/>
          </w:tcPr>
          <w:p w14:paraId="48577FB1" w14:textId="6E4EA88C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7</w:t>
            </w:r>
            <w:proofErr w:type="gramEnd"/>
            <w:r w:rsidRPr="00C4234C">
              <w:t>-R</w:t>
            </w:r>
          </w:p>
        </w:tc>
      </w:tr>
      <w:tr w:rsidR="0004548B" w:rsidRPr="00AB4857" w14:paraId="46C7196C" w14:textId="77777777" w:rsidTr="009E0B7B">
        <w:tc>
          <w:tcPr>
            <w:tcW w:w="2749" w:type="dxa"/>
          </w:tcPr>
          <w:p w14:paraId="79F5ACA4" w14:textId="05ADB857" w:rsidR="0004548B" w:rsidRPr="0004548B" w:rsidRDefault="0004548B" w:rsidP="009E0B7B">
            <w:pPr>
              <w:rPr>
                <w:rFonts w:ascii="Cambria" w:hAnsi="Cambria"/>
                <w:iCs/>
              </w:rPr>
            </w:pPr>
            <w:proofErr w:type="spellStart"/>
            <w:r>
              <w:rPr>
                <w:rFonts w:ascii="Cambria" w:hAnsi="Cambria"/>
                <w:iCs/>
              </w:rPr>
              <w:t>Prophage</w:t>
            </w:r>
            <w:proofErr w:type="spellEnd"/>
            <w:r>
              <w:rPr>
                <w:rFonts w:ascii="Cambria" w:hAnsi="Cambria"/>
                <w:iCs/>
              </w:rPr>
              <w:t xml:space="preserve"> 3 </w:t>
            </w:r>
            <w:proofErr w:type="spellStart"/>
            <w:r w:rsidRPr="0004548B">
              <w:rPr>
                <w:rFonts w:ascii="Cambria" w:hAnsi="Cambria"/>
                <w:i/>
                <w:iCs/>
              </w:rPr>
              <w:t>attP</w:t>
            </w:r>
            <w:proofErr w:type="spellEnd"/>
          </w:p>
        </w:tc>
        <w:tc>
          <w:tcPr>
            <w:tcW w:w="3816" w:type="dxa"/>
          </w:tcPr>
          <w:p w14:paraId="60ECFC26" w14:textId="29F0A517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GTGGTGTGAATGCGAGTAATC</w:t>
            </w:r>
          </w:p>
        </w:tc>
        <w:tc>
          <w:tcPr>
            <w:tcW w:w="2665" w:type="dxa"/>
          </w:tcPr>
          <w:p w14:paraId="7E921F48" w14:textId="1A78CCF0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0</w:t>
            </w:r>
            <w:proofErr w:type="gramEnd"/>
          </w:p>
        </w:tc>
      </w:tr>
      <w:tr w:rsidR="0004548B" w:rsidRPr="00AB4857" w14:paraId="23DDAD4B" w14:textId="77777777" w:rsidTr="009E0B7B">
        <w:tc>
          <w:tcPr>
            <w:tcW w:w="2749" w:type="dxa"/>
          </w:tcPr>
          <w:p w14:paraId="5F271F45" w14:textId="1B8AAC40" w:rsidR="0004548B" w:rsidRPr="00AB4857" w:rsidRDefault="0004548B" w:rsidP="009E0B7B">
            <w:pPr>
              <w:rPr>
                <w:rFonts w:ascii="Cambria" w:hAnsi="Cambria"/>
                <w:i/>
                <w:iCs/>
              </w:rPr>
            </w:pPr>
            <w:proofErr w:type="spellStart"/>
            <w:r>
              <w:rPr>
                <w:rFonts w:ascii="Cambria" w:hAnsi="Cambria"/>
                <w:iCs/>
              </w:rPr>
              <w:t>Prophage</w:t>
            </w:r>
            <w:proofErr w:type="spellEnd"/>
            <w:r>
              <w:rPr>
                <w:rFonts w:ascii="Cambria" w:hAnsi="Cambria"/>
                <w:iCs/>
              </w:rPr>
              <w:t xml:space="preserve"> 3 </w:t>
            </w:r>
            <w:proofErr w:type="spellStart"/>
            <w:r w:rsidRPr="0004548B">
              <w:rPr>
                <w:rFonts w:ascii="Cambria" w:hAnsi="Cambria"/>
                <w:i/>
                <w:iCs/>
              </w:rPr>
              <w:t>attP</w:t>
            </w:r>
            <w:proofErr w:type="spellEnd"/>
          </w:p>
        </w:tc>
        <w:tc>
          <w:tcPr>
            <w:tcW w:w="3816" w:type="dxa"/>
          </w:tcPr>
          <w:p w14:paraId="7AE78E80" w14:textId="3A3B9A97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ACAAGAGGAGGAATTGAAAGC</w:t>
            </w:r>
          </w:p>
        </w:tc>
        <w:tc>
          <w:tcPr>
            <w:tcW w:w="2665" w:type="dxa"/>
          </w:tcPr>
          <w:p w14:paraId="2052CF0B" w14:textId="48FBA3C0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08</w:t>
            </w:r>
            <w:proofErr w:type="gramEnd"/>
            <w:r w:rsidRPr="00C4234C">
              <w:t>-R</w:t>
            </w:r>
          </w:p>
        </w:tc>
      </w:tr>
      <w:tr w:rsidR="0004548B" w:rsidRPr="00AB4857" w14:paraId="0689281B" w14:textId="77777777" w:rsidTr="009E0B7B">
        <w:tc>
          <w:tcPr>
            <w:tcW w:w="2749" w:type="dxa"/>
          </w:tcPr>
          <w:p w14:paraId="0A4DD6FD" w14:textId="1398459D" w:rsidR="0004548B" w:rsidRPr="00AB4857" w:rsidRDefault="0004548B" w:rsidP="009E0B7B">
            <w:pPr>
              <w:rPr>
                <w:rFonts w:ascii="Cambria" w:hAnsi="Cambria"/>
                <w:i/>
                <w:iCs/>
              </w:rPr>
            </w:pPr>
            <w:r w:rsidRPr="0004548B">
              <w:rPr>
                <w:rFonts w:ascii="Cambria" w:hAnsi="Cambria"/>
                <w:iCs/>
              </w:rPr>
              <w:t>PAI</w:t>
            </w:r>
            <w:r>
              <w:rPr>
                <w:rFonts w:ascii="Cambria" w:hAnsi="Cambria"/>
                <w:i/>
                <w:iCs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iCs/>
              </w:rPr>
              <w:t>attP</w:t>
            </w:r>
            <w:proofErr w:type="spellEnd"/>
          </w:p>
        </w:tc>
        <w:tc>
          <w:tcPr>
            <w:tcW w:w="3816" w:type="dxa"/>
          </w:tcPr>
          <w:p w14:paraId="673D58FC" w14:textId="464A45A6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ATCTCAGGATGCGAACTTGC</w:t>
            </w:r>
          </w:p>
        </w:tc>
        <w:tc>
          <w:tcPr>
            <w:tcW w:w="2665" w:type="dxa"/>
          </w:tcPr>
          <w:p w14:paraId="378BBAC7" w14:textId="5C448FB0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1</w:t>
            </w:r>
            <w:proofErr w:type="gramEnd"/>
            <w:r w:rsidRPr="00C4234C">
              <w:t>-F</w:t>
            </w:r>
          </w:p>
        </w:tc>
      </w:tr>
      <w:tr w:rsidR="0004548B" w:rsidRPr="00AB4857" w14:paraId="16E85FF9" w14:textId="77777777" w:rsidTr="009E0B7B">
        <w:tc>
          <w:tcPr>
            <w:tcW w:w="2749" w:type="dxa"/>
          </w:tcPr>
          <w:p w14:paraId="56D4560B" w14:textId="59C18F77" w:rsidR="0004548B" w:rsidRPr="00AB4857" w:rsidRDefault="0004548B" w:rsidP="009E0B7B">
            <w:pPr>
              <w:rPr>
                <w:rFonts w:ascii="Cambria" w:hAnsi="Cambria"/>
                <w:i/>
                <w:iCs/>
              </w:rPr>
            </w:pPr>
            <w:r w:rsidRPr="0004548B">
              <w:rPr>
                <w:rFonts w:ascii="Cambria" w:hAnsi="Cambria"/>
                <w:iCs/>
              </w:rPr>
              <w:t>PAI</w:t>
            </w:r>
            <w:r>
              <w:rPr>
                <w:rFonts w:ascii="Cambria" w:hAnsi="Cambria"/>
                <w:i/>
                <w:iCs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iCs/>
              </w:rPr>
              <w:t>attP</w:t>
            </w:r>
            <w:proofErr w:type="spellEnd"/>
          </w:p>
        </w:tc>
        <w:tc>
          <w:tcPr>
            <w:tcW w:w="3816" w:type="dxa"/>
          </w:tcPr>
          <w:p w14:paraId="2AF5D3B7" w14:textId="2A5ED82F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TCATGCCCGTTAAGGATCTC</w:t>
            </w:r>
          </w:p>
        </w:tc>
        <w:tc>
          <w:tcPr>
            <w:tcW w:w="2665" w:type="dxa"/>
          </w:tcPr>
          <w:p w14:paraId="33C7E6A7" w14:textId="4D49413B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1</w:t>
            </w:r>
            <w:proofErr w:type="gramEnd"/>
            <w:r w:rsidRPr="00C4234C">
              <w:t>-R</w:t>
            </w:r>
          </w:p>
        </w:tc>
      </w:tr>
      <w:tr w:rsidR="0004548B" w:rsidRPr="00AB4857" w14:paraId="13EC7F1F" w14:textId="77777777" w:rsidTr="009E0B7B">
        <w:tc>
          <w:tcPr>
            <w:tcW w:w="2749" w:type="dxa"/>
          </w:tcPr>
          <w:p w14:paraId="6BB69BFC" w14:textId="6E1CC34D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2</w:t>
            </w:r>
            <w:proofErr w:type="gramEnd"/>
          </w:p>
        </w:tc>
        <w:tc>
          <w:tcPr>
            <w:tcW w:w="3816" w:type="dxa"/>
          </w:tcPr>
          <w:p w14:paraId="578B0C28" w14:textId="55F0B0CE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CAGCACTATCTGCCCAGTCA</w:t>
            </w:r>
          </w:p>
        </w:tc>
        <w:tc>
          <w:tcPr>
            <w:tcW w:w="2665" w:type="dxa"/>
          </w:tcPr>
          <w:p w14:paraId="0C5E2CE2" w14:textId="59B47BA3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5</w:t>
            </w:r>
            <w:proofErr w:type="gramEnd"/>
            <w:r w:rsidRPr="00C4234C">
              <w:t>-F</w:t>
            </w:r>
          </w:p>
        </w:tc>
      </w:tr>
      <w:tr w:rsidR="0004548B" w:rsidRPr="00AB4857" w14:paraId="6EA8124F" w14:textId="77777777" w:rsidTr="009E0B7B">
        <w:tc>
          <w:tcPr>
            <w:tcW w:w="2749" w:type="dxa"/>
          </w:tcPr>
          <w:p w14:paraId="72D57165" w14:textId="5D1BCF69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2</w:t>
            </w:r>
            <w:proofErr w:type="gramEnd"/>
          </w:p>
        </w:tc>
        <w:tc>
          <w:tcPr>
            <w:tcW w:w="3816" w:type="dxa"/>
          </w:tcPr>
          <w:p w14:paraId="016C252F" w14:textId="0DBBBDA9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CAGAGGCAATCAGCAGTGAA</w:t>
            </w:r>
          </w:p>
        </w:tc>
        <w:tc>
          <w:tcPr>
            <w:tcW w:w="2665" w:type="dxa"/>
          </w:tcPr>
          <w:p w14:paraId="2CDB285C" w14:textId="7BF7F5D3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5</w:t>
            </w:r>
            <w:proofErr w:type="gramEnd"/>
            <w:r w:rsidRPr="00C4234C">
              <w:t>-R</w:t>
            </w:r>
          </w:p>
        </w:tc>
      </w:tr>
      <w:tr w:rsidR="0004548B" w:rsidRPr="00AB4857" w14:paraId="29D3C2BD" w14:textId="77777777" w:rsidTr="009E0B7B">
        <w:tc>
          <w:tcPr>
            <w:tcW w:w="2749" w:type="dxa"/>
          </w:tcPr>
          <w:p w14:paraId="58D65357" w14:textId="4EEC298A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1</w:t>
            </w:r>
            <w:proofErr w:type="gramEnd"/>
          </w:p>
        </w:tc>
        <w:tc>
          <w:tcPr>
            <w:tcW w:w="3816" w:type="dxa"/>
          </w:tcPr>
          <w:p w14:paraId="314822DF" w14:textId="7667A24E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GAACCGATTAGCCCGATACA</w:t>
            </w:r>
          </w:p>
        </w:tc>
        <w:tc>
          <w:tcPr>
            <w:tcW w:w="2665" w:type="dxa"/>
          </w:tcPr>
          <w:p w14:paraId="376E9EED" w14:textId="729EA925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6</w:t>
            </w:r>
            <w:proofErr w:type="gramEnd"/>
            <w:r w:rsidRPr="00C4234C">
              <w:t>-F</w:t>
            </w:r>
          </w:p>
        </w:tc>
      </w:tr>
      <w:tr w:rsidR="0004548B" w:rsidRPr="00AB4857" w14:paraId="05FF5FBD" w14:textId="77777777" w:rsidTr="009E0B7B">
        <w:tc>
          <w:tcPr>
            <w:tcW w:w="2749" w:type="dxa"/>
          </w:tcPr>
          <w:p w14:paraId="3BE2A1EE" w14:textId="16175699" w:rsidR="0004548B" w:rsidRPr="0004548B" w:rsidRDefault="0004548B" w:rsidP="009E0B7B">
            <w:pPr>
              <w:rPr>
                <w:rFonts w:ascii="Cambria" w:hAnsi="Cambria"/>
                <w:i/>
                <w:iCs/>
              </w:rPr>
            </w:pPr>
            <w:proofErr w:type="gramStart"/>
            <w:r w:rsidRPr="0004548B">
              <w:rPr>
                <w:i/>
              </w:rPr>
              <w:t>or3</w:t>
            </w:r>
            <w:r w:rsidR="00DC38A4">
              <w:rPr>
                <w:i/>
              </w:rPr>
              <w:t>031</w:t>
            </w:r>
            <w:proofErr w:type="gramEnd"/>
          </w:p>
        </w:tc>
        <w:tc>
          <w:tcPr>
            <w:tcW w:w="3816" w:type="dxa"/>
          </w:tcPr>
          <w:p w14:paraId="006AF611" w14:textId="00CA8719" w:rsidR="0004548B" w:rsidRPr="00AB4857" w:rsidRDefault="0004548B" w:rsidP="009E0B7B">
            <w:pPr>
              <w:rPr>
                <w:rFonts w:ascii="Cambria" w:hAnsi="Cambria"/>
              </w:rPr>
            </w:pPr>
            <w:r w:rsidRPr="00C4234C">
              <w:t>CAGATCGACAGGTACGCAGA</w:t>
            </w:r>
          </w:p>
        </w:tc>
        <w:tc>
          <w:tcPr>
            <w:tcW w:w="2665" w:type="dxa"/>
          </w:tcPr>
          <w:p w14:paraId="226E8C0C" w14:textId="4BCBD645" w:rsidR="0004548B" w:rsidRPr="00AB4857" w:rsidRDefault="0004548B" w:rsidP="009E0B7B">
            <w:pPr>
              <w:rPr>
                <w:rFonts w:ascii="Cambria" w:hAnsi="Cambria"/>
              </w:rPr>
            </w:pPr>
            <w:proofErr w:type="gramStart"/>
            <w:r w:rsidRPr="00C4234C">
              <w:t>oNMW116</w:t>
            </w:r>
            <w:proofErr w:type="gramEnd"/>
            <w:r w:rsidRPr="00C4234C">
              <w:t>-R</w:t>
            </w:r>
          </w:p>
        </w:tc>
      </w:tr>
    </w:tbl>
    <w:p w14:paraId="0D804B79" w14:textId="77777777" w:rsidR="00B148DF" w:rsidRDefault="00B148DF" w:rsidP="00B148DF">
      <w:pPr>
        <w:spacing w:after="0"/>
        <w:rPr>
          <w:lang w:val="en-US"/>
        </w:rPr>
      </w:pPr>
    </w:p>
    <w:p w14:paraId="53494F59" w14:textId="77777777" w:rsidR="00B148DF" w:rsidRDefault="00B148DF" w:rsidP="00384567">
      <w:pPr>
        <w:spacing w:after="0" w:line="480" w:lineRule="auto"/>
      </w:pPr>
    </w:p>
    <w:p w14:paraId="4AA25A71" w14:textId="3BBD8584" w:rsidR="00476209" w:rsidRDefault="00476209" w:rsidP="00A8131B">
      <w:pPr>
        <w:pStyle w:val="Caption"/>
      </w:pPr>
      <w:bookmarkStart w:id="5" w:name="_Toc236764391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716791">
        <w:rPr>
          <w:noProof/>
        </w:rPr>
        <w:t>3</w:t>
      </w:r>
      <w:r>
        <w:fldChar w:fldCharType="end"/>
      </w:r>
      <w:r>
        <w:t xml:space="preserve">. </w:t>
      </w:r>
      <w:proofErr w:type="gramStart"/>
      <w:r>
        <w:t xml:space="preserve">Comparison of </w:t>
      </w:r>
      <w:r w:rsidRPr="00B944A1">
        <w:t>the fold change (log</w:t>
      </w:r>
      <w:r w:rsidRPr="00B944A1">
        <w:rPr>
          <w:vertAlign w:val="subscript"/>
        </w:rPr>
        <w:t>2</w:t>
      </w:r>
      <w:r>
        <w:t xml:space="preserve"> ratio) between RNA-</w:t>
      </w:r>
      <w:proofErr w:type="spellStart"/>
      <w:r>
        <w:t>seq</w:t>
      </w:r>
      <w:proofErr w:type="spellEnd"/>
      <w:r>
        <w:t xml:space="preserve"> and </w:t>
      </w:r>
      <w:proofErr w:type="spellStart"/>
      <w:r>
        <w:t>qRT</w:t>
      </w:r>
      <w:proofErr w:type="spellEnd"/>
      <w:r>
        <w:t>-PCR.</w:t>
      </w:r>
      <w:bookmarkEnd w:id="5"/>
      <w:proofErr w:type="gramEnd"/>
    </w:p>
    <w:tbl>
      <w:tblPr>
        <w:tblW w:w="9740" w:type="dxa"/>
        <w:tblLook w:val="04A0" w:firstRow="1" w:lastRow="0" w:firstColumn="1" w:lastColumn="0" w:noHBand="0" w:noVBand="1"/>
      </w:tblPr>
      <w:tblGrid>
        <w:gridCol w:w="960"/>
        <w:gridCol w:w="1080"/>
        <w:gridCol w:w="1080"/>
        <w:gridCol w:w="1080"/>
        <w:gridCol w:w="1080"/>
        <w:gridCol w:w="1220"/>
        <w:gridCol w:w="1080"/>
        <w:gridCol w:w="1080"/>
        <w:gridCol w:w="1080"/>
      </w:tblGrid>
      <w:tr w:rsidR="00476209" w:rsidRPr="00ED4B88" w14:paraId="6775FBE4" w14:textId="77777777" w:rsidTr="00A8131B">
        <w:trPr>
          <w:trHeight w:val="440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8F36CD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A366309" w14:textId="77777777" w:rsidR="00476209" w:rsidRPr="002D2097" w:rsidRDefault="00476209" w:rsidP="00CB2555">
            <w:pPr>
              <w:keepNext/>
              <w:rPr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hfq</w:t>
            </w:r>
            <w:proofErr w:type="spellEnd"/>
            <w:proofErr w:type="gramEnd"/>
            <w:r>
              <w:rPr>
                <w:iCs/>
              </w:rPr>
              <w:t>/W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382472F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7F193BE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9BDA64E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BA1E6B6" w14:textId="77777777" w:rsidR="00476209" w:rsidRPr="00ED4B88" w:rsidRDefault="00476209" w:rsidP="00CB2555">
            <w:pPr>
              <w:keepNext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rsmA</w:t>
            </w:r>
            <w:proofErr w:type="spellEnd"/>
            <w:proofErr w:type="gramEnd"/>
            <w:r w:rsidRPr="00DA4072">
              <w:rPr>
                <w:iCs/>
              </w:rPr>
              <w:t>/W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D1CAEEE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06FC000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5A2563E4" w14:textId="77777777" w:rsidR="00476209" w:rsidRPr="00ED4B88" w:rsidRDefault="00476209" w:rsidP="00CB2555">
            <w:pPr>
              <w:keepNext/>
            </w:pPr>
            <w:r w:rsidRPr="00ED4B88">
              <w:t> </w:t>
            </w:r>
          </w:p>
        </w:tc>
      </w:tr>
      <w:tr w:rsidR="00476209" w:rsidRPr="00ED4B88" w14:paraId="27712F02" w14:textId="77777777" w:rsidTr="00A8131B">
        <w:trPr>
          <w:trHeight w:val="440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44D4BDF" w14:textId="77777777" w:rsidR="00476209" w:rsidRPr="00ED4B88" w:rsidRDefault="00476209" w:rsidP="00CB2555">
            <w:pPr>
              <w:keepNext/>
              <w:spacing w:after="120"/>
              <w:jc w:val="center"/>
            </w:pPr>
            <w:r w:rsidRPr="00ED4B88">
              <w:t>Gen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4646F06" w14:textId="5A2A67BF" w:rsidR="00476209" w:rsidRPr="00ED4B88" w:rsidRDefault="00476209" w:rsidP="00CB2555">
            <w:pPr>
              <w:keepNext/>
              <w:spacing w:after="120"/>
              <w:jc w:val="center"/>
            </w:pPr>
            <w:proofErr w:type="spellStart"/>
            <w:proofErr w:type="gramStart"/>
            <w:r w:rsidRPr="00ED4B88">
              <w:t>qPCR</w:t>
            </w:r>
            <w:proofErr w:type="spellEnd"/>
            <w:proofErr w:type="gramEnd"/>
            <w:r w:rsidR="00CB2555">
              <w:t xml:space="preserve"> fold 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C03F7D1" w14:textId="77777777" w:rsidR="00476209" w:rsidRPr="00ED4B88" w:rsidRDefault="00476209" w:rsidP="00CB2555">
            <w:pPr>
              <w:keepNext/>
              <w:spacing w:after="120"/>
              <w:jc w:val="center"/>
            </w:pPr>
            <w:r w:rsidRPr="00C419C0">
              <w:rPr>
                <w:i/>
              </w:rPr>
              <w:t>P</w:t>
            </w:r>
            <w:r>
              <w:t xml:space="preserve"> </w:t>
            </w:r>
            <w:proofErr w:type="spellStart"/>
            <w:r w:rsidRPr="00ED4B88">
              <w:t>val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F47076E" w14:textId="27DAE31B" w:rsidR="00476209" w:rsidRPr="00ED4B88" w:rsidRDefault="00476209" w:rsidP="00CB2555">
            <w:pPr>
              <w:keepNext/>
              <w:spacing w:after="120"/>
              <w:jc w:val="center"/>
            </w:pPr>
            <w:r w:rsidRPr="00ED4B88">
              <w:t>RNA-</w:t>
            </w:r>
            <w:proofErr w:type="spellStart"/>
            <w:r w:rsidRPr="00ED4B88">
              <w:t>seq</w:t>
            </w:r>
            <w:proofErr w:type="spellEnd"/>
            <w:r w:rsidR="00CB2555">
              <w:t xml:space="preserve"> fold chang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2F50691" w14:textId="77777777" w:rsidR="00476209" w:rsidRPr="00ED4B88" w:rsidRDefault="00476209" w:rsidP="00CB2555">
            <w:pPr>
              <w:keepNext/>
              <w:spacing w:after="120"/>
              <w:jc w:val="center"/>
            </w:pPr>
            <w:proofErr w:type="spellStart"/>
            <w:proofErr w:type="gramStart"/>
            <w:r w:rsidRPr="00ED4B88">
              <w:t>adj</w:t>
            </w:r>
            <w:proofErr w:type="spellEnd"/>
            <w:proofErr w:type="gramEnd"/>
            <w:r w:rsidRPr="00ED4B88">
              <w:t xml:space="preserve"> </w:t>
            </w:r>
            <w:r>
              <w:br/>
            </w:r>
            <w:r w:rsidRPr="00C419C0">
              <w:rPr>
                <w:i/>
              </w:rPr>
              <w:t>P</w:t>
            </w:r>
            <w:r>
              <w:t xml:space="preserve"> </w:t>
            </w:r>
            <w:r w:rsidRPr="00ED4B88">
              <w:t>val</w:t>
            </w:r>
            <w:r w:rsidRPr="00DA4072">
              <w:rPr>
                <w:vertAlign w:val="superscript"/>
              </w:rPr>
              <w:t>1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D09A90A" w14:textId="134738AF" w:rsidR="00476209" w:rsidRPr="00ED4B88" w:rsidRDefault="00476209" w:rsidP="00CB2555">
            <w:pPr>
              <w:keepNext/>
              <w:spacing w:after="120"/>
              <w:jc w:val="center"/>
            </w:pPr>
            <w:proofErr w:type="spellStart"/>
            <w:proofErr w:type="gramStart"/>
            <w:r w:rsidRPr="00ED4B88">
              <w:t>qPCR</w:t>
            </w:r>
            <w:proofErr w:type="spellEnd"/>
            <w:proofErr w:type="gramEnd"/>
            <w:r w:rsidR="00CB2555">
              <w:t xml:space="preserve"> fold 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6A6BF98" w14:textId="77777777" w:rsidR="00476209" w:rsidRPr="00ED4B88" w:rsidRDefault="00476209" w:rsidP="00CB2555">
            <w:pPr>
              <w:keepNext/>
              <w:spacing w:after="120"/>
              <w:jc w:val="center"/>
            </w:pPr>
            <w:r>
              <w:rPr>
                <w:i/>
              </w:rPr>
              <w:t>P</w:t>
            </w:r>
            <w:r>
              <w:t xml:space="preserve"> </w:t>
            </w:r>
            <w:proofErr w:type="spellStart"/>
            <w:r w:rsidRPr="00ED4B88">
              <w:t>val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61117B0" w14:textId="2E565C0E" w:rsidR="00476209" w:rsidRPr="00ED4B88" w:rsidRDefault="00476209" w:rsidP="00CB2555">
            <w:pPr>
              <w:keepNext/>
              <w:spacing w:after="120"/>
              <w:jc w:val="center"/>
            </w:pPr>
            <w:r w:rsidRPr="00ED4B88">
              <w:t>RNA-</w:t>
            </w:r>
            <w:proofErr w:type="spellStart"/>
            <w:r w:rsidRPr="00ED4B88">
              <w:t>seq</w:t>
            </w:r>
            <w:proofErr w:type="spellEnd"/>
            <w:r w:rsidR="00CB2555">
              <w:t xml:space="preserve"> fold 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68C6A33C" w14:textId="77777777" w:rsidR="00476209" w:rsidRPr="00ED4B88" w:rsidRDefault="00476209" w:rsidP="00CB2555">
            <w:pPr>
              <w:keepNext/>
              <w:spacing w:after="120"/>
              <w:jc w:val="center"/>
            </w:pPr>
            <w:proofErr w:type="spellStart"/>
            <w:proofErr w:type="gramStart"/>
            <w:r w:rsidRPr="00ED4B88">
              <w:t>adj</w:t>
            </w:r>
            <w:proofErr w:type="spellEnd"/>
            <w:proofErr w:type="gramEnd"/>
            <w:r w:rsidRPr="00ED4B88">
              <w:t xml:space="preserve"> </w:t>
            </w:r>
            <w:r>
              <w:br/>
            </w:r>
            <w:r w:rsidRPr="00C419C0">
              <w:rPr>
                <w:i/>
              </w:rPr>
              <w:t>P</w:t>
            </w:r>
            <w:r>
              <w:t xml:space="preserve"> </w:t>
            </w:r>
            <w:r w:rsidRPr="00ED4B88">
              <w:t>val</w:t>
            </w:r>
            <w:r w:rsidRPr="00DA4072">
              <w:rPr>
                <w:vertAlign w:val="superscript"/>
              </w:rPr>
              <w:t>1</w:t>
            </w:r>
          </w:p>
        </w:tc>
      </w:tr>
      <w:tr w:rsidR="00476209" w:rsidRPr="00ED4B88" w14:paraId="4496E615" w14:textId="77777777" w:rsidTr="00A8131B">
        <w:trPr>
          <w:trHeight w:val="440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C251D05" w14:textId="77777777" w:rsidR="00476209" w:rsidRPr="00ED4B88" w:rsidRDefault="00476209" w:rsidP="00CB2555">
            <w:pPr>
              <w:keepNext/>
              <w:spacing w:before="120"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gyrB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6D7129E" w14:textId="77777777" w:rsidR="00476209" w:rsidRPr="00ED4B88" w:rsidRDefault="00476209" w:rsidP="00CB2555">
            <w:pPr>
              <w:keepNext/>
              <w:spacing w:before="120"/>
              <w:jc w:val="center"/>
            </w:pPr>
            <w:r w:rsidRPr="00ED4B88">
              <w:t>0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33F23461" w14:textId="09FC2894" w:rsidR="00476209" w:rsidRPr="00ED4B88" w:rsidRDefault="00476209" w:rsidP="00682378">
            <w:pPr>
              <w:keepNext/>
              <w:spacing w:before="120"/>
              <w:jc w:val="right"/>
            </w:pPr>
            <w:r w:rsidRPr="00ED4B88">
              <w:t>&lt;</w:t>
            </w:r>
            <w:r w:rsidR="00682378">
              <w:t>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DD0462D" w14:textId="77777777" w:rsidR="00476209" w:rsidRPr="00ED4B88" w:rsidRDefault="00476209" w:rsidP="00CB2555">
            <w:pPr>
              <w:keepNext/>
              <w:spacing w:before="120"/>
              <w:jc w:val="center"/>
            </w:pPr>
            <w:r w:rsidRPr="00ED4B88"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A211D7D" w14:textId="47C02AAF" w:rsidR="00476209" w:rsidRPr="00ED4B88" w:rsidRDefault="00476209" w:rsidP="00CB2555">
            <w:pPr>
              <w:keepNext/>
              <w:spacing w:before="120"/>
              <w:jc w:val="right"/>
            </w:pPr>
            <w:r w:rsidRPr="00ED4B88">
              <w:t>&lt;</w:t>
            </w:r>
            <w:r w:rsidR="00682378"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375290B" w14:textId="77777777" w:rsidR="00476209" w:rsidRPr="00ED4B88" w:rsidRDefault="00476209" w:rsidP="00CB2555">
            <w:pPr>
              <w:keepNext/>
              <w:spacing w:before="120"/>
              <w:jc w:val="center"/>
            </w:pPr>
            <w:r w:rsidRPr="00ED4B88">
              <w:t>-0.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10B43C4D" w14:textId="450E849F" w:rsidR="00476209" w:rsidRPr="00ED4B88" w:rsidRDefault="00476209" w:rsidP="00CB2555">
            <w:pPr>
              <w:keepNext/>
              <w:spacing w:before="120"/>
              <w:jc w:val="right"/>
            </w:pPr>
            <w:r w:rsidRPr="00ED4B88">
              <w:t>&lt;</w:t>
            </w:r>
            <w:r w:rsidR="00682378">
              <w:t>0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6D7A1D60" w14:textId="77777777" w:rsidR="00476209" w:rsidRPr="00ED4B88" w:rsidRDefault="00476209" w:rsidP="00CB2555">
            <w:pPr>
              <w:keepNext/>
              <w:spacing w:before="120"/>
              <w:jc w:val="center"/>
            </w:pPr>
            <w:r w:rsidRPr="00ED4B88">
              <w:t>0.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00C5F00D" w14:textId="2A52BF56" w:rsidR="00476209" w:rsidRPr="00ED4B88" w:rsidRDefault="00476209" w:rsidP="00682378">
            <w:pPr>
              <w:keepNext/>
              <w:spacing w:before="120"/>
              <w:jc w:val="right"/>
            </w:pPr>
            <w:r w:rsidRPr="00ED4B88">
              <w:t>&lt;</w:t>
            </w:r>
            <w:r w:rsidR="00682378">
              <w:t>0.8</w:t>
            </w:r>
          </w:p>
        </w:tc>
      </w:tr>
      <w:tr w:rsidR="00476209" w:rsidRPr="00ED4B88" w14:paraId="6B45F4F8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6C0598C8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pigA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2DC31E34" w14:textId="77777777" w:rsidR="00476209" w:rsidRPr="00ED4B88" w:rsidRDefault="00476209" w:rsidP="00CB2555">
            <w:pPr>
              <w:keepNext/>
              <w:jc w:val="center"/>
            </w:pPr>
            <w:r w:rsidRPr="00ED4B88">
              <w:t>-6.17</w:t>
            </w:r>
          </w:p>
        </w:tc>
        <w:tc>
          <w:tcPr>
            <w:tcW w:w="1080" w:type="dxa"/>
            <w:noWrap/>
          </w:tcPr>
          <w:p w14:paraId="316A79F2" w14:textId="778FFC5A" w:rsidR="00476209" w:rsidRPr="00ED4B88" w:rsidRDefault="00476209" w:rsidP="00682378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080" w:type="dxa"/>
            <w:noWrap/>
          </w:tcPr>
          <w:p w14:paraId="5CD51693" w14:textId="77777777" w:rsidR="00476209" w:rsidRPr="00ED4B88" w:rsidRDefault="00476209" w:rsidP="00CB2555">
            <w:pPr>
              <w:keepNext/>
              <w:jc w:val="center"/>
            </w:pPr>
            <w:r w:rsidRPr="00ED4B88">
              <w:t>-3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75CFE130" w14:textId="77777777" w:rsidR="00476209" w:rsidRPr="00ED4B88" w:rsidRDefault="00476209" w:rsidP="00CB2555">
            <w:pPr>
              <w:keepNext/>
              <w:jc w:val="right"/>
            </w:pPr>
            <w:r w:rsidRPr="00ED4B88">
              <w:t>&lt;0.00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42FEDBD5" w14:textId="77777777" w:rsidR="00476209" w:rsidRPr="00ED4B88" w:rsidRDefault="00476209" w:rsidP="00CB2555">
            <w:pPr>
              <w:keepNext/>
              <w:jc w:val="center"/>
            </w:pPr>
            <w:r w:rsidRPr="00ED4B88">
              <w:t>-0.56</w:t>
            </w:r>
          </w:p>
        </w:tc>
        <w:tc>
          <w:tcPr>
            <w:tcW w:w="1080" w:type="dxa"/>
            <w:noWrap/>
          </w:tcPr>
          <w:p w14:paraId="46445BB6" w14:textId="05833D51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35</w:t>
            </w:r>
          </w:p>
        </w:tc>
        <w:tc>
          <w:tcPr>
            <w:tcW w:w="1080" w:type="dxa"/>
            <w:noWrap/>
          </w:tcPr>
          <w:p w14:paraId="477F2D15" w14:textId="77777777" w:rsidR="00476209" w:rsidRPr="00ED4B88" w:rsidRDefault="00476209" w:rsidP="00CB2555">
            <w:pPr>
              <w:keepNext/>
              <w:jc w:val="center"/>
            </w:pPr>
            <w:r w:rsidRPr="00ED4B88">
              <w:t>-0.98</w:t>
            </w:r>
          </w:p>
        </w:tc>
        <w:tc>
          <w:tcPr>
            <w:tcW w:w="1080" w:type="dxa"/>
            <w:noWrap/>
          </w:tcPr>
          <w:p w14:paraId="74F161E8" w14:textId="07D6D495" w:rsidR="00476209" w:rsidRPr="00ED4B88" w:rsidRDefault="00476209" w:rsidP="00CB2555">
            <w:pPr>
              <w:keepNext/>
              <w:jc w:val="right"/>
            </w:pPr>
            <w:r w:rsidRPr="00ED4B88">
              <w:t>&lt;0.</w:t>
            </w:r>
            <w:r w:rsidR="00682378">
              <w:t>00</w:t>
            </w:r>
            <w:r w:rsidRPr="00ED4B88">
              <w:t>1</w:t>
            </w:r>
          </w:p>
        </w:tc>
      </w:tr>
      <w:tr w:rsidR="00476209" w:rsidRPr="00ED4B88" w14:paraId="4721AAAD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75D3B950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pigB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56792F91" w14:textId="77777777" w:rsidR="00476209" w:rsidRPr="00ED4B88" w:rsidRDefault="00476209" w:rsidP="00CB2555">
            <w:pPr>
              <w:keepNext/>
              <w:jc w:val="center"/>
            </w:pPr>
            <w:r w:rsidRPr="00ED4B88">
              <w:t>-5.91</w:t>
            </w:r>
          </w:p>
        </w:tc>
        <w:tc>
          <w:tcPr>
            <w:tcW w:w="1080" w:type="dxa"/>
            <w:noWrap/>
          </w:tcPr>
          <w:p w14:paraId="0222B11C" w14:textId="0A23C170" w:rsidR="00476209" w:rsidRPr="00ED4B88" w:rsidRDefault="00476209" w:rsidP="00682378">
            <w:pPr>
              <w:keepNext/>
              <w:jc w:val="right"/>
            </w:pPr>
            <w:r w:rsidRPr="00ED4B88">
              <w:t>&lt;</w:t>
            </w:r>
            <w:r w:rsidR="00682378">
              <w:t>0.01</w:t>
            </w:r>
          </w:p>
        </w:tc>
        <w:tc>
          <w:tcPr>
            <w:tcW w:w="1080" w:type="dxa"/>
            <w:noWrap/>
          </w:tcPr>
          <w:p w14:paraId="07F13413" w14:textId="77777777" w:rsidR="00476209" w:rsidRPr="00ED4B88" w:rsidRDefault="00476209" w:rsidP="00CB2555">
            <w:pPr>
              <w:keepNext/>
              <w:jc w:val="center"/>
            </w:pPr>
            <w:r w:rsidRPr="00ED4B88">
              <w:t>-2.2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4B677985" w14:textId="31BCA454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5BADD220" w14:textId="77777777" w:rsidR="00476209" w:rsidRPr="00ED4B88" w:rsidRDefault="00476209" w:rsidP="00CB2555">
            <w:pPr>
              <w:keepNext/>
              <w:jc w:val="center"/>
            </w:pPr>
            <w:r w:rsidRPr="00ED4B88">
              <w:t>-0.99</w:t>
            </w:r>
          </w:p>
        </w:tc>
        <w:tc>
          <w:tcPr>
            <w:tcW w:w="1080" w:type="dxa"/>
            <w:noWrap/>
          </w:tcPr>
          <w:p w14:paraId="3662F8FB" w14:textId="126E0DD7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080" w:type="dxa"/>
            <w:noWrap/>
          </w:tcPr>
          <w:p w14:paraId="0DF6897B" w14:textId="77777777" w:rsidR="00476209" w:rsidRPr="00ED4B88" w:rsidRDefault="00476209" w:rsidP="00CB2555">
            <w:pPr>
              <w:keepNext/>
              <w:jc w:val="center"/>
            </w:pPr>
            <w:r w:rsidRPr="00ED4B88">
              <w:t>-1.21</w:t>
            </w:r>
          </w:p>
        </w:tc>
        <w:tc>
          <w:tcPr>
            <w:tcW w:w="1080" w:type="dxa"/>
            <w:noWrap/>
          </w:tcPr>
          <w:p w14:paraId="4604F46C" w14:textId="77777777" w:rsidR="00476209" w:rsidRPr="00ED4B88" w:rsidRDefault="00476209" w:rsidP="00CB2555">
            <w:pPr>
              <w:keepNext/>
              <w:jc w:val="right"/>
            </w:pPr>
            <w:r w:rsidRPr="00ED4B88">
              <w:t>&lt;0.001</w:t>
            </w:r>
          </w:p>
        </w:tc>
      </w:tr>
      <w:tr w:rsidR="00476209" w:rsidRPr="00ED4B88" w14:paraId="3DA8DD5B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719D87B6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carA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436C3B4A" w14:textId="77777777" w:rsidR="00476209" w:rsidRPr="00ED4B88" w:rsidRDefault="00476209" w:rsidP="00CB2555">
            <w:pPr>
              <w:keepNext/>
              <w:jc w:val="center"/>
            </w:pPr>
            <w:r w:rsidRPr="00ED4B88">
              <w:t>-8.76</w:t>
            </w:r>
          </w:p>
        </w:tc>
        <w:tc>
          <w:tcPr>
            <w:tcW w:w="1080" w:type="dxa"/>
            <w:noWrap/>
          </w:tcPr>
          <w:p w14:paraId="2A2B6E8F" w14:textId="2BD7F98F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1</w:t>
            </w:r>
          </w:p>
        </w:tc>
        <w:tc>
          <w:tcPr>
            <w:tcW w:w="1080" w:type="dxa"/>
            <w:noWrap/>
          </w:tcPr>
          <w:p w14:paraId="5F3D3445" w14:textId="77777777" w:rsidR="00476209" w:rsidRPr="00ED4B88" w:rsidRDefault="00476209" w:rsidP="00CB2555">
            <w:pPr>
              <w:keepNext/>
              <w:jc w:val="center"/>
            </w:pPr>
            <w:r w:rsidRPr="00ED4B88">
              <w:t>-5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4A0B307B" w14:textId="77777777" w:rsidR="00476209" w:rsidRPr="00ED4B88" w:rsidRDefault="00476209" w:rsidP="00CB2555">
            <w:pPr>
              <w:keepNext/>
              <w:jc w:val="right"/>
            </w:pPr>
            <w:r w:rsidRPr="00ED4B88">
              <w:t>&lt;0.00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2A4FAA5D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D4776CB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9A52EC0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60FF4FE5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1D99D324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1240CBBF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smaI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5AD51023" w14:textId="77777777" w:rsidR="00476209" w:rsidRPr="00ED4B88" w:rsidRDefault="00476209" w:rsidP="00CB2555">
            <w:pPr>
              <w:keepNext/>
              <w:jc w:val="center"/>
            </w:pPr>
            <w:r w:rsidRPr="00ED4B88">
              <w:t>0.01</w:t>
            </w:r>
          </w:p>
        </w:tc>
        <w:tc>
          <w:tcPr>
            <w:tcW w:w="1080" w:type="dxa"/>
            <w:noWrap/>
          </w:tcPr>
          <w:p w14:paraId="3AD8FFEF" w14:textId="30D8C25A" w:rsidR="00476209" w:rsidRPr="00ED4B88" w:rsidRDefault="00476209" w:rsidP="00682378">
            <w:pPr>
              <w:keepNext/>
              <w:jc w:val="right"/>
            </w:pPr>
            <w:r w:rsidRPr="00ED4B88">
              <w:t>&lt;</w:t>
            </w:r>
            <w:r w:rsidR="00682378">
              <w:t>1</w:t>
            </w:r>
          </w:p>
        </w:tc>
        <w:tc>
          <w:tcPr>
            <w:tcW w:w="1080" w:type="dxa"/>
            <w:noWrap/>
          </w:tcPr>
          <w:p w14:paraId="31DF38E9" w14:textId="77777777" w:rsidR="00476209" w:rsidRPr="00ED4B88" w:rsidRDefault="00476209" w:rsidP="00CB2555">
            <w:pPr>
              <w:keepNext/>
              <w:jc w:val="center"/>
            </w:pPr>
            <w:r w:rsidRPr="00ED4B88"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5B970840" w14:textId="028E4343" w:rsidR="00476209" w:rsidRPr="00ED4B88" w:rsidRDefault="00476209" w:rsidP="00CB2555">
            <w:pPr>
              <w:keepNext/>
              <w:jc w:val="right"/>
            </w:pPr>
            <w:r w:rsidRPr="00ED4B88">
              <w:t>&lt;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4C2475A3" w14:textId="77777777" w:rsidR="00476209" w:rsidRPr="00ED4B88" w:rsidRDefault="00476209" w:rsidP="00CB2555">
            <w:pPr>
              <w:keepNext/>
              <w:jc w:val="center"/>
            </w:pPr>
            <w:r w:rsidRPr="00ED4B88">
              <w:t>-0.38</w:t>
            </w:r>
          </w:p>
        </w:tc>
        <w:tc>
          <w:tcPr>
            <w:tcW w:w="1080" w:type="dxa"/>
            <w:noWrap/>
          </w:tcPr>
          <w:p w14:paraId="2DC1C7C1" w14:textId="1711D8D1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5</w:t>
            </w:r>
          </w:p>
        </w:tc>
        <w:tc>
          <w:tcPr>
            <w:tcW w:w="1080" w:type="dxa"/>
            <w:noWrap/>
          </w:tcPr>
          <w:p w14:paraId="7E191346" w14:textId="77777777" w:rsidR="00476209" w:rsidRPr="00ED4B88" w:rsidRDefault="00476209" w:rsidP="00CB2555">
            <w:pPr>
              <w:keepNext/>
              <w:jc w:val="center"/>
            </w:pPr>
            <w:r w:rsidRPr="00ED4B88">
              <w:t>0.19</w:t>
            </w:r>
          </w:p>
        </w:tc>
        <w:tc>
          <w:tcPr>
            <w:tcW w:w="1080" w:type="dxa"/>
            <w:noWrap/>
          </w:tcPr>
          <w:p w14:paraId="23054E4E" w14:textId="40D8CCCA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9</w:t>
            </w:r>
          </w:p>
        </w:tc>
      </w:tr>
      <w:tr w:rsidR="00476209" w:rsidRPr="00ED4B88" w14:paraId="315C753A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3145C686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smaR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5CDDD03B" w14:textId="77777777" w:rsidR="00476209" w:rsidRPr="00ED4B88" w:rsidRDefault="00476209" w:rsidP="00CB2555">
            <w:pPr>
              <w:keepNext/>
              <w:jc w:val="center"/>
            </w:pPr>
            <w:r w:rsidRPr="00ED4B88">
              <w:t>-1.42</w:t>
            </w:r>
          </w:p>
        </w:tc>
        <w:tc>
          <w:tcPr>
            <w:tcW w:w="1080" w:type="dxa"/>
            <w:noWrap/>
          </w:tcPr>
          <w:p w14:paraId="448A4133" w14:textId="6CD8D4BA" w:rsidR="00476209" w:rsidRPr="00ED4B88" w:rsidRDefault="00476209" w:rsidP="00682378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080" w:type="dxa"/>
            <w:noWrap/>
          </w:tcPr>
          <w:p w14:paraId="06F40C3C" w14:textId="77777777" w:rsidR="00476209" w:rsidRPr="00ED4B88" w:rsidRDefault="00476209" w:rsidP="00CB2555">
            <w:pPr>
              <w:keepNext/>
              <w:jc w:val="center"/>
            </w:pPr>
            <w:r w:rsidRPr="00ED4B88">
              <w:t>0.2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5B8610F1" w14:textId="41907F9F" w:rsidR="00476209" w:rsidRPr="00ED4B88" w:rsidRDefault="00476209" w:rsidP="00CB2555">
            <w:pPr>
              <w:keepNext/>
              <w:jc w:val="right"/>
            </w:pPr>
            <w:r w:rsidRPr="00ED4B88">
              <w:t>&lt;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4144E1C4" w14:textId="77777777" w:rsidR="00476209" w:rsidRPr="00ED4B88" w:rsidRDefault="00476209" w:rsidP="00CB2555">
            <w:pPr>
              <w:keepNext/>
              <w:jc w:val="center"/>
            </w:pPr>
            <w:r w:rsidRPr="00ED4B88">
              <w:t>-1.36</w:t>
            </w:r>
          </w:p>
        </w:tc>
        <w:tc>
          <w:tcPr>
            <w:tcW w:w="1080" w:type="dxa"/>
            <w:noWrap/>
          </w:tcPr>
          <w:p w14:paraId="0A95EB7B" w14:textId="27AEBC6D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080" w:type="dxa"/>
            <w:noWrap/>
          </w:tcPr>
          <w:p w14:paraId="347787E7" w14:textId="77777777" w:rsidR="00476209" w:rsidRPr="00ED4B88" w:rsidRDefault="00476209" w:rsidP="00CB2555">
            <w:pPr>
              <w:keepNext/>
              <w:jc w:val="center"/>
            </w:pPr>
            <w:r w:rsidRPr="00ED4B88">
              <w:t>-0.59</w:t>
            </w:r>
          </w:p>
        </w:tc>
        <w:tc>
          <w:tcPr>
            <w:tcW w:w="1080" w:type="dxa"/>
            <w:noWrap/>
          </w:tcPr>
          <w:p w14:paraId="68A587ED" w14:textId="0E495F06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6</w:t>
            </w:r>
          </w:p>
        </w:tc>
      </w:tr>
      <w:tr w:rsidR="00476209" w:rsidRPr="00ED4B88" w14:paraId="5BCCD905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4309FBA6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carR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7107F761" w14:textId="77777777" w:rsidR="00476209" w:rsidRPr="00ED4B88" w:rsidRDefault="00476209" w:rsidP="00CB2555">
            <w:pPr>
              <w:keepNext/>
              <w:jc w:val="center"/>
            </w:pPr>
            <w:r w:rsidRPr="00ED4B88">
              <w:t>-5.14</w:t>
            </w:r>
          </w:p>
        </w:tc>
        <w:tc>
          <w:tcPr>
            <w:tcW w:w="1080" w:type="dxa"/>
            <w:noWrap/>
          </w:tcPr>
          <w:p w14:paraId="59AA298A" w14:textId="757F573E" w:rsidR="00476209" w:rsidRPr="00ED4B88" w:rsidRDefault="00476209" w:rsidP="00682378">
            <w:pPr>
              <w:keepNext/>
              <w:jc w:val="right"/>
            </w:pPr>
            <w:r w:rsidRPr="00ED4B88">
              <w:t>&lt;</w:t>
            </w:r>
            <w:r w:rsidR="00682378">
              <w:t>0.0001</w:t>
            </w:r>
          </w:p>
        </w:tc>
        <w:tc>
          <w:tcPr>
            <w:tcW w:w="1080" w:type="dxa"/>
            <w:noWrap/>
          </w:tcPr>
          <w:p w14:paraId="70088326" w14:textId="77777777" w:rsidR="00476209" w:rsidRPr="00ED4B88" w:rsidRDefault="00476209" w:rsidP="00CB2555">
            <w:pPr>
              <w:keepNext/>
              <w:jc w:val="center"/>
            </w:pPr>
            <w:r w:rsidRPr="00ED4B88">
              <w:t>-4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119C37DA" w14:textId="3E858580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3117612A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68F76039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75334DFC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C43B03C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7CBDDF51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5CAE6BE2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luxS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2A6D997D" w14:textId="77777777" w:rsidR="00476209" w:rsidRPr="00ED4B88" w:rsidRDefault="00476209" w:rsidP="00CB2555">
            <w:pPr>
              <w:keepNext/>
              <w:jc w:val="center"/>
            </w:pPr>
            <w:r w:rsidRPr="00ED4B88">
              <w:t>0.22</w:t>
            </w:r>
          </w:p>
        </w:tc>
        <w:tc>
          <w:tcPr>
            <w:tcW w:w="1080" w:type="dxa"/>
            <w:noWrap/>
          </w:tcPr>
          <w:p w14:paraId="49A628D3" w14:textId="414E5510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7</w:t>
            </w:r>
          </w:p>
        </w:tc>
        <w:tc>
          <w:tcPr>
            <w:tcW w:w="1080" w:type="dxa"/>
            <w:noWrap/>
          </w:tcPr>
          <w:p w14:paraId="06790D62" w14:textId="77777777" w:rsidR="00476209" w:rsidRPr="00ED4B88" w:rsidRDefault="00476209" w:rsidP="00CB2555">
            <w:pPr>
              <w:keepNext/>
              <w:jc w:val="center"/>
            </w:pPr>
            <w:r w:rsidRPr="00ED4B88">
              <w:t>-0.0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6D031D33" w14:textId="3248F7AB" w:rsidR="00476209" w:rsidRPr="00ED4B88" w:rsidRDefault="00476209" w:rsidP="00CB2555">
            <w:pPr>
              <w:keepNext/>
              <w:jc w:val="right"/>
            </w:pPr>
            <w:r w:rsidRPr="00ED4B88">
              <w:t>&lt;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2B841B00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060C9104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2B23FAE8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1E5D4F74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39DBCC4D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1B2D1FE3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rpoS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2D2D0BE0" w14:textId="77777777" w:rsidR="00476209" w:rsidRPr="00ED4B88" w:rsidRDefault="00476209" w:rsidP="00CB2555">
            <w:pPr>
              <w:keepNext/>
              <w:jc w:val="center"/>
            </w:pPr>
            <w:r w:rsidRPr="00ED4B88">
              <w:t>-1.60</w:t>
            </w:r>
          </w:p>
        </w:tc>
        <w:tc>
          <w:tcPr>
            <w:tcW w:w="1080" w:type="dxa"/>
            <w:noWrap/>
          </w:tcPr>
          <w:p w14:paraId="342D63FF" w14:textId="788D20F6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5</w:t>
            </w:r>
          </w:p>
        </w:tc>
        <w:tc>
          <w:tcPr>
            <w:tcW w:w="1080" w:type="dxa"/>
            <w:noWrap/>
          </w:tcPr>
          <w:p w14:paraId="4C61FC63" w14:textId="77777777" w:rsidR="00476209" w:rsidRPr="00ED4B88" w:rsidRDefault="00476209" w:rsidP="00CB2555">
            <w:pPr>
              <w:keepNext/>
              <w:jc w:val="center"/>
            </w:pPr>
            <w:r w:rsidRPr="00ED4B88">
              <w:t>-1.5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661C3821" w14:textId="51C18E6D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0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63A245D8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635E52F9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34A1FCB0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567CACC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515046AD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403977CB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ompA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77B58E12" w14:textId="77777777" w:rsidR="00476209" w:rsidRPr="00ED4B88" w:rsidRDefault="00476209" w:rsidP="00CB2555">
            <w:pPr>
              <w:keepNext/>
              <w:jc w:val="center"/>
            </w:pPr>
            <w:r w:rsidRPr="00ED4B88">
              <w:t>-0.26</w:t>
            </w:r>
          </w:p>
        </w:tc>
        <w:tc>
          <w:tcPr>
            <w:tcW w:w="1080" w:type="dxa"/>
            <w:noWrap/>
          </w:tcPr>
          <w:p w14:paraId="0B1834E4" w14:textId="647E1608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5</w:t>
            </w:r>
          </w:p>
        </w:tc>
        <w:tc>
          <w:tcPr>
            <w:tcW w:w="1080" w:type="dxa"/>
            <w:noWrap/>
          </w:tcPr>
          <w:p w14:paraId="3AB1B51E" w14:textId="77777777" w:rsidR="00476209" w:rsidRPr="00ED4B88" w:rsidRDefault="00476209" w:rsidP="00CB2555">
            <w:pPr>
              <w:keepNext/>
              <w:jc w:val="center"/>
            </w:pPr>
            <w:r w:rsidRPr="00ED4B88">
              <w:t>0.7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4E7E12C5" w14:textId="683B0010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85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55A2E55C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6545D36F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2CD416F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57541FAE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657136E4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0FB44D57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ompX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1307CB10" w14:textId="77777777" w:rsidR="00476209" w:rsidRPr="00ED4B88" w:rsidRDefault="00476209" w:rsidP="00CB2555">
            <w:pPr>
              <w:keepNext/>
              <w:jc w:val="center"/>
            </w:pPr>
            <w:r w:rsidRPr="00ED4B88">
              <w:t>0.06</w:t>
            </w:r>
          </w:p>
        </w:tc>
        <w:tc>
          <w:tcPr>
            <w:tcW w:w="1080" w:type="dxa"/>
            <w:noWrap/>
          </w:tcPr>
          <w:p w14:paraId="2D05F117" w14:textId="5CB1F361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9</w:t>
            </w:r>
          </w:p>
        </w:tc>
        <w:tc>
          <w:tcPr>
            <w:tcW w:w="1080" w:type="dxa"/>
            <w:noWrap/>
          </w:tcPr>
          <w:p w14:paraId="57FED5BF" w14:textId="77777777" w:rsidR="00476209" w:rsidRPr="00ED4B88" w:rsidRDefault="00476209" w:rsidP="00CB2555">
            <w:pPr>
              <w:keepNext/>
              <w:jc w:val="center"/>
            </w:pPr>
            <w:r w:rsidRPr="00ED4B88">
              <w:t>0.5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665AEAC8" w14:textId="5354A002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7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48EDF829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6C56203F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3F200B8B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4B67BAAC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476209" w:rsidRPr="00ED4B88" w14:paraId="76C0BD5A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4353C3EF" w14:textId="77777777" w:rsidR="00476209" w:rsidRPr="00ED4B88" w:rsidRDefault="00476209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rsmA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7F90925E" w14:textId="77777777" w:rsidR="00476209" w:rsidRPr="00ED4B88" w:rsidRDefault="00476209" w:rsidP="00CB2555">
            <w:pPr>
              <w:keepNext/>
              <w:jc w:val="center"/>
            </w:pPr>
            <w:r w:rsidRPr="00ED4B88">
              <w:t>0.27</w:t>
            </w:r>
          </w:p>
        </w:tc>
        <w:tc>
          <w:tcPr>
            <w:tcW w:w="1080" w:type="dxa"/>
            <w:noWrap/>
          </w:tcPr>
          <w:p w14:paraId="684C2B96" w14:textId="035F8504" w:rsidR="00476209" w:rsidRPr="00ED4B88" w:rsidRDefault="00476209" w:rsidP="00CB2555">
            <w:pPr>
              <w:keepNext/>
              <w:jc w:val="right"/>
            </w:pPr>
            <w:r w:rsidRPr="00ED4B88">
              <w:t>&lt;</w:t>
            </w:r>
            <w:r w:rsidR="00682378">
              <w:t>0.45</w:t>
            </w:r>
          </w:p>
        </w:tc>
        <w:tc>
          <w:tcPr>
            <w:tcW w:w="1080" w:type="dxa"/>
            <w:noWrap/>
          </w:tcPr>
          <w:p w14:paraId="4D311B0B" w14:textId="77777777" w:rsidR="00476209" w:rsidRPr="00ED4B88" w:rsidRDefault="00476209" w:rsidP="00CB2555">
            <w:pPr>
              <w:keepNext/>
              <w:jc w:val="center"/>
            </w:pPr>
            <w:r w:rsidRPr="00ED4B88">
              <w:t>0.2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6FE75101" w14:textId="2A4182E3" w:rsidR="00476209" w:rsidRPr="00ED4B88" w:rsidRDefault="00476209" w:rsidP="00CB2555">
            <w:pPr>
              <w:keepNext/>
              <w:jc w:val="right"/>
            </w:pPr>
            <w:r w:rsidRPr="00ED4B88">
              <w:t>&lt;1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181B95AB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75496FCC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1D52EB88" w14:textId="77777777" w:rsidR="00476209" w:rsidRPr="00ED4B88" w:rsidRDefault="00476209" w:rsidP="00CB2555">
            <w:pPr>
              <w:keepNext/>
              <w:jc w:val="center"/>
            </w:pPr>
            <w:r w:rsidRPr="00ED4B88">
              <w:rPr>
                <w:rFonts w:ascii="Symbol" w:hAnsi="Symbol" w:cs="Symbol"/>
              </w:rPr>
              <w:t>⎯</w:t>
            </w:r>
          </w:p>
        </w:tc>
        <w:tc>
          <w:tcPr>
            <w:tcW w:w="1080" w:type="dxa"/>
            <w:noWrap/>
          </w:tcPr>
          <w:p w14:paraId="11229527" w14:textId="77777777" w:rsidR="00476209" w:rsidRPr="00ED4B88" w:rsidRDefault="00476209" w:rsidP="00CB2555">
            <w:pPr>
              <w:keepNext/>
              <w:jc w:val="right"/>
            </w:pPr>
            <w:r w:rsidRPr="00ED4B88">
              <w:rPr>
                <w:rFonts w:ascii="Symbol" w:hAnsi="Symbol" w:cs="Symbol"/>
              </w:rPr>
              <w:t>⎯</w:t>
            </w:r>
          </w:p>
        </w:tc>
      </w:tr>
      <w:tr w:rsidR="00682378" w:rsidRPr="00ED4B88" w14:paraId="289D078D" w14:textId="77777777" w:rsidTr="00A8131B">
        <w:trPr>
          <w:trHeight w:val="440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5B2D0AC6" w14:textId="77777777" w:rsidR="00682378" w:rsidRPr="00ED4B88" w:rsidRDefault="00682378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rhlA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</w:tcBorders>
            <w:noWrap/>
          </w:tcPr>
          <w:p w14:paraId="6A03291D" w14:textId="77777777" w:rsidR="00682378" w:rsidRPr="00ED4B88" w:rsidRDefault="00682378" w:rsidP="00CB2555">
            <w:pPr>
              <w:keepNext/>
              <w:jc w:val="center"/>
            </w:pPr>
            <w:r w:rsidRPr="00ED4B88">
              <w:t>-2.90</w:t>
            </w:r>
          </w:p>
        </w:tc>
        <w:tc>
          <w:tcPr>
            <w:tcW w:w="1080" w:type="dxa"/>
            <w:noWrap/>
          </w:tcPr>
          <w:p w14:paraId="164D3FEA" w14:textId="5DE99D6F" w:rsidR="00682378" w:rsidRPr="00ED4B88" w:rsidRDefault="00682378" w:rsidP="00CB2555">
            <w:pPr>
              <w:keepNext/>
              <w:jc w:val="right"/>
            </w:pPr>
            <w:r w:rsidRPr="00ED4B88">
              <w:t>&lt;</w:t>
            </w:r>
            <w:r>
              <w:t>0.05</w:t>
            </w:r>
          </w:p>
        </w:tc>
        <w:tc>
          <w:tcPr>
            <w:tcW w:w="1080" w:type="dxa"/>
            <w:noWrap/>
          </w:tcPr>
          <w:p w14:paraId="2C99A995" w14:textId="77777777" w:rsidR="00682378" w:rsidRPr="00ED4B88" w:rsidRDefault="00682378" w:rsidP="00CB2555">
            <w:pPr>
              <w:keepNext/>
              <w:jc w:val="center"/>
            </w:pPr>
            <w:r w:rsidRPr="00ED4B88">
              <w:t>-0.8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noWrap/>
          </w:tcPr>
          <w:p w14:paraId="1E0B8E1A" w14:textId="70E46EEA" w:rsidR="00682378" w:rsidRPr="00ED4B88" w:rsidRDefault="00682378" w:rsidP="00CB2555">
            <w:pPr>
              <w:keepNext/>
              <w:jc w:val="right"/>
            </w:pPr>
            <w:r w:rsidRPr="00ED4B88">
              <w:t>&lt;</w:t>
            </w:r>
            <w:r>
              <w:t>0.9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</w:tcPr>
          <w:p w14:paraId="3C572E2C" w14:textId="77777777" w:rsidR="00682378" w:rsidRPr="00ED4B88" w:rsidRDefault="00682378" w:rsidP="00CB2555">
            <w:pPr>
              <w:keepNext/>
              <w:jc w:val="center"/>
            </w:pPr>
            <w:r w:rsidRPr="00ED4B88">
              <w:t>5.23</w:t>
            </w:r>
          </w:p>
        </w:tc>
        <w:tc>
          <w:tcPr>
            <w:tcW w:w="1080" w:type="dxa"/>
            <w:noWrap/>
          </w:tcPr>
          <w:p w14:paraId="779326B2" w14:textId="623D2B99" w:rsidR="00682378" w:rsidRPr="00ED4B88" w:rsidRDefault="00682378" w:rsidP="00CB2555">
            <w:pPr>
              <w:keepNext/>
              <w:jc w:val="right"/>
            </w:pPr>
            <w:r w:rsidRPr="008945CA">
              <w:t>&lt;0.0001</w:t>
            </w:r>
          </w:p>
        </w:tc>
        <w:tc>
          <w:tcPr>
            <w:tcW w:w="1080" w:type="dxa"/>
            <w:noWrap/>
          </w:tcPr>
          <w:p w14:paraId="63407D43" w14:textId="77777777" w:rsidR="00682378" w:rsidRPr="00ED4B88" w:rsidRDefault="00682378" w:rsidP="00CB2555">
            <w:pPr>
              <w:keepNext/>
              <w:jc w:val="center"/>
            </w:pPr>
            <w:r w:rsidRPr="00ED4B88">
              <w:t>2.23</w:t>
            </w:r>
          </w:p>
        </w:tc>
        <w:tc>
          <w:tcPr>
            <w:tcW w:w="1080" w:type="dxa"/>
            <w:noWrap/>
          </w:tcPr>
          <w:p w14:paraId="3C126442" w14:textId="77777777" w:rsidR="00682378" w:rsidRPr="00ED4B88" w:rsidRDefault="00682378" w:rsidP="00CB2555">
            <w:pPr>
              <w:keepNext/>
              <w:jc w:val="right"/>
            </w:pPr>
            <w:r w:rsidRPr="00ED4B88">
              <w:t>&lt;0.001</w:t>
            </w:r>
          </w:p>
        </w:tc>
      </w:tr>
      <w:tr w:rsidR="00682378" w:rsidRPr="00ED4B88" w14:paraId="1D965ACC" w14:textId="77777777" w:rsidTr="00A8131B">
        <w:trPr>
          <w:trHeight w:val="440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B378251" w14:textId="77777777" w:rsidR="00682378" w:rsidRPr="00ED4B88" w:rsidRDefault="00682378" w:rsidP="00CB2555">
            <w:pPr>
              <w:keepNext/>
              <w:jc w:val="center"/>
              <w:rPr>
                <w:i/>
                <w:iCs/>
              </w:rPr>
            </w:pPr>
            <w:proofErr w:type="spellStart"/>
            <w:proofErr w:type="gramStart"/>
            <w:r w:rsidRPr="00ED4B88">
              <w:rPr>
                <w:i/>
                <w:iCs/>
              </w:rPr>
              <w:t>flhC</w:t>
            </w:r>
            <w:proofErr w:type="spellEnd"/>
            <w:proofErr w:type="gram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B8F2BF4" w14:textId="77777777" w:rsidR="00682378" w:rsidRPr="00ED4B88" w:rsidRDefault="00682378" w:rsidP="00CB2555">
            <w:pPr>
              <w:keepNext/>
              <w:jc w:val="center"/>
            </w:pPr>
            <w:r w:rsidRPr="00ED4B88">
              <w:t>1.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E95F0E8" w14:textId="1C2706AD" w:rsidR="00682378" w:rsidRPr="00ED4B88" w:rsidRDefault="00682378" w:rsidP="00CB2555">
            <w:pPr>
              <w:keepNext/>
              <w:jc w:val="right"/>
            </w:pPr>
            <w:r w:rsidRPr="00ED4B88">
              <w:t>&lt;</w:t>
            </w:r>
            <w:r>
              <w:t>0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2947AFC7" w14:textId="77777777" w:rsidR="00682378" w:rsidRPr="00ED4B88" w:rsidRDefault="00682378" w:rsidP="00CB2555">
            <w:pPr>
              <w:keepNext/>
              <w:jc w:val="center"/>
            </w:pPr>
            <w:r w:rsidRPr="00ED4B88">
              <w:t>1.14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E2F2150" w14:textId="2600E0A9" w:rsidR="00682378" w:rsidRPr="00ED4B88" w:rsidRDefault="00682378" w:rsidP="00CB2555">
            <w:pPr>
              <w:keepNext/>
              <w:jc w:val="right"/>
            </w:pPr>
            <w:r w:rsidRPr="00ED4B88">
              <w:t>&lt;</w:t>
            </w:r>
            <w:r>
              <w:t>0.35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11DC07F" w14:textId="77777777" w:rsidR="00682378" w:rsidRPr="00ED4B88" w:rsidRDefault="00682378" w:rsidP="00CB2555">
            <w:pPr>
              <w:keepNext/>
              <w:jc w:val="center"/>
            </w:pPr>
            <w:r w:rsidRPr="00ED4B88">
              <w:t>2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5D6E9815" w14:textId="294BEDCD" w:rsidR="00682378" w:rsidRPr="00ED4B88" w:rsidRDefault="00682378" w:rsidP="00CB2555">
            <w:pPr>
              <w:keepNext/>
              <w:jc w:val="right"/>
            </w:pPr>
            <w:r w:rsidRPr="008945CA">
              <w:t>&lt;0.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6CD568F" w14:textId="77777777" w:rsidR="00682378" w:rsidRPr="00ED4B88" w:rsidRDefault="00682378" w:rsidP="00CB2555">
            <w:pPr>
              <w:keepNext/>
              <w:jc w:val="center"/>
            </w:pPr>
            <w:r w:rsidRPr="00ED4B88">
              <w:t>2.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3E7EB299" w14:textId="77777777" w:rsidR="00682378" w:rsidRPr="00ED4B88" w:rsidRDefault="00682378" w:rsidP="00CB2555">
            <w:pPr>
              <w:keepNext/>
              <w:jc w:val="right"/>
            </w:pPr>
            <w:r w:rsidRPr="00ED4B88">
              <w:t>&lt;0.001</w:t>
            </w:r>
          </w:p>
        </w:tc>
      </w:tr>
    </w:tbl>
    <w:p w14:paraId="2C25F4F7" w14:textId="77777777" w:rsidR="00476209" w:rsidRDefault="00476209" w:rsidP="00476209">
      <w:r w:rsidRPr="00DA4072">
        <w:rPr>
          <w:vertAlign w:val="superscript"/>
        </w:rPr>
        <w:t>1</w:t>
      </w:r>
      <w:r>
        <w:t xml:space="preserve"> </w:t>
      </w:r>
      <w:r w:rsidRPr="00C419C0">
        <w:rPr>
          <w:i/>
        </w:rPr>
        <w:t>P</w:t>
      </w:r>
      <w:r>
        <w:t xml:space="preserve"> values were adjusted for multiple testing according to the method of </w:t>
      </w:r>
      <w:proofErr w:type="spellStart"/>
      <w:r>
        <w:t>Benjamini</w:t>
      </w:r>
      <w:proofErr w:type="spellEnd"/>
      <w:r>
        <w:t>-Hochberg</w:t>
      </w:r>
      <w:r w:rsidRPr="00D17AB0">
        <w:t>.</w:t>
      </w:r>
    </w:p>
    <w:p w14:paraId="3886B2DB" w14:textId="77777777" w:rsidR="0035786B" w:rsidRDefault="0035786B" w:rsidP="00384567">
      <w:pPr>
        <w:spacing w:after="0" w:line="480" w:lineRule="auto"/>
      </w:pPr>
    </w:p>
    <w:p w14:paraId="228848F6" w14:textId="77777777" w:rsidR="00384567" w:rsidRDefault="00384567" w:rsidP="00384567">
      <w:pPr>
        <w:spacing w:after="0" w:line="480" w:lineRule="auto"/>
      </w:pPr>
    </w:p>
    <w:p w14:paraId="2A72B69E" w14:textId="77777777" w:rsidR="00716791" w:rsidRDefault="00716791" w:rsidP="00384567">
      <w:pPr>
        <w:spacing w:after="0" w:line="480" w:lineRule="auto"/>
      </w:pPr>
    </w:p>
    <w:p w14:paraId="0DD48446" w14:textId="77777777" w:rsidR="00716791" w:rsidRDefault="00716791" w:rsidP="00384567">
      <w:pPr>
        <w:spacing w:after="0" w:line="480" w:lineRule="auto"/>
      </w:pPr>
    </w:p>
    <w:p w14:paraId="6EF83E24" w14:textId="4BA30F26" w:rsidR="00716791" w:rsidRDefault="00716791" w:rsidP="00716791">
      <w:pPr>
        <w:pStyle w:val="Caption"/>
      </w:pPr>
      <w:bookmarkStart w:id="6" w:name="_Toc236764392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. </w:t>
      </w:r>
      <w:proofErr w:type="gramStart"/>
      <w:r>
        <w:t xml:space="preserve">A selection of differentially expressed genes in the </w:t>
      </w:r>
      <w:proofErr w:type="spellStart"/>
      <w:r w:rsidRPr="0036785B">
        <w:rPr>
          <w:i/>
        </w:rPr>
        <w:t>hfq</w:t>
      </w:r>
      <w:proofErr w:type="spellEnd"/>
      <w:r>
        <w:t xml:space="preserve"> and </w:t>
      </w:r>
      <w:proofErr w:type="spellStart"/>
      <w:r w:rsidRPr="0036785B">
        <w:rPr>
          <w:i/>
        </w:rPr>
        <w:t>rsmA</w:t>
      </w:r>
      <w:proofErr w:type="spellEnd"/>
      <w:r>
        <w:t xml:space="preserve"> mutants.</w:t>
      </w:r>
      <w:bookmarkEnd w:id="6"/>
      <w:proofErr w:type="gramEnd"/>
    </w:p>
    <w:tbl>
      <w:tblPr>
        <w:tblStyle w:val="Table-normalmod"/>
        <w:tblW w:w="9018" w:type="dxa"/>
        <w:tblLook w:val="04A0" w:firstRow="1" w:lastRow="0" w:firstColumn="1" w:lastColumn="0" w:noHBand="0" w:noVBand="1"/>
      </w:tblPr>
      <w:tblGrid>
        <w:gridCol w:w="1019"/>
        <w:gridCol w:w="804"/>
        <w:gridCol w:w="1155"/>
        <w:gridCol w:w="944"/>
        <w:gridCol w:w="1155"/>
        <w:gridCol w:w="3941"/>
      </w:tblGrid>
      <w:tr w:rsidR="00716791" w:rsidRPr="009A7555" w14:paraId="261E72FE" w14:textId="77777777" w:rsidTr="0080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019" w:type="dxa"/>
            <w:noWrap/>
            <w:vAlign w:val="bottom"/>
          </w:tcPr>
          <w:p w14:paraId="37F2FC5B" w14:textId="77777777" w:rsidR="00716791" w:rsidRPr="00C672D9" w:rsidRDefault="00716791" w:rsidP="008026B5">
            <w:r w:rsidRPr="00C672D9">
              <w:t>Gene</w:t>
            </w:r>
          </w:p>
        </w:tc>
        <w:tc>
          <w:tcPr>
            <w:tcW w:w="804" w:type="dxa"/>
            <w:noWrap/>
            <w:vAlign w:val="bottom"/>
          </w:tcPr>
          <w:p w14:paraId="7FC80778" w14:textId="77777777" w:rsidR="00716791" w:rsidRPr="00C672D9" w:rsidRDefault="00716791" w:rsidP="008026B5">
            <w:proofErr w:type="spellStart"/>
            <w:proofErr w:type="gramStart"/>
            <w:r w:rsidRPr="00C672D9">
              <w:rPr>
                <w:i/>
              </w:rPr>
              <w:t>hfq</w:t>
            </w:r>
            <w:proofErr w:type="spellEnd"/>
            <w:proofErr w:type="gramEnd"/>
            <w:r w:rsidRPr="00C672D9">
              <w:t xml:space="preserve"> RNA</w:t>
            </w:r>
            <w:r w:rsidRPr="00C672D9">
              <w:rPr>
                <w:vertAlign w:val="superscript"/>
              </w:rPr>
              <w:t>1</w:t>
            </w:r>
          </w:p>
        </w:tc>
        <w:tc>
          <w:tcPr>
            <w:tcW w:w="1155" w:type="dxa"/>
            <w:tcBorders>
              <w:right w:val="single" w:sz="4" w:space="0" w:color="auto"/>
            </w:tcBorders>
            <w:noWrap/>
            <w:vAlign w:val="bottom"/>
          </w:tcPr>
          <w:p w14:paraId="37D393AF" w14:textId="77777777" w:rsidR="00716791" w:rsidRPr="00C672D9" w:rsidRDefault="00716791" w:rsidP="008026B5">
            <w:proofErr w:type="spellStart"/>
            <w:proofErr w:type="gramStart"/>
            <w:r w:rsidRPr="00C672D9">
              <w:rPr>
                <w:i/>
              </w:rPr>
              <w:t>hfq</w:t>
            </w:r>
            <w:proofErr w:type="spellEnd"/>
            <w:proofErr w:type="gramEnd"/>
            <w:r w:rsidRPr="00C672D9">
              <w:t xml:space="preserve"> Protein</w:t>
            </w:r>
            <w:r w:rsidRPr="00C672D9">
              <w:rPr>
                <w:vertAlign w:val="superscript"/>
              </w:rPr>
              <w:t>1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  <w:vAlign w:val="bottom"/>
          </w:tcPr>
          <w:p w14:paraId="4AD57B9D" w14:textId="77777777" w:rsidR="00716791" w:rsidRPr="00C672D9" w:rsidRDefault="00716791" w:rsidP="008026B5">
            <w:proofErr w:type="spellStart"/>
            <w:proofErr w:type="gramStart"/>
            <w:r w:rsidRPr="00C672D9">
              <w:rPr>
                <w:i/>
              </w:rPr>
              <w:t>rsmA</w:t>
            </w:r>
            <w:proofErr w:type="spellEnd"/>
            <w:proofErr w:type="gramEnd"/>
            <w:r w:rsidRPr="00C672D9">
              <w:t xml:space="preserve"> RNA</w:t>
            </w:r>
            <w:r w:rsidRPr="00C672D9">
              <w:rPr>
                <w:vertAlign w:val="superscript"/>
              </w:rPr>
              <w:t>1</w:t>
            </w:r>
          </w:p>
        </w:tc>
        <w:tc>
          <w:tcPr>
            <w:tcW w:w="1155" w:type="dxa"/>
            <w:noWrap/>
            <w:vAlign w:val="bottom"/>
          </w:tcPr>
          <w:p w14:paraId="7AF4041B" w14:textId="77777777" w:rsidR="00716791" w:rsidRPr="00C672D9" w:rsidRDefault="00716791" w:rsidP="008026B5">
            <w:proofErr w:type="spellStart"/>
            <w:proofErr w:type="gramStart"/>
            <w:r w:rsidRPr="00C672D9">
              <w:rPr>
                <w:i/>
              </w:rPr>
              <w:t>rsmA</w:t>
            </w:r>
            <w:proofErr w:type="spellEnd"/>
            <w:proofErr w:type="gramEnd"/>
            <w:r w:rsidRPr="00C672D9">
              <w:t xml:space="preserve"> Protein</w:t>
            </w:r>
            <w:r w:rsidRPr="00C672D9">
              <w:rPr>
                <w:vertAlign w:val="superscript"/>
              </w:rPr>
              <w:t>1</w:t>
            </w:r>
          </w:p>
        </w:tc>
        <w:tc>
          <w:tcPr>
            <w:tcW w:w="3941" w:type="dxa"/>
            <w:noWrap/>
            <w:vAlign w:val="bottom"/>
          </w:tcPr>
          <w:p w14:paraId="7E4E8A59" w14:textId="77777777" w:rsidR="00716791" w:rsidRPr="00C672D9" w:rsidRDefault="00716791" w:rsidP="008026B5">
            <w:pPr>
              <w:jc w:val="left"/>
            </w:pPr>
            <w:r w:rsidRPr="00C672D9">
              <w:t>Description</w:t>
            </w:r>
          </w:p>
        </w:tc>
      </w:tr>
      <w:tr w:rsidR="00716791" w:rsidRPr="009A7555" w14:paraId="7D9D9966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792E3B15" w14:textId="77777777" w:rsidR="00716791" w:rsidRPr="003771B6" w:rsidRDefault="00716791" w:rsidP="008026B5">
            <w:pPr>
              <w:pStyle w:val="Tabletextheader"/>
            </w:pPr>
            <w:r w:rsidRPr="003771B6">
              <w:t>Pig cluster</w:t>
            </w:r>
          </w:p>
        </w:tc>
      </w:tr>
      <w:tr w:rsidR="004830DC" w:rsidRPr="009A7555" w14:paraId="7B6D9517" w14:textId="77777777" w:rsidTr="008026B5">
        <w:trPr>
          <w:trHeight w:val="260"/>
        </w:trPr>
        <w:tc>
          <w:tcPr>
            <w:tcW w:w="1019" w:type="dxa"/>
            <w:noWrap/>
          </w:tcPr>
          <w:p w14:paraId="2212D92A" w14:textId="137479AD" w:rsidR="004830DC" w:rsidRPr="009A7555" w:rsidRDefault="004830DC" w:rsidP="008026B5">
            <w:pPr>
              <w:jc w:val="center"/>
            </w:pPr>
            <w:proofErr w:type="gramStart"/>
            <w:r w:rsidRPr="00F77B26">
              <w:t>or1369</w:t>
            </w:r>
            <w:proofErr w:type="gramEnd"/>
          </w:p>
        </w:tc>
        <w:tc>
          <w:tcPr>
            <w:tcW w:w="804" w:type="dxa"/>
            <w:noWrap/>
          </w:tcPr>
          <w:p w14:paraId="4821E484" w14:textId="77777777" w:rsidR="004830DC" w:rsidRPr="009A7555" w:rsidRDefault="004830DC" w:rsidP="008026B5">
            <w:pPr>
              <w:jc w:val="center"/>
            </w:pPr>
            <w:r w:rsidRPr="009A7555">
              <w:t>0.11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7488800" w14:textId="77777777" w:rsidR="004830DC" w:rsidRPr="009A7555" w:rsidRDefault="004830DC" w:rsidP="008026B5">
            <w:pPr>
              <w:jc w:val="center"/>
            </w:pPr>
            <w:r w:rsidRPr="009A7555">
              <w:t>0.24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4963EFF" w14:textId="77777777" w:rsidR="004830DC" w:rsidRPr="009A7555" w:rsidRDefault="004830DC" w:rsidP="008026B5">
            <w:pPr>
              <w:jc w:val="center"/>
            </w:pPr>
            <w:r w:rsidRPr="009A7555">
              <w:t>0.51</w:t>
            </w:r>
          </w:p>
        </w:tc>
        <w:tc>
          <w:tcPr>
            <w:tcW w:w="1155" w:type="dxa"/>
            <w:noWrap/>
          </w:tcPr>
          <w:p w14:paraId="62FB6BB1" w14:textId="77777777" w:rsidR="004830DC" w:rsidRPr="009A7555" w:rsidRDefault="004830DC" w:rsidP="008026B5">
            <w:pPr>
              <w:jc w:val="center"/>
            </w:pPr>
            <w:r w:rsidRPr="009A7555">
              <w:t>1.71</w:t>
            </w:r>
          </w:p>
        </w:tc>
        <w:tc>
          <w:tcPr>
            <w:tcW w:w="3941" w:type="dxa"/>
            <w:noWrap/>
          </w:tcPr>
          <w:p w14:paraId="625F41D6" w14:textId="77777777" w:rsidR="004830DC" w:rsidRPr="009A7555" w:rsidRDefault="004830DC" w:rsidP="008026B5">
            <w:proofErr w:type="spellStart"/>
            <w:r w:rsidRPr="009A7555">
              <w:t>PigA</w:t>
            </w:r>
            <w:proofErr w:type="spellEnd"/>
            <w:r w:rsidRPr="009A7555">
              <w:t>;</w:t>
            </w:r>
          </w:p>
        </w:tc>
      </w:tr>
      <w:tr w:rsidR="004830DC" w:rsidRPr="009A7555" w14:paraId="2E326DC5" w14:textId="77777777" w:rsidTr="008026B5">
        <w:trPr>
          <w:trHeight w:val="260"/>
        </w:trPr>
        <w:tc>
          <w:tcPr>
            <w:tcW w:w="1019" w:type="dxa"/>
            <w:noWrap/>
          </w:tcPr>
          <w:p w14:paraId="35FD9834" w14:textId="404A3012" w:rsidR="004830DC" w:rsidRPr="009A7555" w:rsidRDefault="004830DC" w:rsidP="008026B5">
            <w:pPr>
              <w:jc w:val="center"/>
            </w:pPr>
            <w:proofErr w:type="gramStart"/>
            <w:r w:rsidRPr="00F77B26">
              <w:t>or1370</w:t>
            </w:r>
            <w:proofErr w:type="gramEnd"/>
          </w:p>
        </w:tc>
        <w:tc>
          <w:tcPr>
            <w:tcW w:w="804" w:type="dxa"/>
            <w:noWrap/>
          </w:tcPr>
          <w:p w14:paraId="5CC4DEAD" w14:textId="77777777" w:rsidR="004830DC" w:rsidRPr="009A7555" w:rsidRDefault="004830DC" w:rsidP="008026B5">
            <w:pPr>
              <w:jc w:val="center"/>
            </w:pPr>
            <w:r w:rsidRPr="009A7555">
              <w:t>0.21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79F803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D07ABDC" w14:textId="77777777" w:rsidR="004830DC" w:rsidRPr="009A7555" w:rsidRDefault="004830DC" w:rsidP="008026B5">
            <w:pPr>
              <w:jc w:val="center"/>
            </w:pPr>
            <w:r w:rsidRPr="009A7555">
              <w:t>0.43</w:t>
            </w:r>
          </w:p>
        </w:tc>
        <w:tc>
          <w:tcPr>
            <w:tcW w:w="1155" w:type="dxa"/>
            <w:noWrap/>
          </w:tcPr>
          <w:p w14:paraId="7A58C885" w14:textId="77777777" w:rsidR="004830DC" w:rsidRPr="009A7555" w:rsidRDefault="004830DC" w:rsidP="008026B5">
            <w:pPr>
              <w:jc w:val="center"/>
            </w:pPr>
            <w:r w:rsidRPr="009A7555">
              <w:t>1.96</w:t>
            </w:r>
          </w:p>
        </w:tc>
        <w:tc>
          <w:tcPr>
            <w:tcW w:w="3941" w:type="dxa"/>
            <w:noWrap/>
          </w:tcPr>
          <w:p w14:paraId="3B119FF6" w14:textId="77777777" w:rsidR="004830DC" w:rsidRPr="009A7555" w:rsidRDefault="004830DC" w:rsidP="008026B5">
            <w:proofErr w:type="spellStart"/>
            <w:r w:rsidRPr="009A7555">
              <w:t>PigB</w:t>
            </w:r>
            <w:proofErr w:type="spellEnd"/>
            <w:r w:rsidRPr="009A7555">
              <w:t>;</w:t>
            </w:r>
          </w:p>
        </w:tc>
      </w:tr>
      <w:tr w:rsidR="004830DC" w:rsidRPr="009A7555" w14:paraId="23206D85" w14:textId="77777777" w:rsidTr="008026B5">
        <w:trPr>
          <w:trHeight w:val="260"/>
        </w:trPr>
        <w:tc>
          <w:tcPr>
            <w:tcW w:w="1019" w:type="dxa"/>
            <w:noWrap/>
          </w:tcPr>
          <w:p w14:paraId="5FA9EA64" w14:textId="509A4B7E" w:rsidR="004830DC" w:rsidRPr="009A7555" w:rsidRDefault="004830DC" w:rsidP="008026B5">
            <w:pPr>
              <w:jc w:val="center"/>
            </w:pPr>
            <w:proofErr w:type="gramStart"/>
            <w:r w:rsidRPr="00F77B26">
              <w:t>or1371</w:t>
            </w:r>
            <w:proofErr w:type="gramEnd"/>
          </w:p>
        </w:tc>
        <w:tc>
          <w:tcPr>
            <w:tcW w:w="804" w:type="dxa"/>
            <w:noWrap/>
          </w:tcPr>
          <w:p w14:paraId="1491F7A4" w14:textId="77777777" w:rsidR="004830DC" w:rsidRPr="009A7555" w:rsidRDefault="004830DC" w:rsidP="008026B5">
            <w:pPr>
              <w:jc w:val="center"/>
            </w:pPr>
            <w:r w:rsidRPr="009A7555">
              <w:t>0.2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ED604FA" w14:textId="77777777" w:rsidR="004830DC" w:rsidRPr="009A7555" w:rsidRDefault="004830DC" w:rsidP="008026B5">
            <w:pPr>
              <w:jc w:val="center"/>
            </w:pPr>
            <w:r w:rsidRPr="009A7555">
              <w:t>0.37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389BFB7" w14:textId="77777777" w:rsidR="004830DC" w:rsidRPr="009A7555" w:rsidRDefault="004830DC" w:rsidP="008026B5">
            <w:pPr>
              <w:jc w:val="center"/>
            </w:pPr>
            <w:r w:rsidRPr="009A7555">
              <w:t>0.57</w:t>
            </w:r>
          </w:p>
        </w:tc>
        <w:tc>
          <w:tcPr>
            <w:tcW w:w="1155" w:type="dxa"/>
            <w:noWrap/>
          </w:tcPr>
          <w:p w14:paraId="468CA19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C206DC9" w14:textId="77777777" w:rsidR="004830DC" w:rsidRPr="009A7555" w:rsidRDefault="004830DC" w:rsidP="008026B5">
            <w:proofErr w:type="spellStart"/>
            <w:r w:rsidRPr="009A7555">
              <w:t>PigC</w:t>
            </w:r>
            <w:proofErr w:type="spellEnd"/>
            <w:r w:rsidRPr="009A7555">
              <w:t>;</w:t>
            </w:r>
          </w:p>
        </w:tc>
      </w:tr>
      <w:tr w:rsidR="004830DC" w:rsidRPr="009A7555" w14:paraId="3DEC6CC0" w14:textId="77777777" w:rsidTr="008026B5">
        <w:trPr>
          <w:trHeight w:val="260"/>
        </w:trPr>
        <w:tc>
          <w:tcPr>
            <w:tcW w:w="1019" w:type="dxa"/>
            <w:noWrap/>
          </w:tcPr>
          <w:p w14:paraId="2E165551" w14:textId="54331C39" w:rsidR="004830DC" w:rsidRPr="009A7555" w:rsidRDefault="004830DC" w:rsidP="008026B5">
            <w:pPr>
              <w:jc w:val="center"/>
            </w:pPr>
            <w:proofErr w:type="gramStart"/>
            <w:r w:rsidRPr="00F77B26">
              <w:t>or1372</w:t>
            </w:r>
            <w:proofErr w:type="gramEnd"/>
          </w:p>
        </w:tc>
        <w:tc>
          <w:tcPr>
            <w:tcW w:w="804" w:type="dxa"/>
            <w:noWrap/>
          </w:tcPr>
          <w:p w14:paraId="29D3E1A3" w14:textId="77777777" w:rsidR="004830DC" w:rsidRPr="009A7555" w:rsidRDefault="004830DC" w:rsidP="008026B5">
            <w:pPr>
              <w:jc w:val="center"/>
            </w:pPr>
            <w:r w:rsidRPr="009A7555">
              <w:t>0.2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084028E" w14:textId="77777777" w:rsidR="004830DC" w:rsidRPr="009A7555" w:rsidRDefault="004830DC" w:rsidP="008026B5">
            <w:pPr>
              <w:jc w:val="center"/>
            </w:pPr>
            <w:r w:rsidRPr="009A7555">
              <w:t>0.32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362E159" w14:textId="77777777" w:rsidR="004830DC" w:rsidRPr="009A7555" w:rsidRDefault="004830DC" w:rsidP="008026B5">
            <w:pPr>
              <w:jc w:val="center"/>
            </w:pPr>
            <w:r w:rsidRPr="009A7555">
              <w:t>0.68</w:t>
            </w:r>
          </w:p>
        </w:tc>
        <w:tc>
          <w:tcPr>
            <w:tcW w:w="1155" w:type="dxa"/>
            <w:noWrap/>
          </w:tcPr>
          <w:p w14:paraId="236BCC0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97FFBD1" w14:textId="77777777" w:rsidR="004830DC" w:rsidRPr="009A7555" w:rsidRDefault="004830DC" w:rsidP="008026B5">
            <w:proofErr w:type="spellStart"/>
            <w:r w:rsidRPr="009A7555">
              <w:t>PigD</w:t>
            </w:r>
            <w:proofErr w:type="spellEnd"/>
            <w:r w:rsidRPr="009A7555">
              <w:t>;</w:t>
            </w:r>
          </w:p>
        </w:tc>
      </w:tr>
      <w:tr w:rsidR="004830DC" w:rsidRPr="009A7555" w14:paraId="7E1CF92E" w14:textId="77777777" w:rsidTr="008026B5">
        <w:trPr>
          <w:trHeight w:val="260"/>
        </w:trPr>
        <w:tc>
          <w:tcPr>
            <w:tcW w:w="1019" w:type="dxa"/>
            <w:tcBorders>
              <w:bottom w:val="nil"/>
            </w:tcBorders>
            <w:noWrap/>
          </w:tcPr>
          <w:p w14:paraId="3214C3EA" w14:textId="5A4CDF60" w:rsidR="004830DC" w:rsidRPr="009A7555" w:rsidRDefault="004830DC" w:rsidP="008026B5">
            <w:pPr>
              <w:jc w:val="center"/>
            </w:pPr>
            <w:proofErr w:type="gramStart"/>
            <w:r w:rsidRPr="00F77B26">
              <w:t>or1373</w:t>
            </w:r>
            <w:proofErr w:type="gramEnd"/>
          </w:p>
        </w:tc>
        <w:tc>
          <w:tcPr>
            <w:tcW w:w="804" w:type="dxa"/>
            <w:tcBorders>
              <w:bottom w:val="nil"/>
            </w:tcBorders>
            <w:noWrap/>
          </w:tcPr>
          <w:p w14:paraId="61ACAA6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811BBFC" w14:textId="77777777" w:rsidR="004830DC" w:rsidRPr="009A7555" w:rsidRDefault="004830DC" w:rsidP="008026B5">
            <w:pPr>
              <w:jc w:val="center"/>
            </w:pPr>
            <w:r w:rsidRPr="009A7555">
              <w:t>0.32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B657D7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1F8B7D6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5558D5D" w14:textId="77777777" w:rsidR="004830DC" w:rsidRPr="009A7555" w:rsidRDefault="004830DC" w:rsidP="008026B5">
            <w:proofErr w:type="spellStart"/>
            <w:r w:rsidRPr="009A7555">
              <w:t>PigE</w:t>
            </w:r>
            <w:proofErr w:type="spellEnd"/>
            <w:r w:rsidRPr="009A7555">
              <w:t>;</w:t>
            </w:r>
          </w:p>
        </w:tc>
      </w:tr>
      <w:tr w:rsidR="004830DC" w:rsidRPr="009A7555" w14:paraId="2622E45F" w14:textId="77777777" w:rsidTr="008026B5">
        <w:trPr>
          <w:trHeight w:val="260"/>
        </w:trPr>
        <w:tc>
          <w:tcPr>
            <w:tcW w:w="1019" w:type="dxa"/>
            <w:tcBorders>
              <w:bottom w:val="nil"/>
            </w:tcBorders>
            <w:noWrap/>
          </w:tcPr>
          <w:p w14:paraId="38905618" w14:textId="08F889E1" w:rsidR="004830DC" w:rsidRPr="009A7555" w:rsidRDefault="004830DC" w:rsidP="008026B5">
            <w:pPr>
              <w:jc w:val="center"/>
            </w:pPr>
            <w:proofErr w:type="gramStart"/>
            <w:r w:rsidRPr="00F77B26">
              <w:t>or1374</w:t>
            </w:r>
            <w:proofErr w:type="gramEnd"/>
          </w:p>
        </w:tc>
        <w:tc>
          <w:tcPr>
            <w:tcW w:w="804" w:type="dxa"/>
            <w:tcBorders>
              <w:bottom w:val="nil"/>
            </w:tcBorders>
            <w:noWrap/>
          </w:tcPr>
          <w:p w14:paraId="14439E4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11BCF2E" w14:textId="77777777" w:rsidR="004830DC" w:rsidRPr="009A7555" w:rsidRDefault="004830DC" w:rsidP="008026B5">
            <w:pPr>
              <w:jc w:val="center"/>
            </w:pPr>
            <w:r w:rsidRPr="009A7555">
              <w:t>0.41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2E7D2D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328FF4EC" w14:textId="77777777" w:rsidR="004830DC" w:rsidRPr="009A7555" w:rsidRDefault="004830DC" w:rsidP="008026B5">
            <w:pPr>
              <w:jc w:val="center"/>
            </w:pPr>
            <w:r w:rsidRPr="009A7555">
              <w:t>1.55</w:t>
            </w:r>
          </w:p>
        </w:tc>
        <w:tc>
          <w:tcPr>
            <w:tcW w:w="3941" w:type="dxa"/>
            <w:noWrap/>
          </w:tcPr>
          <w:p w14:paraId="57B3C1E9" w14:textId="77777777" w:rsidR="004830DC" w:rsidRPr="009A7555" w:rsidRDefault="004830DC" w:rsidP="008026B5">
            <w:proofErr w:type="spellStart"/>
            <w:r w:rsidRPr="009A7555">
              <w:t>PigF</w:t>
            </w:r>
            <w:proofErr w:type="spellEnd"/>
            <w:r w:rsidRPr="009A7555">
              <w:t>;</w:t>
            </w:r>
          </w:p>
        </w:tc>
      </w:tr>
      <w:tr w:rsidR="004830DC" w:rsidRPr="009A7555" w14:paraId="24B3120B" w14:textId="77777777" w:rsidTr="008026B5">
        <w:trPr>
          <w:trHeight w:val="260"/>
        </w:trPr>
        <w:tc>
          <w:tcPr>
            <w:tcW w:w="1019" w:type="dxa"/>
            <w:tcBorders>
              <w:top w:val="nil"/>
            </w:tcBorders>
            <w:noWrap/>
          </w:tcPr>
          <w:p w14:paraId="239FCEB4" w14:textId="1C1CD6AD" w:rsidR="004830DC" w:rsidRPr="009A7555" w:rsidRDefault="004830DC" w:rsidP="008026B5">
            <w:pPr>
              <w:jc w:val="center"/>
            </w:pPr>
            <w:proofErr w:type="gramStart"/>
            <w:r w:rsidRPr="00F77B26">
              <w:t>or1376</w:t>
            </w:r>
            <w:proofErr w:type="gramEnd"/>
          </w:p>
        </w:tc>
        <w:tc>
          <w:tcPr>
            <w:tcW w:w="804" w:type="dxa"/>
            <w:tcBorders>
              <w:top w:val="nil"/>
            </w:tcBorders>
            <w:noWrap/>
          </w:tcPr>
          <w:p w14:paraId="44C9A01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60F5DE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691848A" w14:textId="77777777" w:rsidR="004830DC" w:rsidRPr="009A7555" w:rsidRDefault="004830DC" w:rsidP="008026B5">
            <w:pPr>
              <w:jc w:val="center"/>
            </w:pPr>
            <w:r w:rsidRPr="009A7555">
              <w:t>0.67</w:t>
            </w:r>
          </w:p>
        </w:tc>
        <w:tc>
          <w:tcPr>
            <w:tcW w:w="1155" w:type="dxa"/>
            <w:noWrap/>
          </w:tcPr>
          <w:p w14:paraId="6796690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04791DA" w14:textId="77777777" w:rsidR="004830DC" w:rsidRPr="009A7555" w:rsidRDefault="004830DC" w:rsidP="008026B5">
            <w:proofErr w:type="spellStart"/>
            <w:r w:rsidRPr="009A7555">
              <w:t>PigH</w:t>
            </w:r>
            <w:proofErr w:type="spellEnd"/>
            <w:r w:rsidRPr="009A7555">
              <w:t>;</w:t>
            </w:r>
          </w:p>
        </w:tc>
      </w:tr>
      <w:tr w:rsidR="004830DC" w:rsidRPr="009A7555" w14:paraId="6B6EA120" w14:textId="77777777" w:rsidTr="008026B5">
        <w:trPr>
          <w:trHeight w:val="260"/>
        </w:trPr>
        <w:tc>
          <w:tcPr>
            <w:tcW w:w="1019" w:type="dxa"/>
            <w:noWrap/>
          </w:tcPr>
          <w:p w14:paraId="04C7EC2B" w14:textId="3B246095" w:rsidR="004830DC" w:rsidRPr="009A7555" w:rsidRDefault="004830DC" w:rsidP="008026B5">
            <w:pPr>
              <w:jc w:val="center"/>
            </w:pPr>
            <w:proofErr w:type="gramStart"/>
            <w:r w:rsidRPr="00F77B26">
              <w:t>or1384</w:t>
            </w:r>
            <w:proofErr w:type="gramEnd"/>
          </w:p>
        </w:tc>
        <w:tc>
          <w:tcPr>
            <w:tcW w:w="804" w:type="dxa"/>
            <w:noWrap/>
          </w:tcPr>
          <w:p w14:paraId="04BBDBA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5E5773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F1A8C7C" w14:textId="77777777" w:rsidR="004830DC" w:rsidRPr="009A7555" w:rsidRDefault="004830DC" w:rsidP="008026B5">
            <w:pPr>
              <w:jc w:val="center"/>
            </w:pPr>
            <w:r w:rsidRPr="009A7555">
              <w:t>0.56</w:t>
            </w:r>
          </w:p>
        </w:tc>
        <w:tc>
          <w:tcPr>
            <w:tcW w:w="1155" w:type="dxa"/>
            <w:noWrap/>
          </w:tcPr>
          <w:p w14:paraId="788C4A4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90AB92C" w14:textId="77777777" w:rsidR="004830DC" w:rsidRPr="009A7555" w:rsidRDefault="004830DC" w:rsidP="008026B5">
            <w:r w:rsidRPr="009A7555">
              <w:t xml:space="preserve">Uncharacterized protein </w:t>
            </w:r>
            <w:r>
              <w:t>after</w:t>
            </w:r>
            <w:r w:rsidRPr="009A7555">
              <w:t xml:space="preserve"> the end of the </w:t>
            </w:r>
            <w:r w:rsidRPr="009A7555">
              <w:rPr>
                <w:i/>
                <w:iCs/>
              </w:rPr>
              <w:t>pig</w:t>
            </w:r>
            <w:r w:rsidRPr="009A7555">
              <w:t xml:space="preserve"> cluster;</w:t>
            </w:r>
          </w:p>
        </w:tc>
      </w:tr>
      <w:tr w:rsidR="00716791" w:rsidRPr="009A7555" w14:paraId="3A64E000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0E284828" w14:textId="77777777" w:rsidR="00716791" w:rsidRPr="003771B6" w:rsidRDefault="00716791" w:rsidP="008026B5">
            <w:pPr>
              <w:pStyle w:val="Tabletextheader"/>
            </w:pPr>
            <w:r w:rsidRPr="003771B6">
              <w:t>Car cluster</w:t>
            </w:r>
          </w:p>
        </w:tc>
      </w:tr>
      <w:tr w:rsidR="004830DC" w:rsidRPr="009A7555" w14:paraId="0B62B76C" w14:textId="77777777" w:rsidTr="008026B5">
        <w:trPr>
          <w:trHeight w:val="260"/>
        </w:trPr>
        <w:tc>
          <w:tcPr>
            <w:tcW w:w="1019" w:type="dxa"/>
            <w:noWrap/>
          </w:tcPr>
          <w:p w14:paraId="4AF2460D" w14:textId="6652B703" w:rsidR="004830DC" w:rsidRPr="009A7555" w:rsidRDefault="004830DC" w:rsidP="008026B5">
            <w:pPr>
              <w:jc w:val="center"/>
            </w:pPr>
            <w:proofErr w:type="gramStart"/>
            <w:r w:rsidRPr="003514EB">
              <w:t>or3484</w:t>
            </w:r>
            <w:proofErr w:type="gramEnd"/>
          </w:p>
        </w:tc>
        <w:tc>
          <w:tcPr>
            <w:tcW w:w="804" w:type="dxa"/>
            <w:noWrap/>
          </w:tcPr>
          <w:p w14:paraId="4B7649B2" w14:textId="77777777" w:rsidR="004830DC" w:rsidRPr="009A7555" w:rsidRDefault="004830DC" w:rsidP="008026B5">
            <w:pPr>
              <w:jc w:val="center"/>
            </w:pPr>
            <w:r w:rsidRPr="009A7555">
              <w:t>0.0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3F61DD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3E465D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4C24295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253FECD" w14:textId="77777777" w:rsidR="004830DC" w:rsidRPr="009A7555" w:rsidRDefault="004830DC" w:rsidP="008026B5">
            <w:proofErr w:type="spellStart"/>
            <w:r w:rsidRPr="009A7555">
              <w:t>CarR</w:t>
            </w:r>
            <w:proofErr w:type="spellEnd"/>
            <w:r w:rsidRPr="009A7555">
              <w:t>;</w:t>
            </w:r>
          </w:p>
        </w:tc>
      </w:tr>
      <w:tr w:rsidR="004830DC" w:rsidRPr="009A7555" w14:paraId="09EB12BB" w14:textId="77777777" w:rsidTr="008026B5">
        <w:trPr>
          <w:trHeight w:val="260"/>
        </w:trPr>
        <w:tc>
          <w:tcPr>
            <w:tcW w:w="1019" w:type="dxa"/>
            <w:noWrap/>
          </w:tcPr>
          <w:p w14:paraId="65235F82" w14:textId="5AC9B694" w:rsidR="004830DC" w:rsidRPr="009A7555" w:rsidRDefault="004830DC" w:rsidP="008026B5">
            <w:pPr>
              <w:jc w:val="center"/>
            </w:pPr>
            <w:proofErr w:type="gramStart"/>
            <w:r w:rsidRPr="003514EB">
              <w:t>or3483</w:t>
            </w:r>
            <w:proofErr w:type="gramEnd"/>
          </w:p>
        </w:tc>
        <w:tc>
          <w:tcPr>
            <w:tcW w:w="804" w:type="dxa"/>
            <w:noWrap/>
          </w:tcPr>
          <w:p w14:paraId="1913DDB0" w14:textId="77777777" w:rsidR="004830DC" w:rsidRPr="009A7555" w:rsidRDefault="004830DC" w:rsidP="008026B5">
            <w:pPr>
              <w:jc w:val="center"/>
            </w:pPr>
            <w:r w:rsidRPr="009A7555">
              <w:t>0.0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A2C6C26" w14:textId="77777777" w:rsidR="004830DC" w:rsidRPr="009A7555" w:rsidRDefault="004830DC" w:rsidP="008026B5">
            <w:pPr>
              <w:jc w:val="center"/>
            </w:pPr>
            <w:r w:rsidRPr="009A7555">
              <w:t>0.18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53DC506" w14:textId="77777777" w:rsidR="004830DC" w:rsidRPr="009A7555" w:rsidRDefault="004830DC" w:rsidP="008026B5">
            <w:pPr>
              <w:jc w:val="center"/>
            </w:pPr>
            <w:r w:rsidRPr="009A7555">
              <w:t>0.30</w:t>
            </w:r>
          </w:p>
        </w:tc>
        <w:tc>
          <w:tcPr>
            <w:tcW w:w="1155" w:type="dxa"/>
            <w:noWrap/>
          </w:tcPr>
          <w:p w14:paraId="2DBC3B24" w14:textId="77777777" w:rsidR="004830DC" w:rsidRPr="009A7555" w:rsidRDefault="004830DC" w:rsidP="008026B5">
            <w:pPr>
              <w:jc w:val="center"/>
            </w:pPr>
            <w:r w:rsidRPr="009A7555">
              <w:t>0.51</w:t>
            </w:r>
          </w:p>
        </w:tc>
        <w:tc>
          <w:tcPr>
            <w:tcW w:w="3941" w:type="dxa"/>
            <w:noWrap/>
          </w:tcPr>
          <w:p w14:paraId="2935A441" w14:textId="77777777" w:rsidR="004830DC" w:rsidRPr="009A7555" w:rsidRDefault="004830DC" w:rsidP="008026B5">
            <w:proofErr w:type="spellStart"/>
            <w:r w:rsidRPr="009A7555">
              <w:t>CarA</w:t>
            </w:r>
            <w:proofErr w:type="spellEnd"/>
            <w:r w:rsidRPr="009A7555">
              <w:t>;</w:t>
            </w:r>
          </w:p>
        </w:tc>
      </w:tr>
      <w:tr w:rsidR="004830DC" w:rsidRPr="009A7555" w14:paraId="486EA14C" w14:textId="77777777" w:rsidTr="008026B5">
        <w:trPr>
          <w:trHeight w:val="260"/>
        </w:trPr>
        <w:tc>
          <w:tcPr>
            <w:tcW w:w="1019" w:type="dxa"/>
            <w:noWrap/>
          </w:tcPr>
          <w:p w14:paraId="1A3A3D7E" w14:textId="29042D34" w:rsidR="004830DC" w:rsidRPr="009A7555" w:rsidRDefault="004830DC" w:rsidP="008026B5">
            <w:pPr>
              <w:jc w:val="center"/>
            </w:pPr>
            <w:proofErr w:type="gramStart"/>
            <w:r w:rsidRPr="003514EB">
              <w:t>or3482</w:t>
            </w:r>
            <w:proofErr w:type="gramEnd"/>
          </w:p>
        </w:tc>
        <w:tc>
          <w:tcPr>
            <w:tcW w:w="804" w:type="dxa"/>
            <w:noWrap/>
          </w:tcPr>
          <w:p w14:paraId="4755CF08" w14:textId="77777777" w:rsidR="004830DC" w:rsidRPr="009A7555" w:rsidRDefault="004830DC" w:rsidP="008026B5">
            <w:pPr>
              <w:jc w:val="center"/>
            </w:pPr>
            <w:r w:rsidRPr="009A7555">
              <w:t>0.0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1F451F4" w14:textId="77777777" w:rsidR="004830DC" w:rsidRPr="009A7555" w:rsidRDefault="004830DC" w:rsidP="008026B5">
            <w:pPr>
              <w:jc w:val="center"/>
            </w:pPr>
            <w:r w:rsidRPr="009A7555">
              <w:t>0.17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4F8D4A2" w14:textId="77777777" w:rsidR="004830DC" w:rsidRPr="009A7555" w:rsidRDefault="004830DC" w:rsidP="008026B5">
            <w:pPr>
              <w:jc w:val="center"/>
            </w:pPr>
            <w:r w:rsidRPr="009A7555">
              <w:t>0.31</w:t>
            </w:r>
          </w:p>
        </w:tc>
        <w:tc>
          <w:tcPr>
            <w:tcW w:w="1155" w:type="dxa"/>
            <w:noWrap/>
          </w:tcPr>
          <w:p w14:paraId="69022045" w14:textId="77777777" w:rsidR="004830DC" w:rsidRPr="009A7555" w:rsidRDefault="004830DC" w:rsidP="008026B5">
            <w:pPr>
              <w:jc w:val="center"/>
            </w:pPr>
            <w:r w:rsidRPr="009A7555">
              <w:t>0.46</w:t>
            </w:r>
          </w:p>
        </w:tc>
        <w:tc>
          <w:tcPr>
            <w:tcW w:w="3941" w:type="dxa"/>
            <w:noWrap/>
          </w:tcPr>
          <w:p w14:paraId="119CD39B" w14:textId="77777777" w:rsidR="004830DC" w:rsidRPr="009A7555" w:rsidRDefault="004830DC" w:rsidP="008026B5">
            <w:proofErr w:type="spellStart"/>
            <w:r w:rsidRPr="009A7555">
              <w:t>CarB</w:t>
            </w:r>
            <w:proofErr w:type="spellEnd"/>
            <w:r w:rsidRPr="009A7555">
              <w:t>;</w:t>
            </w:r>
          </w:p>
        </w:tc>
      </w:tr>
      <w:tr w:rsidR="004830DC" w:rsidRPr="009A7555" w14:paraId="77A6370D" w14:textId="77777777" w:rsidTr="008026B5">
        <w:trPr>
          <w:trHeight w:val="260"/>
        </w:trPr>
        <w:tc>
          <w:tcPr>
            <w:tcW w:w="1019" w:type="dxa"/>
            <w:noWrap/>
          </w:tcPr>
          <w:p w14:paraId="572EBF18" w14:textId="5DD4485D" w:rsidR="004830DC" w:rsidRPr="009A7555" w:rsidRDefault="004830DC" w:rsidP="008026B5">
            <w:pPr>
              <w:jc w:val="center"/>
            </w:pPr>
            <w:proofErr w:type="gramStart"/>
            <w:r w:rsidRPr="003514EB">
              <w:t>or3481</w:t>
            </w:r>
            <w:proofErr w:type="gramEnd"/>
          </w:p>
        </w:tc>
        <w:tc>
          <w:tcPr>
            <w:tcW w:w="804" w:type="dxa"/>
            <w:noWrap/>
          </w:tcPr>
          <w:p w14:paraId="3765D76F" w14:textId="77777777" w:rsidR="004830DC" w:rsidRPr="009A7555" w:rsidRDefault="004830DC" w:rsidP="008026B5">
            <w:pPr>
              <w:jc w:val="center"/>
            </w:pPr>
            <w:r w:rsidRPr="009A7555">
              <w:t>0.01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9067D63" w14:textId="77777777" w:rsidR="004830DC" w:rsidRPr="009A7555" w:rsidRDefault="004830DC" w:rsidP="008026B5">
            <w:pPr>
              <w:jc w:val="center"/>
            </w:pPr>
            <w:r w:rsidRPr="009A7555">
              <w:t>0.18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905246A" w14:textId="77777777" w:rsidR="004830DC" w:rsidRPr="009A7555" w:rsidRDefault="004830DC" w:rsidP="008026B5">
            <w:pPr>
              <w:jc w:val="center"/>
            </w:pPr>
            <w:r w:rsidRPr="009A7555">
              <w:t>0.21</w:t>
            </w:r>
          </w:p>
        </w:tc>
        <w:tc>
          <w:tcPr>
            <w:tcW w:w="1155" w:type="dxa"/>
            <w:noWrap/>
          </w:tcPr>
          <w:p w14:paraId="0552F477" w14:textId="77777777" w:rsidR="004830DC" w:rsidRPr="009A7555" w:rsidRDefault="004830DC" w:rsidP="008026B5">
            <w:pPr>
              <w:jc w:val="center"/>
            </w:pPr>
            <w:r w:rsidRPr="009A7555">
              <w:t>0.47</w:t>
            </w:r>
          </w:p>
        </w:tc>
        <w:tc>
          <w:tcPr>
            <w:tcW w:w="3941" w:type="dxa"/>
            <w:noWrap/>
          </w:tcPr>
          <w:p w14:paraId="5A7939AB" w14:textId="77777777" w:rsidR="004830DC" w:rsidRPr="009A7555" w:rsidRDefault="004830DC" w:rsidP="008026B5">
            <w:proofErr w:type="spellStart"/>
            <w:r w:rsidRPr="009A7555">
              <w:t>CarC</w:t>
            </w:r>
            <w:proofErr w:type="spellEnd"/>
            <w:r w:rsidRPr="009A7555">
              <w:t>;</w:t>
            </w:r>
          </w:p>
        </w:tc>
      </w:tr>
      <w:tr w:rsidR="004830DC" w:rsidRPr="009A7555" w14:paraId="0F796B19" w14:textId="77777777" w:rsidTr="008026B5">
        <w:trPr>
          <w:trHeight w:val="260"/>
        </w:trPr>
        <w:tc>
          <w:tcPr>
            <w:tcW w:w="1019" w:type="dxa"/>
            <w:noWrap/>
          </w:tcPr>
          <w:p w14:paraId="3E9AD712" w14:textId="0D087C17" w:rsidR="004830DC" w:rsidRPr="009A7555" w:rsidRDefault="004830DC" w:rsidP="008026B5">
            <w:pPr>
              <w:jc w:val="center"/>
            </w:pPr>
            <w:proofErr w:type="gramStart"/>
            <w:r w:rsidRPr="003514EB">
              <w:t>or3480</w:t>
            </w:r>
            <w:proofErr w:type="gramEnd"/>
          </w:p>
        </w:tc>
        <w:tc>
          <w:tcPr>
            <w:tcW w:w="804" w:type="dxa"/>
            <w:noWrap/>
          </w:tcPr>
          <w:p w14:paraId="5539B65D" w14:textId="77777777" w:rsidR="004830DC" w:rsidRPr="009A7555" w:rsidRDefault="004830DC" w:rsidP="008026B5">
            <w:pPr>
              <w:jc w:val="center"/>
            </w:pPr>
            <w:r w:rsidRPr="009A7555">
              <w:t>0.1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215EC0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E0D4F2B" w14:textId="77777777" w:rsidR="004830DC" w:rsidRPr="009A7555" w:rsidRDefault="004830DC" w:rsidP="008026B5">
            <w:pPr>
              <w:jc w:val="center"/>
            </w:pPr>
            <w:r w:rsidRPr="009A7555">
              <w:t>0.40</w:t>
            </w:r>
          </w:p>
        </w:tc>
        <w:tc>
          <w:tcPr>
            <w:tcW w:w="1155" w:type="dxa"/>
            <w:noWrap/>
          </w:tcPr>
          <w:p w14:paraId="1FA2F10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9063DB0" w14:textId="77777777" w:rsidR="004830DC" w:rsidRPr="009A7555" w:rsidRDefault="004830DC" w:rsidP="008026B5">
            <w:proofErr w:type="spellStart"/>
            <w:r w:rsidRPr="009A7555">
              <w:t>CarD</w:t>
            </w:r>
            <w:proofErr w:type="spellEnd"/>
            <w:r w:rsidRPr="009A7555">
              <w:t>;</w:t>
            </w:r>
          </w:p>
        </w:tc>
      </w:tr>
      <w:tr w:rsidR="004830DC" w:rsidRPr="009A7555" w14:paraId="48BBF34C" w14:textId="77777777" w:rsidTr="008026B5">
        <w:trPr>
          <w:trHeight w:val="260"/>
        </w:trPr>
        <w:tc>
          <w:tcPr>
            <w:tcW w:w="1019" w:type="dxa"/>
            <w:noWrap/>
          </w:tcPr>
          <w:p w14:paraId="400E4F9C" w14:textId="598C80BD" w:rsidR="004830DC" w:rsidRPr="009A7555" w:rsidRDefault="004830DC" w:rsidP="008026B5">
            <w:pPr>
              <w:jc w:val="center"/>
            </w:pPr>
            <w:proofErr w:type="gramStart"/>
            <w:r w:rsidRPr="003514EB">
              <w:t>or3478</w:t>
            </w:r>
            <w:proofErr w:type="gramEnd"/>
          </w:p>
        </w:tc>
        <w:tc>
          <w:tcPr>
            <w:tcW w:w="804" w:type="dxa"/>
            <w:noWrap/>
          </w:tcPr>
          <w:p w14:paraId="0010EFFD" w14:textId="77777777" w:rsidR="004830DC" w:rsidRPr="009A7555" w:rsidRDefault="004830DC" w:rsidP="008026B5">
            <w:pPr>
              <w:jc w:val="center"/>
            </w:pPr>
            <w:r w:rsidRPr="009A7555">
              <w:t>0.1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4D367F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D49661F" w14:textId="77777777" w:rsidR="004830DC" w:rsidRPr="009A7555" w:rsidRDefault="004830DC" w:rsidP="008026B5">
            <w:pPr>
              <w:jc w:val="center"/>
            </w:pPr>
            <w:r w:rsidRPr="009A7555">
              <w:t>0.22</w:t>
            </w:r>
          </w:p>
        </w:tc>
        <w:tc>
          <w:tcPr>
            <w:tcW w:w="1155" w:type="dxa"/>
            <w:noWrap/>
          </w:tcPr>
          <w:p w14:paraId="63DF9B7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45CD74A" w14:textId="77777777" w:rsidR="004830DC" w:rsidRPr="009A7555" w:rsidRDefault="004830DC" w:rsidP="008026B5">
            <w:proofErr w:type="spellStart"/>
            <w:r w:rsidRPr="009A7555">
              <w:t>CarF</w:t>
            </w:r>
            <w:proofErr w:type="spellEnd"/>
            <w:r w:rsidRPr="009A7555">
              <w:t>;</w:t>
            </w:r>
          </w:p>
        </w:tc>
      </w:tr>
      <w:tr w:rsidR="00716791" w:rsidRPr="009A7555" w14:paraId="347D7DC6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6D717409" w14:textId="77777777" w:rsidR="00716791" w:rsidRPr="003771B6" w:rsidRDefault="00716791" w:rsidP="008026B5">
            <w:pPr>
              <w:pStyle w:val="Tabletextheader"/>
            </w:pPr>
            <w:r w:rsidRPr="003771B6">
              <w:t>Additional secondary metabolism genes</w:t>
            </w:r>
          </w:p>
        </w:tc>
      </w:tr>
      <w:tr w:rsidR="004830DC" w:rsidRPr="009A7555" w14:paraId="26C7432E" w14:textId="77777777" w:rsidTr="008026B5">
        <w:trPr>
          <w:trHeight w:val="260"/>
        </w:trPr>
        <w:tc>
          <w:tcPr>
            <w:tcW w:w="1019" w:type="dxa"/>
            <w:noWrap/>
          </w:tcPr>
          <w:p w14:paraId="4D4EDC30" w14:textId="215A24F2" w:rsidR="004830DC" w:rsidRPr="009A7555" w:rsidRDefault="004830DC" w:rsidP="008026B5">
            <w:pPr>
              <w:jc w:val="center"/>
            </w:pPr>
            <w:proofErr w:type="gramStart"/>
            <w:r w:rsidRPr="00F96113">
              <w:t>or1961</w:t>
            </w:r>
            <w:proofErr w:type="gramEnd"/>
          </w:p>
        </w:tc>
        <w:tc>
          <w:tcPr>
            <w:tcW w:w="804" w:type="dxa"/>
            <w:noWrap/>
          </w:tcPr>
          <w:p w14:paraId="6561ED4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8D9E1A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9B31B29" w14:textId="77777777" w:rsidR="004830DC" w:rsidRPr="009A7555" w:rsidRDefault="004830DC" w:rsidP="008026B5">
            <w:pPr>
              <w:jc w:val="center"/>
            </w:pPr>
            <w:r w:rsidRPr="009A7555">
              <w:t>2.31</w:t>
            </w:r>
          </w:p>
        </w:tc>
        <w:tc>
          <w:tcPr>
            <w:tcW w:w="1155" w:type="dxa"/>
            <w:noWrap/>
          </w:tcPr>
          <w:p w14:paraId="4725DD0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29CDC97" w14:textId="77777777" w:rsidR="004830DC" w:rsidRPr="009A7555" w:rsidRDefault="004830DC" w:rsidP="008026B5">
            <w:r w:rsidRPr="009A7555">
              <w:t>Non-ribosomal peptide synthase;</w:t>
            </w:r>
          </w:p>
        </w:tc>
      </w:tr>
      <w:tr w:rsidR="004830DC" w:rsidRPr="009A7555" w14:paraId="70F65A74" w14:textId="77777777" w:rsidTr="008026B5">
        <w:trPr>
          <w:trHeight w:val="260"/>
        </w:trPr>
        <w:tc>
          <w:tcPr>
            <w:tcW w:w="1019" w:type="dxa"/>
            <w:noWrap/>
          </w:tcPr>
          <w:p w14:paraId="456909A3" w14:textId="5B25E1A6" w:rsidR="004830DC" w:rsidRPr="009A7555" w:rsidRDefault="004830DC" w:rsidP="008026B5">
            <w:pPr>
              <w:jc w:val="center"/>
            </w:pPr>
            <w:proofErr w:type="gramStart"/>
            <w:r w:rsidRPr="00F96113">
              <w:t>or1962</w:t>
            </w:r>
            <w:proofErr w:type="gramEnd"/>
          </w:p>
        </w:tc>
        <w:tc>
          <w:tcPr>
            <w:tcW w:w="804" w:type="dxa"/>
            <w:noWrap/>
          </w:tcPr>
          <w:p w14:paraId="69A3887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1B6CCF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CE1FF1E" w14:textId="77777777" w:rsidR="004830DC" w:rsidRPr="009A7555" w:rsidRDefault="004830DC" w:rsidP="008026B5">
            <w:pPr>
              <w:jc w:val="center"/>
            </w:pPr>
            <w:r w:rsidRPr="009A7555">
              <w:t>2.63</w:t>
            </w:r>
          </w:p>
        </w:tc>
        <w:tc>
          <w:tcPr>
            <w:tcW w:w="1155" w:type="dxa"/>
            <w:noWrap/>
          </w:tcPr>
          <w:p w14:paraId="2504DE2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6CAE66A" w14:textId="77777777" w:rsidR="004830DC" w:rsidRPr="009A7555" w:rsidRDefault="004830DC" w:rsidP="008026B5">
            <w:proofErr w:type="spellStart"/>
            <w:r w:rsidRPr="009A7555">
              <w:t>Polyketide</w:t>
            </w:r>
            <w:proofErr w:type="spellEnd"/>
            <w:r w:rsidRPr="009A7555">
              <w:t xml:space="preserve"> synthase;</w:t>
            </w:r>
          </w:p>
        </w:tc>
      </w:tr>
      <w:tr w:rsidR="004830DC" w:rsidRPr="009A7555" w14:paraId="5F263B14" w14:textId="77777777" w:rsidTr="008026B5">
        <w:trPr>
          <w:trHeight w:val="260"/>
        </w:trPr>
        <w:tc>
          <w:tcPr>
            <w:tcW w:w="1019" w:type="dxa"/>
            <w:noWrap/>
          </w:tcPr>
          <w:p w14:paraId="35F90E33" w14:textId="7B0957E8" w:rsidR="004830DC" w:rsidRPr="009A7555" w:rsidRDefault="004830DC" w:rsidP="008026B5">
            <w:pPr>
              <w:jc w:val="center"/>
            </w:pPr>
            <w:proofErr w:type="gramStart"/>
            <w:r w:rsidRPr="00F96113">
              <w:t>or1963</w:t>
            </w:r>
            <w:proofErr w:type="gramEnd"/>
          </w:p>
        </w:tc>
        <w:tc>
          <w:tcPr>
            <w:tcW w:w="804" w:type="dxa"/>
            <w:noWrap/>
          </w:tcPr>
          <w:p w14:paraId="2EA2905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D8772C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04C1A95" w14:textId="77777777" w:rsidR="004830DC" w:rsidRPr="009A7555" w:rsidRDefault="004830DC" w:rsidP="008026B5">
            <w:pPr>
              <w:jc w:val="center"/>
            </w:pPr>
            <w:r w:rsidRPr="009A7555">
              <w:t>3.21</w:t>
            </w:r>
          </w:p>
        </w:tc>
        <w:tc>
          <w:tcPr>
            <w:tcW w:w="1155" w:type="dxa"/>
            <w:noWrap/>
          </w:tcPr>
          <w:p w14:paraId="42A4A67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193D384" w14:textId="77777777" w:rsidR="004830DC" w:rsidRPr="009A7555" w:rsidRDefault="004830DC" w:rsidP="008026B5">
            <w:r w:rsidRPr="009A7555">
              <w:t>Non-ribosomal peptide synthase;</w:t>
            </w:r>
          </w:p>
        </w:tc>
      </w:tr>
      <w:tr w:rsidR="004830DC" w:rsidRPr="009A7555" w14:paraId="38D90E00" w14:textId="77777777" w:rsidTr="008026B5">
        <w:trPr>
          <w:trHeight w:val="260"/>
        </w:trPr>
        <w:tc>
          <w:tcPr>
            <w:tcW w:w="1019" w:type="dxa"/>
            <w:noWrap/>
          </w:tcPr>
          <w:p w14:paraId="58B55D15" w14:textId="7C8379F5" w:rsidR="004830DC" w:rsidRPr="009A7555" w:rsidRDefault="004830DC" w:rsidP="008026B5">
            <w:pPr>
              <w:jc w:val="center"/>
            </w:pPr>
            <w:proofErr w:type="gramStart"/>
            <w:r w:rsidRPr="00F96113">
              <w:t>or1937</w:t>
            </w:r>
            <w:proofErr w:type="gramEnd"/>
          </w:p>
        </w:tc>
        <w:tc>
          <w:tcPr>
            <w:tcW w:w="804" w:type="dxa"/>
            <w:noWrap/>
          </w:tcPr>
          <w:p w14:paraId="40C0E14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28EEA7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FC574E6" w14:textId="77777777" w:rsidR="004830DC" w:rsidRPr="009A7555" w:rsidRDefault="004830DC" w:rsidP="008026B5">
            <w:pPr>
              <w:jc w:val="center"/>
            </w:pPr>
            <w:r w:rsidRPr="009A7555">
              <w:t>0.36</w:t>
            </w:r>
          </w:p>
        </w:tc>
        <w:tc>
          <w:tcPr>
            <w:tcW w:w="1155" w:type="dxa"/>
            <w:noWrap/>
          </w:tcPr>
          <w:p w14:paraId="5522990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B56B7E1" w14:textId="77777777" w:rsidR="004830DC" w:rsidRPr="009A7555" w:rsidRDefault="004830DC" w:rsidP="008026B5">
            <w:r w:rsidRPr="009A7555">
              <w:t xml:space="preserve">Putative non-ribosomal peptide synthesis </w:t>
            </w:r>
            <w:proofErr w:type="spellStart"/>
            <w:r w:rsidRPr="009A7555">
              <w:t>thioesterase</w:t>
            </w:r>
            <w:proofErr w:type="spellEnd"/>
            <w:r w:rsidRPr="009A7555">
              <w:t>;</w:t>
            </w:r>
          </w:p>
        </w:tc>
      </w:tr>
      <w:tr w:rsidR="004830DC" w:rsidRPr="009A7555" w14:paraId="0EC9B717" w14:textId="77777777" w:rsidTr="008026B5">
        <w:trPr>
          <w:trHeight w:val="260"/>
        </w:trPr>
        <w:tc>
          <w:tcPr>
            <w:tcW w:w="1019" w:type="dxa"/>
            <w:noWrap/>
          </w:tcPr>
          <w:p w14:paraId="79FAF8FA" w14:textId="78A955E4" w:rsidR="004830DC" w:rsidRPr="009A7555" w:rsidRDefault="004830DC" w:rsidP="008026B5">
            <w:pPr>
              <w:jc w:val="center"/>
            </w:pPr>
            <w:proofErr w:type="gramStart"/>
            <w:r w:rsidRPr="00F96113">
              <w:t>or2773</w:t>
            </w:r>
            <w:proofErr w:type="gramEnd"/>
          </w:p>
        </w:tc>
        <w:tc>
          <w:tcPr>
            <w:tcW w:w="804" w:type="dxa"/>
            <w:noWrap/>
          </w:tcPr>
          <w:p w14:paraId="2C2E8D0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0E40E5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8071B8A" w14:textId="77777777" w:rsidR="004830DC" w:rsidRPr="009A7555" w:rsidRDefault="004830DC" w:rsidP="008026B5">
            <w:pPr>
              <w:jc w:val="center"/>
            </w:pPr>
            <w:r w:rsidRPr="009A7555">
              <w:t>2.30</w:t>
            </w:r>
          </w:p>
        </w:tc>
        <w:tc>
          <w:tcPr>
            <w:tcW w:w="1155" w:type="dxa"/>
            <w:noWrap/>
          </w:tcPr>
          <w:p w14:paraId="63B8413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EABC5A2" w14:textId="77777777" w:rsidR="004830DC" w:rsidRPr="009A7555" w:rsidRDefault="004830DC" w:rsidP="008026B5">
            <w:r w:rsidRPr="009A7555">
              <w:t>Similar to proteins involved in antibiotic biosynthesis;</w:t>
            </w:r>
          </w:p>
        </w:tc>
      </w:tr>
      <w:tr w:rsidR="00716791" w:rsidRPr="009A7555" w14:paraId="663D85F9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6B819BA9" w14:textId="77777777" w:rsidR="00716791" w:rsidRPr="009A7555" w:rsidRDefault="00716791" w:rsidP="008026B5">
            <w:pPr>
              <w:pStyle w:val="Tabletextheader"/>
            </w:pPr>
            <w:r>
              <w:t>R</w:t>
            </w:r>
            <w:r w:rsidRPr="009A7555">
              <w:t>egulators</w:t>
            </w:r>
            <w:r>
              <w:t xml:space="preserve"> of prodigiosin production</w:t>
            </w:r>
          </w:p>
        </w:tc>
      </w:tr>
      <w:tr w:rsidR="004830DC" w:rsidRPr="009A7555" w14:paraId="095F525C" w14:textId="77777777" w:rsidTr="008026B5">
        <w:trPr>
          <w:trHeight w:val="260"/>
        </w:trPr>
        <w:tc>
          <w:tcPr>
            <w:tcW w:w="1019" w:type="dxa"/>
            <w:noWrap/>
          </w:tcPr>
          <w:p w14:paraId="61498ABB" w14:textId="6B65CF21" w:rsidR="004830DC" w:rsidRPr="009A7555" w:rsidRDefault="004830DC" w:rsidP="008026B5">
            <w:pPr>
              <w:jc w:val="center"/>
            </w:pPr>
            <w:proofErr w:type="gramStart"/>
            <w:r w:rsidRPr="00E84B8A">
              <w:t>or0460</w:t>
            </w:r>
            <w:proofErr w:type="gramEnd"/>
          </w:p>
        </w:tc>
        <w:tc>
          <w:tcPr>
            <w:tcW w:w="804" w:type="dxa"/>
            <w:noWrap/>
          </w:tcPr>
          <w:p w14:paraId="5D5C09A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EEAAD0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BFC8DDA" w14:textId="77777777" w:rsidR="004830DC" w:rsidRPr="009A7555" w:rsidRDefault="004830DC" w:rsidP="008026B5">
            <w:pPr>
              <w:jc w:val="center"/>
            </w:pPr>
            <w:r w:rsidRPr="009A7555">
              <w:t>0.53</w:t>
            </w:r>
          </w:p>
        </w:tc>
        <w:tc>
          <w:tcPr>
            <w:tcW w:w="1155" w:type="dxa"/>
            <w:noWrap/>
          </w:tcPr>
          <w:p w14:paraId="22DAD9C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0E0C12A" w14:textId="77777777" w:rsidR="004830DC" w:rsidRPr="009A7555" w:rsidRDefault="004830DC" w:rsidP="008026B5">
            <w:proofErr w:type="spellStart"/>
            <w:r w:rsidRPr="009A7555">
              <w:t>PhoU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31EFE4C5" w14:textId="77777777" w:rsidTr="008026B5">
        <w:trPr>
          <w:trHeight w:val="260"/>
        </w:trPr>
        <w:tc>
          <w:tcPr>
            <w:tcW w:w="1019" w:type="dxa"/>
            <w:noWrap/>
          </w:tcPr>
          <w:p w14:paraId="28E74EB1" w14:textId="05819A6C" w:rsidR="004830DC" w:rsidRPr="009A7555" w:rsidRDefault="004830DC" w:rsidP="008026B5">
            <w:pPr>
              <w:jc w:val="center"/>
            </w:pPr>
            <w:proofErr w:type="gramStart"/>
            <w:r w:rsidRPr="00E84B8A">
              <w:t>or0464</w:t>
            </w:r>
            <w:proofErr w:type="gramEnd"/>
          </w:p>
        </w:tc>
        <w:tc>
          <w:tcPr>
            <w:tcW w:w="804" w:type="dxa"/>
            <w:noWrap/>
          </w:tcPr>
          <w:p w14:paraId="4CC2A9C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2F80A1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0A7E32E" w14:textId="77777777" w:rsidR="004830DC" w:rsidRPr="009A7555" w:rsidRDefault="004830DC" w:rsidP="008026B5">
            <w:pPr>
              <w:jc w:val="center"/>
            </w:pPr>
            <w:r w:rsidRPr="009A7555">
              <w:t>0.65</w:t>
            </w:r>
          </w:p>
        </w:tc>
        <w:tc>
          <w:tcPr>
            <w:tcW w:w="1155" w:type="dxa"/>
            <w:noWrap/>
          </w:tcPr>
          <w:p w14:paraId="23C338D9" w14:textId="77777777" w:rsidR="004830DC" w:rsidRPr="009A7555" w:rsidRDefault="004830DC" w:rsidP="008026B5">
            <w:pPr>
              <w:jc w:val="center"/>
            </w:pPr>
            <w:r w:rsidRPr="009A7555">
              <w:t>0.48</w:t>
            </w:r>
          </w:p>
        </w:tc>
        <w:tc>
          <w:tcPr>
            <w:tcW w:w="3941" w:type="dxa"/>
            <w:noWrap/>
          </w:tcPr>
          <w:p w14:paraId="1368AE35" w14:textId="77777777" w:rsidR="004830DC" w:rsidRPr="009A7555" w:rsidRDefault="004830DC" w:rsidP="008026B5">
            <w:proofErr w:type="spellStart"/>
            <w:r w:rsidRPr="009A7555">
              <w:t>PstS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0017C156" w14:textId="77777777" w:rsidTr="008026B5">
        <w:trPr>
          <w:trHeight w:val="260"/>
        </w:trPr>
        <w:tc>
          <w:tcPr>
            <w:tcW w:w="1019" w:type="dxa"/>
            <w:noWrap/>
          </w:tcPr>
          <w:p w14:paraId="5B283846" w14:textId="22E5DB7A" w:rsidR="004830DC" w:rsidRPr="009A7555" w:rsidRDefault="004830DC" w:rsidP="008026B5">
            <w:pPr>
              <w:jc w:val="center"/>
            </w:pPr>
            <w:proofErr w:type="gramStart"/>
            <w:r w:rsidRPr="00E84B8A">
              <w:t>or3380</w:t>
            </w:r>
            <w:proofErr w:type="gramEnd"/>
          </w:p>
        </w:tc>
        <w:tc>
          <w:tcPr>
            <w:tcW w:w="804" w:type="dxa"/>
            <w:noWrap/>
          </w:tcPr>
          <w:p w14:paraId="3103C60C" w14:textId="77777777" w:rsidR="004830DC" w:rsidRPr="009A7555" w:rsidRDefault="004830DC" w:rsidP="008026B5">
            <w:pPr>
              <w:jc w:val="center"/>
            </w:pPr>
            <w:r w:rsidRPr="009A7555">
              <w:t>3.39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8D1946C" w14:textId="77777777" w:rsidR="004830DC" w:rsidRPr="009A7555" w:rsidRDefault="004830DC" w:rsidP="008026B5">
            <w:pPr>
              <w:jc w:val="center"/>
            </w:pPr>
            <w:r w:rsidRPr="009A7555">
              <w:t>2.8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B37D9D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48ABCDA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1FDC914" w14:textId="77777777" w:rsidR="004830DC" w:rsidRPr="009A7555" w:rsidRDefault="004830DC" w:rsidP="008026B5">
            <w:proofErr w:type="spellStart"/>
            <w:r w:rsidRPr="009A7555">
              <w:t>PigU</w:t>
            </w:r>
            <w:proofErr w:type="spellEnd"/>
            <w:r w:rsidRPr="009A7555">
              <w:t xml:space="preserve">, Transcriptional regulator, </w:t>
            </w:r>
            <w:proofErr w:type="spellStart"/>
            <w:r w:rsidRPr="009A7555">
              <w:t>LysR</w:t>
            </w:r>
            <w:proofErr w:type="spellEnd"/>
            <w:r w:rsidRPr="009A7555">
              <w:t xml:space="preserve"> family;</w:t>
            </w:r>
          </w:p>
        </w:tc>
      </w:tr>
      <w:tr w:rsidR="004830DC" w:rsidRPr="009A7555" w14:paraId="77BA5264" w14:textId="77777777" w:rsidTr="008026B5">
        <w:trPr>
          <w:trHeight w:val="260"/>
        </w:trPr>
        <w:tc>
          <w:tcPr>
            <w:tcW w:w="1019" w:type="dxa"/>
            <w:noWrap/>
          </w:tcPr>
          <w:p w14:paraId="2A60B525" w14:textId="0E99D17B" w:rsidR="004830DC" w:rsidRPr="009A7555" w:rsidRDefault="004830DC" w:rsidP="008026B5">
            <w:pPr>
              <w:jc w:val="center"/>
            </w:pPr>
            <w:proofErr w:type="gramStart"/>
            <w:r w:rsidRPr="00E84B8A">
              <w:t>or3017</w:t>
            </w:r>
            <w:proofErr w:type="gramEnd"/>
          </w:p>
        </w:tc>
        <w:tc>
          <w:tcPr>
            <w:tcW w:w="804" w:type="dxa"/>
            <w:noWrap/>
          </w:tcPr>
          <w:p w14:paraId="5B12200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1649D3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BF09E06" w14:textId="77777777" w:rsidR="004830DC" w:rsidRPr="009A7555" w:rsidRDefault="004830DC" w:rsidP="008026B5">
            <w:pPr>
              <w:jc w:val="center"/>
            </w:pPr>
            <w:r w:rsidRPr="009A7555">
              <w:t>0.34</w:t>
            </w:r>
          </w:p>
        </w:tc>
        <w:tc>
          <w:tcPr>
            <w:tcW w:w="1155" w:type="dxa"/>
            <w:noWrap/>
          </w:tcPr>
          <w:p w14:paraId="08EB31DC" w14:textId="77777777" w:rsidR="004830DC" w:rsidRPr="009A7555" w:rsidRDefault="004830DC" w:rsidP="008026B5">
            <w:pPr>
              <w:jc w:val="center"/>
            </w:pPr>
            <w:r w:rsidRPr="009A7555">
              <w:t>0.68</w:t>
            </w:r>
          </w:p>
        </w:tc>
        <w:tc>
          <w:tcPr>
            <w:tcW w:w="3941" w:type="dxa"/>
            <w:noWrap/>
          </w:tcPr>
          <w:p w14:paraId="41E48B21" w14:textId="77777777" w:rsidR="004830DC" w:rsidRPr="009A7555" w:rsidRDefault="004830DC" w:rsidP="008026B5">
            <w:r w:rsidRPr="009A7555">
              <w:t xml:space="preserve">Rap, Transcriptional regulator </w:t>
            </w:r>
            <w:proofErr w:type="spellStart"/>
            <w:r w:rsidRPr="009A7555">
              <w:t>slyA</w:t>
            </w:r>
            <w:proofErr w:type="spellEnd"/>
            <w:r w:rsidRPr="009A7555">
              <w:t>;</w:t>
            </w:r>
          </w:p>
        </w:tc>
      </w:tr>
      <w:tr w:rsidR="004830DC" w:rsidRPr="009A7555" w14:paraId="6CE538EF" w14:textId="77777777" w:rsidTr="008026B5">
        <w:trPr>
          <w:trHeight w:val="260"/>
        </w:trPr>
        <w:tc>
          <w:tcPr>
            <w:tcW w:w="1019" w:type="dxa"/>
            <w:noWrap/>
          </w:tcPr>
          <w:p w14:paraId="41F7CBA0" w14:textId="0A35816C" w:rsidR="004830DC" w:rsidRPr="009A7555" w:rsidRDefault="004830DC" w:rsidP="008026B5">
            <w:pPr>
              <w:jc w:val="center"/>
            </w:pPr>
            <w:proofErr w:type="gramStart"/>
            <w:r w:rsidRPr="00E84B8A">
              <w:t>or0693</w:t>
            </w:r>
            <w:proofErr w:type="gramEnd"/>
          </w:p>
        </w:tc>
        <w:tc>
          <w:tcPr>
            <w:tcW w:w="804" w:type="dxa"/>
            <w:noWrap/>
          </w:tcPr>
          <w:p w14:paraId="5A4B985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120D61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3C213F0" w14:textId="77777777" w:rsidR="004830DC" w:rsidRPr="009A7555" w:rsidRDefault="004830DC" w:rsidP="008026B5">
            <w:pPr>
              <w:jc w:val="center"/>
            </w:pPr>
            <w:r w:rsidRPr="009A7555">
              <w:t>0.49</w:t>
            </w:r>
          </w:p>
        </w:tc>
        <w:tc>
          <w:tcPr>
            <w:tcW w:w="1155" w:type="dxa"/>
            <w:noWrap/>
          </w:tcPr>
          <w:p w14:paraId="4783A10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FC53DEC" w14:textId="77777777" w:rsidR="004830DC" w:rsidRPr="009A7555" w:rsidRDefault="004830DC" w:rsidP="008026B5">
            <w:proofErr w:type="spellStart"/>
            <w:r w:rsidRPr="009A7555">
              <w:t>VfmE</w:t>
            </w:r>
            <w:proofErr w:type="spellEnd"/>
            <w:r w:rsidRPr="009A7555">
              <w:t xml:space="preserve">, Transcriptional regulator, </w:t>
            </w:r>
            <w:proofErr w:type="spellStart"/>
            <w:r w:rsidRPr="009A7555">
              <w:t>AraC</w:t>
            </w:r>
            <w:proofErr w:type="spellEnd"/>
            <w:r w:rsidRPr="009A7555">
              <w:t xml:space="preserve"> family;</w:t>
            </w:r>
          </w:p>
        </w:tc>
      </w:tr>
      <w:tr w:rsidR="00716791" w:rsidRPr="009A7555" w14:paraId="3B661735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30C61D7D" w14:textId="77777777" w:rsidR="00716791" w:rsidRPr="009A7555" w:rsidRDefault="00716791" w:rsidP="008026B5">
            <w:pPr>
              <w:pStyle w:val="Tabletextheader"/>
            </w:pPr>
            <w:r>
              <w:t>Protein export</w:t>
            </w:r>
          </w:p>
        </w:tc>
      </w:tr>
      <w:tr w:rsidR="00716791" w:rsidRPr="009A7555" w14:paraId="7B2B53C6" w14:textId="77777777" w:rsidTr="008026B5">
        <w:trPr>
          <w:trHeight w:val="260"/>
        </w:trPr>
        <w:tc>
          <w:tcPr>
            <w:tcW w:w="1019" w:type="dxa"/>
            <w:noWrap/>
          </w:tcPr>
          <w:p w14:paraId="56951B14" w14:textId="77777777" w:rsidR="00716791" w:rsidRPr="009A7555" w:rsidRDefault="00716791" w:rsidP="008026B5">
            <w:pPr>
              <w:jc w:val="center"/>
            </w:pPr>
            <w:proofErr w:type="gramStart"/>
            <w:r w:rsidRPr="009A7555">
              <w:t>or0052</w:t>
            </w:r>
            <w:proofErr w:type="gramEnd"/>
          </w:p>
        </w:tc>
        <w:tc>
          <w:tcPr>
            <w:tcW w:w="804" w:type="dxa"/>
            <w:noWrap/>
          </w:tcPr>
          <w:p w14:paraId="313CAB67" w14:textId="77777777" w:rsidR="00716791" w:rsidRPr="009A7555" w:rsidRDefault="00716791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F885FC9" w14:textId="77777777" w:rsidR="00716791" w:rsidRPr="009A7555" w:rsidRDefault="00716791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DCFAC43" w14:textId="77777777" w:rsidR="00716791" w:rsidRPr="009A7555" w:rsidRDefault="00716791" w:rsidP="008026B5">
            <w:pPr>
              <w:jc w:val="center"/>
            </w:pPr>
            <w:r w:rsidRPr="009A7555">
              <w:t>0.59</w:t>
            </w:r>
          </w:p>
        </w:tc>
        <w:tc>
          <w:tcPr>
            <w:tcW w:w="1155" w:type="dxa"/>
            <w:noWrap/>
          </w:tcPr>
          <w:p w14:paraId="13106521" w14:textId="77777777" w:rsidR="00716791" w:rsidRPr="009A7555" w:rsidRDefault="00716791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7044DD8" w14:textId="77777777" w:rsidR="00716791" w:rsidRPr="009A7555" w:rsidRDefault="00716791" w:rsidP="008026B5">
            <w:proofErr w:type="spellStart"/>
            <w:r w:rsidRPr="009A7555">
              <w:t>Preprotein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translocase</w:t>
            </w:r>
            <w:proofErr w:type="spellEnd"/>
            <w:r w:rsidRPr="009A7555">
              <w:t xml:space="preserve"> subunit </w:t>
            </w:r>
            <w:proofErr w:type="spellStart"/>
            <w:r w:rsidRPr="009A7555">
              <w:t>secY</w:t>
            </w:r>
            <w:proofErr w:type="spellEnd"/>
            <w:r w:rsidRPr="009A7555">
              <w:t>;</w:t>
            </w:r>
          </w:p>
        </w:tc>
      </w:tr>
      <w:tr w:rsidR="00716791" w:rsidRPr="009A7555" w14:paraId="3AD85593" w14:textId="77777777" w:rsidTr="008026B5">
        <w:trPr>
          <w:trHeight w:val="260"/>
        </w:trPr>
        <w:tc>
          <w:tcPr>
            <w:tcW w:w="1019" w:type="dxa"/>
            <w:noWrap/>
          </w:tcPr>
          <w:p w14:paraId="4839B9F5" w14:textId="26952E6B" w:rsidR="00716791" w:rsidRPr="008934C3" w:rsidRDefault="00716791" w:rsidP="008026B5">
            <w:pPr>
              <w:jc w:val="center"/>
            </w:pPr>
            <w:proofErr w:type="gramStart"/>
            <w:r w:rsidRPr="008934C3">
              <w:t>or077</w:t>
            </w:r>
            <w:r w:rsidR="004830DC">
              <w:t>2</w:t>
            </w:r>
            <w:proofErr w:type="gramEnd"/>
          </w:p>
        </w:tc>
        <w:tc>
          <w:tcPr>
            <w:tcW w:w="804" w:type="dxa"/>
            <w:noWrap/>
          </w:tcPr>
          <w:p w14:paraId="699FBC8D" w14:textId="77777777" w:rsidR="00716791" w:rsidRPr="008934C3" w:rsidRDefault="00716791" w:rsidP="008026B5">
            <w:pPr>
              <w:jc w:val="center"/>
            </w:pPr>
            <w:r w:rsidRPr="008934C3">
              <w:t>2.49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011512E" w14:textId="77777777" w:rsidR="00716791" w:rsidRPr="008934C3" w:rsidRDefault="00716791" w:rsidP="008026B5">
            <w:pPr>
              <w:jc w:val="center"/>
            </w:pPr>
            <w:r w:rsidRPr="008934C3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3641107" w14:textId="77777777" w:rsidR="00716791" w:rsidRPr="008934C3" w:rsidRDefault="00716791" w:rsidP="008026B5">
            <w:pPr>
              <w:jc w:val="center"/>
            </w:pPr>
            <w:r w:rsidRPr="008934C3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50EDFFAD" w14:textId="77777777" w:rsidR="00716791" w:rsidRPr="008934C3" w:rsidRDefault="00716791" w:rsidP="008026B5">
            <w:pPr>
              <w:jc w:val="center"/>
            </w:pPr>
            <w:r w:rsidRPr="008934C3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5766A49" w14:textId="77777777" w:rsidR="00716791" w:rsidRDefault="00716791" w:rsidP="008026B5">
            <w:proofErr w:type="spellStart"/>
            <w:r w:rsidRPr="008934C3">
              <w:t>Preprotein</w:t>
            </w:r>
            <w:proofErr w:type="spellEnd"/>
            <w:r w:rsidRPr="008934C3">
              <w:t xml:space="preserve"> </w:t>
            </w:r>
            <w:proofErr w:type="spellStart"/>
            <w:r w:rsidRPr="008934C3">
              <w:t>translocase</w:t>
            </w:r>
            <w:proofErr w:type="spellEnd"/>
            <w:r w:rsidRPr="008934C3">
              <w:t xml:space="preserve">, </w:t>
            </w:r>
            <w:proofErr w:type="spellStart"/>
            <w:r w:rsidRPr="008934C3">
              <w:t>SecE</w:t>
            </w:r>
            <w:proofErr w:type="spellEnd"/>
            <w:r w:rsidRPr="008934C3">
              <w:t xml:space="preserve"> subunit;</w:t>
            </w:r>
          </w:p>
        </w:tc>
      </w:tr>
      <w:tr w:rsidR="00716791" w:rsidRPr="009A7555" w14:paraId="7A814DA8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1857C730" w14:textId="77777777" w:rsidR="00716791" w:rsidRPr="009A7555" w:rsidRDefault="00716791" w:rsidP="008026B5">
            <w:pPr>
              <w:pStyle w:val="Tabletextheader"/>
            </w:pPr>
            <w:r w:rsidRPr="009A7555">
              <w:t>Type II secretion system</w:t>
            </w:r>
          </w:p>
        </w:tc>
      </w:tr>
      <w:tr w:rsidR="004830DC" w:rsidRPr="009A7555" w14:paraId="6307BF0D" w14:textId="77777777" w:rsidTr="008026B5">
        <w:trPr>
          <w:trHeight w:val="260"/>
        </w:trPr>
        <w:tc>
          <w:tcPr>
            <w:tcW w:w="1019" w:type="dxa"/>
            <w:noWrap/>
          </w:tcPr>
          <w:p w14:paraId="4D8D2256" w14:textId="35F7C635" w:rsidR="004830DC" w:rsidRPr="009A7555" w:rsidRDefault="004830DC" w:rsidP="008026B5">
            <w:pPr>
              <w:jc w:val="center"/>
            </w:pPr>
            <w:proofErr w:type="gramStart"/>
            <w:r w:rsidRPr="00186736">
              <w:t>or3465</w:t>
            </w:r>
            <w:proofErr w:type="gramEnd"/>
          </w:p>
        </w:tc>
        <w:tc>
          <w:tcPr>
            <w:tcW w:w="804" w:type="dxa"/>
            <w:noWrap/>
          </w:tcPr>
          <w:p w14:paraId="3A6B244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B5B3B8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607FA1F" w14:textId="77777777" w:rsidR="004830DC" w:rsidRPr="009A7555" w:rsidRDefault="004830DC" w:rsidP="008026B5">
            <w:pPr>
              <w:jc w:val="center"/>
            </w:pPr>
            <w:r w:rsidRPr="009A7555">
              <w:t>1.92</w:t>
            </w:r>
          </w:p>
        </w:tc>
        <w:tc>
          <w:tcPr>
            <w:tcW w:w="1155" w:type="dxa"/>
            <w:noWrap/>
          </w:tcPr>
          <w:p w14:paraId="6B133AB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BBFAAC9" w14:textId="77777777" w:rsidR="004830DC" w:rsidRPr="009A7555" w:rsidRDefault="004830DC" w:rsidP="008026B5">
            <w:proofErr w:type="spellStart"/>
            <w:r>
              <w:t>Out</w:t>
            </w:r>
            <w:r w:rsidRPr="009A7555">
              <w:t>D</w:t>
            </w:r>
            <w:proofErr w:type="spellEnd"/>
            <w:r w:rsidRPr="009A7555">
              <w:t>;</w:t>
            </w:r>
          </w:p>
        </w:tc>
      </w:tr>
      <w:tr w:rsidR="004830DC" w:rsidRPr="009A7555" w14:paraId="71AFF8F6" w14:textId="77777777" w:rsidTr="008026B5">
        <w:trPr>
          <w:trHeight w:val="260"/>
        </w:trPr>
        <w:tc>
          <w:tcPr>
            <w:tcW w:w="1019" w:type="dxa"/>
            <w:noWrap/>
          </w:tcPr>
          <w:p w14:paraId="3B39545A" w14:textId="0A624E78" w:rsidR="004830DC" w:rsidRPr="009A7555" w:rsidRDefault="004830DC" w:rsidP="008026B5">
            <w:pPr>
              <w:jc w:val="center"/>
            </w:pPr>
            <w:proofErr w:type="gramStart"/>
            <w:r w:rsidRPr="00186736">
              <w:t>or3464</w:t>
            </w:r>
            <w:proofErr w:type="gramEnd"/>
          </w:p>
        </w:tc>
        <w:tc>
          <w:tcPr>
            <w:tcW w:w="804" w:type="dxa"/>
            <w:noWrap/>
          </w:tcPr>
          <w:p w14:paraId="2165D97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B554D4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2817CF8" w14:textId="77777777" w:rsidR="004830DC" w:rsidRPr="009A7555" w:rsidRDefault="004830DC" w:rsidP="008026B5">
            <w:pPr>
              <w:jc w:val="center"/>
            </w:pPr>
            <w:r w:rsidRPr="009A7555">
              <w:t>2.08</w:t>
            </w:r>
          </w:p>
        </w:tc>
        <w:tc>
          <w:tcPr>
            <w:tcW w:w="1155" w:type="dxa"/>
            <w:noWrap/>
          </w:tcPr>
          <w:p w14:paraId="6CA4256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03D1087" w14:textId="77777777" w:rsidR="004830DC" w:rsidRPr="009A7555" w:rsidRDefault="004830DC" w:rsidP="008026B5">
            <w:proofErr w:type="spellStart"/>
            <w:r>
              <w:t>Out</w:t>
            </w:r>
            <w:r w:rsidRPr="009A7555">
              <w:t>E</w:t>
            </w:r>
            <w:proofErr w:type="spellEnd"/>
            <w:r w:rsidRPr="009A7555">
              <w:t>;</w:t>
            </w:r>
          </w:p>
        </w:tc>
      </w:tr>
      <w:tr w:rsidR="004830DC" w:rsidRPr="009A7555" w14:paraId="6FE3BC65" w14:textId="77777777" w:rsidTr="008026B5">
        <w:trPr>
          <w:trHeight w:val="260"/>
        </w:trPr>
        <w:tc>
          <w:tcPr>
            <w:tcW w:w="1019" w:type="dxa"/>
            <w:noWrap/>
          </w:tcPr>
          <w:p w14:paraId="06EEE131" w14:textId="707E4F00" w:rsidR="004830DC" w:rsidRPr="009A7555" w:rsidRDefault="004830DC" w:rsidP="008026B5">
            <w:pPr>
              <w:jc w:val="center"/>
            </w:pPr>
            <w:proofErr w:type="gramStart"/>
            <w:r w:rsidRPr="00186736">
              <w:t>or3461</w:t>
            </w:r>
            <w:proofErr w:type="gramEnd"/>
          </w:p>
        </w:tc>
        <w:tc>
          <w:tcPr>
            <w:tcW w:w="804" w:type="dxa"/>
            <w:noWrap/>
          </w:tcPr>
          <w:p w14:paraId="1541D6F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9E0841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5394A30" w14:textId="77777777" w:rsidR="004830DC" w:rsidRPr="009A7555" w:rsidRDefault="004830DC" w:rsidP="008026B5">
            <w:pPr>
              <w:jc w:val="center"/>
            </w:pPr>
            <w:r w:rsidRPr="009A7555">
              <w:t>2.43</w:t>
            </w:r>
          </w:p>
        </w:tc>
        <w:tc>
          <w:tcPr>
            <w:tcW w:w="1155" w:type="dxa"/>
            <w:noWrap/>
          </w:tcPr>
          <w:p w14:paraId="11E004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A2245FC" w14:textId="77777777" w:rsidR="004830DC" w:rsidRPr="009A7555" w:rsidRDefault="004830DC" w:rsidP="008026B5">
            <w:proofErr w:type="spellStart"/>
            <w:r>
              <w:t>Out</w:t>
            </w:r>
            <w:r w:rsidRPr="009A7555">
              <w:t>H</w:t>
            </w:r>
            <w:proofErr w:type="spellEnd"/>
            <w:r w:rsidRPr="009A7555">
              <w:t>;</w:t>
            </w:r>
          </w:p>
        </w:tc>
      </w:tr>
      <w:tr w:rsidR="004830DC" w:rsidRPr="009A7555" w14:paraId="73C79C0D" w14:textId="77777777" w:rsidTr="008026B5">
        <w:trPr>
          <w:trHeight w:val="260"/>
        </w:trPr>
        <w:tc>
          <w:tcPr>
            <w:tcW w:w="1019" w:type="dxa"/>
            <w:noWrap/>
          </w:tcPr>
          <w:p w14:paraId="0EBF6575" w14:textId="605B2E80" w:rsidR="004830DC" w:rsidRPr="009A7555" w:rsidRDefault="004830DC" w:rsidP="008026B5">
            <w:pPr>
              <w:jc w:val="center"/>
            </w:pPr>
            <w:proofErr w:type="gramStart"/>
            <w:r w:rsidRPr="00186736">
              <w:t>or3460</w:t>
            </w:r>
            <w:proofErr w:type="gramEnd"/>
          </w:p>
        </w:tc>
        <w:tc>
          <w:tcPr>
            <w:tcW w:w="804" w:type="dxa"/>
            <w:noWrap/>
          </w:tcPr>
          <w:p w14:paraId="5FA3E93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E37715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0033E6B" w14:textId="77777777" w:rsidR="004830DC" w:rsidRPr="009A7555" w:rsidRDefault="004830DC" w:rsidP="008026B5">
            <w:pPr>
              <w:jc w:val="center"/>
            </w:pPr>
            <w:r w:rsidRPr="009A7555">
              <w:t>2.99</w:t>
            </w:r>
          </w:p>
        </w:tc>
        <w:tc>
          <w:tcPr>
            <w:tcW w:w="1155" w:type="dxa"/>
            <w:noWrap/>
          </w:tcPr>
          <w:p w14:paraId="377E4A5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2F7B42C" w14:textId="77777777" w:rsidR="004830DC" w:rsidRPr="009A7555" w:rsidRDefault="004830DC" w:rsidP="008026B5">
            <w:proofErr w:type="spellStart"/>
            <w:r>
              <w:t>Out</w:t>
            </w:r>
            <w:r w:rsidRPr="009A7555">
              <w:t>I</w:t>
            </w:r>
            <w:proofErr w:type="spellEnd"/>
            <w:r w:rsidRPr="009A7555">
              <w:t>;</w:t>
            </w:r>
          </w:p>
        </w:tc>
      </w:tr>
      <w:tr w:rsidR="004830DC" w:rsidRPr="009A7555" w14:paraId="6983AF2B" w14:textId="77777777" w:rsidTr="008026B5">
        <w:trPr>
          <w:trHeight w:val="260"/>
        </w:trPr>
        <w:tc>
          <w:tcPr>
            <w:tcW w:w="1019" w:type="dxa"/>
            <w:noWrap/>
          </w:tcPr>
          <w:p w14:paraId="4BBA9509" w14:textId="0296747A" w:rsidR="004830DC" w:rsidRPr="005A359D" w:rsidRDefault="004830DC" w:rsidP="008026B5">
            <w:pPr>
              <w:jc w:val="center"/>
            </w:pPr>
            <w:proofErr w:type="gramStart"/>
            <w:r w:rsidRPr="00186736">
              <w:t>or3856</w:t>
            </w:r>
            <w:proofErr w:type="gramEnd"/>
          </w:p>
        </w:tc>
        <w:tc>
          <w:tcPr>
            <w:tcW w:w="804" w:type="dxa"/>
            <w:noWrap/>
          </w:tcPr>
          <w:p w14:paraId="4FF463D8" w14:textId="77777777" w:rsidR="004830DC" w:rsidRPr="005A359D" w:rsidRDefault="004830DC" w:rsidP="008026B5">
            <w:pPr>
              <w:jc w:val="center"/>
            </w:pPr>
            <w:r w:rsidRPr="005A359D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DA72CAF" w14:textId="77777777" w:rsidR="004830DC" w:rsidRPr="005A359D" w:rsidRDefault="004830DC" w:rsidP="008026B5">
            <w:pPr>
              <w:jc w:val="center"/>
            </w:pPr>
            <w:r w:rsidRPr="005A359D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16A1FE6" w14:textId="77777777" w:rsidR="004830DC" w:rsidRPr="005A359D" w:rsidRDefault="004830DC" w:rsidP="008026B5">
            <w:pPr>
              <w:jc w:val="center"/>
            </w:pPr>
            <w:r w:rsidRPr="005A359D">
              <w:t>2.51</w:t>
            </w:r>
          </w:p>
        </w:tc>
        <w:tc>
          <w:tcPr>
            <w:tcW w:w="1155" w:type="dxa"/>
            <w:noWrap/>
          </w:tcPr>
          <w:p w14:paraId="1F568ACE" w14:textId="77777777" w:rsidR="004830DC" w:rsidRPr="005A359D" w:rsidRDefault="004830DC" w:rsidP="008026B5">
            <w:pPr>
              <w:jc w:val="center"/>
            </w:pPr>
            <w:r w:rsidRPr="005A359D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617C8EA" w14:textId="77777777" w:rsidR="004830DC" w:rsidRDefault="004830DC" w:rsidP="008026B5">
            <w:r w:rsidRPr="005A359D">
              <w:t xml:space="preserve">Putative major </w:t>
            </w:r>
            <w:proofErr w:type="spellStart"/>
            <w:r w:rsidRPr="005A359D">
              <w:t>pilin</w:t>
            </w:r>
            <w:proofErr w:type="spellEnd"/>
            <w:r w:rsidRPr="005A359D">
              <w:t xml:space="preserve"> subunit;</w:t>
            </w:r>
          </w:p>
        </w:tc>
      </w:tr>
      <w:tr w:rsidR="004830DC" w:rsidRPr="009A7555" w14:paraId="289EACB7" w14:textId="77777777" w:rsidTr="008026B5">
        <w:trPr>
          <w:trHeight w:val="260"/>
        </w:trPr>
        <w:tc>
          <w:tcPr>
            <w:tcW w:w="1019" w:type="dxa"/>
            <w:noWrap/>
          </w:tcPr>
          <w:p w14:paraId="7BE3EF9E" w14:textId="387BEF60" w:rsidR="004830DC" w:rsidRPr="009A7555" w:rsidRDefault="004830DC" w:rsidP="008026B5">
            <w:pPr>
              <w:jc w:val="center"/>
            </w:pPr>
            <w:proofErr w:type="gramStart"/>
            <w:r w:rsidRPr="00186736">
              <w:t>or3857</w:t>
            </w:r>
            <w:proofErr w:type="gramEnd"/>
          </w:p>
        </w:tc>
        <w:tc>
          <w:tcPr>
            <w:tcW w:w="804" w:type="dxa"/>
            <w:noWrap/>
          </w:tcPr>
          <w:p w14:paraId="726C68E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4020E8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DF56249" w14:textId="77777777" w:rsidR="004830DC" w:rsidRPr="009A7555" w:rsidRDefault="004830DC" w:rsidP="008026B5">
            <w:pPr>
              <w:jc w:val="center"/>
            </w:pPr>
            <w:r w:rsidRPr="009A7555">
              <w:t>3.15</w:t>
            </w:r>
          </w:p>
        </w:tc>
        <w:tc>
          <w:tcPr>
            <w:tcW w:w="1155" w:type="dxa"/>
            <w:noWrap/>
          </w:tcPr>
          <w:p w14:paraId="69C8584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5F023EA" w14:textId="77777777" w:rsidR="004830DC" w:rsidRPr="009A7555" w:rsidRDefault="004830DC" w:rsidP="008026B5">
            <w:r w:rsidRPr="009A7555">
              <w:t>Type II secretion system protein E;</w:t>
            </w:r>
          </w:p>
        </w:tc>
      </w:tr>
      <w:tr w:rsidR="004830DC" w:rsidRPr="009A7555" w14:paraId="54465D0E" w14:textId="77777777" w:rsidTr="008026B5">
        <w:trPr>
          <w:trHeight w:val="260"/>
        </w:trPr>
        <w:tc>
          <w:tcPr>
            <w:tcW w:w="1019" w:type="dxa"/>
            <w:noWrap/>
          </w:tcPr>
          <w:p w14:paraId="6A54A0C0" w14:textId="298B6795" w:rsidR="004830DC" w:rsidRPr="009A7555" w:rsidRDefault="004830DC" w:rsidP="008026B5">
            <w:pPr>
              <w:jc w:val="center"/>
            </w:pPr>
            <w:proofErr w:type="gramStart"/>
            <w:r w:rsidRPr="00186736">
              <w:t>or3858</w:t>
            </w:r>
            <w:proofErr w:type="gramEnd"/>
          </w:p>
        </w:tc>
        <w:tc>
          <w:tcPr>
            <w:tcW w:w="804" w:type="dxa"/>
            <w:noWrap/>
          </w:tcPr>
          <w:p w14:paraId="4BA7CF6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FCC5A3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DAEBC5C" w14:textId="77777777" w:rsidR="004830DC" w:rsidRPr="009A7555" w:rsidRDefault="004830DC" w:rsidP="008026B5">
            <w:pPr>
              <w:jc w:val="center"/>
            </w:pPr>
            <w:r w:rsidRPr="009A7555">
              <w:t>1.81</w:t>
            </w:r>
          </w:p>
        </w:tc>
        <w:tc>
          <w:tcPr>
            <w:tcW w:w="1155" w:type="dxa"/>
            <w:noWrap/>
          </w:tcPr>
          <w:p w14:paraId="137D0C5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F4EFCD5" w14:textId="77777777" w:rsidR="004830DC" w:rsidRPr="009A7555" w:rsidRDefault="004830DC" w:rsidP="008026B5">
            <w:r w:rsidRPr="009A7555">
              <w:t>Type II secretion system protein;</w:t>
            </w:r>
          </w:p>
        </w:tc>
      </w:tr>
      <w:tr w:rsidR="00716791" w:rsidRPr="009A7555" w14:paraId="2B3E0492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2A6CCE95" w14:textId="77777777" w:rsidR="00716791" w:rsidRPr="009A7555" w:rsidRDefault="00716791" w:rsidP="008026B5">
            <w:pPr>
              <w:pStyle w:val="Tabletextheader"/>
            </w:pPr>
            <w:r w:rsidRPr="009A7555">
              <w:t xml:space="preserve">Type IV </w:t>
            </w:r>
            <w:proofErr w:type="spellStart"/>
            <w:r>
              <w:t>pilus</w:t>
            </w:r>
            <w:proofErr w:type="spellEnd"/>
            <w:r w:rsidRPr="009A7555">
              <w:t xml:space="preserve"> system</w:t>
            </w:r>
          </w:p>
        </w:tc>
      </w:tr>
      <w:tr w:rsidR="004830DC" w:rsidRPr="009A7555" w14:paraId="15BD7023" w14:textId="77777777" w:rsidTr="008026B5">
        <w:trPr>
          <w:trHeight w:val="260"/>
        </w:trPr>
        <w:tc>
          <w:tcPr>
            <w:tcW w:w="1019" w:type="dxa"/>
            <w:noWrap/>
          </w:tcPr>
          <w:p w14:paraId="054211BC" w14:textId="3204001C" w:rsidR="004830DC" w:rsidRPr="009A7555" w:rsidRDefault="004830DC" w:rsidP="008026B5">
            <w:pPr>
              <w:jc w:val="center"/>
            </w:pPr>
            <w:proofErr w:type="gramStart"/>
            <w:r w:rsidRPr="007E2130">
              <w:t>or0865</w:t>
            </w:r>
            <w:proofErr w:type="gramEnd"/>
          </w:p>
        </w:tc>
        <w:tc>
          <w:tcPr>
            <w:tcW w:w="804" w:type="dxa"/>
            <w:noWrap/>
          </w:tcPr>
          <w:p w14:paraId="52AF11B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147911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1950F1E" w14:textId="77777777" w:rsidR="004830DC" w:rsidRPr="009A7555" w:rsidRDefault="004830DC" w:rsidP="008026B5">
            <w:pPr>
              <w:jc w:val="center"/>
            </w:pPr>
            <w:r w:rsidRPr="009A7555">
              <w:t>1.57</w:t>
            </w:r>
          </w:p>
        </w:tc>
        <w:tc>
          <w:tcPr>
            <w:tcW w:w="1155" w:type="dxa"/>
            <w:noWrap/>
          </w:tcPr>
          <w:p w14:paraId="5E71D8D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098ECB3" w14:textId="77777777" w:rsidR="004830DC" w:rsidRPr="009A7555" w:rsidRDefault="004830DC" w:rsidP="008026B5">
            <w:r w:rsidRPr="009A7555">
              <w:t xml:space="preserve">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secretin </w:t>
            </w:r>
            <w:proofErr w:type="spellStart"/>
            <w:r w:rsidRPr="009A7555">
              <w:t>PilQ</w:t>
            </w:r>
            <w:proofErr w:type="spellEnd"/>
            <w:r w:rsidRPr="009A7555">
              <w:t>;</w:t>
            </w:r>
          </w:p>
        </w:tc>
      </w:tr>
      <w:tr w:rsidR="004830DC" w:rsidRPr="009A7555" w14:paraId="03C9AF08" w14:textId="77777777" w:rsidTr="008026B5">
        <w:trPr>
          <w:trHeight w:val="260"/>
        </w:trPr>
        <w:tc>
          <w:tcPr>
            <w:tcW w:w="1019" w:type="dxa"/>
            <w:noWrap/>
          </w:tcPr>
          <w:p w14:paraId="1F83B1C7" w14:textId="2F3F16E1" w:rsidR="004830DC" w:rsidRPr="009A7555" w:rsidRDefault="004830DC" w:rsidP="008026B5">
            <w:pPr>
              <w:jc w:val="center"/>
            </w:pPr>
            <w:proofErr w:type="gramStart"/>
            <w:r w:rsidRPr="007E2130">
              <w:t>or1481</w:t>
            </w:r>
            <w:proofErr w:type="gramEnd"/>
          </w:p>
        </w:tc>
        <w:tc>
          <w:tcPr>
            <w:tcW w:w="804" w:type="dxa"/>
            <w:noWrap/>
          </w:tcPr>
          <w:p w14:paraId="1A47E89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3B21B9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2D9D8BB" w14:textId="77777777" w:rsidR="004830DC" w:rsidRPr="009A7555" w:rsidRDefault="004830DC" w:rsidP="008026B5">
            <w:pPr>
              <w:jc w:val="center"/>
            </w:pPr>
            <w:r w:rsidRPr="009A7555">
              <w:t>1.63</w:t>
            </w:r>
          </w:p>
        </w:tc>
        <w:tc>
          <w:tcPr>
            <w:tcW w:w="1155" w:type="dxa"/>
            <w:noWrap/>
          </w:tcPr>
          <w:p w14:paraId="2A5C6C7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6B974FC" w14:textId="77777777" w:rsidR="004830DC" w:rsidRPr="009A7555" w:rsidRDefault="004830DC" w:rsidP="008026B5">
            <w:proofErr w:type="spellStart"/>
            <w:r w:rsidRPr="009A7555">
              <w:t>PilM</w:t>
            </w:r>
            <w:proofErr w:type="spellEnd"/>
            <w:r w:rsidRPr="009A7555">
              <w:t xml:space="preserve">, 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gene cluster</w:t>
            </w:r>
          </w:p>
        </w:tc>
      </w:tr>
      <w:tr w:rsidR="004830DC" w:rsidRPr="009A7555" w14:paraId="25F66992" w14:textId="77777777" w:rsidTr="008026B5">
        <w:trPr>
          <w:trHeight w:val="260"/>
        </w:trPr>
        <w:tc>
          <w:tcPr>
            <w:tcW w:w="1019" w:type="dxa"/>
            <w:noWrap/>
          </w:tcPr>
          <w:p w14:paraId="6B4C8452" w14:textId="76A83CFC" w:rsidR="004830DC" w:rsidRPr="009A7555" w:rsidRDefault="004830DC" w:rsidP="008026B5">
            <w:pPr>
              <w:jc w:val="center"/>
            </w:pPr>
            <w:proofErr w:type="gramStart"/>
            <w:r w:rsidRPr="007E2130">
              <w:t>or1483</w:t>
            </w:r>
            <w:proofErr w:type="gramEnd"/>
          </w:p>
        </w:tc>
        <w:tc>
          <w:tcPr>
            <w:tcW w:w="804" w:type="dxa"/>
            <w:noWrap/>
          </w:tcPr>
          <w:p w14:paraId="717D236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8C398D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2CBE832" w14:textId="77777777" w:rsidR="004830DC" w:rsidRPr="009A7555" w:rsidRDefault="004830DC" w:rsidP="008026B5">
            <w:pPr>
              <w:jc w:val="center"/>
            </w:pPr>
            <w:r w:rsidRPr="009A7555">
              <w:t>1.65</w:t>
            </w:r>
          </w:p>
        </w:tc>
        <w:tc>
          <w:tcPr>
            <w:tcW w:w="1155" w:type="dxa"/>
            <w:noWrap/>
          </w:tcPr>
          <w:p w14:paraId="5397897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780DEF6" w14:textId="77777777" w:rsidR="004830DC" w:rsidRPr="009A7555" w:rsidRDefault="004830DC" w:rsidP="008026B5">
            <w:proofErr w:type="spellStart"/>
            <w:r w:rsidRPr="009A7555">
              <w:t>PilO</w:t>
            </w:r>
            <w:proofErr w:type="spellEnd"/>
            <w:r w:rsidRPr="009A7555">
              <w:t xml:space="preserve">, 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gene cluster</w:t>
            </w:r>
          </w:p>
        </w:tc>
      </w:tr>
      <w:tr w:rsidR="004830DC" w:rsidRPr="009A7555" w14:paraId="60522495" w14:textId="77777777" w:rsidTr="008026B5">
        <w:trPr>
          <w:trHeight w:val="260"/>
        </w:trPr>
        <w:tc>
          <w:tcPr>
            <w:tcW w:w="1019" w:type="dxa"/>
            <w:noWrap/>
          </w:tcPr>
          <w:p w14:paraId="793CD695" w14:textId="241596C8" w:rsidR="004830DC" w:rsidRPr="009A7555" w:rsidRDefault="004830DC" w:rsidP="008026B5">
            <w:pPr>
              <w:jc w:val="center"/>
            </w:pPr>
            <w:proofErr w:type="gramStart"/>
            <w:r w:rsidRPr="007E2130">
              <w:t>or1484</w:t>
            </w:r>
            <w:proofErr w:type="gramEnd"/>
          </w:p>
        </w:tc>
        <w:tc>
          <w:tcPr>
            <w:tcW w:w="804" w:type="dxa"/>
            <w:noWrap/>
          </w:tcPr>
          <w:p w14:paraId="2E011C7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BAD273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CC74998" w14:textId="77777777" w:rsidR="004830DC" w:rsidRPr="009A7555" w:rsidRDefault="004830DC" w:rsidP="008026B5">
            <w:pPr>
              <w:jc w:val="center"/>
            </w:pPr>
            <w:r w:rsidRPr="009A7555">
              <w:t>1.47</w:t>
            </w:r>
          </w:p>
        </w:tc>
        <w:tc>
          <w:tcPr>
            <w:tcW w:w="1155" w:type="dxa"/>
            <w:noWrap/>
          </w:tcPr>
          <w:p w14:paraId="445F1E9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0246C0F" w14:textId="77777777" w:rsidR="004830DC" w:rsidRPr="009A7555" w:rsidRDefault="004830DC" w:rsidP="008026B5">
            <w:proofErr w:type="spellStart"/>
            <w:r w:rsidRPr="009A7555">
              <w:t>PilP</w:t>
            </w:r>
            <w:proofErr w:type="spellEnd"/>
            <w:r w:rsidRPr="009A7555">
              <w:t xml:space="preserve">, 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gene cluster</w:t>
            </w:r>
          </w:p>
        </w:tc>
      </w:tr>
      <w:tr w:rsidR="004830DC" w:rsidRPr="009A7555" w14:paraId="007C5C5B" w14:textId="77777777" w:rsidTr="008026B5">
        <w:trPr>
          <w:trHeight w:val="260"/>
        </w:trPr>
        <w:tc>
          <w:tcPr>
            <w:tcW w:w="1019" w:type="dxa"/>
            <w:noWrap/>
          </w:tcPr>
          <w:p w14:paraId="4A525D9E" w14:textId="029694CE" w:rsidR="004830DC" w:rsidRPr="009A7555" w:rsidRDefault="004830DC" w:rsidP="008026B5">
            <w:pPr>
              <w:jc w:val="center"/>
            </w:pPr>
            <w:proofErr w:type="gramStart"/>
            <w:r w:rsidRPr="007E2130">
              <w:t>or1485</w:t>
            </w:r>
            <w:proofErr w:type="gramEnd"/>
          </w:p>
        </w:tc>
        <w:tc>
          <w:tcPr>
            <w:tcW w:w="804" w:type="dxa"/>
            <w:noWrap/>
          </w:tcPr>
          <w:p w14:paraId="54DE490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EA5123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DB9E044" w14:textId="77777777" w:rsidR="004830DC" w:rsidRPr="009A7555" w:rsidRDefault="004830DC" w:rsidP="008026B5">
            <w:pPr>
              <w:jc w:val="center"/>
            </w:pPr>
            <w:r w:rsidRPr="009A7555">
              <w:t>1.44</w:t>
            </w:r>
          </w:p>
        </w:tc>
        <w:tc>
          <w:tcPr>
            <w:tcW w:w="1155" w:type="dxa"/>
            <w:noWrap/>
          </w:tcPr>
          <w:p w14:paraId="6EDD616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DEE77F2" w14:textId="77777777" w:rsidR="004830DC" w:rsidRPr="009A7555" w:rsidRDefault="004830DC" w:rsidP="008026B5">
            <w:proofErr w:type="spellStart"/>
            <w:r w:rsidRPr="009A7555">
              <w:t>PilQ</w:t>
            </w:r>
            <w:proofErr w:type="spellEnd"/>
            <w:r w:rsidRPr="009A7555">
              <w:t xml:space="preserve">, 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gene cluster</w:t>
            </w:r>
          </w:p>
        </w:tc>
      </w:tr>
      <w:tr w:rsidR="004830DC" w:rsidRPr="009A7555" w14:paraId="16182828" w14:textId="77777777" w:rsidTr="008026B5">
        <w:trPr>
          <w:trHeight w:val="260"/>
        </w:trPr>
        <w:tc>
          <w:tcPr>
            <w:tcW w:w="1019" w:type="dxa"/>
            <w:noWrap/>
          </w:tcPr>
          <w:p w14:paraId="3DEFAF94" w14:textId="11C944B9" w:rsidR="004830DC" w:rsidRPr="009A7555" w:rsidRDefault="004830DC" w:rsidP="008026B5">
            <w:pPr>
              <w:jc w:val="center"/>
            </w:pPr>
            <w:proofErr w:type="gramStart"/>
            <w:r w:rsidRPr="007E2130">
              <w:t>or1490</w:t>
            </w:r>
            <w:proofErr w:type="gramEnd"/>
          </w:p>
        </w:tc>
        <w:tc>
          <w:tcPr>
            <w:tcW w:w="804" w:type="dxa"/>
            <w:noWrap/>
          </w:tcPr>
          <w:p w14:paraId="2F2F942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F53D49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E0E9930" w14:textId="77777777" w:rsidR="004830DC" w:rsidRPr="009A7555" w:rsidRDefault="004830DC" w:rsidP="008026B5">
            <w:pPr>
              <w:jc w:val="center"/>
            </w:pPr>
            <w:r w:rsidRPr="009A7555">
              <w:t>1.52</w:t>
            </w:r>
          </w:p>
        </w:tc>
        <w:tc>
          <w:tcPr>
            <w:tcW w:w="1155" w:type="dxa"/>
            <w:noWrap/>
          </w:tcPr>
          <w:p w14:paraId="7117B07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4D97988" w14:textId="77777777" w:rsidR="004830DC" w:rsidRPr="009A7555" w:rsidRDefault="004830DC" w:rsidP="008026B5">
            <w:proofErr w:type="spellStart"/>
            <w:r w:rsidRPr="009A7555">
              <w:t>PilV</w:t>
            </w:r>
            <w:proofErr w:type="spellEnd"/>
            <w:r w:rsidRPr="009A7555">
              <w:t xml:space="preserve">, bacterial </w:t>
            </w:r>
            <w:proofErr w:type="spellStart"/>
            <w:r w:rsidRPr="009A7555">
              <w:t>shufflon</w:t>
            </w:r>
            <w:proofErr w:type="spellEnd"/>
            <w:r w:rsidRPr="009A7555">
              <w:t xml:space="preserve"> protein, type IV </w:t>
            </w:r>
            <w:proofErr w:type="spellStart"/>
            <w:r w:rsidRPr="009A7555">
              <w:t>pilus</w:t>
            </w:r>
            <w:proofErr w:type="spellEnd"/>
            <w:r w:rsidRPr="009A7555">
              <w:t xml:space="preserve"> gene cluster</w:t>
            </w:r>
          </w:p>
        </w:tc>
      </w:tr>
      <w:tr w:rsidR="00716791" w:rsidRPr="009A7555" w14:paraId="3EBD4526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37C94087" w14:textId="77777777" w:rsidR="00716791" w:rsidRPr="009A7555" w:rsidRDefault="00716791" w:rsidP="008026B5">
            <w:pPr>
              <w:pStyle w:val="Tabletextheader"/>
            </w:pPr>
            <w:r w:rsidRPr="009A7555">
              <w:t>Virulence factors</w:t>
            </w:r>
          </w:p>
        </w:tc>
      </w:tr>
      <w:tr w:rsidR="004830DC" w:rsidRPr="009A7555" w14:paraId="036EDF77" w14:textId="77777777" w:rsidTr="008026B5">
        <w:trPr>
          <w:trHeight w:val="260"/>
        </w:trPr>
        <w:tc>
          <w:tcPr>
            <w:tcW w:w="1019" w:type="dxa"/>
            <w:noWrap/>
          </w:tcPr>
          <w:p w14:paraId="7E128EEE" w14:textId="57AAC3F2" w:rsidR="004830DC" w:rsidRPr="009A7555" w:rsidRDefault="004830DC" w:rsidP="008026B5">
            <w:pPr>
              <w:jc w:val="center"/>
            </w:pPr>
            <w:proofErr w:type="gramStart"/>
            <w:r w:rsidRPr="000B2C59">
              <w:t>or0146</w:t>
            </w:r>
            <w:proofErr w:type="gramEnd"/>
          </w:p>
        </w:tc>
        <w:tc>
          <w:tcPr>
            <w:tcW w:w="804" w:type="dxa"/>
            <w:noWrap/>
          </w:tcPr>
          <w:p w14:paraId="29022F4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3DCA98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35FBD96" w14:textId="77777777" w:rsidR="004830DC" w:rsidRPr="009A7555" w:rsidRDefault="004830DC" w:rsidP="008026B5">
            <w:pPr>
              <w:jc w:val="center"/>
            </w:pPr>
            <w:r w:rsidRPr="009A7555">
              <w:t>0.49</w:t>
            </w:r>
          </w:p>
        </w:tc>
        <w:tc>
          <w:tcPr>
            <w:tcW w:w="1155" w:type="dxa"/>
            <w:noWrap/>
          </w:tcPr>
          <w:p w14:paraId="1AF909C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EF8A215" w14:textId="77777777" w:rsidR="004830DC" w:rsidRPr="009A7555" w:rsidRDefault="004830DC" w:rsidP="008026B5">
            <w:proofErr w:type="spellStart"/>
            <w:r w:rsidRPr="009A7555">
              <w:t>Pectat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lyase</w:t>
            </w:r>
            <w:proofErr w:type="spellEnd"/>
            <w:r w:rsidRPr="009A7555">
              <w:t>/</w:t>
            </w:r>
            <w:proofErr w:type="spellStart"/>
            <w:r w:rsidRPr="009A7555">
              <w:t>Amb</w:t>
            </w:r>
            <w:proofErr w:type="spellEnd"/>
            <w:r w:rsidRPr="009A7555">
              <w:t xml:space="preserve"> allergen;</w:t>
            </w:r>
          </w:p>
        </w:tc>
      </w:tr>
      <w:tr w:rsidR="004830DC" w:rsidRPr="009A7555" w14:paraId="400A1619" w14:textId="77777777" w:rsidTr="008026B5">
        <w:trPr>
          <w:trHeight w:val="260"/>
        </w:trPr>
        <w:tc>
          <w:tcPr>
            <w:tcW w:w="1019" w:type="dxa"/>
            <w:noWrap/>
          </w:tcPr>
          <w:p w14:paraId="4F7F97EB" w14:textId="2E30758F" w:rsidR="004830DC" w:rsidRPr="009A7555" w:rsidRDefault="004830DC" w:rsidP="008026B5">
            <w:pPr>
              <w:jc w:val="center"/>
            </w:pPr>
            <w:proofErr w:type="gramStart"/>
            <w:r w:rsidRPr="000B2C59">
              <w:t>or0147</w:t>
            </w:r>
            <w:proofErr w:type="gramEnd"/>
          </w:p>
        </w:tc>
        <w:tc>
          <w:tcPr>
            <w:tcW w:w="804" w:type="dxa"/>
            <w:noWrap/>
          </w:tcPr>
          <w:p w14:paraId="6CF3FB58" w14:textId="77777777" w:rsidR="004830DC" w:rsidRPr="009A7555" w:rsidRDefault="004830DC" w:rsidP="008026B5">
            <w:pPr>
              <w:jc w:val="center"/>
            </w:pPr>
            <w:r w:rsidRPr="009A7555">
              <w:t>0.3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6FE4B2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4966F30" w14:textId="77777777" w:rsidR="004830DC" w:rsidRPr="009A7555" w:rsidRDefault="004830DC" w:rsidP="008026B5">
            <w:pPr>
              <w:jc w:val="center"/>
            </w:pPr>
            <w:r w:rsidRPr="009A7555">
              <w:t>0.43</w:t>
            </w:r>
          </w:p>
        </w:tc>
        <w:tc>
          <w:tcPr>
            <w:tcW w:w="1155" w:type="dxa"/>
            <w:noWrap/>
          </w:tcPr>
          <w:p w14:paraId="5A34519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42BD153" w14:textId="77777777" w:rsidR="004830DC" w:rsidRPr="009A7555" w:rsidRDefault="004830DC" w:rsidP="008026B5">
            <w:proofErr w:type="spellStart"/>
            <w:r w:rsidRPr="009A7555">
              <w:t>Pectat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lyase</w:t>
            </w:r>
            <w:proofErr w:type="spellEnd"/>
            <w:r w:rsidRPr="009A7555">
              <w:t>/</w:t>
            </w:r>
            <w:proofErr w:type="spellStart"/>
            <w:r w:rsidRPr="009A7555">
              <w:t>Amb</w:t>
            </w:r>
            <w:proofErr w:type="spellEnd"/>
            <w:r w:rsidRPr="009A7555">
              <w:t xml:space="preserve"> allergen;</w:t>
            </w:r>
          </w:p>
        </w:tc>
      </w:tr>
      <w:tr w:rsidR="004830DC" w:rsidRPr="009A7555" w14:paraId="36DD8900" w14:textId="77777777" w:rsidTr="008026B5">
        <w:trPr>
          <w:trHeight w:val="260"/>
        </w:trPr>
        <w:tc>
          <w:tcPr>
            <w:tcW w:w="1019" w:type="dxa"/>
            <w:noWrap/>
          </w:tcPr>
          <w:p w14:paraId="5DFE98B8" w14:textId="5E45F0B7" w:rsidR="004830DC" w:rsidRPr="009A7555" w:rsidRDefault="004830DC" w:rsidP="008026B5">
            <w:pPr>
              <w:jc w:val="center"/>
            </w:pPr>
            <w:proofErr w:type="gramStart"/>
            <w:r w:rsidRPr="000B2C59">
              <w:t>or2371</w:t>
            </w:r>
            <w:proofErr w:type="gramEnd"/>
          </w:p>
        </w:tc>
        <w:tc>
          <w:tcPr>
            <w:tcW w:w="804" w:type="dxa"/>
            <w:noWrap/>
          </w:tcPr>
          <w:p w14:paraId="0B35AA4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4D3358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5BA1313" w14:textId="77777777" w:rsidR="004830DC" w:rsidRPr="009A7555" w:rsidRDefault="004830DC" w:rsidP="008026B5">
            <w:pPr>
              <w:jc w:val="center"/>
            </w:pPr>
            <w:r w:rsidRPr="009A7555">
              <w:t>0.71</w:t>
            </w:r>
          </w:p>
        </w:tc>
        <w:tc>
          <w:tcPr>
            <w:tcW w:w="1155" w:type="dxa"/>
            <w:noWrap/>
          </w:tcPr>
          <w:p w14:paraId="5E7AAA3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2E1433F" w14:textId="77777777" w:rsidR="004830DC" w:rsidRPr="009A7555" w:rsidRDefault="004830DC" w:rsidP="008026B5">
            <w:proofErr w:type="spellStart"/>
            <w:r w:rsidRPr="009A7555">
              <w:t>Pectat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lyase</w:t>
            </w:r>
            <w:proofErr w:type="spellEnd"/>
            <w:r w:rsidRPr="009A7555">
              <w:t>;</w:t>
            </w:r>
          </w:p>
        </w:tc>
      </w:tr>
      <w:tr w:rsidR="004830DC" w:rsidRPr="009A7555" w14:paraId="2A72C669" w14:textId="77777777" w:rsidTr="008026B5">
        <w:trPr>
          <w:trHeight w:val="260"/>
        </w:trPr>
        <w:tc>
          <w:tcPr>
            <w:tcW w:w="1019" w:type="dxa"/>
            <w:noWrap/>
          </w:tcPr>
          <w:p w14:paraId="6BDD98EB" w14:textId="2B96A9AF" w:rsidR="004830DC" w:rsidRPr="009A7555" w:rsidRDefault="004830DC" w:rsidP="008026B5">
            <w:pPr>
              <w:jc w:val="center"/>
            </w:pPr>
            <w:proofErr w:type="gramStart"/>
            <w:r w:rsidRPr="000B2C59">
              <w:t>or2779</w:t>
            </w:r>
            <w:proofErr w:type="gramEnd"/>
          </w:p>
        </w:tc>
        <w:tc>
          <w:tcPr>
            <w:tcW w:w="804" w:type="dxa"/>
            <w:noWrap/>
          </w:tcPr>
          <w:p w14:paraId="2F4059F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2C9516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0446DA8" w14:textId="77777777" w:rsidR="004830DC" w:rsidRPr="009A7555" w:rsidRDefault="004830DC" w:rsidP="008026B5">
            <w:pPr>
              <w:jc w:val="center"/>
            </w:pPr>
            <w:r w:rsidRPr="009A7555">
              <w:t>4.67</w:t>
            </w:r>
          </w:p>
        </w:tc>
        <w:tc>
          <w:tcPr>
            <w:tcW w:w="1155" w:type="dxa"/>
            <w:noWrap/>
          </w:tcPr>
          <w:p w14:paraId="2C2F70F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30D90A5" w14:textId="77777777" w:rsidR="004830DC" w:rsidRPr="009A7555" w:rsidRDefault="004830DC" w:rsidP="008026B5">
            <w:proofErr w:type="spellStart"/>
            <w:r w:rsidRPr="009A7555">
              <w:t>Pectat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lyase</w:t>
            </w:r>
            <w:proofErr w:type="spellEnd"/>
            <w:r w:rsidRPr="009A7555">
              <w:t xml:space="preserve"> L;</w:t>
            </w:r>
          </w:p>
        </w:tc>
      </w:tr>
      <w:tr w:rsidR="004830DC" w:rsidRPr="009A7555" w14:paraId="33F014B8" w14:textId="77777777" w:rsidTr="008026B5">
        <w:trPr>
          <w:trHeight w:val="260"/>
        </w:trPr>
        <w:tc>
          <w:tcPr>
            <w:tcW w:w="1019" w:type="dxa"/>
            <w:noWrap/>
          </w:tcPr>
          <w:p w14:paraId="10327407" w14:textId="4F83D3F0" w:rsidR="004830DC" w:rsidRPr="009A7555" w:rsidRDefault="004830DC" w:rsidP="008026B5">
            <w:pPr>
              <w:jc w:val="center"/>
            </w:pPr>
            <w:proofErr w:type="gramStart"/>
            <w:r w:rsidRPr="000B2C59">
              <w:t>or2780</w:t>
            </w:r>
            <w:proofErr w:type="gramEnd"/>
          </w:p>
        </w:tc>
        <w:tc>
          <w:tcPr>
            <w:tcW w:w="804" w:type="dxa"/>
            <w:noWrap/>
          </w:tcPr>
          <w:p w14:paraId="7A99E7C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D5D1F0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87BF454" w14:textId="77777777" w:rsidR="004830DC" w:rsidRPr="009A7555" w:rsidRDefault="004830DC" w:rsidP="008026B5">
            <w:pPr>
              <w:jc w:val="center"/>
            </w:pPr>
            <w:r w:rsidRPr="009A7555">
              <w:t>0.36</w:t>
            </w:r>
          </w:p>
        </w:tc>
        <w:tc>
          <w:tcPr>
            <w:tcW w:w="1155" w:type="dxa"/>
            <w:noWrap/>
          </w:tcPr>
          <w:p w14:paraId="465941E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9426A2C" w14:textId="77777777" w:rsidR="004830DC" w:rsidRPr="009A7555" w:rsidRDefault="004830DC" w:rsidP="008026B5">
            <w:proofErr w:type="spellStart"/>
            <w:r w:rsidRPr="009A7555">
              <w:t>Cellulase</w:t>
            </w:r>
            <w:proofErr w:type="spellEnd"/>
            <w:r w:rsidRPr="009A7555">
              <w:t xml:space="preserve"> Z;</w:t>
            </w:r>
          </w:p>
        </w:tc>
      </w:tr>
      <w:tr w:rsidR="004830DC" w:rsidRPr="009A7555" w14:paraId="153ED3F6" w14:textId="77777777" w:rsidTr="008026B5">
        <w:trPr>
          <w:trHeight w:val="260"/>
        </w:trPr>
        <w:tc>
          <w:tcPr>
            <w:tcW w:w="1019" w:type="dxa"/>
            <w:noWrap/>
          </w:tcPr>
          <w:p w14:paraId="1C579E8D" w14:textId="6B959981" w:rsidR="004830DC" w:rsidRPr="009A7555" w:rsidRDefault="004830DC" w:rsidP="008026B5">
            <w:pPr>
              <w:jc w:val="center"/>
            </w:pPr>
            <w:proofErr w:type="gramStart"/>
            <w:r w:rsidRPr="000B2C59">
              <w:t>or2784</w:t>
            </w:r>
            <w:proofErr w:type="gramEnd"/>
          </w:p>
        </w:tc>
        <w:tc>
          <w:tcPr>
            <w:tcW w:w="804" w:type="dxa"/>
            <w:noWrap/>
          </w:tcPr>
          <w:p w14:paraId="686A5A8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3205FBC" w14:textId="77777777" w:rsidR="004830DC" w:rsidRPr="009A7555" w:rsidRDefault="004830DC" w:rsidP="008026B5">
            <w:pPr>
              <w:jc w:val="center"/>
            </w:pPr>
            <w:r w:rsidRPr="009A7555">
              <w:t>2.2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C0595F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1D565F4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591CBA9" w14:textId="77777777" w:rsidR="004830DC" w:rsidRPr="009A7555" w:rsidRDefault="004830DC" w:rsidP="008026B5">
            <w:r w:rsidRPr="009A7555">
              <w:t xml:space="preserve">Putative virulence effector protein </w:t>
            </w:r>
            <w:proofErr w:type="spellStart"/>
            <w:r w:rsidRPr="009A7555">
              <w:t>SrfB</w:t>
            </w:r>
            <w:proofErr w:type="spellEnd"/>
            <w:r w:rsidRPr="009A7555">
              <w:t>;</w:t>
            </w:r>
          </w:p>
        </w:tc>
      </w:tr>
      <w:tr w:rsidR="004830DC" w:rsidRPr="009A7555" w14:paraId="3D29373E" w14:textId="77777777" w:rsidTr="008026B5">
        <w:trPr>
          <w:trHeight w:val="260"/>
        </w:trPr>
        <w:tc>
          <w:tcPr>
            <w:tcW w:w="1019" w:type="dxa"/>
            <w:noWrap/>
          </w:tcPr>
          <w:p w14:paraId="2656355F" w14:textId="4EE598D3" w:rsidR="004830DC" w:rsidRPr="009A7555" w:rsidRDefault="004830DC" w:rsidP="008026B5">
            <w:pPr>
              <w:jc w:val="center"/>
            </w:pPr>
            <w:proofErr w:type="gramStart"/>
            <w:r w:rsidRPr="000B2C59">
              <w:t>or2783</w:t>
            </w:r>
            <w:proofErr w:type="gramEnd"/>
          </w:p>
        </w:tc>
        <w:tc>
          <w:tcPr>
            <w:tcW w:w="804" w:type="dxa"/>
            <w:noWrap/>
          </w:tcPr>
          <w:p w14:paraId="544A4F68" w14:textId="77777777" w:rsidR="004830DC" w:rsidRPr="009A7555" w:rsidRDefault="004830DC" w:rsidP="008026B5">
            <w:pPr>
              <w:jc w:val="center"/>
            </w:pPr>
            <w:r w:rsidRPr="009A7555">
              <w:t>3.4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1D5371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BAEBC2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69740AD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3D1A810" w14:textId="77777777" w:rsidR="004830DC" w:rsidRPr="009A7555" w:rsidRDefault="004830DC" w:rsidP="008026B5">
            <w:r w:rsidRPr="009A7555">
              <w:t xml:space="preserve">Putative virulence effector protein </w:t>
            </w:r>
            <w:proofErr w:type="spellStart"/>
            <w:r w:rsidRPr="009A7555">
              <w:t>SrfA</w:t>
            </w:r>
            <w:proofErr w:type="spellEnd"/>
            <w:r w:rsidRPr="009A7555">
              <w:t>;</w:t>
            </w:r>
          </w:p>
        </w:tc>
      </w:tr>
      <w:tr w:rsidR="004830DC" w:rsidRPr="009A7555" w14:paraId="04CB378F" w14:textId="77777777" w:rsidTr="008026B5">
        <w:trPr>
          <w:trHeight w:val="260"/>
        </w:trPr>
        <w:tc>
          <w:tcPr>
            <w:tcW w:w="1019" w:type="dxa"/>
            <w:noWrap/>
          </w:tcPr>
          <w:p w14:paraId="71391FA9" w14:textId="7214A69A" w:rsidR="004830DC" w:rsidRPr="006060AF" w:rsidRDefault="004830DC" w:rsidP="008026B5">
            <w:pPr>
              <w:jc w:val="center"/>
            </w:pPr>
            <w:proofErr w:type="gramStart"/>
            <w:r w:rsidRPr="000B2C59">
              <w:t>or1354</w:t>
            </w:r>
            <w:proofErr w:type="gramEnd"/>
          </w:p>
        </w:tc>
        <w:tc>
          <w:tcPr>
            <w:tcW w:w="804" w:type="dxa"/>
            <w:noWrap/>
          </w:tcPr>
          <w:p w14:paraId="378083F1" w14:textId="77777777" w:rsidR="004830DC" w:rsidRPr="006060AF" w:rsidRDefault="004830DC" w:rsidP="008026B5">
            <w:pPr>
              <w:jc w:val="center"/>
            </w:pPr>
            <w:r w:rsidRPr="006060AF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8527D9B" w14:textId="77777777" w:rsidR="004830DC" w:rsidRPr="006060AF" w:rsidRDefault="004830DC" w:rsidP="008026B5">
            <w:pPr>
              <w:jc w:val="center"/>
            </w:pPr>
            <w:r w:rsidRPr="006060AF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FA980F7" w14:textId="77777777" w:rsidR="004830DC" w:rsidRPr="006060AF" w:rsidRDefault="004830DC" w:rsidP="008026B5">
            <w:pPr>
              <w:jc w:val="center"/>
            </w:pPr>
            <w:r w:rsidRPr="006060AF">
              <w:t>183.69</w:t>
            </w:r>
          </w:p>
        </w:tc>
        <w:tc>
          <w:tcPr>
            <w:tcW w:w="1155" w:type="dxa"/>
            <w:noWrap/>
          </w:tcPr>
          <w:p w14:paraId="54C585E1" w14:textId="77777777" w:rsidR="004830DC" w:rsidRPr="006060AF" w:rsidRDefault="004830DC" w:rsidP="008026B5">
            <w:pPr>
              <w:jc w:val="center"/>
            </w:pPr>
            <w:r w:rsidRPr="006060AF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8ADF636" w14:textId="77777777" w:rsidR="004830DC" w:rsidRDefault="004830DC" w:rsidP="008026B5">
            <w:r>
              <w:t xml:space="preserve">Putative </w:t>
            </w:r>
            <w:proofErr w:type="spellStart"/>
            <w:r>
              <w:t>thermostable</w:t>
            </w:r>
            <w:proofErr w:type="spellEnd"/>
            <w:r>
              <w:t xml:space="preserve"> </w:t>
            </w:r>
            <w:proofErr w:type="spellStart"/>
            <w:r>
              <w:t>hemolysin</w:t>
            </w:r>
            <w:proofErr w:type="spellEnd"/>
            <w:r w:rsidRPr="006060AF">
              <w:t>;</w:t>
            </w:r>
          </w:p>
        </w:tc>
      </w:tr>
      <w:tr w:rsidR="00716791" w:rsidRPr="009A7555" w14:paraId="5AAC5D9D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031F166F" w14:textId="77777777" w:rsidR="00716791" w:rsidRPr="009A7555" w:rsidRDefault="00716791" w:rsidP="008026B5">
            <w:pPr>
              <w:pStyle w:val="Tabletextheader"/>
            </w:pPr>
            <w:r w:rsidRPr="009A7555">
              <w:t>Sigma factors</w:t>
            </w:r>
          </w:p>
        </w:tc>
      </w:tr>
      <w:tr w:rsidR="004830DC" w:rsidRPr="009A7555" w14:paraId="6F17096C" w14:textId="77777777" w:rsidTr="008026B5">
        <w:trPr>
          <w:trHeight w:val="260"/>
        </w:trPr>
        <w:tc>
          <w:tcPr>
            <w:tcW w:w="1019" w:type="dxa"/>
            <w:noWrap/>
          </w:tcPr>
          <w:p w14:paraId="21904035" w14:textId="49F20774" w:rsidR="004830DC" w:rsidRPr="009A7555" w:rsidRDefault="004830DC" w:rsidP="008026B5">
            <w:pPr>
              <w:jc w:val="center"/>
            </w:pPr>
            <w:proofErr w:type="gramStart"/>
            <w:r w:rsidRPr="00877D7E">
              <w:t>or0342</w:t>
            </w:r>
            <w:proofErr w:type="gramEnd"/>
          </w:p>
        </w:tc>
        <w:tc>
          <w:tcPr>
            <w:tcW w:w="804" w:type="dxa"/>
            <w:noWrap/>
          </w:tcPr>
          <w:p w14:paraId="35FBF88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E79897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79B65D5" w14:textId="77777777" w:rsidR="004830DC" w:rsidRPr="009A7555" w:rsidRDefault="004830DC" w:rsidP="008026B5">
            <w:pPr>
              <w:jc w:val="center"/>
            </w:pPr>
            <w:r w:rsidRPr="009A7555">
              <w:t>0.49</w:t>
            </w:r>
          </w:p>
        </w:tc>
        <w:tc>
          <w:tcPr>
            <w:tcW w:w="1155" w:type="dxa"/>
            <w:noWrap/>
          </w:tcPr>
          <w:p w14:paraId="5F9E80C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EBF61C7" w14:textId="77777777" w:rsidR="004830DC" w:rsidRPr="009A7555" w:rsidRDefault="004830DC" w:rsidP="008026B5">
            <w:proofErr w:type="spellStart"/>
            <w:r w:rsidRPr="009A7555">
              <w:t>RpoH</w:t>
            </w:r>
            <w:proofErr w:type="spellEnd"/>
            <w:r w:rsidRPr="009A7555">
              <w:t>, heat shock sigma factor;</w:t>
            </w:r>
          </w:p>
        </w:tc>
      </w:tr>
      <w:tr w:rsidR="004830DC" w:rsidRPr="009A7555" w14:paraId="338D2FF6" w14:textId="77777777" w:rsidTr="008026B5">
        <w:trPr>
          <w:trHeight w:val="260"/>
        </w:trPr>
        <w:tc>
          <w:tcPr>
            <w:tcW w:w="1019" w:type="dxa"/>
            <w:noWrap/>
          </w:tcPr>
          <w:p w14:paraId="61D17748" w14:textId="68AF6207" w:rsidR="004830DC" w:rsidRPr="009A7555" w:rsidRDefault="004830DC" w:rsidP="008026B5">
            <w:pPr>
              <w:jc w:val="center"/>
            </w:pPr>
            <w:proofErr w:type="gramStart"/>
            <w:r w:rsidRPr="00877D7E">
              <w:t>or0880</w:t>
            </w:r>
            <w:proofErr w:type="gramEnd"/>
          </w:p>
        </w:tc>
        <w:tc>
          <w:tcPr>
            <w:tcW w:w="804" w:type="dxa"/>
            <w:noWrap/>
          </w:tcPr>
          <w:p w14:paraId="3BD9F98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446408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6265363" w14:textId="77777777" w:rsidR="004830DC" w:rsidRPr="009A7555" w:rsidRDefault="004830DC" w:rsidP="008026B5">
            <w:pPr>
              <w:jc w:val="center"/>
            </w:pPr>
            <w:r w:rsidRPr="009A7555">
              <w:t>0.66</w:t>
            </w:r>
          </w:p>
        </w:tc>
        <w:tc>
          <w:tcPr>
            <w:tcW w:w="1155" w:type="dxa"/>
            <w:noWrap/>
          </w:tcPr>
          <w:p w14:paraId="0759B65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7B5C682" w14:textId="77777777" w:rsidR="004830DC" w:rsidRPr="009A7555" w:rsidRDefault="004830DC" w:rsidP="008026B5">
            <w:proofErr w:type="spellStart"/>
            <w:r w:rsidRPr="009A7555">
              <w:t>RpoN</w:t>
            </w:r>
            <w:proofErr w:type="spellEnd"/>
            <w:r w:rsidRPr="009A7555">
              <w:t>, nitrogen-limitation sigma factor;</w:t>
            </w:r>
          </w:p>
        </w:tc>
      </w:tr>
      <w:tr w:rsidR="004830DC" w:rsidRPr="009A7555" w14:paraId="291E8D48" w14:textId="77777777" w:rsidTr="008026B5">
        <w:trPr>
          <w:trHeight w:val="260"/>
        </w:trPr>
        <w:tc>
          <w:tcPr>
            <w:tcW w:w="1019" w:type="dxa"/>
            <w:noWrap/>
          </w:tcPr>
          <w:p w14:paraId="4A75B5D3" w14:textId="4BFDAE64" w:rsidR="004830DC" w:rsidRPr="009A7555" w:rsidRDefault="004830DC" w:rsidP="008026B5">
            <w:pPr>
              <w:jc w:val="center"/>
            </w:pPr>
            <w:proofErr w:type="gramStart"/>
            <w:r w:rsidRPr="00877D7E">
              <w:t>or1080</w:t>
            </w:r>
            <w:proofErr w:type="gramEnd"/>
          </w:p>
        </w:tc>
        <w:tc>
          <w:tcPr>
            <w:tcW w:w="804" w:type="dxa"/>
            <w:noWrap/>
          </w:tcPr>
          <w:p w14:paraId="20CD481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E53EF3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50D5F7B" w14:textId="77777777" w:rsidR="004830DC" w:rsidRPr="009A7555" w:rsidRDefault="004830DC" w:rsidP="008026B5">
            <w:pPr>
              <w:jc w:val="center"/>
            </w:pPr>
            <w:r w:rsidRPr="009A7555">
              <w:t>0.44</w:t>
            </w:r>
          </w:p>
        </w:tc>
        <w:tc>
          <w:tcPr>
            <w:tcW w:w="1155" w:type="dxa"/>
            <w:noWrap/>
          </w:tcPr>
          <w:p w14:paraId="1D14E29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545FD98" w14:textId="77777777" w:rsidR="004830DC" w:rsidRPr="009A7555" w:rsidRDefault="004830DC" w:rsidP="008026B5">
            <w:proofErr w:type="spellStart"/>
            <w:r w:rsidRPr="009A7555">
              <w:t>RpoD</w:t>
            </w:r>
            <w:proofErr w:type="spellEnd"/>
            <w:r w:rsidRPr="009A7555">
              <w:t>, housekeeping sigma factor;</w:t>
            </w:r>
          </w:p>
        </w:tc>
      </w:tr>
      <w:tr w:rsidR="004830DC" w:rsidRPr="009A7555" w14:paraId="337A7D89" w14:textId="77777777" w:rsidTr="008026B5">
        <w:trPr>
          <w:trHeight w:val="260"/>
        </w:trPr>
        <w:tc>
          <w:tcPr>
            <w:tcW w:w="1019" w:type="dxa"/>
            <w:noWrap/>
          </w:tcPr>
          <w:p w14:paraId="141ECD90" w14:textId="5D580B1E" w:rsidR="004830DC" w:rsidRPr="009A7555" w:rsidRDefault="004830DC" w:rsidP="008026B5">
            <w:pPr>
              <w:jc w:val="center"/>
            </w:pPr>
            <w:proofErr w:type="gramStart"/>
            <w:r w:rsidRPr="00877D7E">
              <w:t>or3150</w:t>
            </w:r>
            <w:proofErr w:type="gramEnd"/>
          </w:p>
        </w:tc>
        <w:tc>
          <w:tcPr>
            <w:tcW w:w="804" w:type="dxa"/>
            <w:noWrap/>
          </w:tcPr>
          <w:p w14:paraId="7CC0CEF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BD01E9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A333AE3" w14:textId="77777777" w:rsidR="004830DC" w:rsidRPr="009A7555" w:rsidRDefault="004830DC" w:rsidP="008026B5">
            <w:pPr>
              <w:jc w:val="center"/>
            </w:pPr>
            <w:r w:rsidRPr="009A7555">
              <w:t>3.13</w:t>
            </w:r>
          </w:p>
        </w:tc>
        <w:tc>
          <w:tcPr>
            <w:tcW w:w="1155" w:type="dxa"/>
            <w:noWrap/>
          </w:tcPr>
          <w:p w14:paraId="2A66E5B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888643E" w14:textId="77777777" w:rsidR="004830DC" w:rsidRPr="009A7555" w:rsidRDefault="004830DC" w:rsidP="008026B5">
            <w:proofErr w:type="spellStart"/>
            <w:r w:rsidRPr="009A7555">
              <w:t>RpoF</w:t>
            </w:r>
            <w:proofErr w:type="spellEnd"/>
            <w:r w:rsidRPr="009A7555">
              <w:t xml:space="preserve">, </w:t>
            </w:r>
            <w:proofErr w:type="spellStart"/>
            <w:r w:rsidRPr="009A7555">
              <w:t>flagellar</w:t>
            </w:r>
            <w:proofErr w:type="spellEnd"/>
            <w:r w:rsidRPr="009A7555">
              <w:t xml:space="preserve"> sigma factor;</w:t>
            </w:r>
          </w:p>
        </w:tc>
      </w:tr>
      <w:tr w:rsidR="004830DC" w:rsidRPr="009A7555" w14:paraId="66D370CA" w14:textId="77777777" w:rsidTr="008026B5">
        <w:trPr>
          <w:trHeight w:val="260"/>
        </w:trPr>
        <w:tc>
          <w:tcPr>
            <w:tcW w:w="1019" w:type="dxa"/>
            <w:noWrap/>
          </w:tcPr>
          <w:p w14:paraId="7D2EB088" w14:textId="0418F013" w:rsidR="004830DC" w:rsidRPr="009A7555" w:rsidRDefault="004830DC" w:rsidP="008026B5">
            <w:pPr>
              <w:jc w:val="center"/>
            </w:pPr>
            <w:proofErr w:type="gramStart"/>
            <w:r w:rsidRPr="00877D7E">
              <w:t>or4255</w:t>
            </w:r>
            <w:proofErr w:type="gramEnd"/>
          </w:p>
        </w:tc>
        <w:tc>
          <w:tcPr>
            <w:tcW w:w="804" w:type="dxa"/>
            <w:noWrap/>
          </w:tcPr>
          <w:p w14:paraId="0337415A" w14:textId="77777777" w:rsidR="004830DC" w:rsidRPr="009A7555" w:rsidRDefault="004830DC" w:rsidP="008026B5">
            <w:pPr>
              <w:jc w:val="center"/>
            </w:pPr>
            <w:r w:rsidRPr="009A7555">
              <w:t>0.3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9D2DB8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93DC9D4" w14:textId="77777777" w:rsidR="004830DC" w:rsidRPr="009A7555" w:rsidRDefault="004830DC" w:rsidP="008026B5">
            <w:pPr>
              <w:jc w:val="center"/>
            </w:pPr>
            <w:r w:rsidRPr="009A7555">
              <w:t>0.34</w:t>
            </w:r>
          </w:p>
        </w:tc>
        <w:tc>
          <w:tcPr>
            <w:tcW w:w="1155" w:type="dxa"/>
            <w:noWrap/>
          </w:tcPr>
          <w:p w14:paraId="4274A282" w14:textId="77777777" w:rsidR="004830DC" w:rsidRPr="009A7555" w:rsidRDefault="004830DC" w:rsidP="008026B5">
            <w:pPr>
              <w:jc w:val="center"/>
            </w:pPr>
            <w:r w:rsidRPr="009A7555">
              <w:t>0.27</w:t>
            </w:r>
          </w:p>
        </w:tc>
        <w:tc>
          <w:tcPr>
            <w:tcW w:w="3941" w:type="dxa"/>
            <w:noWrap/>
          </w:tcPr>
          <w:p w14:paraId="0F8B1C90" w14:textId="77777777" w:rsidR="004830DC" w:rsidRPr="009A7555" w:rsidRDefault="004830DC" w:rsidP="008026B5">
            <w:proofErr w:type="spellStart"/>
            <w:r w:rsidRPr="009A7555">
              <w:t>RpoS</w:t>
            </w:r>
            <w:proofErr w:type="spellEnd"/>
            <w:r w:rsidRPr="009A7555">
              <w:t>, starvation/stationary phase sigma factor;</w:t>
            </w:r>
          </w:p>
        </w:tc>
      </w:tr>
      <w:tr w:rsidR="00716791" w:rsidRPr="009A7555" w14:paraId="490C0CD9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589AE33A" w14:textId="77777777" w:rsidR="00716791" w:rsidRPr="009A7555" w:rsidRDefault="00716791" w:rsidP="008026B5">
            <w:pPr>
              <w:pStyle w:val="Tabletextheader"/>
            </w:pPr>
            <w:r w:rsidRPr="009A7555">
              <w:t>Stress response</w:t>
            </w:r>
          </w:p>
        </w:tc>
      </w:tr>
      <w:tr w:rsidR="004830DC" w:rsidRPr="009A7555" w14:paraId="2AE102F1" w14:textId="77777777" w:rsidTr="008026B5">
        <w:trPr>
          <w:trHeight w:val="260"/>
        </w:trPr>
        <w:tc>
          <w:tcPr>
            <w:tcW w:w="1019" w:type="dxa"/>
            <w:noWrap/>
          </w:tcPr>
          <w:p w14:paraId="6E55C66F" w14:textId="0A12EFFE" w:rsidR="004830DC" w:rsidRPr="009A7555" w:rsidRDefault="004830DC" w:rsidP="008026B5">
            <w:pPr>
              <w:jc w:val="center"/>
            </w:pPr>
            <w:proofErr w:type="gramStart"/>
            <w:r w:rsidRPr="006E013E">
              <w:t>or0679</w:t>
            </w:r>
            <w:proofErr w:type="gramEnd"/>
          </w:p>
        </w:tc>
        <w:tc>
          <w:tcPr>
            <w:tcW w:w="804" w:type="dxa"/>
            <w:noWrap/>
          </w:tcPr>
          <w:p w14:paraId="6BAA75D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5780AD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94450BD" w14:textId="77777777" w:rsidR="004830DC" w:rsidRPr="009A7555" w:rsidRDefault="004830DC" w:rsidP="008026B5">
            <w:pPr>
              <w:jc w:val="center"/>
            </w:pPr>
            <w:r w:rsidRPr="009A7555">
              <w:t>0.42</w:t>
            </w:r>
          </w:p>
        </w:tc>
        <w:tc>
          <w:tcPr>
            <w:tcW w:w="1155" w:type="dxa"/>
            <w:noWrap/>
          </w:tcPr>
          <w:p w14:paraId="7CDA47C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D01D8A4" w14:textId="77777777" w:rsidR="004830DC" w:rsidRPr="009A7555" w:rsidRDefault="004830DC" w:rsidP="008026B5">
            <w:r w:rsidRPr="009A7555">
              <w:t>Superoxide dismutase;</w:t>
            </w:r>
          </w:p>
        </w:tc>
      </w:tr>
      <w:tr w:rsidR="004830DC" w:rsidRPr="009A7555" w14:paraId="23CF27E3" w14:textId="77777777" w:rsidTr="008026B5">
        <w:trPr>
          <w:trHeight w:val="260"/>
        </w:trPr>
        <w:tc>
          <w:tcPr>
            <w:tcW w:w="1019" w:type="dxa"/>
            <w:noWrap/>
          </w:tcPr>
          <w:p w14:paraId="153A9897" w14:textId="38088A81" w:rsidR="004830DC" w:rsidRPr="009A7555" w:rsidRDefault="004830DC" w:rsidP="008026B5">
            <w:pPr>
              <w:jc w:val="center"/>
            </w:pPr>
            <w:proofErr w:type="gramStart"/>
            <w:r w:rsidRPr="006E013E">
              <w:t>or2835</w:t>
            </w:r>
            <w:proofErr w:type="gramEnd"/>
          </w:p>
        </w:tc>
        <w:tc>
          <w:tcPr>
            <w:tcW w:w="804" w:type="dxa"/>
            <w:noWrap/>
          </w:tcPr>
          <w:p w14:paraId="03FCA5D0" w14:textId="77777777" w:rsidR="004830DC" w:rsidRPr="009A7555" w:rsidRDefault="004830DC" w:rsidP="008026B5">
            <w:pPr>
              <w:jc w:val="center"/>
            </w:pPr>
            <w:r w:rsidRPr="009A7555">
              <w:t>2.41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E71BE9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CA91F70" w14:textId="77777777" w:rsidR="004830DC" w:rsidRPr="009A7555" w:rsidRDefault="004830DC" w:rsidP="008026B5">
            <w:pPr>
              <w:jc w:val="center"/>
            </w:pPr>
            <w:r w:rsidRPr="009A7555">
              <w:t>0.65</w:t>
            </w:r>
          </w:p>
        </w:tc>
        <w:tc>
          <w:tcPr>
            <w:tcW w:w="1155" w:type="dxa"/>
            <w:noWrap/>
          </w:tcPr>
          <w:p w14:paraId="3F27E63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8B71C8C" w14:textId="77777777" w:rsidR="004830DC" w:rsidRPr="009A7555" w:rsidRDefault="004830DC" w:rsidP="008026B5">
            <w:proofErr w:type="spellStart"/>
            <w:r w:rsidRPr="009A7555">
              <w:t>Tellurite</w:t>
            </w:r>
            <w:proofErr w:type="spellEnd"/>
            <w:r w:rsidRPr="009A7555">
              <w:t xml:space="preserve"> resistance protein;</w:t>
            </w:r>
          </w:p>
        </w:tc>
      </w:tr>
      <w:tr w:rsidR="004830DC" w:rsidRPr="009A7555" w14:paraId="7ED52020" w14:textId="77777777" w:rsidTr="008026B5">
        <w:trPr>
          <w:trHeight w:val="260"/>
        </w:trPr>
        <w:tc>
          <w:tcPr>
            <w:tcW w:w="1019" w:type="dxa"/>
            <w:noWrap/>
          </w:tcPr>
          <w:p w14:paraId="5D3A0136" w14:textId="7C601C4C" w:rsidR="004830DC" w:rsidRPr="009A7555" w:rsidRDefault="004830DC" w:rsidP="008026B5">
            <w:pPr>
              <w:jc w:val="center"/>
            </w:pPr>
            <w:proofErr w:type="gramStart"/>
            <w:r w:rsidRPr="006E013E">
              <w:t>or2834</w:t>
            </w:r>
            <w:proofErr w:type="gramEnd"/>
          </w:p>
        </w:tc>
        <w:tc>
          <w:tcPr>
            <w:tcW w:w="804" w:type="dxa"/>
            <w:noWrap/>
          </w:tcPr>
          <w:p w14:paraId="154D54F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2C1C4E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EAC8439" w14:textId="77777777" w:rsidR="004830DC" w:rsidRPr="009A7555" w:rsidRDefault="004830DC" w:rsidP="008026B5">
            <w:pPr>
              <w:jc w:val="center"/>
            </w:pPr>
            <w:r w:rsidRPr="009A7555">
              <w:t>0.61</w:t>
            </w:r>
          </w:p>
        </w:tc>
        <w:tc>
          <w:tcPr>
            <w:tcW w:w="1155" w:type="dxa"/>
            <w:noWrap/>
          </w:tcPr>
          <w:p w14:paraId="6B596D8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0CBA065" w14:textId="77777777" w:rsidR="004830DC" w:rsidRPr="009A7555" w:rsidRDefault="004830DC" w:rsidP="008026B5">
            <w:r w:rsidRPr="009A7555">
              <w:t xml:space="preserve">Tellurium resistance protein </w:t>
            </w:r>
            <w:proofErr w:type="spellStart"/>
            <w:r w:rsidRPr="009A7555">
              <w:t>TerA</w:t>
            </w:r>
            <w:proofErr w:type="spellEnd"/>
            <w:r w:rsidRPr="009A7555">
              <w:t>;</w:t>
            </w:r>
          </w:p>
        </w:tc>
      </w:tr>
      <w:tr w:rsidR="004830DC" w:rsidRPr="009A7555" w14:paraId="34F66EAF" w14:textId="77777777" w:rsidTr="008026B5">
        <w:trPr>
          <w:trHeight w:val="260"/>
        </w:trPr>
        <w:tc>
          <w:tcPr>
            <w:tcW w:w="1019" w:type="dxa"/>
            <w:noWrap/>
          </w:tcPr>
          <w:p w14:paraId="513E58DF" w14:textId="0F88EB02" w:rsidR="004830DC" w:rsidRPr="009A7555" w:rsidRDefault="004830DC" w:rsidP="008026B5">
            <w:pPr>
              <w:jc w:val="center"/>
            </w:pPr>
            <w:proofErr w:type="gramStart"/>
            <w:r w:rsidRPr="006E013E">
              <w:t>or2832</w:t>
            </w:r>
            <w:proofErr w:type="gramEnd"/>
          </w:p>
        </w:tc>
        <w:tc>
          <w:tcPr>
            <w:tcW w:w="804" w:type="dxa"/>
            <w:noWrap/>
          </w:tcPr>
          <w:p w14:paraId="5FE4368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10DD3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A80873A" w14:textId="77777777" w:rsidR="004830DC" w:rsidRPr="009A7555" w:rsidRDefault="004830DC" w:rsidP="008026B5">
            <w:pPr>
              <w:jc w:val="center"/>
            </w:pPr>
            <w:r w:rsidRPr="009A7555">
              <w:t>0.49</w:t>
            </w:r>
          </w:p>
        </w:tc>
        <w:tc>
          <w:tcPr>
            <w:tcW w:w="1155" w:type="dxa"/>
            <w:noWrap/>
          </w:tcPr>
          <w:p w14:paraId="4FD06AD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99F07AF" w14:textId="77777777" w:rsidR="004830DC" w:rsidRPr="009A7555" w:rsidRDefault="004830DC" w:rsidP="008026B5">
            <w:r w:rsidRPr="009A7555">
              <w:t xml:space="preserve">Integral membrane protein </w:t>
            </w:r>
            <w:proofErr w:type="spellStart"/>
            <w:r w:rsidRPr="009A7555">
              <w:t>TerC</w:t>
            </w:r>
            <w:proofErr w:type="spellEnd"/>
            <w:r w:rsidRPr="009A7555">
              <w:t>;</w:t>
            </w:r>
          </w:p>
        </w:tc>
      </w:tr>
      <w:tr w:rsidR="004830DC" w:rsidRPr="009A7555" w14:paraId="360C9A16" w14:textId="77777777" w:rsidTr="008026B5">
        <w:trPr>
          <w:trHeight w:val="260"/>
        </w:trPr>
        <w:tc>
          <w:tcPr>
            <w:tcW w:w="1019" w:type="dxa"/>
            <w:noWrap/>
          </w:tcPr>
          <w:p w14:paraId="6D010C8F" w14:textId="7B17B0B0" w:rsidR="004830DC" w:rsidRPr="009A7555" w:rsidRDefault="004830DC" w:rsidP="008026B5">
            <w:pPr>
              <w:jc w:val="center"/>
            </w:pPr>
            <w:proofErr w:type="gramStart"/>
            <w:r w:rsidRPr="006E013E">
              <w:t>or2831</w:t>
            </w:r>
            <w:proofErr w:type="gramEnd"/>
          </w:p>
        </w:tc>
        <w:tc>
          <w:tcPr>
            <w:tcW w:w="804" w:type="dxa"/>
            <w:noWrap/>
          </w:tcPr>
          <w:p w14:paraId="5C4BB3B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F3B928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B706331" w14:textId="77777777" w:rsidR="004830DC" w:rsidRPr="009A7555" w:rsidRDefault="004830DC" w:rsidP="008026B5">
            <w:pPr>
              <w:jc w:val="center"/>
            </w:pPr>
            <w:r w:rsidRPr="009A7555">
              <w:t>0.54</w:t>
            </w:r>
          </w:p>
        </w:tc>
        <w:tc>
          <w:tcPr>
            <w:tcW w:w="1155" w:type="dxa"/>
            <w:noWrap/>
          </w:tcPr>
          <w:p w14:paraId="7199F9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B0E7E35" w14:textId="77777777" w:rsidR="004830DC" w:rsidRPr="009A7555" w:rsidRDefault="004830DC" w:rsidP="008026B5">
            <w:r w:rsidRPr="009A7555">
              <w:t xml:space="preserve">Tellurium resistance protein </w:t>
            </w:r>
            <w:proofErr w:type="spellStart"/>
            <w:r w:rsidRPr="009A7555">
              <w:t>terD</w:t>
            </w:r>
            <w:proofErr w:type="spellEnd"/>
            <w:r w:rsidRPr="009A7555">
              <w:t>;</w:t>
            </w:r>
          </w:p>
        </w:tc>
      </w:tr>
      <w:tr w:rsidR="00716791" w:rsidRPr="009A7555" w14:paraId="76BAD398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1C8007E0" w14:textId="77777777" w:rsidR="00716791" w:rsidRPr="009A7555" w:rsidRDefault="00716791" w:rsidP="008026B5">
            <w:pPr>
              <w:pStyle w:val="Tabletextheader"/>
            </w:pPr>
            <w:r w:rsidRPr="009A7555">
              <w:t>Outer membrane proteins</w:t>
            </w:r>
          </w:p>
        </w:tc>
      </w:tr>
      <w:tr w:rsidR="004830DC" w:rsidRPr="009A7555" w14:paraId="44181DD0" w14:textId="77777777" w:rsidTr="008026B5">
        <w:trPr>
          <w:trHeight w:val="260"/>
        </w:trPr>
        <w:tc>
          <w:tcPr>
            <w:tcW w:w="1019" w:type="dxa"/>
            <w:noWrap/>
          </w:tcPr>
          <w:p w14:paraId="78546966" w14:textId="582B8A11" w:rsidR="004830DC" w:rsidRPr="009A7555" w:rsidRDefault="004830DC" w:rsidP="008026B5">
            <w:pPr>
              <w:jc w:val="center"/>
            </w:pPr>
            <w:proofErr w:type="gramStart"/>
            <w:r w:rsidRPr="0043422A">
              <w:t>or1613</w:t>
            </w:r>
            <w:proofErr w:type="gramEnd"/>
          </w:p>
        </w:tc>
        <w:tc>
          <w:tcPr>
            <w:tcW w:w="804" w:type="dxa"/>
            <w:noWrap/>
          </w:tcPr>
          <w:p w14:paraId="595C5F9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7CB451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C25A5FE" w14:textId="77777777" w:rsidR="004830DC" w:rsidRPr="009A7555" w:rsidRDefault="004830DC" w:rsidP="008026B5">
            <w:pPr>
              <w:jc w:val="center"/>
            </w:pPr>
            <w:r w:rsidRPr="009A7555">
              <w:t>0.49</w:t>
            </w:r>
          </w:p>
        </w:tc>
        <w:tc>
          <w:tcPr>
            <w:tcW w:w="1155" w:type="dxa"/>
            <w:noWrap/>
          </w:tcPr>
          <w:p w14:paraId="2B5DF50A" w14:textId="77777777" w:rsidR="004830DC" w:rsidRPr="009A7555" w:rsidRDefault="004830DC" w:rsidP="008026B5">
            <w:pPr>
              <w:jc w:val="center"/>
            </w:pPr>
            <w:r w:rsidRPr="009A7555">
              <w:t>0.57</w:t>
            </w:r>
          </w:p>
        </w:tc>
        <w:tc>
          <w:tcPr>
            <w:tcW w:w="3941" w:type="dxa"/>
            <w:noWrap/>
          </w:tcPr>
          <w:p w14:paraId="4E8E4C76" w14:textId="77777777" w:rsidR="004830DC" w:rsidRPr="009A7555" w:rsidRDefault="004830DC" w:rsidP="008026B5">
            <w:r w:rsidRPr="009A7555">
              <w:t xml:space="preserve">Outer membrane chaperone </w:t>
            </w:r>
            <w:proofErr w:type="spellStart"/>
            <w:r w:rsidRPr="009A7555">
              <w:t>Skp</w:t>
            </w:r>
            <w:proofErr w:type="spellEnd"/>
            <w:r w:rsidRPr="009A7555">
              <w:t xml:space="preserve"> (</w:t>
            </w:r>
            <w:proofErr w:type="spellStart"/>
            <w:r w:rsidRPr="009A7555">
              <w:t>OmpH</w:t>
            </w:r>
            <w:proofErr w:type="spellEnd"/>
            <w:r w:rsidRPr="009A7555">
              <w:t>);</w:t>
            </w:r>
          </w:p>
        </w:tc>
      </w:tr>
      <w:tr w:rsidR="004830DC" w:rsidRPr="009A7555" w14:paraId="47C09DA4" w14:textId="77777777" w:rsidTr="008026B5">
        <w:trPr>
          <w:trHeight w:val="260"/>
        </w:trPr>
        <w:tc>
          <w:tcPr>
            <w:tcW w:w="1019" w:type="dxa"/>
            <w:noWrap/>
          </w:tcPr>
          <w:p w14:paraId="6C3C9152" w14:textId="0D7BF765" w:rsidR="004830DC" w:rsidRPr="009A7555" w:rsidRDefault="004830DC" w:rsidP="008026B5">
            <w:pPr>
              <w:jc w:val="center"/>
            </w:pPr>
            <w:proofErr w:type="gramStart"/>
            <w:r w:rsidRPr="0043422A">
              <w:t>or2177</w:t>
            </w:r>
            <w:proofErr w:type="gramEnd"/>
          </w:p>
        </w:tc>
        <w:tc>
          <w:tcPr>
            <w:tcW w:w="804" w:type="dxa"/>
            <w:noWrap/>
          </w:tcPr>
          <w:p w14:paraId="6A9FF20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515888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6249363" w14:textId="77777777" w:rsidR="004830DC" w:rsidRPr="009A7555" w:rsidRDefault="004830DC" w:rsidP="008026B5">
            <w:pPr>
              <w:jc w:val="center"/>
            </w:pPr>
            <w:r w:rsidRPr="009A7555">
              <w:t>0.44</w:t>
            </w:r>
          </w:p>
        </w:tc>
        <w:tc>
          <w:tcPr>
            <w:tcW w:w="1155" w:type="dxa"/>
            <w:noWrap/>
          </w:tcPr>
          <w:p w14:paraId="74373B1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5E1EFFE" w14:textId="77777777" w:rsidR="004830DC" w:rsidRPr="009A7555" w:rsidRDefault="004830DC" w:rsidP="008026B5">
            <w:r w:rsidRPr="009A7555">
              <w:t>Virulence-related outer membrane protein;</w:t>
            </w:r>
          </w:p>
        </w:tc>
      </w:tr>
      <w:tr w:rsidR="004830DC" w:rsidRPr="009A7555" w14:paraId="44E3F028" w14:textId="77777777" w:rsidTr="008026B5">
        <w:trPr>
          <w:trHeight w:val="260"/>
        </w:trPr>
        <w:tc>
          <w:tcPr>
            <w:tcW w:w="1019" w:type="dxa"/>
            <w:noWrap/>
          </w:tcPr>
          <w:p w14:paraId="436C8986" w14:textId="7DB4ACFC" w:rsidR="004830DC" w:rsidRPr="009A7555" w:rsidRDefault="004830DC" w:rsidP="008026B5">
            <w:pPr>
              <w:jc w:val="center"/>
            </w:pPr>
            <w:proofErr w:type="gramStart"/>
            <w:r w:rsidRPr="0043422A">
              <w:t>or3566</w:t>
            </w:r>
            <w:proofErr w:type="gramEnd"/>
          </w:p>
        </w:tc>
        <w:tc>
          <w:tcPr>
            <w:tcW w:w="804" w:type="dxa"/>
            <w:noWrap/>
          </w:tcPr>
          <w:p w14:paraId="35E4B79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263000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B040765" w14:textId="77777777" w:rsidR="004830DC" w:rsidRPr="009A7555" w:rsidRDefault="004830DC" w:rsidP="008026B5">
            <w:pPr>
              <w:jc w:val="center"/>
            </w:pPr>
            <w:r w:rsidRPr="009A7555">
              <w:t>0.38</w:t>
            </w:r>
          </w:p>
        </w:tc>
        <w:tc>
          <w:tcPr>
            <w:tcW w:w="1155" w:type="dxa"/>
            <w:noWrap/>
          </w:tcPr>
          <w:p w14:paraId="749C902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552CF35" w14:textId="77777777" w:rsidR="004830DC" w:rsidRPr="009A7555" w:rsidRDefault="004830DC" w:rsidP="008026B5">
            <w:proofErr w:type="spellStart"/>
            <w:r w:rsidRPr="009A7555">
              <w:t>OmpA</w:t>
            </w:r>
            <w:proofErr w:type="spellEnd"/>
            <w:r w:rsidRPr="009A7555">
              <w:t xml:space="preserve"> domain protein </w:t>
            </w:r>
            <w:proofErr w:type="spellStart"/>
            <w:r w:rsidRPr="009A7555">
              <w:t>transmembrane</w:t>
            </w:r>
            <w:proofErr w:type="spellEnd"/>
            <w:r w:rsidRPr="009A7555">
              <w:t xml:space="preserve"> region-containing protein;</w:t>
            </w:r>
          </w:p>
        </w:tc>
      </w:tr>
      <w:tr w:rsidR="004830DC" w:rsidRPr="009A7555" w14:paraId="19D774D5" w14:textId="77777777" w:rsidTr="008026B5">
        <w:trPr>
          <w:trHeight w:val="260"/>
        </w:trPr>
        <w:tc>
          <w:tcPr>
            <w:tcW w:w="1019" w:type="dxa"/>
            <w:noWrap/>
          </w:tcPr>
          <w:p w14:paraId="77810871" w14:textId="6D7230F1" w:rsidR="004830DC" w:rsidRPr="00567BB7" w:rsidRDefault="004830DC" w:rsidP="008026B5">
            <w:pPr>
              <w:jc w:val="center"/>
            </w:pPr>
            <w:proofErr w:type="gramStart"/>
            <w:r w:rsidRPr="0043422A">
              <w:t>or3503</w:t>
            </w:r>
            <w:proofErr w:type="gramEnd"/>
          </w:p>
        </w:tc>
        <w:tc>
          <w:tcPr>
            <w:tcW w:w="804" w:type="dxa"/>
            <w:noWrap/>
          </w:tcPr>
          <w:p w14:paraId="2C2DD60E" w14:textId="77777777" w:rsidR="004830DC" w:rsidRPr="00567BB7" w:rsidRDefault="004830DC" w:rsidP="008026B5">
            <w:pPr>
              <w:jc w:val="center"/>
            </w:pPr>
            <w:r w:rsidRPr="00567BB7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579AC6D" w14:textId="77777777" w:rsidR="004830DC" w:rsidRPr="00567BB7" w:rsidRDefault="004830DC" w:rsidP="008026B5">
            <w:pPr>
              <w:jc w:val="center"/>
            </w:pPr>
            <w:r w:rsidRPr="00567BB7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7D8CD87" w14:textId="77777777" w:rsidR="004830DC" w:rsidRPr="00567BB7" w:rsidRDefault="004830DC" w:rsidP="008026B5">
            <w:pPr>
              <w:jc w:val="center"/>
            </w:pPr>
            <w:r w:rsidRPr="00567BB7">
              <w:t>12.38</w:t>
            </w:r>
          </w:p>
        </w:tc>
        <w:tc>
          <w:tcPr>
            <w:tcW w:w="1155" w:type="dxa"/>
            <w:noWrap/>
          </w:tcPr>
          <w:p w14:paraId="33519EAB" w14:textId="77777777" w:rsidR="004830DC" w:rsidRPr="00567BB7" w:rsidRDefault="004830DC" w:rsidP="008026B5">
            <w:pPr>
              <w:jc w:val="center"/>
            </w:pPr>
            <w:r w:rsidRPr="00567BB7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D40CBCE" w14:textId="77777777" w:rsidR="004830DC" w:rsidRDefault="004830DC" w:rsidP="008026B5">
            <w:r w:rsidRPr="00567BB7">
              <w:t>Polysaccharide biosynthesis protein;</w:t>
            </w:r>
          </w:p>
        </w:tc>
      </w:tr>
      <w:tr w:rsidR="004830DC" w:rsidRPr="009A7555" w14:paraId="55EE27ED" w14:textId="77777777" w:rsidTr="008026B5">
        <w:trPr>
          <w:trHeight w:val="260"/>
        </w:trPr>
        <w:tc>
          <w:tcPr>
            <w:tcW w:w="1019" w:type="dxa"/>
            <w:noWrap/>
          </w:tcPr>
          <w:p w14:paraId="79A9BE6E" w14:textId="52081B34" w:rsidR="004830DC" w:rsidRPr="009A7555" w:rsidRDefault="004830DC" w:rsidP="008026B5">
            <w:pPr>
              <w:jc w:val="center"/>
            </w:pPr>
            <w:proofErr w:type="gramStart"/>
            <w:r w:rsidRPr="0043422A">
              <w:t>or3039</w:t>
            </w:r>
            <w:proofErr w:type="gramEnd"/>
          </w:p>
        </w:tc>
        <w:tc>
          <w:tcPr>
            <w:tcW w:w="804" w:type="dxa"/>
            <w:noWrap/>
          </w:tcPr>
          <w:p w14:paraId="7FFB84D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F24D25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2A685DB" w14:textId="77777777" w:rsidR="004830DC" w:rsidRPr="009A7555" w:rsidRDefault="004830DC" w:rsidP="008026B5">
            <w:pPr>
              <w:jc w:val="center"/>
            </w:pPr>
            <w:r w:rsidRPr="009A7555">
              <w:t>4.94</w:t>
            </w:r>
          </w:p>
        </w:tc>
        <w:tc>
          <w:tcPr>
            <w:tcW w:w="1155" w:type="dxa"/>
            <w:noWrap/>
          </w:tcPr>
          <w:p w14:paraId="796A278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87C5C4F" w14:textId="77777777" w:rsidR="004830DC" w:rsidRPr="009A7555" w:rsidRDefault="004830DC" w:rsidP="008026B5">
            <w:proofErr w:type="spellStart"/>
            <w:r w:rsidRPr="009A7555">
              <w:t>Porin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LamB</w:t>
            </w:r>
            <w:proofErr w:type="spellEnd"/>
            <w:r w:rsidRPr="009A7555">
              <w:t xml:space="preserve"> type;</w:t>
            </w:r>
          </w:p>
        </w:tc>
      </w:tr>
      <w:tr w:rsidR="004830DC" w:rsidRPr="009A7555" w14:paraId="4CAA8731" w14:textId="77777777" w:rsidTr="008026B5">
        <w:trPr>
          <w:trHeight w:val="260"/>
        </w:trPr>
        <w:tc>
          <w:tcPr>
            <w:tcW w:w="1019" w:type="dxa"/>
            <w:noWrap/>
          </w:tcPr>
          <w:p w14:paraId="2C7E9839" w14:textId="0AB44577" w:rsidR="004830DC" w:rsidRPr="009A7555" w:rsidRDefault="004830DC" w:rsidP="008026B5">
            <w:pPr>
              <w:jc w:val="center"/>
            </w:pPr>
            <w:proofErr w:type="gramStart"/>
            <w:r w:rsidRPr="0043422A">
              <w:t>or3016</w:t>
            </w:r>
            <w:proofErr w:type="gramEnd"/>
          </w:p>
        </w:tc>
        <w:tc>
          <w:tcPr>
            <w:tcW w:w="804" w:type="dxa"/>
            <w:noWrap/>
          </w:tcPr>
          <w:p w14:paraId="0FA2967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B73A30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E4151A7" w14:textId="77777777" w:rsidR="004830DC" w:rsidRPr="009A7555" w:rsidRDefault="004830DC" w:rsidP="008026B5">
            <w:pPr>
              <w:jc w:val="center"/>
            </w:pPr>
            <w:r w:rsidRPr="009A7555">
              <w:t>0.38</w:t>
            </w:r>
          </w:p>
        </w:tc>
        <w:tc>
          <w:tcPr>
            <w:tcW w:w="1155" w:type="dxa"/>
            <w:noWrap/>
          </w:tcPr>
          <w:p w14:paraId="3AE649E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FAE4C1B" w14:textId="77777777" w:rsidR="004830DC" w:rsidRPr="009A7555" w:rsidRDefault="004830DC" w:rsidP="008026B5">
            <w:r w:rsidRPr="009A7555">
              <w:t xml:space="preserve">Outer membrane lipoprotein </w:t>
            </w:r>
            <w:proofErr w:type="spellStart"/>
            <w:r w:rsidRPr="009A7555">
              <w:t>Pcp</w:t>
            </w:r>
            <w:proofErr w:type="spellEnd"/>
            <w:r w:rsidRPr="009A7555">
              <w:t>;</w:t>
            </w:r>
          </w:p>
        </w:tc>
      </w:tr>
      <w:tr w:rsidR="004830DC" w:rsidRPr="009A7555" w14:paraId="5D770655" w14:textId="77777777" w:rsidTr="008026B5">
        <w:trPr>
          <w:trHeight w:val="260"/>
        </w:trPr>
        <w:tc>
          <w:tcPr>
            <w:tcW w:w="1019" w:type="dxa"/>
            <w:noWrap/>
          </w:tcPr>
          <w:p w14:paraId="45114568" w14:textId="7515FB81" w:rsidR="004830DC" w:rsidRPr="009A7555" w:rsidRDefault="004830DC" w:rsidP="008026B5">
            <w:pPr>
              <w:jc w:val="center"/>
            </w:pPr>
            <w:proofErr w:type="gramStart"/>
            <w:r w:rsidRPr="0043422A">
              <w:t>or2896</w:t>
            </w:r>
            <w:proofErr w:type="gramEnd"/>
          </w:p>
        </w:tc>
        <w:tc>
          <w:tcPr>
            <w:tcW w:w="804" w:type="dxa"/>
            <w:noWrap/>
          </w:tcPr>
          <w:p w14:paraId="42A0821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2ACA2D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3F03287" w14:textId="77777777" w:rsidR="004830DC" w:rsidRPr="009A7555" w:rsidRDefault="004830DC" w:rsidP="008026B5">
            <w:pPr>
              <w:jc w:val="center"/>
            </w:pPr>
            <w:r w:rsidRPr="009A7555">
              <w:t>0.66</w:t>
            </w:r>
          </w:p>
        </w:tc>
        <w:tc>
          <w:tcPr>
            <w:tcW w:w="1155" w:type="dxa"/>
            <w:noWrap/>
          </w:tcPr>
          <w:p w14:paraId="40CF3AC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90E1CE2" w14:textId="77777777" w:rsidR="004830DC" w:rsidRPr="009A7555" w:rsidRDefault="004830DC" w:rsidP="008026B5">
            <w:r w:rsidRPr="009A7555">
              <w:t xml:space="preserve">Filamentous </w:t>
            </w:r>
            <w:proofErr w:type="spellStart"/>
            <w:r w:rsidRPr="009A7555">
              <w:t>hemagglutinin</w:t>
            </w:r>
            <w:proofErr w:type="spellEnd"/>
            <w:r w:rsidRPr="009A7555">
              <w:t xml:space="preserve"> family outer membrane protein;</w:t>
            </w:r>
          </w:p>
        </w:tc>
      </w:tr>
      <w:tr w:rsidR="004830DC" w:rsidRPr="009A7555" w14:paraId="5EEF9B15" w14:textId="77777777" w:rsidTr="008026B5">
        <w:trPr>
          <w:trHeight w:val="260"/>
        </w:trPr>
        <w:tc>
          <w:tcPr>
            <w:tcW w:w="1019" w:type="dxa"/>
            <w:noWrap/>
          </w:tcPr>
          <w:p w14:paraId="3A3ACADD" w14:textId="2D1A933C" w:rsidR="004830DC" w:rsidRPr="009A7555" w:rsidRDefault="004830DC" w:rsidP="008026B5">
            <w:pPr>
              <w:jc w:val="center"/>
            </w:pPr>
            <w:proofErr w:type="gramStart"/>
            <w:r w:rsidRPr="0043422A">
              <w:t>or2702</w:t>
            </w:r>
            <w:proofErr w:type="gramEnd"/>
          </w:p>
        </w:tc>
        <w:tc>
          <w:tcPr>
            <w:tcW w:w="804" w:type="dxa"/>
            <w:noWrap/>
          </w:tcPr>
          <w:p w14:paraId="7C854DE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10AC46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51C83E6" w14:textId="77777777" w:rsidR="004830DC" w:rsidRPr="009A7555" w:rsidRDefault="004830DC" w:rsidP="008026B5">
            <w:pPr>
              <w:jc w:val="center"/>
            </w:pPr>
            <w:r w:rsidRPr="009A7555">
              <w:t>0.51</w:t>
            </w:r>
          </w:p>
        </w:tc>
        <w:tc>
          <w:tcPr>
            <w:tcW w:w="1155" w:type="dxa"/>
            <w:noWrap/>
          </w:tcPr>
          <w:p w14:paraId="21FCCD0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A530B90" w14:textId="77777777" w:rsidR="004830DC" w:rsidRPr="009A7555" w:rsidRDefault="004830DC" w:rsidP="008026B5">
            <w:r w:rsidRPr="009A7555">
              <w:t>Outer membrane protein W;</w:t>
            </w:r>
          </w:p>
        </w:tc>
      </w:tr>
      <w:tr w:rsidR="004830DC" w:rsidRPr="009A7555" w14:paraId="154C3C78" w14:textId="77777777" w:rsidTr="008026B5">
        <w:trPr>
          <w:trHeight w:val="260"/>
        </w:trPr>
        <w:tc>
          <w:tcPr>
            <w:tcW w:w="1019" w:type="dxa"/>
            <w:noWrap/>
          </w:tcPr>
          <w:p w14:paraId="291D5391" w14:textId="6526679A" w:rsidR="004830DC" w:rsidRPr="009A7555" w:rsidRDefault="004830DC" w:rsidP="008026B5">
            <w:pPr>
              <w:jc w:val="center"/>
            </w:pPr>
            <w:proofErr w:type="gramStart"/>
            <w:r w:rsidRPr="0043422A">
              <w:t>or3762</w:t>
            </w:r>
            <w:proofErr w:type="gramEnd"/>
          </w:p>
        </w:tc>
        <w:tc>
          <w:tcPr>
            <w:tcW w:w="804" w:type="dxa"/>
            <w:noWrap/>
          </w:tcPr>
          <w:p w14:paraId="651B9A78" w14:textId="77777777" w:rsidR="004830DC" w:rsidRPr="009A7555" w:rsidRDefault="004830DC" w:rsidP="008026B5">
            <w:pPr>
              <w:jc w:val="center"/>
            </w:pPr>
            <w:r w:rsidRPr="009A7555">
              <w:t>2.64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F01E1A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63AD1B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098CDBC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BD77FBC" w14:textId="77777777" w:rsidR="004830DC" w:rsidRPr="009A7555" w:rsidRDefault="004830DC" w:rsidP="008026B5">
            <w:r w:rsidRPr="009A7555">
              <w:t xml:space="preserve">Outer membrane assembly lipoprotein </w:t>
            </w:r>
            <w:proofErr w:type="spellStart"/>
            <w:r w:rsidRPr="009A7555">
              <w:t>YfiO</w:t>
            </w:r>
            <w:proofErr w:type="spellEnd"/>
            <w:r w:rsidRPr="009A7555">
              <w:t>;</w:t>
            </w:r>
          </w:p>
        </w:tc>
      </w:tr>
      <w:tr w:rsidR="00716791" w:rsidRPr="009A7555" w14:paraId="4C164804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28B89419" w14:textId="77777777" w:rsidR="00716791" w:rsidRPr="009A7555" w:rsidRDefault="00716791" w:rsidP="008026B5">
            <w:pPr>
              <w:pStyle w:val="Tabletextheader"/>
            </w:pPr>
            <w:r w:rsidRPr="009A7555">
              <w:t>Efflux pumps</w:t>
            </w:r>
          </w:p>
        </w:tc>
      </w:tr>
      <w:tr w:rsidR="004830DC" w:rsidRPr="009A7555" w14:paraId="725D2B37" w14:textId="77777777" w:rsidTr="008026B5">
        <w:trPr>
          <w:trHeight w:val="260"/>
        </w:trPr>
        <w:tc>
          <w:tcPr>
            <w:tcW w:w="1019" w:type="dxa"/>
            <w:noWrap/>
          </w:tcPr>
          <w:p w14:paraId="0DD59F7E" w14:textId="17E01C72" w:rsidR="004830DC" w:rsidRPr="007A57F0" w:rsidRDefault="004830DC" w:rsidP="008026B5">
            <w:pPr>
              <w:jc w:val="center"/>
            </w:pPr>
            <w:proofErr w:type="gramStart"/>
            <w:r w:rsidRPr="00967F52">
              <w:t>or1355</w:t>
            </w:r>
            <w:proofErr w:type="gramEnd"/>
          </w:p>
        </w:tc>
        <w:tc>
          <w:tcPr>
            <w:tcW w:w="804" w:type="dxa"/>
            <w:noWrap/>
          </w:tcPr>
          <w:p w14:paraId="575456AD" w14:textId="77777777" w:rsidR="004830DC" w:rsidRPr="007A57F0" w:rsidRDefault="004830DC" w:rsidP="008026B5">
            <w:pPr>
              <w:jc w:val="center"/>
            </w:pPr>
            <w:r w:rsidRPr="007A57F0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98E03A3" w14:textId="77777777" w:rsidR="004830DC" w:rsidRPr="007A57F0" w:rsidRDefault="004830DC" w:rsidP="008026B5">
            <w:pPr>
              <w:jc w:val="center"/>
            </w:pPr>
            <w:r w:rsidRPr="007A57F0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82E676C" w14:textId="77777777" w:rsidR="004830DC" w:rsidRPr="007A57F0" w:rsidRDefault="004830DC" w:rsidP="008026B5">
            <w:pPr>
              <w:jc w:val="center"/>
            </w:pPr>
            <w:r w:rsidRPr="007A57F0">
              <w:t>7.52</w:t>
            </w:r>
          </w:p>
        </w:tc>
        <w:tc>
          <w:tcPr>
            <w:tcW w:w="1155" w:type="dxa"/>
            <w:noWrap/>
          </w:tcPr>
          <w:p w14:paraId="67426097" w14:textId="77777777" w:rsidR="004830DC" w:rsidRPr="007A57F0" w:rsidRDefault="004830DC" w:rsidP="008026B5">
            <w:pPr>
              <w:jc w:val="center"/>
            </w:pPr>
            <w:r w:rsidRPr="007A57F0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8807032" w14:textId="77777777" w:rsidR="004830DC" w:rsidRDefault="004830DC" w:rsidP="008026B5">
            <w:r w:rsidRPr="007A57F0">
              <w:t xml:space="preserve">Drug resistance transporter, </w:t>
            </w:r>
            <w:proofErr w:type="spellStart"/>
            <w:r w:rsidRPr="007A57F0">
              <w:t>Bcr</w:t>
            </w:r>
            <w:proofErr w:type="spellEnd"/>
            <w:r w:rsidRPr="007A57F0">
              <w:t>/</w:t>
            </w:r>
            <w:proofErr w:type="spellStart"/>
            <w:r w:rsidRPr="007A57F0">
              <w:t>CflA</w:t>
            </w:r>
            <w:proofErr w:type="spellEnd"/>
            <w:r w:rsidRPr="007A57F0">
              <w:t xml:space="preserve"> subfamily;</w:t>
            </w:r>
          </w:p>
        </w:tc>
      </w:tr>
      <w:tr w:rsidR="004830DC" w:rsidRPr="009A7555" w14:paraId="336D78C7" w14:textId="77777777" w:rsidTr="008026B5">
        <w:trPr>
          <w:trHeight w:val="260"/>
        </w:trPr>
        <w:tc>
          <w:tcPr>
            <w:tcW w:w="1019" w:type="dxa"/>
            <w:noWrap/>
          </w:tcPr>
          <w:p w14:paraId="7B4FE353" w14:textId="7BFE9635" w:rsidR="004830DC" w:rsidRPr="009A7555" w:rsidRDefault="004830DC" w:rsidP="008026B5">
            <w:pPr>
              <w:jc w:val="center"/>
            </w:pPr>
            <w:proofErr w:type="gramStart"/>
            <w:r w:rsidRPr="00967F52">
              <w:t>or1930</w:t>
            </w:r>
            <w:proofErr w:type="gramEnd"/>
          </w:p>
        </w:tc>
        <w:tc>
          <w:tcPr>
            <w:tcW w:w="804" w:type="dxa"/>
            <w:noWrap/>
          </w:tcPr>
          <w:p w14:paraId="42D0DB3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176B4C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2013FE9" w14:textId="77777777" w:rsidR="004830DC" w:rsidRPr="009A7555" w:rsidRDefault="004830DC" w:rsidP="008026B5">
            <w:pPr>
              <w:jc w:val="center"/>
            </w:pPr>
            <w:r w:rsidRPr="009A7555">
              <w:t>1.60</w:t>
            </w:r>
          </w:p>
        </w:tc>
        <w:tc>
          <w:tcPr>
            <w:tcW w:w="1155" w:type="dxa"/>
            <w:noWrap/>
          </w:tcPr>
          <w:p w14:paraId="24FD816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C5AD36B" w14:textId="77777777" w:rsidR="004830DC" w:rsidRPr="009A7555" w:rsidRDefault="004830DC" w:rsidP="008026B5">
            <w:r w:rsidRPr="009A7555">
              <w:t xml:space="preserve">Probable multidrug efflux system </w:t>
            </w:r>
            <w:proofErr w:type="spellStart"/>
            <w:r w:rsidRPr="009A7555">
              <w:t>transmembrane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1C94FAB7" w14:textId="77777777" w:rsidTr="008026B5">
        <w:trPr>
          <w:trHeight w:val="260"/>
        </w:trPr>
        <w:tc>
          <w:tcPr>
            <w:tcW w:w="1019" w:type="dxa"/>
            <w:noWrap/>
          </w:tcPr>
          <w:p w14:paraId="09BF3A05" w14:textId="4655965C" w:rsidR="004830DC" w:rsidRPr="009A7555" w:rsidRDefault="004830DC" w:rsidP="008026B5">
            <w:pPr>
              <w:jc w:val="center"/>
            </w:pPr>
            <w:proofErr w:type="gramStart"/>
            <w:r w:rsidRPr="00967F52">
              <w:t>or1938</w:t>
            </w:r>
            <w:proofErr w:type="gramEnd"/>
          </w:p>
        </w:tc>
        <w:tc>
          <w:tcPr>
            <w:tcW w:w="804" w:type="dxa"/>
            <w:noWrap/>
          </w:tcPr>
          <w:p w14:paraId="08218F7C" w14:textId="77777777" w:rsidR="004830DC" w:rsidRPr="009A7555" w:rsidRDefault="004830DC" w:rsidP="008026B5">
            <w:pPr>
              <w:jc w:val="center"/>
            </w:pPr>
            <w:r w:rsidRPr="009A7555">
              <w:t>0.1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A8A4E5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6EBD4E3" w14:textId="77777777" w:rsidR="004830DC" w:rsidRPr="009A7555" w:rsidRDefault="004830DC" w:rsidP="008026B5">
            <w:pPr>
              <w:jc w:val="center"/>
            </w:pPr>
            <w:r w:rsidRPr="009A7555">
              <w:t>0.11</w:t>
            </w:r>
          </w:p>
        </w:tc>
        <w:tc>
          <w:tcPr>
            <w:tcW w:w="1155" w:type="dxa"/>
            <w:noWrap/>
          </w:tcPr>
          <w:p w14:paraId="505309A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CA5B81D" w14:textId="77777777" w:rsidR="004830DC" w:rsidRPr="009A7555" w:rsidRDefault="004830DC" w:rsidP="008026B5">
            <w:r w:rsidRPr="009A7555">
              <w:t>Putative Drug/metabolite exporter family;</w:t>
            </w:r>
          </w:p>
        </w:tc>
      </w:tr>
      <w:tr w:rsidR="004830DC" w:rsidRPr="009A7555" w14:paraId="78945A38" w14:textId="77777777" w:rsidTr="008026B5">
        <w:trPr>
          <w:trHeight w:val="260"/>
        </w:trPr>
        <w:tc>
          <w:tcPr>
            <w:tcW w:w="1019" w:type="dxa"/>
            <w:noWrap/>
          </w:tcPr>
          <w:p w14:paraId="1A631194" w14:textId="38B3725C" w:rsidR="004830DC" w:rsidRPr="009A7555" w:rsidRDefault="004830DC" w:rsidP="008026B5">
            <w:pPr>
              <w:jc w:val="center"/>
            </w:pPr>
            <w:proofErr w:type="gramStart"/>
            <w:r w:rsidRPr="00967F52">
              <w:t>or1960</w:t>
            </w:r>
            <w:proofErr w:type="gramEnd"/>
          </w:p>
        </w:tc>
        <w:tc>
          <w:tcPr>
            <w:tcW w:w="804" w:type="dxa"/>
            <w:noWrap/>
          </w:tcPr>
          <w:p w14:paraId="65A61F1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103F51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FDE92F3" w14:textId="77777777" w:rsidR="004830DC" w:rsidRPr="009A7555" w:rsidRDefault="004830DC" w:rsidP="008026B5">
            <w:pPr>
              <w:jc w:val="center"/>
            </w:pPr>
            <w:r w:rsidRPr="009A7555">
              <w:t>2.24</w:t>
            </w:r>
          </w:p>
        </w:tc>
        <w:tc>
          <w:tcPr>
            <w:tcW w:w="1155" w:type="dxa"/>
            <w:noWrap/>
          </w:tcPr>
          <w:p w14:paraId="18B8707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6BE2B69" w14:textId="77777777" w:rsidR="004830DC" w:rsidRPr="009A7555" w:rsidRDefault="004830DC" w:rsidP="008026B5">
            <w:r w:rsidRPr="009A7555">
              <w:t>Inner membrane component of tripartite multidrug resistance system;</w:t>
            </w:r>
          </w:p>
        </w:tc>
      </w:tr>
      <w:tr w:rsidR="004830DC" w:rsidRPr="009A7555" w14:paraId="60346B56" w14:textId="77777777" w:rsidTr="008026B5">
        <w:trPr>
          <w:trHeight w:val="260"/>
        </w:trPr>
        <w:tc>
          <w:tcPr>
            <w:tcW w:w="1019" w:type="dxa"/>
            <w:noWrap/>
          </w:tcPr>
          <w:p w14:paraId="6E5618F1" w14:textId="7643D22A" w:rsidR="004830DC" w:rsidRPr="009A7555" w:rsidRDefault="004830DC" w:rsidP="008026B5">
            <w:pPr>
              <w:jc w:val="center"/>
            </w:pPr>
            <w:proofErr w:type="gramStart"/>
            <w:r w:rsidRPr="00967F52">
              <w:t>or3320</w:t>
            </w:r>
            <w:proofErr w:type="gramEnd"/>
          </w:p>
        </w:tc>
        <w:tc>
          <w:tcPr>
            <w:tcW w:w="804" w:type="dxa"/>
            <w:noWrap/>
          </w:tcPr>
          <w:p w14:paraId="7807C67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D55B93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CB05CA9" w14:textId="77777777" w:rsidR="004830DC" w:rsidRPr="009A7555" w:rsidRDefault="004830DC" w:rsidP="008026B5">
            <w:pPr>
              <w:jc w:val="center"/>
            </w:pPr>
            <w:r w:rsidRPr="009A7555">
              <w:t>2.05</w:t>
            </w:r>
          </w:p>
        </w:tc>
        <w:tc>
          <w:tcPr>
            <w:tcW w:w="1155" w:type="dxa"/>
            <w:noWrap/>
          </w:tcPr>
          <w:p w14:paraId="54DF90C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FC19316" w14:textId="77777777" w:rsidR="004830DC" w:rsidRPr="009A7555" w:rsidRDefault="004830DC" w:rsidP="008026B5">
            <w:r w:rsidRPr="009A7555">
              <w:t xml:space="preserve">Drug resistance transporter, </w:t>
            </w:r>
            <w:proofErr w:type="spellStart"/>
            <w:r w:rsidRPr="009A7555">
              <w:t>Bcr</w:t>
            </w:r>
            <w:proofErr w:type="spellEnd"/>
            <w:r w:rsidRPr="009A7555">
              <w:t>/</w:t>
            </w:r>
            <w:proofErr w:type="spellStart"/>
            <w:r w:rsidRPr="009A7555">
              <w:t>CflA</w:t>
            </w:r>
            <w:proofErr w:type="spellEnd"/>
            <w:r w:rsidRPr="009A7555">
              <w:t xml:space="preserve"> subfamily;</w:t>
            </w:r>
          </w:p>
        </w:tc>
      </w:tr>
      <w:tr w:rsidR="004830DC" w:rsidRPr="009A7555" w14:paraId="6CD68540" w14:textId="77777777" w:rsidTr="008026B5">
        <w:trPr>
          <w:trHeight w:val="260"/>
        </w:trPr>
        <w:tc>
          <w:tcPr>
            <w:tcW w:w="1019" w:type="dxa"/>
            <w:noWrap/>
          </w:tcPr>
          <w:p w14:paraId="5606B2DC" w14:textId="6764BA71" w:rsidR="004830DC" w:rsidRPr="009A7555" w:rsidRDefault="004830DC" w:rsidP="008026B5">
            <w:pPr>
              <w:jc w:val="center"/>
            </w:pPr>
            <w:proofErr w:type="gramStart"/>
            <w:r w:rsidRPr="00967F52">
              <w:t>or3318</w:t>
            </w:r>
            <w:proofErr w:type="gramEnd"/>
          </w:p>
        </w:tc>
        <w:tc>
          <w:tcPr>
            <w:tcW w:w="804" w:type="dxa"/>
            <w:noWrap/>
          </w:tcPr>
          <w:p w14:paraId="5A087BF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289592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A2CEDA7" w14:textId="77777777" w:rsidR="004830DC" w:rsidRPr="009A7555" w:rsidRDefault="004830DC" w:rsidP="008026B5">
            <w:pPr>
              <w:jc w:val="center"/>
            </w:pPr>
            <w:r w:rsidRPr="009A7555">
              <w:t>1.69</w:t>
            </w:r>
          </w:p>
        </w:tc>
        <w:tc>
          <w:tcPr>
            <w:tcW w:w="1155" w:type="dxa"/>
            <w:noWrap/>
          </w:tcPr>
          <w:p w14:paraId="68A5EF0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0CF5401" w14:textId="77777777" w:rsidR="004830DC" w:rsidRPr="009A7555" w:rsidRDefault="004830DC" w:rsidP="008026B5">
            <w:r w:rsidRPr="009A7555">
              <w:t>Efflux transporter, RND family, MFP subunit;</w:t>
            </w:r>
          </w:p>
        </w:tc>
      </w:tr>
      <w:tr w:rsidR="004830DC" w:rsidRPr="009A7555" w14:paraId="09D15DF8" w14:textId="77777777" w:rsidTr="008026B5">
        <w:trPr>
          <w:trHeight w:val="260"/>
        </w:trPr>
        <w:tc>
          <w:tcPr>
            <w:tcW w:w="1019" w:type="dxa"/>
            <w:noWrap/>
          </w:tcPr>
          <w:p w14:paraId="7CC2CEC0" w14:textId="36AA99DD" w:rsidR="004830DC" w:rsidRPr="009A7555" w:rsidRDefault="004830DC" w:rsidP="008026B5">
            <w:pPr>
              <w:jc w:val="center"/>
            </w:pPr>
            <w:proofErr w:type="gramStart"/>
            <w:r w:rsidRPr="00967F52">
              <w:t>or3317</w:t>
            </w:r>
            <w:proofErr w:type="gramEnd"/>
          </w:p>
        </w:tc>
        <w:tc>
          <w:tcPr>
            <w:tcW w:w="804" w:type="dxa"/>
            <w:noWrap/>
          </w:tcPr>
          <w:p w14:paraId="5882882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2AED38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7F5D030" w14:textId="77777777" w:rsidR="004830DC" w:rsidRPr="009A7555" w:rsidRDefault="004830DC" w:rsidP="008026B5">
            <w:pPr>
              <w:jc w:val="center"/>
            </w:pPr>
            <w:r w:rsidRPr="009A7555">
              <w:t>1.49</w:t>
            </w:r>
          </w:p>
        </w:tc>
        <w:tc>
          <w:tcPr>
            <w:tcW w:w="1155" w:type="dxa"/>
            <w:noWrap/>
          </w:tcPr>
          <w:p w14:paraId="1C409B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5A303B0" w14:textId="77777777" w:rsidR="004830DC" w:rsidRPr="009A7555" w:rsidRDefault="004830DC" w:rsidP="008026B5">
            <w:r w:rsidRPr="009A7555">
              <w:t xml:space="preserve">Transporter, </w:t>
            </w:r>
            <w:proofErr w:type="spellStart"/>
            <w:r w:rsidRPr="009A7555">
              <w:t>hydrophobe</w:t>
            </w:r>
            <w:proofErr w:type="spellEnd"/>
            <w:r w:rsidRPr="009A7555">
              <w:t>/</w:t>
            </w:r>
            <w:proofErr w:type="spellStart"/>
            <w:r w:rsidRPr="009A7555">
              <w:t>amphiphile</w:t>
            </w:r>
            <w:proofErr w:type="spellEnd"/>
            <w:r w:rsidRPr="009A7555">
              <w:t xml:space="preserve"> efflux-1 (HAE1) family;</w:t>
            </w:r>
          </w:p>
        </w:tc>
      </w:tr>
      <w:tr w:rsidR="004830DC" w:rsidRPr="009A7555" w14:paraId="1864D95A" w14:textId="77777777" w:rsidTr="008026B5">
        <w:trPr>
          <w:trHeight w:val="260"/>
        </w:trPr>
        <w:tc>
          <w:tcPr>
            <w:tcW w:w="1019" w:type="dxa"/>
            <w:noWrap/>
          </w:tcPr>
          <w:p w14:paraId="400E9D47" w14:textId="5505A494" w:rsidR="004830DC" w:rsidRPr="009A7555" w:rsidRDefault="004830DC" w:rsidP="008026B5">
            <w:pPr>
              <w:jc w:val="center"/>
            </w:pPr>
            <w:proofErr w:type="gramStart"/>
            <w:r w:rsidRPr="00967F52">
              <w:t>or3316</w:t>
            </w:r>
            <w:proofErr w:type="gramEnd"/>
          </w:p>
        </w:tc>
        <w:tc>
          <w:tcPr>
            <w:tcW w:w="804" w:type="dxa"/>
            <w:noWrap/>
          </w:tcPr>
          <w:p w14:paraId="0BB490C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921D51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1F7B350" w14:textId="77777777" w:rsidR="004830DC" w:rsidRPr="009A7555" w:rsidRDefault="004830DC" w:rsidP="008026B5">
            <w:pPr>
              <w:jc w:val="center"/>
            </w:pPr>
            <w:r w:rsidRPr="009A7555">
              <w:t>1.69</w:t>
            </w:r>
          </w:p>
        </w:tc>
        <w:tc>
          <w:tcPr>
            <w:tcW w:w="1155" w:type="dxa"/>
            <w:noWrap/>
          </w:tcPr>
          <w:p w14:paraId="66A6B82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4F2F9C6" w14:textId="77777777" w:rsidR="004830DC" w:rsidRPr="009A7555" w:rsidRDefault="004830DC" w:rsidP="008026B5">
            <w:r w:rsidRPr="009A7555">
              <w:t xml:space="preserve">RND efflux system, outer membrane lipoprotein, </w:t>
            </w:r>
            <w:proofErr w:type="spellStart"/>
            <w:r w:rsidRPr="009A7555">
              <w:t>NodT</w:t>
            </w:r>
            <w:proofErr w:type="spellEnd"/>
            <w:r w:rsidRPr="009A7555">
              <w:t xml:space="preserve"> family;</w:t>
            </w:r>
          </w:p>
        </w:tc>
      </w:tr>
      <w:tr w:rsidR="004830DC" w:rsidRPr="009A7555" w14:paraId="346D1E3B" w14:textId="77777777" w:rsidTr="008026B5">
        <w:trPr>
          <w:trHeight w:val="260"/>
        </w:trPr>
        <w:tc>
          <w:tcPr>
            <w:tcW w:w="1019" w:type="dxa"/>
            <w:noWrap/>
          </w:tcPr>
          <w:p w14:paraId="6FF322EA" w14:textId="72F8E900" w:rsidR="004830DC" w:rsidRPr="009A7555" w:rsidRDefault="004830DC" w:rsidP="008026B5">
            <w:pPr>
              <w:jc w:val="center"/>
            </w:pPr>
            <w:proofErr w:type="gramStart"/>
            <w:r w:rsidRPr="00967F52">
              <w:t>or3788</w:t>
            </w:r>
            <w:proofErr w:type="gramEnd"/>
          </w:p>
        </w:tc>
        <w:tc>
          <w:tcPr>
            <w:tcW w:w="804" w:type="dxa"/>
            <w:noWrap/>
          </w:tcPr>
          <w:p w14:paraId="5D8F675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17B4F1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295F5D4" w14:textId="77777777" w:rsidR="004830DC" w:rsidRPr="009A7555" w:rsidRDefault="004830DC" w:rsidP="008026B5">
            <w:pPr>
              <w:jc w:val="center"/>
            </w:pPr>
            <w:r w:rsidRPr="009A7555">
              <w:t>0.53</w:t>
            </w:r>
          </w:p>
        </w:tc>
        <w:tc>
          <w:tcPr>
            <w:tcW w:w="1155" w:type="dxa"/>
            <w:noWrap/>
          </w:tcPr>
          <w:p w14:paraId="5E04A30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2EE20CC" w14:textId="77777777" w:rsidR="004830DC" w:rsidRPr="009A7555" w:rsidRDefault="004830DC" w:rsidP="008026B5">
            <w:r w:rsidRPr="009A7555">
              <w:t>Outer membrane efflux protein;</w:t>
            </w:r>
          </w:p>
        </w:tc>
      </w:tr>
      <w:tr w:rsidR="00716791" w:rsidRPr="009A7555" w14:paraId="45B222DC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592D9B78" w14:textId="77777777" w:rsidR="00716791" w:rsidRPr="009A7555" w:rsidRDefault="00716791" w:rsidP="008026B5">
            <w:pPr>
              <w:pStyle w:val="Tabletextheader"/>
            </w:pPr>
            <w:r w:rsidRPr="009A7555">
              <w:t>Electron transport</w:t>
            </w:r>
          </w:p>
        </w:tc>
      </w:tr>
      <w:tr w:rsidR="004830DC" w:rsidRPr="009A7555" w14:paraId="61023C20" w14:textId="77777777" w:rsidTr="008026B5">
        <w:trPr>
          <w:trHeight w:val="260"/>
        </w:trPr>
        <w:tc>
          <w:tcPr>
            <w:tcW w:w="1019" w:type="dxa"/>
            <w:noWrap/>
          </w:tcPr>
          <w:p w14:paraId="5DF02AB6" w14:textId="1998AC5A" w:rsidR="004830DC" w:rsidRPr="009A7555" w:rsidRDefault="004830DC" w:rsidP="008026B5">
            <w:pPr>
              <w:jc w:val="center"/>
            </w:pPr>
            <w:proofErr w:type="gramStart"/>
            <w:r w:rsidRPr="00783CA8">
              <w:t>or3379</w:t>
            </w:r>
            <w:proofErr w:type="gramEnd"/>
          </w:p>
        </w:tc>
        <w:tc>
          <w:tcPr>
            <w:tcW w:w="804" w:type="dxa"/>
            <w:noWrap/>
          </w:tcPr>
          <w:p w14:paraId="61A36B52" w14:textId="77777777" w:rsidR="004830DC" w:rsidRPr="009A7555" w:rsidRDefault="004830DC" w:rsidP="008026B5">
            <w:pPr>
              <w:jc w:val="center"/>
            </w:pPr>
            <w:r w:rsidRPr="009A7555">
              <w:t>3.5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559158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59B0B9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3817B6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0CA03D9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 xml:space="preserve"> subunit A;</w:t>
            </w:r>
          </w:p>
        </w:tc>
      </w:tr>
      <w:tr w:rsidR="004830DC" w:rsidRPr="009A7555" w14:paraId="098B3744" w14:textId="77777777" w:rsidTr="008026B5">
        <w:trPr>
          <w:trHeight w:val="260"/>
        </w:trPr>
        <w:tc>
          <w:tcPr>
            <w:tcW w:w="1019" w:type="dxa"/>
            <w:noWrap/>
          </w:tcPr>
          <w:p w14:paraId="2DC97C7B" w14:textId="7E4C3AB7" w:rsidR="004830DC" w:rsidRPr="009A7555" w:rsidRDefault="004830DC" w:rsidP="008026B5">
            <w:pPr>
              <w:jc w:val="center"/>
            </w:pPr>
            <w:proofErr w:type="gramStart"/>
            <w:r w:rsidRPr="00783CA8">
              <w:t>or3378</w:t>
            </w:r>
            <w:proofErr w:type="gramEnd"/>
          </w:p>
        </w:tc>
        <w:tc>
          <w:tcPr>
            <w:tcW w:w="804" w:type="dxa"/>
            <w:noWrap/>
          </w:tcPr>
          <w:p w14:paraId="25B94C5B" w14:textId="77777777" w:rsidR="004830DC" w:rsidRPr="009A7555" w:rsidRDefault="004830DC" w:rsidP="008026B5">
            <w:pPr>
              <w:jc w:val="center"/>
            </w:pPr>
            <w:r w:rsidRPr="009A7555">
              <w:t>3.2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0B3187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1BDC20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67C86C1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EE886E2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>, B subunit;</w:t>
            </w:r>
          </w:p>
        </w:tc>
      </w:tr>
      <w:tr w:rsidR="004830DC" w:rsidRPr="009A7555" w14:paraId="0D2F1616" w14:textId="77777777" w:rsidTr="008026B5">
        <w:trPr>
          <w:trHeight w:val="260"/>
        </w:trPr>
        <w:tc>
          <w:tcPr>
            <w:tcW w:w="1019" w:type="dxa"/>
            <w:noWrap/>
          </w:tcPr>
          <w:p w14:paraId="3CD3D0CB" w14:textId="3166FBDB" w:rsidR="004830DC" w:rsidRPr="009A7555" w:rsidRDefault="004830DC" w:rsidP="008026B5">
            <w:pPr>
              <w:jc w:val="center"/>
            </w:pPr>
            <w:proofErr w:type="gramStart"/>
            <w:r w:rsidRPr="00783CA8">
              <w:t>or3377</w:t>
            </w:r>
            <w:proofErr w:type="gramEnd"/>
          </w:p>
        </w:tc>
        <w:tc>
          <w:tcPr>
            <w:tcW w:w="804" w:type="dxa"/>
            <w:noWrap/>
          </w:tcPr>
          <w:p w14:paraId="24FDD23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87652F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E5A6092" w14:textId="77777777" w:rsidR="004830DC" w:rsidRPr="009A7555" w:rsidRDefault="004830DC" w:rsidP="008026B5">
            <w:pPr>
              <w:jc w:val="center"/>
            </w:pPr>
            <w:r w:rsidRPr="009A7555">
              <w:t>0.56</w:t>
            </w:r>
          </w:p>
        </w:tc>
        <w:tc>
          <w:tcPr>
            <w:tcW w:w="1155" w:type="dxa"/>
            <w:noWrap/>
          </w:tcPr>
          <w:p w14:paraId="5C377E6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7F92C8E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 xml:space="preserve"> subunit C/D;</w:t>
            </w:r>
          </w:p>
        </w:tc>
      </w:tr>
      <w:tr w:rsidR="004830DC" w:rsidRPr="009A7555" w14:paraId="6A1CB3F7" w14:textId="77777777" w:rsidTr="008026B5">
        <w:trPr>
          <w:trHeight w:val="260"/>
        </w:trPr>
        <w:tc>
          <w:tcPr>
            <w:tcW w:w="1019" w:type="dxa"/>
            <w:noWrap/>
          </w:tcPr>
          <w:p w14:paraId="626EFCF1" w14:textId="5470D891" w:rsidR="004830DC" w:rsidRPr="009A7555" w:rsidRDefault="004830DC" w:rsidP="008026B5">
            <w:pPr>
              <w:jc w:val="center"/>
            </w:pPr>
            <w:proofErr w:type="gramStart"/>
            <w:r w:rsidRPr="00783CA8">
              <w:t>or3376</w:t>
            </w:r>
            <w:proofErr w:type="gramEnd"/>
          </w:p>
        </w:tc>
        <w:tc>
          <w:tcPr>
            <w:tcW w:w="804" w:type="dxa"/>
            <w:noWrap/>
          </w:tcPr>
          <w:p w14:paraId="56EA972B" w14:textId="77777777" w:rsidR="004830DC" w:rsidRPr="009A7555" w:rsidRDefault="004830DC" w:rsidP="008026B5">
            <w:pPr>
              <w:jc w:val="center"/>
            </w:pPr>
            <w:r w:rsidRPr="009A7555">
              <w:t>2.2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0B642D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B2FBD8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2186A21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504F44B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>, E subunit;</w:t>
            </w:r>
          </w:p>
        </w:tc>
      </w:tr>
      <w:tr w:rsidR="004830DC" w:rsidRPr="009A7555" w14:paraId="258274B8" w14:textId="77777777" w:rsidTr="008026B5">
        <w:trPr>
          <w:trHeight w:val="260"/>
        </w:trPr>
        <w:tc>
          <w:tcPr>
            <w:tcW w:w="1019" w:type="dxa"/>
            <w:noWrap/>
          </w:tcPr>
          <w:p w14:paraId="6A30F8F3" w14:textId="5F0CFADA" w:rsidR="004830DC" w:rsidRPr="009A7555" w:rsidRDefault="004830DC" w:rsidP="008026B5">
            <w:pPr>
              <w:jc w:val="center"/>
            </w:pPr>
            <w:proofErr w:type="gramStart"/>
            <w:r w:rsidRPr="00783CA8">
              <w:t>or3375</w:t>
            </w:r>
            <w:proofErr w:type="gramEnd"/>
          </w:p>
        </w:tc>
        <w:tc>
          <w:tcPr>
            <w:tcW w:w="804" w:type="dxa"/>
            <w:noWrap/>
          </w:tcPr>
          <w:p w14:paraId="73CB6388" w14:textId="77777777" w:rsidR="004830DC" w:rsidRPr="009A7555" w:rsidRDefault="004830DC" w:rsidP="008026B5">
            <w:pPr>
              <w:jc w:val="center"/>
            </w:pPr>
            <w:r w:rsidRPr="009A7555">
              <w:t>2.38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CB64FC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91EF9A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145D5C2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CA4489C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>, F subunit;</w:t>
            </w:r>
          </w:p>
        </w:tc>
      </w:tr>
      <w:tr w:rsidR="004830DC" w:rsidRPr="009A7555" w14:paraId="2669D378" w14:textId="77777777" w:rsidTr="008026B5">
        <w:trPr>
          <w:trHeight w:val="260"/>
        </w:trPr>
        <w:tc>
          <w:tcPr>
            <w:tcW w:w="1019" w:type="dxa"/>
            <w:noWrap/>
          </w:tcPr>
          <w:p w14:paraId="18C48DD7" w14:textId="7C6A7426" w:rsidR="004830DC" w:rsidRPr="009A7555" w:rsidRDefault="004830DC" w:rsidP="008026B5">
            <w:pPr>
              <w:jc w:val="center"/>
            </w:pPr>
            <w:proofErr w:type="gramStart"/>
            <w:r w:rsidRPr="00783CA8">
              <w:t>or3373</w:t>
            </w:r>
            <w:proofErr w:type="gramEnd"/>
          </w:p>
        </w:tc>
        <w:tc>
          <w:tcPr>
            <w:tcW w:w="804" w:type="dxa"/>
            <w:noWrap/>
          </w:tcPr>
          <w:p w14:paraId="47822029" w14:textId="77777777" w:rsidR="004830DC" w:rsidRPr="009A7555" w:rsidRDefault="004830DC" w:rsidP="008026B5">
            <w:pPr>
              <w:jc w:val="center"/>
            </w:pPr>
            <w:r w:rsidRPr="009A7555">
              <w:t>2.9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618A16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9F5DF50" w14:textId="77777777" w:rsidR="004830DC" w:rsidRPr="009A7555" w:rsidRDefault="004830DC" w:rsidP="008026B5">
            <w:pPr>
              <w:jc w:val="center"/>
            </w:pPr>
            <w:r w:rsidRPr="009A7555">
              <w:t>0.62</w:t>
            </w:r>
          </w:p>
        </w:tc>
        <w:tc>
          <w:tcPr>
            <w:tcW w:w="1155" w:type="dxa"/>
            <w:noWrap/>
          </w:tcPr>
          <w:p w14:paraId="4884DE8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C5A7C93" w14:textId="77777777" w:rsidR="004830DC" w:rsidRPr="009A7555" w:rsidRDefault="004830DC" w:rsidP="008026B5">
            <w:r w:rsidRPr="009A7555">
              <w:t>NADH dehydrogenase I subunit H;</w:t>
            </w:r>
          </w:p>
        </w:tc>
      </w:tr>
      <w:tr w:rsidR="004830DC" w:rsidRPr="009A7555" w14:paraId="60C66804" w14:textId="77777777" w:rsidTr="008026B5">
        <w:trPr>
          <w:trHeight w:val="260"/>
        </w:trPr>
        <w:tc>
          <w:tcPr>
            <w:tcW w:w="1019" w:type="dxa"/>
            <w:noWrap/>
          </w:tcPr>
          <w:p w14:paraId="44E261AF" w14:textId="085D94FF" w:rsidR="004830DC" w:rsidRPr="009A7555" w:rsidRDefault="004830DC" w:rsidP="008026B5">
            <w:pPr>
              <w:jc w:val="center"/>
            </w:pPr>
            <w:proofErr w:type="gramStart"/>
            <w:r w:rsidRPr="00783CA8">
              <w:t>or3371</w:t>
            </w:r>
            <w:proofErr w:type="gramEnd"/>
          </w:p>
        </w:tc>
        <w:tc>
          <w:tcPr>
            <w:tcW w:w="804" w:type="dxa"/>
            <w:noWrap/>
          </w:tcPr>
          <w:p w14:paraId="3BCA4E2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B25880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9E18961" w14:textId="77777777" w:rsidR="004830DC" w:rsidRPr="009A7555" w:rsidRDefault="004830DC" w:rsidP="008026B5">
            <w:pPr>
              <w:jc w:val="center"/>
            </w:pPr>
            <w:r w:rsidRPr="009A7555">
              <w:t>0.44</w:t>
            </w:r>
          </w:p>
        </w:tc>
        <w:tc>
          <w:tcPr>
            <w:tcW w:w="1155" w:type="dxa"/>
            <w:noWrap/>
          </w:tcPr>
          <w:p w14:paraId="6C60379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2415E2B" w14:textId="77777777" w:rsidR="004830DC" w:rsidRPr="009A7555" w:rsidRDefault="004830DC" w:rsidP="008026B5">
            <w:r w:rsidRPr="009A7555">
              <w:t>NADH dehydrogenase (Quinone);</w:t>
            </w:r>
          </w:p>
        </w:tc>
      </w:tr>
      <w:tr w:rsidR="004830DC" w:rsidRPr="009A7555" w14:paraId="74F4C635" w14:textId="77777777" w:rsidTr="008026B5">
        <w:trPr>
          <w:trHeight w:val="260"/>
        </w:trPr>
        <w:tc>
          <w:tcPr>
            <w:tcW w:w="1019" w:type="dxa"/>
            <w:noWrap/>
          </w:tcPr>
          <w:p w14:paraId="36915DD6" w14:textId="1D0C971A" w:rsidR="004830DC" w:rsidRPr="009A7555" w:rsidRDefault="004830DC" w:rsidP="008026B5">
            <w:pPr>
              <w:jc w:val="center"/>
            </w:pPr>
            <w:proofErr w:type="gramStart"/>
            <w:r w:rsidRPr="00783CA8">
              <w:t>or3370</w:t>
            </w:r>
            <w:proofErr w:type="gramEnd"/>
          </w:p>
        </w:tc>
        <w:tc>
          <w:tcPr>
            <w:tcW w:w="804" w:type="dxa"/>
            <w:noWrap/>
          </w:tcPr>
          <w:p w14:paraId="01C9A24E" w14:textId="77777777" w:rsidR="004830DC" w:rsidRPr="009A7555" w:rsidRDefault="004830DC" w:rsidP="008026B5">
            <w:pPr>
              <w:jc w:val="center"/>
            </w:pPr>
            <w:r w:rsidRPr="009A7555">
              <w:t>2.98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F64295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093698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2244D00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4EDE19B" w14:textId="77777777" w:rsidR="004830DC" w:rsidRPr="009A7555" w:rsidRDefault="004830DC" w:rsidP="008026B5">
            <w:r w:rsidRPr="009A7555">
              <w:t>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 xml:space="preserve"> subunit K;</w:t>
            </w:r>
          </w:p>
        </w:tc>
      </w:tr>
      <w:tr w:rsidR="004830DC" w:rsidRPr="009A7555" w14:paraId="5F40481E" w14:textId="77777777" w:rsidTr="008026B5">
        <w:trPr>
          <w:trHeight w:val="260"/>
        </w:trPr>
        <w:tc>
          <w:tcPr>
            <w:tcW w:w="1019" w:type="dxa"/>
            <w:noWrap/>
          </w:tcPr>
          <w:p w14:paraId="6D64C35B" w14:textId="2A27D647" w:rsidR="004830DC" w:rsidRPr="009A7555" w:rsidRDefault="004830DC" w:rsidP="008026B5">
            <w:pPr>
              <w:jc w:val="center"/>
            </w:pPr>
            <w:proofErr w:type="gramStart"/>
            <w:r w:rsidRPr="00783CA8">
              <w:t>or3368</w:t>
            </w:r>
            <w:proofErr w:type="gramEnd"/>
          </w:p>
        </w:tc>
        <w:tc>
          <w:tcPr>
            <w:tcW w:w="804" w:type="dxa"/>
            <w:noWrap/>
          </w:tcPr>
          <w:p w14:paraId="4DA76DAC" w14:textId="77777777" w:rsidR="004830DC" w:rsidRPr="009A7555" w:rsidRDefault="004830DC" w:rsidP="008026B5">
            <w:pPr>
              <w:jc w:val="center"/>
            </w:pPr>
            <w:r w:rsidRPr="009A7555">
              <w:t>3.0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B2743D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C6164B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5F61BEB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3DF0E9C" w14:textId="77777777" w:rsidR="004830DC" w:rsidRPr="009A7555" w:rsidRDefault="004830DC" w:rsidP="008026B5">
            <w:r w:rsidRPr="009A7555">
              <w:t>Proton-</w:t>
            </w:r>
            <w:proofErr w:type="spellStart"/>
            <w:r w:rsidRPr="009A7555">
              <w:t>translocating</w:t>
            </w:r>
            <w:proofErr w:type="spellEnd"/>
            <w:r w:rsidRPr="009A7555">
              <w:t xml:space="preserve"> 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>, chain M;</w:t>
            </w:r>
          </w:p>
        </w:tc>
      </w:tr>
      <w:tr w:rsidR="004830DC" w:rsidRPr="009A7555" w14:paraId="56FCD786" w14:textId="77777777" w:rsidTr="008026B5">
        <w:trPr>
          <w:trHeight w:val="260"/>
        </w:trPr>
        <w:tc>
          <w:tcPr>
            <w:tcW w:w="1019" w:type="dxa"/>
            <w:noWrap/>
          </w:tcPr>
          <w:p w14:paraId="401B91BF" w14:textId="1AD12F6A" w:rsidR="004830DC" w:rsidRPr="009A7555" w:rsidRDefault="004830DC" w:rsidP="008026B5">
            <w:pPr>
              <w:jc w:val="center"/>
            </w:pPr>
            <w:proofErr w:type="gramStart"/>
            <w:r w:rsidRPr="00783CA8">
              <w:t>or3367</w:t>
            </w:r>
            <w:proofErr w:type="gramEnd"/>
          </w:p>
        </w:tc>
        <w:tc>
          <w:tcPr>
            <w:tcW w:w="804" w:type="dxa"/>
            <w:noWrap/>
          </w:tcPr>
          <w:p w14:paraId="7CB326F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FEB0F7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7BC8551" w14:textId="77777777" w:rsidR="004830DC" w:rsidRPr="009A7555" w:rsidRDefault="004830DC" w:rsidP="008026B5">
            <w:pPr>
              <w:jc w:val="center"/>
            </w:pPr>
            <w:r w:rsidRPr="009A7555">
              <w:t>0.30</w:t>
            </w:r>
          </w:p>
        </w:tc>
        <w:tc>
          <w:tcPr>
            <w:tcW w:w="1155" w:type="dxa"/>
            <w:noWrap/>
          </w:tcPr>
          <w:p w14:paraId="16536CD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98323B0" w14:textId="77777777" w:rsidR="004830DC" w:rsidRPr="009A7555" w:rsidRDefault="004830DC" w:rsidP="008026B5">
            <w:r w:rsidRPr="009A7555">
              <w:t>Proton-</w:t>
            </w:r>
            <w:proofErr w:type="spellStart"/>
            <w:r w:rsidRPr="009A7555">
              <w:t>translocating</w:t>
            </w:r>
            <w:proofErr w:type="spellEnd"/>
            <w:r w:rsidRPr="009A7555">
              <w:t xml:space="preserve"> NADH-</w:t>
            </w:r>
            <w:proofErr w:type="spellStart"/>
            <w:r w:rsidRPr="009A7555">
              <w:t>quinon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oxidoreductase</w:t>
            </w:r>
            <w:proofErr w:type="spellEnd"/>
            <w:r w:rsidRPr="009A7555">
              <w:t>, chain N;</w:t>
            </w:r>
          </w:p>
        </w:tc>
      </w:tr>
      <w:tr w:rsidR="00716791" w:rsidRPr="009A7555" w14:paraId="3CF81EF8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3CE51F8C" w14:textId="77777777" w:rsidR="00716791" w:rsidRPr="009A7555" w:rsidRDefault="00716791" w:rsidP="008026B5">
            <w:pPr>
              <w:pStyle w:val="Tabletextheader"/>
            </w:pPr>
            <w:proofErr w:type="spellStart"/>
            <w:r w:rsidRPr="009A7555">
              <w:t>Flagellar</w:t>
            </w:r>
            <w:proofErr w:type="spellEnd"/>
            <w:r w:rsidRPr="009A7555">
              <w:t xml:space="preserve"> and </w:t>
            </w:r>
            <w:proofErr w:type="spellStart"/>
            <w:r w:rsidRPr="009A7555">
              <w:t>chemotaxis</w:t>
            </w:r>
            <w:proofErr w:type="spellEnd"/>
            <w:r w:rsidRPr="009A7555">
              <w:t xml:space="preserve"> motility locus</w:t>
            </w:r>
          </w:p>
        </w:tc>
      </w:tr>
      <w:tr w:rsidR="004830DC" w:rsidRPr="009A7555" w14:paraId="5F0AE1C7" w14:textId="77777777" w:rsidTr="008026B5">
        <w:trPr>
          <w:trHeight w:val="260"/>
        </w:trPr>
        <w:tc>
          <w:tcPr>
            <w:tcW w:w="1019" w:type="dxa"/>
            <w:noWrap/>
          </w:tcPr>
          <w:p w14:paraId="15C8D328" w14:textId="0713DD92" w:rsidR="004830DC" w:rsidRPr="009A7555" w:rsidRDefault="004830DC" w:rsidP="008026B5">
            <w:pPr>
              <w:jc w:val="center"/>
            </w:pPr>
            <w:proofErr w:type="gramStart"/>
            <w:r w:rsidRPr="00FE7E37">
              <w:t>or3205</w:t>
            </w:r>
            <w:proofErr w:type="gramEnd"/>
          </w:p>
        </w:tc>
        <w:tc>
          <w:tcPr>
            <w:tcW w:w="804" w:type="dxa"/>
            <w:noWrap/>
          </w:tcPr>
          <w:p w14:paraId="54596EC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5FCEDC5" w14:textId="77777777" w:rsidR="004830DC" w:rsidRPr="009A7555" w:rsidRDefault="004830DC" w:rsidP="008026B5">
            <w:pPr>
              <w:jc w:val="center"/>
            </w:pPr>
            <w:r w:rsidRPr="009A7555">
              <w:t>1.63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33A47A0" w14:textId="77777777" w:rsidR="004830DC" w:rsidRPr="009A7555" w:rsidRDefault="004830DC" w:rsidP="008026B5">
            <w:pPr>
              <w:jc w:val="center"/>
            </w:pPr>
            <w:r w:rsidRPr="009A7555">
              <w:t>0.36</w:t>
            </w:r>
          </w:p>
        </w:tc>
        <w:tc>
          <w:tcPr>
            <w:tcW w:w="1155" w:type="dxa"/>
            <w:noWrap/>
          </w:tcPr>
          <w:p w14:paraId="7DDAB3A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A2A97B5" w14:textId="77777777" w:rsidR="004830DC" w:rsidRPr="009A7555" w:rsidRDefault="004830DC" w:rsidP="008026B5">
            <w:r w:rsidRPr="009A7555">
              <w:t xml:space="preserve">Methyl-accepting </w:t>
            </w:r>
            <w:proofErr w:type="spellStart"/>
            <w:r w:rsidRPr="009A7555">
              <w:t>chemotaxis</w:t>
            </w:r>
            <w:proofErr w:type="spellEnd"/>
            <w:r w:rsidRPr="009A7555">
              <w:t xml:space="preserve"> sensory transducer;</w:t>
            </w:r>
          </w:p>
        </w:tc>
      </w:tr>
      <w:tr w:rsidR="004830DC" w:rsidRPr="009A7555" w14:paraId="3C356857" w14:textId="77777777" w:rsidTr="008026B5">
        <w:trPr>
          <w:trHeight w:val="260"/>
        </w:trPr>
        <w:tc>
          <w:tcPr>
            <w:tcW w:w="1019" w:type="dxa"/>
            <w:noWrap/>
          </w:tcPr>
          <w:p w14:paraId="3F848621" w14:textId="34306536" w:rsidR="004830DC" w:rsidRPr="009A7555" w:rsidRDefault="004830DC" w:rsidP="008026B5">
            <w:pPr>
              <w:jc w:val="center"/>
            </w:pPr>
            <w:proofErr w:type="gramStart"/>
            <w:r w:rsidRPr="00FE7E37">
              <w:t>or3204</w:t>
            </w:r>
            <w:proofErr w:type="gramEnd"/>
          </w:p>
        </w:tc>
        <w:tc>
          <w:tcPr>
            <w:tcW w:w="804" w:type="dxa"/>
            <w:noWrap/>
          </w:tcPr>
          <w:p w14:paraId="5A1A7CF9" w14:textId="77777777" w:rsidR="004830DC" w:rsidRPr="009A7555" w:rsidRDefault="004830DC" w:rsidP="008026B5">
            <w:pPr>
              <w:jc w:val="center"/>
            </w:pPr>
            <w:r w:rsidRPr="009A7555">
              <w:t>4.6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539464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14917BC" w14:textId="77777777" w:rsidR="004830DC" w:rsidRPr="009A7555" w:rsidRDefault="004830DC" w:rsidP="008026B5">
            <w:pPr>
              <w:jc w:val="center"/>
            </w:pPr>
            <w:r w:rsidRPr="009A7555">
              <w:t>5.43</w:t>
            </w:r>
          </w:p>
        </w:tc>
        <w:tc>
          <w:tcPr>
            <w:tcW w:w="1155" w:type="dxa"/>
            <w:noWrap/>
          </w:tcPr>
          <w:p w14:paraId="2C20654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1D96645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transcriptional activator;</w:t>
            </w:r>
          </w:p>
        </w:tc>
      </w:tr>
      <w:tr w:rsidR="004830DC" w:rsidRPr="009A7555" w14:paraId="799478E9" w14:textId="77777777" w:rsidTr="008026B5">
        <w:trPr>
          <w:trHeight w:val="260"/>
        </w:trPr>
        <w:tc>
          <w:tcPr>
            <w:tcW w:w="1019" w:type="dxa"/>
            <w:noWrap/>
          </w:tcPr>
          <w:p w14:paraId="67F0B46F" w14:textId="1DD96B20" w:rsidR="004830DC" w:rsidRPr="009A7555" w:rsidRDefault="004830DC" w:rsidP="008026B5">
            <w:pPr>
              <w:jc w:val="center"/>
            </w:pPr>
            <w:proofErr w:type="gramStart"/>
            <w:r w:rsidRPr="00FE7E37">
              <w:t>or3203</w:t>
            </w:r>
            <w:proofErr w:type="gramEnd"/>
          </w:p>
        </w:tc>
        <w:tc>
          <w:tcPr>
            <w:tcW w:w="804" w:type="dxa"/>
            <w:noWrap/>
          </w:tcPr>
          <w:p w14:paraId="1846F69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56DF64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68D3D29" w14:textId="77777777" w:rsidR="004830DC" w:rsidRPr="009A7555" w:rsidRDefault="004830DC" w:rsidP="008026B5">
            <w:pPr>
              <w:jc w:val="center"/>
            </w:pPr>
            <w:r w:rsidRPr="009A7555">
              <w:t>4.73</w:t>
            </w:r>
          </w:p>
        </w:tc>
        <w:tc>
          <w:tcPr>
            <w:tcW w:w="1155" w:type="dxa"/>
            <w:noWrap/>
          </w:tcPr>
          <w:p w14:paraId="4370190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E7DC251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transcriptional activator </w:t>
            </w:r>
            <w:proofErr w:type="spellStart"/>
            <w:r w:rsidRPr="009A7555">
              <w:t>FlhC</w:t>
            </w:r>
            <w:proofErr w:type="spellEnd"/>
            <w:r w:rsidRPr="009A7555">
              <w:t>;</w:t>
            </w:r>
          </w:p>
        </w:tc>
      </w:tr>
      <w:tr w:rsidR="004830DC" w:rsidRPr="009A7555" w14:paraId="0B8B3830" w14:textId="77777777" w:rsidTr="008026B5">
        <w:trPr>
          <w:trHeight w:val="260"/>
        </w:trPr>
        <w:tc>
          <w:tcPr>
            <w:tcW w:w="1019" w:type="dxa"/>
            <w:noWrap/>
          </w:tcPr>
          <w:p w14:paraId="4FEF7A87" w14:textId="54ABBE14" w:rsidR="004830DC" w:rsidRPr="009A7555" w:rsidRDefault="004830DC" w:rsidP="008026B5">
            <w:pPr>
              <w:jc w:val="center"/>
            </w:pPr>
            <w:proofErr w:type="gramStart"/>
            <w:r w:rsidRPr="00FE7E37">
              <w:t>or3200</w:t>
            </w:r>
            <w:proofErr w:type="gramEnd"/>
          </w:p>
        </w:tc>
        <w:tc>
          <w:tcPr>
            <w:tcW w:w="804" w:type="dxa"/>
            <w:noWrap/>
          </w:tcPr>
          <w:p w14:paraId="313C7EDC" w14:textId="77777777" w:rsidR="004830DC" w:rsidRPr="009A7555" w:rsidRDefault="004830DC" w:rsidP="008026B5">
            <w:pPr>
              <w:jc w:val="center"/>
            </w:pPr>
            <w:r w:rsidRPr="009A7555">
              <w:t>3.4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8DB946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AD88B5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00660EFB" w14:textId="77777777" w:rsidR="004830DC" w:rsidRPr="009A7555" w:rsidRDefault="004830DC" w:rsidP="008026B5">
            <w:pPr>
              <w:jc w:val="center"/>
            </w:pPr>
            <w:r w:rsidRPr="009A7555">
              <w:t>1.90</w:t>
            </w:r>
          </w:p>
        </w:tc>
        <w:tc>
          <w:tcPr>
            <w:tcW w:w="3941" w:type="dxa"/>
            <w:noWrap/>
          </w:tcPr>
          <w:p w14:paraId="66595127" w14:textId="77777777" w:rsidR="004830DC" w:rsidRPr="009A7555" w:rsidRDefault="004830DC" w:rsidP="008026B5">
            <w:proofErr w:type="spellStart"/>
            <w:r w:rsidRPr="009A7555">
              <w:t>CheA</w:t>
            </w:r>
            <w:proofErr w:type="spellEnd"/>
            <w:r w:rsidRPr="009A7555">
              <w:t xml:space="preserve"> signal transduction </w:t>
            </w:r>
            <w:proofErr w:type="spellStart"/>
            <w:r w:rsidRPr="009A7555">
              <w:t>histidine</w:t>
            </w:r>
            <w:proofErr w:type="spellEnd"/>
            <w:r w:rsidRPr="009A7555">
              <w:t xml:space="preserve"> kinase;</w:t>
            </w:r>
          </w:p>
        </w:tc>
      </w:tr>
      <w:tr w:rsidR="004830DC" w:rsidRPr="009A7555" w14:paraId="68AF41C1" w14:textId="77777777" w:rsidTr="008026B5">
        <w:trPr>
          <w:trHeight w:val="260"/>
        </w:trPr>
        <w:tc>
          <w:tcPr>
            <w:tcW w:w="1019" w:type="dxa"/>
            <w:noWrap/>
          </w:tcPr>
          <w:p w14:paraId="76F74454" w14:textId="535792C5" w:rsidR="004830DC" w:rsidRPr="009A7555" w:rsidRDefault="004830DC" w:rsidP="008026B5">
            <w:pPr>
              <w:jc w:val="center"/>
            </w:pPr>
            <w:proofErr w:type="gramStart"/>
            <w:r w:rsidRPr="00FE7E37">
              <w:t>or3199</w:t>
            </w:r>
            <w:proofErr w:type="gramEnd"/>
          </w:p>
        </w:tc>
        <w:tc>
          <w:tcPr>
            <w:tcW w:w="804" w:type="dxa"/>
            <w:noWrap/>
          </w:tcPr>
          <w:p w14:paraId="070541E1" w14:textId="77777777" w:rsidR="004830DC" w:rsidRPr="009A7555" w:rsidRDefault="004830DC" w:rsidP="008026B5">
            <w:pPr>
              <w:jc w:val="center"/>
            </w:pPr>
            <w:r w:rsidRPr="009A7555">
              <w:t>4.1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FBD15D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3FC201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3A68E329" w14:textId="77777777" w:rsidR="004830DC" w:rsidRPr="009A7555" w:rsidRDefault="004830DC" w:rsidP="008026B5">
            <w:pPr>
              <w:jc w:val="center"/>
            </w:pPr>
            <w:r w:rsidRPr="009A7555">
              <w:t>2.05</w:t>
            </w:r>
          </w:p>
        </w:tc>
        <w:tc>
          <w:tcPr>
            <w:tcW w:w="3941" w:type="dxa"/>
            <w:noWrap/>
          </w:tcPr>
          <w:p w14:paraId="64DF6193" w14:textId="77777777" w:rsidR="004830DC" w:rsidRPr="009A7555" w:rsidRDefault="004830DC" w:rsidP="008026B5">
            <w:proofErr w:type="spellStart"/>
            <w:r w:rsidRPr="009A7555">
              <w:t>CheW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02A8F80C" w14:textId="77777777" w:rsidTr="008026B5">
        <w:trPr>
          <w:trHeight w:val="260"/>
        </w:trPr>
        <w:tc>
          <w:tcPr>
            <w:tcW w:w="1019" w:type="dxa"/>
            <w:noWrap/>
          </w:tcPr>
          <w:p w14:paraId="267A84E6" w14:textId="4B9BE49F" w:rsidR="004830DC" w:rsidRPr="009A7555" w:rsidRDefault="004830DC" w:rsidP="008026B5">
            <w:pPr>
              <w:jc w:val="center"/>
            </w:pPr>
            <w:proofErr w:type="gramStart"/>
            <w:r w:rsidRPr="00FE7E37">
              <w:t>or3198</w:t>
            </w:r>
            <w:proofErr w:type="gramEnd"/>
          </w:p>
        </w:tc>
        <w:tc>
          <w:tcPr>
            <w:tcW w:w="804" w:type="dxa"/>
            <w:noWrap/>
          </w:tcPr>
          <w:p w14:paraId="454921BA" w14:textId="77777777" w:rsidR="004830DC" w:rsidRPr="009A7555" w:rsidRDefault="004830DC" w:rsidP="008026B5">
            <w:pPr>
              <w:jc w:val="center"/>
            </w:pPr>
            <w:r w:rsidRPr="009A7555">
              <w:t>3.8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19FC2E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905B639" w14:textId="77777777" w:rsidR="004830DC" w:rsidRPr="009A7555" w:rsidRDefault="004830DC" w:rsidP="008026B5">
            <w:pPr>
              <w:jc w:val="center"/>
            </w:pPr>
            <w:r w:rsidRPr="009A7555">
              <w:t>2.35</w:t>
            </w:r>
          </w:p>
        </w:tc>
        <w:tc>
          <w:tcPr>
            <w:tcW w:w="1155" w:type="dxa"/>
            <w:noWrap/>
          </w:tcPr>
          <w:p w14:paraId="3B2C5E0E" w14:textId="77777777" w:rsidR="004830DC" w:rsidRPr="009A7555" w:rsidRDefault="004830DC" w:rsidP="008026B5">
            <w:pPr>
              <w:jc w:val="center"/>
            </w:pPr>
            <w:r w:rsidRPr="009A7555">
              <w:t>2.20</w:t>
            </w:r>
          </w:p>
        </w:tc>
        <w:tc>
          <w:tcPr>
            <w:tcW w:w="3941" w:type="dxa"/>
            <w:noWrap/>
          </w:tcPr>
          <w:p w14:paraId="30212584" w14:textId="77777777" w:rsidR="004830DC" w:rsidRPr="009A7555" w:rsidRDefault="004830DC" w:rsidP="008026B5">
            <w:r w:rsidRPr="009A7555">
              <w:t xml:space="preserve">Methyl-accepting </w:t>
            </w:r>
            <w:proofErr w:type="spellStart"/>
            <w:r w:rsidRPr="009A7555">
              <w:t>chemotaxis</w:t>
            </w:r>
            <w:proofErr w:type="spellEnd"/>
            <w:r w:rsidRPr="009A7555">
              <w:t xml:space="preserve"> sensory transducer;</w:t>
            </w:r>
          </w:p>
        </w:tc>
      </w:tr>
      <w:tr w:rsidR="004830DC" w:rsidRPr="009A7555" w14:paraId="73BA1E32" w14:textId="77777777" w:rsidTr="008026B5">
        <w:trPr>
          <w:trHeight w:val="260"/>
        </w:trPr>
        <w:tc>
          <w:tcPr>
            <w:tcW w:w="1019" w:type="dxa"/>
            <w:noWrap/>
          </w:tcPr>
          <w:p w14:paraId="27409597" w14:textId="794F0915" w:rsidR="004830DC" w:rsidRPr="009A7555" w:rsidRDefault="004830DC" w:rsidP="008026B5">
            <w:pPr>
              <w:jc w:val="center"/>
            </w:pPr>
            <w:proofErr w:type="gramStart"/>
            <w:r w:rsidRPr="00FE7E37">
              <w:t>or3197</w:t>
            </w:r>
            <w:proofErr w:type="gramEnd"/>
          </w:p>
        </w:tc>
        <w:tc>
          <w:tcPr>
            <w:tcW w:w="804" w:type="dxa"/>
            <w:noWrap/>
          </w:tcPr>
          <w:p w14:paraId="73B7824B" w14:textId="77777777" w:rsidR="004830DC" w:rsidRPr="009A7555" w:rsidRDefault="004830DC" w:rsidP="008026B5">
            <w:pPr>
              <w:jc w:val="center"/>
            </w:pPr>
            <w:r w:rsidRPr="009A7555">
              <w:t>4.52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20E702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EF2752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1684DD84" w14:textId="77777777" w:rsidR="004830DC" w:rsidRPr="009A7555" w:rsidRDefault="004830DC" w:rsidP="008026B5">
            <w:pPr>
              <w:jc w:val="center"/>
            </w:pPr>
            <w:r w:rsidRPr="009A7555">
              <w:t>1.78</w:t>
            </w:r>
          </w:p>
        </w:tc>
        <w:tc>
          <w:tcPr>
            <w:tcW w:w="3941" w:type="dxa"/>
            <w:noWrap/>
          </w:tcPr>
          <w:p w14:paraId="0232D8F7" w14:textId="77777777" w:rsidR="004830DC" w:rsidRPr="009A7555" w:rsidRDefault="004830DC" w:rsidP="008026B5">
            <w:r w:rsidRPr="009A7555">
              <w:t xml:space="preserve">MCP </w:t>
            </w:r>
            <w:proofErr w:type="spellStart"/>
            <w:r w:rsidRPr="009A7555">
              <w:t>methyltransferase</w:t>
            </w:r>
            <w:proofErr w:type="spellEnd"/>
            <w:r w:rsidRPr="009A7555">
              <w:t xml:space="preserve">, </w:t>
            </w:r>
            <w:proofErr w:type="spellStart"/>
            <w:r w:rsidRPr="009A7555">
              <w:t>CheR</w:t>
            </w:r>
            <w:proofErr w:type="spellEnd"/>
            <w:r w:rsidRPr="009A7555">
              <w:t>-type;</w:t>
            </w:r>
          </w:p>
        </w:tc>
      </w:tr>
      <w:tr w:rsidR="004830DC" w:rsidRPr="009A7555" w14:paraId="28034E7D" w14:textId="77777777" w:rsidTr="008026B5">
        <w:trPr>
          <w:trHeight w:val="260"/>
        </w:trPr>
        <w:tc>
          <w:tcPr>
            <w:tcW w:w="1019" w:type="dxa"/>
            <w:noWrap/>
          </w:tcPr>
          <w:p w14:paraId="46255349" w14:textId="218C698C" w:rsidR="004830DC" w:rsidRPr="009A7555" w:rsidRDefault="004830DC" w:rsidP="008026B5">
            <w:pPr>
              <w:jc w:val="center"/>
            </w:pPr>
            <w:proofErr w:type="gramStart"/>
            <w:r w:rsidRPr="00FE7E37">
              <w:t>or3196</w:t>
            </w:r>
            <w:proofErr w:type="gramEnd"/>
          </w:p>
        </w:tc>
        <w:tc>
          <w:tcPr>
            <w:tcW w:w="804" w:type="dxa"/>
            <w:noWrap/>
          </w:tcPr>
          <w:p w14:paraId="20F8F050" w14:textId="77777777" w:rsidR="004830DC" w:rsidRPr="009A7555" w:rsidRDefault="004830DC" w:rsidP="008026B5">
            <w:pPr>
              <w:jc w:val="center"/>
            </w:pPr>
            <w:r w:rsidRPr="009A7555">
              <w:t>2.4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927E9E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B452FA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08416F9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16197A4" w14:textId="77777777" w:rsidR="004830DC" w:rsidRPr="009A7555" w:rsidRDefault="004830DC" w:rsidP="008026B5">
            <w:r w:rsidRPr="009A7555">
              <w:t xml:space="preserve">Response regulator receiver modulated </w:t>
            </w:r>
            <w:proofErr w:type="spellStart"/>
            <w:r w:rsidRPr="009A7555">
              <w:t>CheB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methylesterase</w:t>
            </w:r>
            <w:proofErr w:type="spellEnd"/>
            <w:r w:rsidRPr="009A7555">
              <w:t>;</w:t>
            </w:r>
          </w:p>
        </w:tc>
      </w:tr>
      <w:tr w:rsidR="004830DC" w:rsidRPr="009A7555" w14:paraId="3E03E575" w14:textId="77777777" w:rsidTr="008026B5">
        <w:trPr>
          <w:trHeight w:val="260"/>
        </w:trPr>
        <w:tc>
          <w:tcPr>
            <w:tcW w:w="1019" w:type="dxa"/>
            <w:noWrap/>
          </w:tcPr>
          <w:p w14:paraId="21E6D812" w14:textId="50406125" w:rsidR="004830DC" w:rsidRPr="009A7555" w:rsidRDefault="004830DC" w:rsidP="008026B5">
            <w:pPr>
              <w:jc w:val="center"/>
            </w:pPr>
            <w:proofErr w:type="gramStart"/>
            <w:r w:rsidRPr="00FE7E37">
              <w:t>or3195</w:t>
            </w:r>
            <w:proofErr w:type="gramEnd"/>
          </w:p>
        </w:tc>
        <w:tc>
          <w:tcPr>
            <w:tcW w:w="804" w:type="dxa"/>
            <w:noWrap/>
          </w:tcPr>
          <w:p w14:paraId="2FFBE908" w14:textId="77777777" w:rsidR="004830DC" w:rsidRPr="009A7555" w:rsidRDefault="004830DC" w:rsidP="008026B5">
            <w:pPr>
              <w:jc w:val="center"/>
            </w:pPr>
            <w:r w:rsidRPr="009A7555">
              <w:t>3.9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E279E1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0E99FF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1DA9BF7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423D736" w14:textId="77777777" w:rsidR="004830DC" w:rsidRPr="009A7555" w:rsidRDefault="004830DC" w:rsidP="008026B5">
            <w:proofErr w:type="spellStart"/>
            <w:r w:rsidRPr="009A7555">
              <w:t>Chemotaxis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297D8E73" w14:textId="77777777" w:rsidTr="008026B5">
        <w:trPr>
          <w:trHeight w:val="260"/>
        </w:trPr>
        <w:tc>
          <w:tcPr>
            <w:tcW w:w="1019" w:type="dxa"/>
            <w:noWrap/>
          </w:tcPr>
          <w:p w14:paraId="3686897E" w14:textId="13806641" w:rsidR="004830DC" w:rsidRPr="009A7555" w:rsidRDefault="004830DC" w:rsidP="008026B5">
            <w:pPr>
              <w:jc w:val="center"/>
            </w:pPr>
            <w:proofErr w:type="gramStart"/>
            <w:r w:rsidRPr="00FE7E37">
              <w:t>or3194</w:t>
            </w:r>
            <w:proofErr w:type="gramEnd"/>
          </w:p>
        </w:tc>
        <w:tc>
          <w:tcPr>
            <w:tcW w:w="804" w:type="dxa"/>
            <w:noWrap/>
          </w:tcPr>
          <w:p w14:paraId="6255699C" w14:textId="77777777" w:rsidR="004830DC" w:rsidRPr="009A7555" w:rsidRDefault="004830DC" w:rsidP="008026B5">
            <w:pPr>
              <w:jc w:val="center"/>
            </w:pPr>
            <w:r w:rsidRPr="009A7555">
              <w:t>2.78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1C1606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29C74B5" w14:textId="77777777" w:rsidR="004830DC" w:rsidRPr="009A7555" w:rsidRDefault="004830DC" w:rsidP="008026B5">
            <w:pPr>
              <w:jc w:val="center"/>
            </w:pPr>
            <w:r w:rsidRPr="009A7555">
              <w:t>1.89</w:t>
            </w:r>
          </w:p>
        </w:tc>
        <w:tc>
          <w:tcPr>
            <w:tcW w:w="1155" w:type="dxa"/>
            <w:noWrap/>
          </w:tcPr>
          <w:p w14:paraId="7736386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61F4A98" w14:textId="77777777" w:rsidR="004830DC" w:rsidRPr="009A7555" w:rsidRDefault="004830DC" w:rsidP="008026B5">
            <w:proofErr w:type="spellStart"/>
            <w:r w:rsidRPr="009A7555">
              <w:t>Chemotaxis</w:t>
            </w:r>
            <w:proofErr w:type="spellEnd"/>
            <w:r w:rsidRPr="009A7555">
              <w:t xml:space="preserve"> phosphatase, </w:t>
            </w:r>
            <w:proofErr w:type="spellStart"/>
            <w:r w:rsidRPr="009A7555">
              <w:t>CheZ</w:t>
            </w:r>
            <w:proofErr w:type="spellEnd"/>
            <w:r w:rsidRPr="009A7555">
              <w:t>;</w:t>
            </w:r>
          </w:p>
        </w:tc>
      </w:tr>
      <w:tr w:rsidR="004830DC" w:rsidRPr="009A7555" w14:paraId="7790FB19" w14:textId="77777777" w:rsidTr="008026B5">
        <w:trPr>
          <w:trHeight w:val="260"/>
        </w:trPr>
        <w:tc>
          <w:tcPr>
            <w:tcW w:w="1019" w:type="dxa"/>
            <w:noWrap/>
          </w:tcPr>
          <w:p w14:paraId="50CE948A" w14:textId="7FBBDD40" w:rsidR="004830DC" w:rsidRPr="009A7555" w:rsidRDefault="004830DC" w:rsidP="008026B5">
            <w:pPr>
              <w:jc w:val="center"/>
            </w:pPr>
            <w:proofErr w:type="gramStart"/>
            <w:r w:rsidRPr="00FE7E37">
              <w:t>or3192</w:t>
            </w:r>
            <w:proofErr w:type="gramEnd"/>
          </w:p>
        </w:tc>
        <w:tc>
          <w:tcPr>
            <w:tcW w:w="804" w:type="dxa"/>
            <w:noWrap/>
          </w:tcPr>
          <w:p w14:paraId="202545E8" w14:textId="77777777" w:rsidR="004830DC" w:rsidRPr="009A7555" w:rsidRDefault="004830DC" w:rsidP="008026B5">
            <w:pPr>
              <w:jc w:val="center"/>
            </w:pPr>
            <w:r w:rsidRPr="009A7555">
              <w:t>3.11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0F78B9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3B3873C" w14:textId="77777777" w:rsidR="004830DC" w:rsidRPr="009A7555" w:rsidRDefault="004830DC" w:rsidP="008026B5">
            <w:pPr>
              <w:jc w:val="center"/>
            </w:pPr>
            <w:r w:rsidRPr="009A7555">
              <w:t>1.86</w:t>
            </w:r>
          </w:p>
        </w:tc>
        <w:tc>
          <w:tcPr>
            <w:tcW w:w="1155" w:type="dxa"/>
            <w:noWrap/>
          </w:tcPr>
          <w:p w14:paraId="5957DF0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B145F19" w14:textId="77777777" w:rsidR="004830DC" w:rsidRPr="009A7555" w:rsidRDefault="004830DC" w:rsidP="008026B5">
            <w:proofErr w:type="spellStart"/>
            <w:r w:rsidRPr="009A7555">
              <w:t>FlhA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33E9D956" w14:textId="77777777" w:rsidTr="008026B5">
        <w:trPr>
          <w:trHeight w:val="260"/>
        </w:trPr>
        <w:tc>
          <w:tcPr>
            <w:tcW w:w="1019" w:type="dxa"/>
            <w:noWrap/>
          </w:tcPr>
          <w:p w14:paraId="0FFDF70E" w14:textId="2E12E08B" w:rsidR="004830DC" w:rsidRPr="009A7555" w:rsidRDefault="004830DC" w:rsidP="008026B5">
            <w:pPr>
              <w:jc w:val="center"/>
            </w:pPr>
            <w:proofErr w:type="gramStart"/>
            <w:r w:rsidRPr="00FE7E37">
              <w:t>or3191</w:t>
            </w:r>
            <w:proofErr w:type="gramEnd"/>
          </w:p>
        </w:tc>
        <w:tc>
          <w:tcPr>
            <w:tcW w:w="804" w:type="dxa"/>
            <w:noWrap/>
          </w:tcPr>
          <w:p w14:paraId="1CFB8910" w14:textId="77777777" w:rsidR="004830DC" w:rsidRPr="009A7555" w:rsidRDefault="004830DC" w:rsidP="008026B5">
            <w:pPr>
              <w:jc w:val="center"/>
            </w:pPr>
            <w:r w:rsidRPr="009A7555">
              <w:t>4.2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8C5EE6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C5792C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26A5A58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BCC9E83" w14:textId="77777777" w:rsidR="004830DC" w:rsidRPr="009A7555" w:rsidRDefault="004830DC" w:rsidP="008026B5">
            <w:proofErr w:type="spellStart"/>
            <w:r w:rsidRPr="009A7555">
              <w:t>FlhE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7313A9BB" w14:textId="77777777" w:rsidTr="008026B5">
        <w:trPr>
          <w:trHeight w:val="260"/>
        </w:trPr>
        <w:tc>
          <w:tcPr>
            <w:tcW w:w="1019" w:type="dxa"/>
            <w:noWrap/>
          </w:tcPr>
          <w:p w14:paraId="2D43989A" w14:textId="3241EC14" w:rsidR="004830DC" w:rsidRPr="009A7555" w:rsidRDefault="004830DC" w:rsidP="008026B5">
            <w:pPr>
              <w:jc w:val="center"/>
            </w:pPr>
            <w:proofErr w:type="gramStart"/>
            <w:r w:rsidRPr="00FE7E37">
              <w:t>or3190</w:t>
            </w:r>
            <w:proofErr w:type="gramEnd"/>
          </w:p>
        </w:tc>
        <w:tc>
          <w:tcPr>
            <w:tcW w:w="804" w:type="dxa"/>
            <w:noWrap/>
          </w:tcPr>
          <w:p w14:paraId="1542160D" w14:textId="77777777" w:rsidR="004830DC" w:rsidRPr="009A7555" w:rsidRDefault="004830DC" w:rsidP="008026B5">
            <w:pPr>
              <w:jc w:val="center"/>
            </w:pPr>
            <w:r w:rsidRPr="009A7555">
              <w:t>2.8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354BCD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4DDBFA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4A0E35F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E385B4F" w14:textId="77777777" w:rsidR="004830DC" w:rsidRPr="009A7555" w:rsidRDefault="004830DC" w:rsidP="008026B5">
            <w:proofErr w:type="spellStart"/>
            <w:r w:rsidRPr="009A7555">
              <w:t>FlgN</w:t>
            </w:r>
            <w:proofErr w:type="spellEnd"/>
            <w:r w:rsidRPr="009A7555">
              <w:t xml:space="preserve"> family protein;</w:t>
            </w:r>
          </w:p>
        </w:tc>
      </w:tr>
      <w:tr w:rsidR="004830DC" w:rsidRPr="009A7555" w14:paraId="373F2C03" w14:textId="77777777" w:rsidTr="008026B5">
        <w:trPr>
          <w:trHeight w:val="260"/>
        </w:trPr>
        <w:tc>
          <w:tcPr>
            <w:tcW w:w="1019" w:type="dxa"/>
            <w:noWrap/>
          </w:tcPr>
          <w:p w14:paraId="54636870" w14:textId="7EC4E174" w:rsidR="004830DC" w:rsidRPr="009A7555" w:rsidRDefault="004830DC" w:rsidP="008026B5">
            <w:pPr>
              <w:jc w:val="center"/>
            </w:pPr>
            <w:proofErr w:type="gramStart"/>
            <w:r w:rsidRPr="00FE7E37">
              <w:t>or3187</w:t>
            </w:r>
            <w:proofErr w:type="gramEnd"/>
          </w:p>
        </w:tc>
        <w:tc>
          <w:tcPr>
            <w:tcW w:w="804" w:type="dxa"/>
            <w:noWrap/>
          </w:tcPr>
          <w:p w14:paraId="04AA741F" w14:textId="77777777" w:rsidR="004830DC" w:rsidRPr="009A7555" w:rsidRDefault="004830DC" w:rsidP="008026B5">
            <w:pPr>
              <w:jc w:val="center"/>
            </w:pPr>
            <w:r w:rsidRPr="009A7555">
              <w:t>7.98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A357E2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135CDE1" w14:textId="77777777" w:rsidR="004830DC" w:rsidRPr="009A7555" w:rsidRDefault="004830DC" w:rsidP="008026B5">
            <w:pPr>
              <w:jc w:val="center"/>
            </w:pPr>
            <w:r w:rsidRPr="009A7555">
              <w:t>4.00</w:t>
            </w:r>
          </w:p>
        </w:tc>
        <w:tc>
          <w:tcPr>
            <w:tcW w:w="1155" w:type="dxa"/>
            <w:noWrap/>
          </w:tcPr>
          <w:p w14:paraId="5827E23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D1D4726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basal-body rod protein;</w:t>
            </w:r>
          </w:p>
        </w:tc>
      </w:tr>
      <w:tr w:rsidR="004830DC" w:rsidRPr="009A7555" w14:paraId="5787DAB2" w14:textId="77777777" w:rsidTr="008026B5">
        <w:trPr>
          <w:trHeight w:val="260"/>
        </w:trPr>
        <w:tc>
          <w:tcPr>
            <w:tcW w:w="1019" w:type="dxa"/>
            <w:noWrap/>
          </w:tcPr>
          <w:p w14:paraId="0D883334" w14:textId="3645089D" w:rsidR="004830DC" w:rsidRPr="009A7555" w:rsidRDefault="004830DC" w:rsidP="008026B5">
            <w:pPr>
              <w:jc w:val="center"/>
            </w:pPr>
            <w:proofErr w:type="gramStart"/>
            <w:r w:rsidRPr="00FE7E37">
              <w:t>or3186</w:t>
            </w:r>
            <w:proofErr w:type="gramEnd"/>
          </w:p>
        </w:tc>
        <w:tc>
          <w:tcPr>
            <w:tcW w:w="804" w:type="dxa"/>
            <w:noWrap/>
          </w:tcPr>
          <w:p w14:paraId="3D2109A3" w14:textId="77777777" w:rsidR="004830DC" w:rsidRPr="009A7555" w:rsidRDefault="004830DC" w:rsidP="008026B5">
            <w:pPr>
              <w:jc w:val="center"/>
            </w:pPr>
            <w:r w:rsidRPr="009A7555">
              <w:t>9.14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77B917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A87BD73" w14:textId="77777777" w:rsidR="004830DC" w:rsidRPr="009A7555" w:rsidRDefault="004830DC" w:rsidP="008026B5">
            <w:pPr>
              <w:jc w:val="center"/>
            </w:pPr>
            <w:r w:rsidRPr="009A7555">
              <w:t>2.99</w:t>
            </w:r>
          </w:p>
        </w:tc>
        <w:tc>
          <w:tcPr>
            <w:tcW w:w="1155" w:type="dxa"/>
            <w:noWrap/>
          </w:tcPr>
          <w:p w14:paraId="647BA1F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6027678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basal-body rod protein </w:t>
            </w:r>
            <w:proofErr w:type="spellStart"/>
            <w:r w:rsidRPr="009A7555">
              <w:t>FlgC</w:t>
            </w:r>
            <w:proofErr w:type="spellEnd"/>
            <w:r w:rsidRPr="009A7555">
              <w:t>;</w:t>
            </w:r>
          </w:p>
        </w:tc>
      </w:tr>
      <w:tr w:rsidR="004830DC" w:rsidRPr="009A7555" w14:paraId="448CD6CE" w14:textId="77777777" w:rsidTr="008026B5">
        <w:trPr>
          <w:trHeight w:val="260"/>
        </w:trPr>
        <w:tc>
          <w:tcPr>
            <w:tcW w:w="1019" w:type="dxa"/>
            <w:noWrap/>
          </w:tcPr>
          <w:p w14:paraId="11DDB74F" w14:textId="695EA3EF" w:rsidR="004830DC" w:rsidRPr="009A7555" w:rsidRDefault="004830DC" w:rsidP="008026B5">
            <w:pPr>
              <w:jc w:val="center"/>
            </w:pPr>
            <w:proofErr w:type="gramStart"/>
            <w:r w:rsidRPr="00FE7E37">
              <w:t>or3185</w:t>
            </w:r>
            <w:proofErr w:type="gramEnd"/>
          </w:p>
        </w:tc>
        <w:tc>
          <w:tcPr>
            <w:tcW w:w="804" w:type="dxa"/>
            <w:noWrap/>
          </w:tcPr>
          <w:p w14:paraId="01CE009C" w14:textId="77777777" w:rsidR="004830DC" w:rsidRPr="009A7555" w:rsidRDefault="004830DC" w:rsidP="008026B5">
            <w:pPr>
              <w:jc w:val="center"/>
            </w:pPr>
            <w:r w:rsidRPr="009A7555">
              <w:t>8.1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6FA08E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1349AE1" w14:textId="77777777" w:rsidR="004830DC" w:rsidRPr="009A7555" w:rsidRDefault="004830DC" w:rsidP="008026B5">
            <w:pPr>
              <w:jc w:val="center"/>
            </w:pPr>
            <w:r w:rsidRPr="009A7555">
              <w:t>2.94</w:t>
            </w:r>
          </w:p>
        </w:tc>
        <w:tc>
          <w:tcPr>
            <w:tcW w:w="1155" w:type="dxa"/>
            <w:noWrap/>
          </w:tcPr>
          <w:p w14:paraId="6A26781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0DACA39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 capping protein;</w:t>
            </w:r>
          </w:p>
        </w:tc>
      </w:tr>
      <w:tr w:rsidR="004830DC" w:rsidRPr="009A7555" w14:paraId="40578F68" w14:textId="77777777" w:rsidTr="008026B5">
        <w:trPr>
          <w:trHeight w:val="260"/>
        </w:trPr>
        <w:tc>
          <w:tcPr>
            <w:tcW w:w="1019" w:type="dxa"/>
            <w:noWrap/>
          </w:tcPr>
          <w:p w14:paraId="6A197E77" w14:textId="6C2AE320" w:rsidR="004830DC" w:rsidRPr="009A7555" w:rsidRDefault="004830DC" w:rsidP="008026B5">
            <w:pPr>
              <w:jc w:val="center"/>
            </w:pPr>
            <w:proofErr w:type="gramStart"/>
            <w:r w:rsidRPr="00FE7E37">
              <w:t>or3184</w:t>
            </w:r>
            <w:proofErr w:type="gramEnd"/>
          </w:p>
        </w:tc>
        <w:tc>
          <w:tcPr>
            <w:tcW w:w="804" w:type="dxa"/>
            <w:noWrap/>
          </w:tcPr>
          <w:p w14:paraId="6F158F11" w14:textId="77777777" w:rsidR="004830DC" w:rsidRPr="009A7555" w:rsidRDefault="004830DC" w:rsidP="008026B5">
            <w:pPr>
              <w:jc w:val="center"/>
            </w:pPr>
            <w:r w:rsidRPr="009A7555">
              <w:t>6.34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91E785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0FB4A25" w14:textId="77777777" w:rsidR="004830DC" w:rsidRPr="009A7555" w:rsidRDefault="004830DC" w:rsidP="008026B5">
            <w:pPr>
              <w:jc w:val="center"/>
            </w:pPr>
            <w:r w:rsidRPr="009A7555">
              <w:t>1.70</w:t>
            </w:r>
          </w:p>
        </w:tc>
        <w:tc>
          <w:tcPr>
            <w:tcW w:w="1155" w:type="dxa"/>
            <w:noWrap/>
          </w:tcPr>
          <w:p w14:paraId="13582B2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87D7753" w14:textId="77777777" w:rsidR="004830DC" w:rsidRPr="009A7555" w:rsidRDefault="004830DC" w:rsidP="008026B5">
            <w:proofErr w:type="spellStart"/>
            <w:r w:rsidRPr="009A7555">
              <w:t>Fagellar</w:t>
            </w:r>
            <w:proofErr w:type="spellEnd"/>
            <w:r w:rsidRPr="009A7555">
              <w:t xml:space="preserve"> hook-basal body protein;</w:t>
            </w:r>
          </w:p>
        </w:tc>
      </w:tr>
      <w:tr w:rsidR="004830DC" w:rsidRPr="009A7555" w14:paraId="11AB5C8E" w14:textId="77777777" w:rsidTr="008026B5">
        <w:trPr>
          <w:trHeight w:val="260"/>
        </w:trPr>
        <w:tc>
          <w:tcPr>
            <w:tcW w:w="1019" w:type="dxa"/>
            <w:noWrap/>
          </w:tcPr>
          <w:p w14:paraId="7A2563F7" w14:textId="06A72C2F" w:rsidR="004830DC" w:rsidRPr="009A7555" w:rsidRDefault="004830DC" w:rsidP="008026B5">
            <w:pPr>
              <w:jc w:val="center"/>
            </w:pPr>
            <w:proofErr w:type="gramStart"/>
            <w:r w:rsidRPr="00FE7E37">
              <w:t>or3183</w:t>
            </w:r>
            <w:proofErr w:type="gramEnd"/>
          </w:p>
        </w:tc>
        <w:tc>
          <w:tcPr>
            <w:tcW w:w="804" w:type="dxa"/>
            <w:noWrap/>
          </w:tcPr>
          <w:p w14:paraId="0778FD1C" w14:textId="77777777" w:rsidR="004830DC" w:rsidRPr="009A7555" w:rsidRDefault="004830DC" w:rsidP="008026B5">
            <w:pPr>
              <w:jc w:val="center"/>
            </w:pPr>
            <w:r w:rsidRPr="009A7555">
              <w:t>6.64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792D0B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65F045A" w14:textId="77777777" w:rsidR="004830DC" w:rsidRPr="009A7555" w:rsidRDefault="004830DC" w:rsidP="008026B5">
            <w:pPr>
              <w:jc w:val="center"/>
            </w:pPr>
            <w:r w:rsidRPr="009A7555">
              <w:t>2.38</w:t>
            </w:r>
          </w:p>
        </w:tc>
        <w:tc>
          <w:tcPr>
            <w:tcW w:w="1155" w:type="dxa"/>
            <w:noWrap/>
          </w:tcPr>
          <w:p w14:paraId="6636F02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4A7BA85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basal-body rod protein </w:t>
            </w:r>
            <w:proofErr w:type="spellStart"/>
            <w:r w:rsidRPr="009A7555">
              <w:t>FlgF</w:t>
            </w:r>
            <w:proofErr w:type="spellEnd"/>
            <w:r w:rsidRPr="009A7555">
              <w:t>;</w:t>
            </w:r>
          </w:p>
        </w:tc>
      </w:tr>
      <w:tr w:rsidR="004830DC" w:rsidRPr="009A7555" w14:paraId="126A3F8B" w14:textId="77777777" w:rsidTr="008026B5">
        <w:trPr>
          <w:trHeight w:val="260"/>
        </w:trPr>
        <w:tc>
          <w:tcPr>
            <w:tcW w:w="1019" w:type="dxa"/>
            <w:noWrap/>
          </w:tcPr>
          <w:p w14:paraId="760A7E10" w14:textId="57EC28A5" w:rsidR="004830DC" w:rsidRPr="009A7555" w:rsidRDefault="004830DC" w:rsidP="008026B5">
            <w:pPr>
              <w:jc w:val="center"/>
            </w:pPr>
            <w:proofErr w:type="gramStart"/>
            <w:r w:rsidRPr="00FE7E37">
              <w:t>or3182</w:t>
            </w:r>
            <w:proofErr w:type="gramEnd"/>
          </w:p>
        </w:tc>
        <w:tc>
          <w:tcPr>
            <w:tcW w:w="804" w:type="dxa"/>
            <w:noWrap/>
          </w:tcPr>
          <w:p w14:paraId="0B931AC9" w14:textId="77777777" w:rsidR="004830DC" w:rsidRPr="009A7555" w:rsidRDefault="004830DC" w:rsidP="008026B5">
            <w:pPr>
              <w:jc w:val="center"/>
            </w:pPr>
            <w:r w:rsidRPr="009A7555">
              <w:t>5.32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57744F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B9CCD08" w14:textId="77777777" w:rsidR="004830DC" w:rsidRPr="009A7555" w:rsidRDefault="004830DC" w:rsidP="008026B5">
            <w:pPr>
              <w:jc w:val="center"/>
            </w:pPr>
            <w:r w:rsidRPr="009A7555">
              <w:t>2.35</w:t>
            </w:r>
          </w:p>
        </w:tc>
        <w:tc>
          <w:tcPr>
            <w:tcW w:w="1155" w:type="dxa"/>
            <w:noWrap/>
          </w:tcPr>
          <w:p w14:paraId="797292E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B7BAB5F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basal-body rod protein </w:t>
            </w:r>
            <w:proofErr w:type="spellStart"/>
            <w:r w:rsidRPr="009A7555">
              <w:t>FlgG</w:t>
            </w:r>
            <w:proofErr w:type="spellEnd"/>
            <w:r w:rsidRPr="009A7555">
              <w:t>;</w:t>
            </w:r>
          </w:p>
        </w:tc>
      </w:tr>
      <w:tr w:rsidR="004830DC" w:rsidRPr="009A7555" w14:paraId="1A713169" w14:textId="77777777" w:rsidTr="008026B5">
        <w:trPr>
          <w:trHeight w:val="260"/>
        </w:trPr>
        <w:tc>
          <w:tcPr>
            <w:tcW w:w="1019" w:type="dxa"/>
            <w:noWrap/>
          </w:tcPr>
          <w:p w14:paraId="11147DC8" w14:textId="462EF279" w:rsidR="004830DC" w:rsidRPr="009A7555" w:rsidRDefault="004830DC" w:rsidP="008026B5">
            <w:pPr>
              <w:jc w:val="center"/>
            </w:pPr>
            <w:proofErr w:type="gramStart"/>
            <w:r w:rsidRPr="00FE7E37">
              <w:t>or3181</w:t>
            </w:r>
            <w:proofErr w:type="gramEnd"/>
          </w:p>
        </w:tc>
        <w:tc>
          <w:tcPr>
            <w:tcW w:w="804" w:type="dxa"/>
            <w:noWrap/>
          </w:tcPr>
          <w:p w14:paraId="5A2A23AB" w14:textId="77777777" w:rsidR="004830DC" w:rsidRPr="009A7555" w:rsidRDefault="004830DC" w:rsidP="008026B5">
            <w:pPr>
              <w:jc w:val="center"/>
            </w:pPr>
            <w:r w:rsidRPr="009A7555">
              <w:t>5.2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DA731F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2337D5C" w14:textId="77777777" w:rsidR="004830DC" w:rsidRPr="009A7555" w:rsidRDefault="004830DC" w:rsidP="008026B5">
            <w:pPr>
              <w:jc w:val="center"/>
            </w:pPr>
            <w:r w:rsidRPr="009A7555">
              <w:t>1.87</w:t>
            </w:r>
          </w:p>
        </w:tc>
        <w:tc>
          <w:tcPr>
            <w:tcW w:w="1155" w:type="dxa"/>
            <w:noWrap/>
          </w:tcPr>
          <w:p w14:paraId="7C5CFC9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653730B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L-ring protein;</w:t>
            </w:r>
          </w:p>
        </w:tc>
      </w:tr>
      <w:tr w:rsidR="004830DC" w:rsidRPr="009A7555" w14:paraId="4F93D6F4" w14:textId="77777777" w:rsidTr="008026B5">
        <w:trPr>
          <w:trHeight w:val="260"/>
        </w:trPr>
        <w:tc>
          <w:tcPr>
            <w:tcW w:w="1019" w:type="dxa"/>
            <w:noWrap/>
          </w:tcPr>
          <w:p w14:paraId="03813668" w14:textId="61E6A140" w:rsidR="004830DC" w:rsidRPr="009A7555" w:rsidRDefault="004830DC" w:rsidP="008026B5">
            <w:pPr>
              <w:jc w:val="center"/>
            </w:pPr>
            <w:proofErr w:type="gramStart"/>
            <w:r w:rsidRPr="00FE7E37">
              <w:t>or3180</w:t>
            </w:r>
            <w:proofErr w:type="gramEnd"/>
          </w:p>
        </w:tc>
        <w:tc>
          <w:tcPr>
            <w:tcW w:w="804" w:type="dxa"/>
            <w:noWrap/>
          </w:tcPr>
          <w:p w14:paraId="0F10DC2C" w14:textId="77777777" w:rsidR="004830DC" w:rsidRPr="009A7555" w:rsidRDefault="004830DC" w:rsidP="008026B5">
            <w:pPr>
              <w:jc w:val="center"/>
            </w:pPr>
            <w:r w:rsidRPr="009A7555">
              <w:t>4.7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4DB33C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85EA1E0" w14:textId="77777777" w:rsidR="004830DC" w:rsidRPr="009A7555" w:rsidRDefault="004830DC" w:rsidP="008026B5">
            <w:pPr>
              <w:jc w:val="center"/>
            </w:pPr>
            <w:r w:rsidRPr="009A7555">
              <w:t>2.33</w:t>
            </w:r>
          </w:p>
        </w:tc>
        <w:tc>
          <w:tcPr>
            <w:tcW w:w="1155" w:type="dxa"/>
            <w:noWrap/>
          </w:tcPr>
          <w:p w14:paraId="2174F1E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E7026F9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P-ring protein;</w:t>
            </w:r>
          </w:p>
        </w:tc>
      </w:tr>
      <w:tr w:rsidR="004830DC" w:rsidRPr="009A7555" w14:paraId="3F031C83" w14:textId="77777777" w:rsidTr="008026B5">
        <w:trPr>
          <w:trHeight w:val="260"/>
        </w:trPr>
        <w:tc>
          <w:tcPr>
            <w:tcW w:w="1019" w:type="dxa"/>
            <w:noWrap/>
          </w:tcPr>
          <w:p w14:paraId="75AA26D4" w14:textId="0D586735" w:rsidR="004830DC" w:rsidRPr="009A7555" w:rsidRDefault="004830DC" w:rsidP="008026B5">
            <w:pPr>
              <w:jc w:val="center"/>
            </w:pPr>
            <w:proofErr w:type="gramStart"/>
            <w:r w:rsidRPr="00FE7E37">
              <w:t>or3179</w:t>
            </w:r>
            <w:proofErr w:type="gramEnd"/>
          </w:p>
        </w:tc>
        <w:tc>
          <w:tcPr>
            <w:tcW w:w="804" w:type="dxa"/>
            <w:noWrap/>
          </w:tcPr>
          <w:p w14:paraId="1BA08B34" w14:textId="77777777" w:rsidR="004830DC" w:rsidRPr="009A7555" w:rsidRDefault="004830DC" w:rsidP="008026B5">
            <w:pPr>
              <w:jc w:val="center"/>
            </w:pPr>
            <w:r w:rsidRPr="009A7555">
              <w:t>4.73</w:t>
            </w:r>
          </w:p>
        </w:tc>
        <w:tc>
          <w:tcPr>
            <w:tcW w:w="1155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9090AD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AF2398A" w14:textId="77777777" w:rsidR="004830DC" w:rsidRPr="009A7555" w:rsidRDefault="004830DC" w:rsidP="008026B5">
            <w:pPr>
              <w:jc w:val="center"/>
            </w:pPr>
            <w:r w:rsidRPr="009A7555">
              <w:t>1.88</w:t>
            </w:r>
          </w:p>
        </w:tc>
        <w:tc>
          <w:tcPr>
            <w:tcW w:w="1155" w:type="dxa"/>
            <w:noWrap/>
          </w:tcPr>
          <w:p w14:paraId="6996562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773C2C0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rod assembly protein/</w:t>
            </w:r>
            <w:proofErr w:type="spellStart"/>
            <w:r w:rsidRPr="009A7555">
              <w:t>muramidas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FlgJ</w:t>
            </w:r>
            <w:proofErr w:type="spellEnd"/>
            <w:r w:rsidRPr="009A7555">
              <w:t>;</w:t>
            </w:r>
          </w:p>
        </w:tc>
      </w:tr>
      <w:tr w:rsidR="004830DC" w:rsidRPr="009A7555" w14:paraId="674C47BC" w14:textId="77777777" w:rsidTr="008026B5">
        <w:trPr>
          <w:trHeight w:val="260"/>
        </w:trPr>
        <w:tc>
          <w:tcPr>
            <w:tcW w:w="1019" w:type="dxa"/>
            <w:noWrap/>
          </w:tcPr>
          <w:p w14:paraId="7569A27B" w14:textId="1823F9BD" w:rsidR="004830DC" w:rsidRPr="009A7555" w:rsidRDefault="004830DC" w:rsidP="008026B5">
            <w:pPr>
              <w:jc w:val="center"/>
            </w:pPr>
            <w:proofErr w:type="gramStart"/>
            <w:r w:rsidRPr="00FE7E37">
              <w:t>or3178</w:t>
            </w:r>
            <w:proofErr w:type="gramEnd"/>
          </w:p>
        </w:tc>
        <w:tc>
          <w:tcPr>
            <w:tcW w:w="804" w:type="dxa"/>
            <w:noWrap/>
          </w:tcPr>
          <w:p w14:paraId="708B412A" w14:textId="77777777" w:rsidR="004830DC" w:rsidRPr="009A7555" w:rsidRDefault="004830DC" w:rsidP="008026B5">
            <w:pPr>
              <w:jc w:val="center"/>
            </w:pPr>
            <w:r w:rsidRPr="009A7555">
              <w:t>2.5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94FEB7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A08C370" w14:textId="77777777" w:rsidR="004830DC" w:rsidRPr="009A7555" w:rsidRDefault="004830DC" w:rsidP="008026B5">
            <w:pPr>
              <w:jc w:val="center"/>
            </w:pPr>
            <w:r w:rsidRPr="009A7555">
              <w:t>1.62</w:t>
            </w:r>
          </w:p>
        </w:tc>
        <w:tc>
          <w:tcPr>
            <w:tcW w:w="1155" w:type="dxa"/>
            <w:noWrap/>
          </w:tcPr>
          <w:p w14:paraId="3D3E9B0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5CDE80F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-associated protein </w:t>
            </w:r>
            <w:proofErr w:type="spellStart"/>
            <w:r w:rsidRPr="009A7555">
              <w:t>FlgK</w:t>
            </w:r>
            <w:proofErr w:type="spellEnd"/>
            <w:r w:rsidRPr="009A7555">
              <w:t>;</w:t>
            </w:r>
          </w:p>
        </w:tc>
      </w:tr>
      <w:tr w:rsidR="004830DC" w:rsidRPr="009A7555" w14:paraId="6BA4F7E6" w14:textId="77777777" w:rsidTr="008026B5">
        <w:trPr>
          <w:trHeight w:val="260"/>
        </w:trPr>
        <w:tc>
          <w:tcPr>
            <w:tcW w:w="1019" w:type="dxa"/>
            <w:noWrap/>
          </w:tcPr>
          <w:p w14:paraId="7468F1A7" w14:textId="5D23FA87" w:rsidR="004830DC" w:rsidRPr="009A7555" w:rsidRDefault="004830DC" w:rsidP="008026B5">
            <w:pPr>
              <w:jc w:val="center"/>
            </w:pPr>
            <w:proofErr w:type="gramStart"/>
            <w:r w:rsidRPr="00FE7E37">
              <w:t>or3177</w:t>
            </w:r>
            <w:proofErr w:type="gramEnd"/>
          </w:p>
        </w:tc>
        <w:tc>
          <w:tcPr>
            <w:tcW w:w="804" w:type="dxa"/>
            <w:noWrap/>
          </w:tcPr>
          <w:p w14:paraId="790B8542" w14:textId="77777777" w:rsidR="004830DC" w:rsidRPr="009A7555" w:rsidRDefault="004830DC" w:rsidP="008026B5">
            <w:pPr>
              <w:jc w:val="center"/>
            </w:pPr>
            <w:r w:rsidRPr="009A7555">
              <w:t>3.8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A041CE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AD5A15D" w14:textId="77777777" w:rsidR="004830DC" w:rsidRPr="009A7555" w:rsidRDefault="004830DC" w:rsidP="008026B5">
            <w:pPr>
              <w:jc w:val="center"/>
            </w:pPr>
            <w:r w:rsidRPr="009A7555">
              <w:t>1.72</w:t>
            </w:r>
          </w:p>
        </w:tc>
        <w:tc>
          <w:tcPr>
            <w:tcW w:w="1155" w:type="dxa"/>
            <w:noWrap/>
          </w:tcPr>
          <w:p w14:paraId="109C1F4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0691DB1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-associated protein 3;</w:t>
            </w:r>
          </w:p>
        </w:tc>
      </w:tr>
      <w:tr w:rsidR="004830DC" w:rsidRPr="009A7555" w14:paraId="73DFBE30" w14:textId="77777777" w:rsidTr="008026B5">
        <w:trPr>
          <w:trHeight w:val="260"/>
        </w:trPr>
        <w:tc>
          <w:tcPr>
            <w:tcW w:w="1019" w:type="dxa"/>
            <w:noWrap/>
          </w:tcPr>
          <w:p w14:paraId="32C72246" w14:textId="18214513" w:rsidR="004830DC" w:rsidRPr="009A7555" w:rsidRDefault="004830DC" w:rsidP="008026B5">
            <w:pPr>
              <w:jc w:val="center"/>
            </w:pPr>
            <w:proofErr w:type="gramStart"/>
            <w:r w:rsidRPr="00FE7E37">
              <w:t>or3171</w:t>
            </w:r>
            <w:proofErr w:type="gramEnd"/>
          </w:p>
        </w:tc>
        <w:tc>
          <w:tcPr>
            <w:tcW w:w="804" w:type="dxa"/>
            <w:noWrap/>
          </w:tcPr>
          <w:p w14:paraId="1C7AAAAD" w14:textId="77777777" w:rsidR="004830DC" w:rsidRPr="009A7555" w:rsidRDefault="004830DC" w:rsidP="008026B5">
            <w:pPr>
              <w:jc w:val="center"/>
            </w:pPr>
            <w:r w:rsidRPr="009A7555">
              <w:t>3.4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8F2811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A5046A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74B4081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9A7C28F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motor switch protein </w:t>
            </w:r>
            <w:proofErr w:type="spellStart"/>
            <w:r w:rsidRPr="009A7555">
              <w:t>FliM</w:t>
            </w:r>
            <w:proofErr w:type="spellEnd"/>
            <w:r w:rsidRPr="009A7555">
              <w:t>;</w:t>
            </w:r>
          </w:p>
        </w:tc>
      </w:tr>
      <w:tr w:rsidR="004830DC" w:rsidRPr="009A7555" w14:paraId="133DCC3F" w14:textId="77777777" w:rsidTr="008026B5">
        <w:trPr>
          <w:trHeight w:val="260"/>
        </w:trPr>
        <w:tc>
          <w:tcPr>
            <w:tcW w:w="1019" w:type="dxa"/>
            <w:noWrap/>
          </w:tcPr>
          <w:p w14:paraId="69903A43" w14:textId="3E4E24BE" w:rsidR="004830DC" w:rsidRPr="009A7555" w:rsidRDefault="004830DC" w:rsidP="008026B5">
            <w:pPr>
              <w:jc w:val="center"/>
            </w:pPr>
            <w:proofErr w:type="gramStart"/>
            <w:r w:rsidRPr="00FE7E37">
              <w:t>or3170</w:t>
            </w:r>
            <w:proofErr w:type="gramEnd"/>
          </w:p>
        </w:tc>
        <w:tc>
          <w:tcPr>
            <w:tcW w:w="804" w:type="dxa"/>
            <w:noWrap/>
          </w:tcPr>
          <w:p w14:paraId="5D17FBDF" w14:textId="77777777" w:rsidR="004830DC" w:rsidRPr="009A7555" w:rsidRDefault="004830DC" w:rsidP="008026B5">
            <w:pPr>
              <w:jc w:val="center"/>
            </w:pPr>
            <w:r w:rsidRPr="009A7555">
              <w:t>3.10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C268A8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D9E3CA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6A8AC9F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9739C3D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basal body-associated protein </w:t>
            </w:r>
            <w:proofErr w:type="spellStart"/>
            <w:r w:rsidRPr="009A7555">
              <w:t>FliL</w:t>
            </w:r>
            <w:proofErr w:type="spellEnd"/>
            <w:r w:rsidRPr="009A7555">
              <w:t>;</w:t>
            </w:r>
          </w:p>
        </w:tc>
      </w:tr>
      <w:tr w:rsidR="004830DC" w:rsidRPr="009A7555" w14:paraId="7470D143" w14:textId="77777777" w:rsidTr="008026B5">
        <w:trPr>
          <w:trHeight w:val="260"/>
        </w:trPr>
        <w:tc>
          <w:tcPr>
            <w:tcW w:w="1019" w:type="dxa"/>
            <w:noWrap/>
          </w:tcPr>
          <w:p w14:paraId="44D13892" w14:textId="13DD975D" w:rsidR="004830DC" w:rsidRPr="009A7555" w:rsidRDefault="004830DC" w:rsidP="008026B5">
            <w:pPr>
              <w:jc w:val="center"/>
            </w:pPr>
            <w:proofErr w:type="gramStart"/>
            <w:r w:rsidRPr="00FE7E37">
              <w:t>or3169</w:t>
            </w:r>
            <w:proofErr w:type="gramEnd"/>
          </w:p>
        </w:tc>
        <w:tc>
          <w:tcPr>
            <w:tcW w:w="804" w:type="dxa"/>
            <w:noWrap/>
          </w:tcPr>
          <w:p w14:paraId="29740EE9" w14:textId="77777777" w:rsidR="004830DC" w:rsidRPr="009A7555" w:rsidRDefault="004830DC" w:rsidP="008026B5">
            <w:pPr>
              <w:jc w:val="center"/>
            </w:pPr>
            <w:r w:rsidRPr="009A7555">
              <w:t>4.69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46CBA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A32905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40D7C74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103A8D5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-length control protein;</w:t>
            </w:r>
          </w:p>
        </w:tc>
      </w:tr>
      <w:tr w:rsidR="004830DC" w:rsidRPr="009A7555" w14:paraId="3F0DB313" w14:textId="77777777" w:rsidTr="008026B5">
        <w:trPr>
          <w:trHeight w:val="260"/>
        </w:trPr>
        <w:tc>
          <w:tcPr>
            <w:tcW w:w="1019" w:type="dxa"/>
            <w:noWrap/>
          </w:tcPr>
          <w:p w14:paraId="2718E809" w14:textId="455AE042" w:rsidR="004830DC" w:rsidRPr="009A7555" w:rsidRDefault="004830DC" w:rsidP="008026B5">
            <w:pPr>
              <w:jc w:val="center"/>
            </w:pPr>
            <w:proofErr w:type="gramStart"/>
            <w:r w:rsidRPr="00FE7E37">
              <w:t>or3167</w:t>
            </w:r>
            <w:proofErr w:type="gramEnd"/>
          </w:p>
        </w:tc>
        <w:tc>
          <w:tcPr>
            <w:tcW w:w="804" w:type="dxa"/>
            <w:noWrap/>
          </w:tcPr>
          <w:p w14:paraId="018A5BF1" w14:textId="77777777" w:rsidR="004830DC" w:rsidRPr="009A7555" w:rsidRDefault="004830DC" w:rsidP="008026B5">
            <w:pPr>
              <w:jc w:val="center"/>
            </w:pPr>
            <w:r w:rsidRPr="009A7555">
              <w:t>2.6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3F5E8A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BEACF57" w14:textId="77777777" w:rsidR="004830DC" w:rsidRPr="009A7555" w:rsidRDefault="004830DC" w:rsidP="008026B5">
            <w:pPr>
              <w:jc w:val="center"/>
            </w:pPr>
            <w:r w:rsidRPr="009A7555">
              <w:t>2.03</w:t>
            </w:r>
          </w:p>
        </w:tc>
        <w:tc>
          <w:tcPr>
            <w:tcW w:w="1155" w:type="dxa"/>
            <w:noWrap/>
          </w:tcPr>
          <w:p w14:paraId="7A213A4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7C6573D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protein export ATPase </w:t>
            </w:r>
            <w:proofErr w:type="spellStart"/>
            <w:r w:rsidRPr="009A7555">
              <w:t>FliI</w:t>
            </w:r>
            <w:proofErr w:type="spellEnd"/>
            <w:r w:rsidRPr="009A7555">
              <w:t>;</w:t>
            </w:r>
          </w:p>
        </w:tc>
      </w:tr>
      <w:tr w:rsidR="004830DC" w:rsidRPr="009A7555" w14:paraId="4193CBA5" w14:textId="77777777" w:rsidTr="008026B5">
        <w:trPr>
          <w:trHeight w:val="260"/>
        </w:trPr>
        <w:tc>
          <w:tcPr>
            <w:tcW w:w="1019" w:type="dxa"/>
            <w:noWrap/>
          </w:tcPr>
          <w:p w14:paraId="0B9BB9AC" w14:textId="7DEECFD4" w:rsidR="004830DC" w:rsidRPr="009A7555" w:rsidRDefault="004830DC" w:rsidP="008026B5">
            <w:pPr>
              <w:jc w:val="center"/>
            </w:pPr>
            <w:proofErr w:type="gramStart"/>
            <w:r w:rsidRPr="00FE7E37">
              <w:t>or3166</w:t>
            </w:r>
            <w:proofErr w:type="gramEnd"/>
          </w:p>
        </w:tc>
        <w:tc>
          <w:tcPr>
            <w:tcW w:w="804" w:type="dxa"/>
            <w:noWrap/>
          </w:tcPr>
          <w:p w14:paraId="702E9FD2" w14:textId="77777777" w:rsidR="004830DC" w:rsidRPr="009A7555" w:rsidRDefault="004830DC" w:rsidP="008026B5">
            <w:pPr>
              <w:jc w:val="center"/>
            </w:pPr>
            <w:r w:rsidRPr="009A7555">
              <w:t>4.7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7B63F2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5A1FC1C" w14:textId="77777777" w:rsidR="004830DC" w:rsidRPr="009A7555" w:rsidRDefault="004830DC" w:rsidP="008026B5">
            <w:pPr>
              <w:jc w:val="center"/>
            </w:pPr>
            <w:r w:rsidRPr="009A7555">
              <w:t>2.44</w:t>
            </w:r>
          </w:p>
        </w:tc>
        <w:tc>
          <w:tcPr>
            <w:tcW w:w="1155" w:type="dxa"/>
            <w:noWrap/>
          </w:tcPr>
          <w:p w14:paraId="22518D7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DAC2F00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assembly protein </w:t>
            </w:r>
            <w:proofErr w:type="spellStart"/>
            <w:r w:rsidRPr="009A7555">
              <w:t>FliH</w:t>
            </w:r>
            <w:proofErr w:type="spellEnd"/>
            <w:r w:rsidRPr="009A7555">
              <w:t xml:space="preserve">/Type III secretion system </w:t>
            </w:r>
            <w:proofErr w:type="spellStart"/>
            <w:r w:rsidRPr="009A7555">
              <w:t>HrpE</w:t>
            </w:r>
            <w:proofErr w:type="spellEnd"/>
            <w:r w:rsidRPr="009A7555">
              <w:t>;</w:t>
            </w:r>
          </w:p>
        </w:tc>
      </w:tr>
      <w:tr w:rsidR="004830DC" w:rsidRPr="009A7555" w14:paraId="5788B742" w14:textId="77777777" w:rsidTr="008026B5">
        <w:trPr>
          <w:trHeight w:val="260"/>
        </w:trPr>
        <w:tc>
          <w:tcPr>
            <w:tcW w:w="1019" w:type="dxa"/>
            <w:noWrap/>
          </w:tcPr>
          <w:p w14:paraId="5DF85F11" w14:textId="3E0A439D" w:rsidR="004830DC" w:rsidRPr="009A7555" w:rsidRDefault="004830DC" w:rsidP="008026B5">
            <w:pPr>
              <w:jc w:val="center"/>
            </w:pPr>
            <w:proofErr w:type="gramStart"/>
            <w:r w:rsidRPr="00FE7E37">
              <w:t>or3165</w:t>
            </w:r>
            <w:proofErr w:type="gramEnd"/>
          </w:p>
        </w:tc>
        <w:tc>
          <w:tcPr>
            <w:tcW w:w="804" w:type="dxa"/>
            <w:noWrap/>
          </w:tcPr>
          <w:p w14:paraId="1C63FF1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33F09F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46E7AC2" w14:textId="77777777" w:rsidR="004830DC" w:rsidRPr="009A7555" w:rsidRDefault="004830DC" w:rsidP="008026B5">
            <w:pPr>
              <w:jc w:val="center"/>
            </w:pPr>
            <w:r w:rsidRPr="009A7555">
              <w:t>2.37</w:t>
            </w:r>
          </w:p>
        </w:tc>
        <w:tc>
          <w:tcPr>
            <w:tcW w:w="1155" w:type="dxa"/>
            <w:noWrap/>
          </w:tcPr>
          <w:p w14:paraId="7D68547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67E54D2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motor switch protein </w:t>
            </w:r>
            <w:proofErr w:type="spellStart"/>
            <w:r w:rsidRPr="009A7555">
              <w:t>FliG</w:t>
            </w:r>
            <w:proofErr w:type="spellEnd"/>
            <w:r w:rsidRPr="009A7555">
              <w:t>;</w:t>
            </w:r>
          </w:p>
        </w:tc>
      </w:tr>
      <w:tr w:rsidR="004830DC" w:rsidRPr="009A7555" w14:paraId="4E83A0CB" w14:textId="77777777" w:rsidTr="008026B5">
        <w:trPr>
          <w:trHeight w:val="260"/>
        </w:trPr>
        <w:tc>
          <w:tcPr>
            <w:tcW w:w="1019" w:type="dxa"/>
            <w:noWrap/>
          </w:tcPr>
          <w:p w14:paraId="32EB36F2" w14:textId="23C082D5" w:rsidR="004830DC" w:rsidRPr="009A7555" w:rsidRDefault="004830DC" w:rsidP="008026B5">
            <w:pPr>
              <w:jc w:val="center"/>
            </w:pPr>
            <w:proofErr w:type="gramStart"/>
            <w:r w:rsidRPr="00FE7E37">
              <w:t>or3164</w:t>
            </w:r>
            <w:proofErr w:type="gramEnd"/>
          </w:p>
        </w:tc>
        <w:tc>
          <w:tcPr>
            <w:tcW w:w="804" w:type="dxa"/>
            <w:noWrap/>
          </w:tcPr>
          <w:p w14:paraId="04A79ED6" w14:textId="77777777" w:rsidR="004830DC" w:rsidRPr="009A7555" w:rsidRDefault="004830DC" w:rsidP="008026B5">
            <w:pPr>
              <w:jc w:val="center"/>
            </w:pPr>
            <w:r w:rsidRPr="009A7555">
              <w:t>5.64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D851EB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6F7CA9C" w14:textId="77777777" w:rsidR="004830DC" w:rsidRPr="009A7555" w:rsidRDefault="004830DC" w:rsidP="008026B5">
            <w:pPr>
              <w:jc w:val="center"/>
            </w:pPr>
            <w:r w:rsidRPr="009A7555">
              <w:t>2.21</w:t>
            </w:r>
          </w:p>
        </w:tc>
        <w:tc>
          <w:tcPr>
            <w:tcW w:w="1155" w:type="dxa"/>
            <w:noWrap/>
          </w:tcPr>
          <w:p w14:paraId="4B24C01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BEA81D5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M-ring protein </w:t>
            </w:r>
            <w:proofErr w:type="spellStart"/>
            <w:r w:rsidRPr="009A7555">
              <w:t>FliF</w:t>
            </w:r>
            <w:proofErr w:type="spellEnd"/>
            <w:r w:rsidRPr="009A7555">
              <w:t>;</w:t>
            </w:r>
          </w:p>
        </w:tc>
      </w:tr>
      <w:tr w:rsidR="004830DC" w:rsidRPr="009A7555" w14:paraId="6BA1EE75" w14:textId="77777777" w:rsidTr="008026B5">
        <w:trPr>
          <w:trHeight w:val="260"/>
        </w:trPr>
        <w:tc>
          <w:tcPr>
            <w:tcW w:w="1019" w:type="dxa"/>
            <w:noWrap/>
          </w:tcPr>
          <w:p w14:paraId="2ABC7279" w14:textId="4F803B79" w:rsidR="004830DC" w:rsidRPr="009A7555" w:rsidRDefault="004830DC" w:rsidP="008026B5">
            <w:pPr>
              <w:jc w:val="center"/>
            </w:pPr>
            <w:proofErr w:type="gramStart"/>
            <w:r w:rsidRPr="00FE7E37">
              <w:t>or3163</w:t>
            </w:r>
            <w:proofErr w:type="gramEnd"/>
          </w:p>
        </w:tc>
        <w:tc>
          <w:tcPr>
            <w:tcW w:w="804" w:type="dxa"/>
            <w:noWrap/>
          </w:tcPr>
          <w:p w14:paraId="1A8066EC" w14:textId="77777777" w:rsidR="004830DC" w:rsidRPr="009A7555" w:rsidRDefault="004830DC" w:rsidP="008026B5">
            <w:pPr>
              <w:jc w:val="center"/>
            </w:pPr>
            <w:r w:rsidRPr="009A7555">
              <w:t>8.26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AF932D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5204A68" w14:textId="77777777" w:rsidR="004830DC" w:rsidRPr="009A7555" w:rsidRDefault="004830DC" w:rsidP="008026B5">
            <w:pPr>
              <w:jc w:val="center"/>
            </w:pPr>
            <w:r w:rsidRPr="009A7555">
              <w:t>3.93</w:t>
            </w:r>
          </w:p>
        </w:tc>
        <w:tc>
          <w:tcPr>
            <w:tcW w:w="1155" w:type="dxa"/>
            <w:noWrap/>
          </w:tcPr>
          <w:p w14:paraId="52D34BA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F091CC8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-basal body complex protein </w:t>
            </w:r>
            <w:proofErr w:type="spellStart"/>
            <w:r w:rsidRPr="009A7555">
              <w:t>fliE</w:t>
            </w:r>
            <w:proofErr w:type="spellEnd"/>
            <w:r w:rsidRPr="009A7555">
              <w:t>;</w:t>
            </w:r>
          </w:p>
        </w:tc>
      </w:tr>
      <w:tr w:rsidR="004830DC" w:rsidRPr="009A7555" w14:paraId="716F1B2B" w14:textId="77777777" w:rsidTr="008026B5">
        <w:trPr>
          <w:trHeight w:val="260"/>
        </w:trPr>
        <w:tc>
          <w:tcPr>
            <w:tcW w:w="1019" w:type="dxa"/>
            <w:noWrap/>
          </w:tcPr>
          <w:p w14:paraId="3E45FB7C" w14:textId="2B1703D8" w:rsidR="004830DC" w:rsidRPr="009A7555" w:rsidRDefault="004830DC" w:rsidP="008026B5">
            <w:pPr>
              <w:jc w:val="center"/>
            </w:pPr>
            <w:proofErr w:type="gramStart"/>
            <w:r w:rsidRPr="00FE7E37">
              <w:t>or3161</w:t>
            </w:r>
            <w:proofErr w:type="gramEnd"/>
          </w:p>
        </w:tc>
        <w:tc>
          <w:tcPr>
            <w:tcW w:w="804" w:type="dxa"/>
            <w:noWrap/>
          </w:tcPr>
          <w:p w14:paraId="1DCD9CF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40C60B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9E6246B" w14:textId="77777777" w:rsidR="004830DC" w:rsidRPr="009A7555" w:rsidRDefault="004830DC" w:rsidP="008026B5">
            <w:pPr>
              <w:jc w:val="center"/>
            </w:pPr>
            <w:r w:rsidRPr="009A7555">
              <w:t>2.73</w:t>
            </w:r>
          </w:p>
        </w:tc>
        <w:tc>
          <w:tcPr>
            <w:tcW w:w="1155" w:type="dxa"/>
            <w:noWrap/>
          </w:tcPr>
          <w:p w14:paraId="2D0FE6A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6115177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68C7739E" w14:textId="77777777" w:rsidTr="008026B5">
        <w:trPr>
          <w:trHeight w:val="260"/>
        </w:trPr>
        <w:tc>
          <w:tcPr>
            <w:tcW w:w="1019" w:type="dxa"/>
            <w:noWrap/>
          </w:tcPr>
          <w:p w14:paraId="4E7231C3" w14:textId="3C8964A0" w:rsidR="004830DC" w:rsidRPr="009A7555" w:rsidRDefault="004830DC" w:rsidP="008026B5">
            <w:pPr>
              <w:jc w:val="center"/>
            </w:pPr>
            <w:proofErr w:type="gramStart"/>
            <w:r w:rsidRPr="00FE7E37">
              <w:t>or3160</w:t>
            </w:r>
            <w:proofErr w:type="gramEnd"/>
          </w:p>
        </w:tc>
        <w:tc>
          <w:tcPr>
            <w:tcW w:w="804" w:type="dxa"/>
            <w:noWrap/>
          </w:tcPr>
          <w:p w14:paraId="0DEBEA79" w14:textId="77777777" w:rsidR="004830DC" w:rsidRPr="009A7555" w:rsidRDefault="004830DC" w:rsidP="008026B5">
            <w:pPr>
              <w:jc w:val="center"/>
            </w:pPr>
            <w:r w:rsidRPr="009A7555">
              <w:t>3.6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E8ED5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89832BF" w14:textId="77777777" w:rsidR="004830DC" w:rsidRPr="009A7555" w:rsidRDefault="004830DC" w:rsidP="008026B5">
            <w:pPr>
              <w:jc w:val="center"/>
            </w:pPr>
            <w:r w:rsidRPr="009A7555">
              <w:t>1.62</w:t>
            </w:r>
          </w:p>
        </w:tc>
        <w:tc>
          <w:tcPr>
            <w:tcW w:w="1155" w:type="dxa"/>
            <w:noWrap/>
          </w:tcPr>
          <w:p w14:paraId="41DFA73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C1E12E3" w14:textId="77777777" w:rsidR="004830DC" w:rsidRPr="009A7555" w:rsidRDefault="004830DC" w:rsidP="008026B5">
            <w:proofErr w:type="spellStart"/>
            <w:r w:rsidRPr="009A7555">
              <w:t>Flagellar</w:t>
            </w:r>
            <w:proofErr w:type="spellEnd"/>
            <w:r w:rsidRPr="009A7555">
              <w:t xml:space="preserve"> hook-associated protein 2;</w:t>
            </w:r>
          </w:p>
        </w:tc>
      </w:tr>
      <w:tr w:rsidR="004830DC" w:rsidRPr="009A7555" w14:paraId="66BACD31" w14:textId="77777777" w:rsidTr="008026B5">
        <w:trPr>
          <w:trHeight w:val="260"/>
        </w:trPr>
        <w:tc>
          <w:tcPr>
            <w:tcW w:w="1019" w:type="dxa"/>
            <w:noWrap/>
          </w:tcPr>
          <w:p w14:paraId="46AB567B" w14:textId="03108F77" w:rsidR="004830DC" w:rsidRPr="009A7555" w:rsidRDefault="004830DC" w:rsidP="008026B5">
            <w:pPr>
              <w:jc w:val="center"/>
            </w:pPr>
            <w:proofErr w:type="gramStart"/>
            <w:r w:rsidRPr="00FE7E37">
              <w:t>or3159</w:t>
            </w:r>
            <w:proofErr w:type="gramEnd"/>
          </w:p>
        </w:tc>
        <w:tc>
          <w:tcPr>
            <w:tcW w:w="804" w:type="dxa"/>
            <w:noWrap/>
          </w:tcPr>
          <w:p w14:paraId="36217D9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DDC83B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FB6E11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35E64417" w14:textId="77777777" w:rsidR="004830DC" w:rsidRPr="009A7555" w:rsidRDefault="004830DC" w:rsidP="008026B5">
            <w:pPr>
              <w:jc w:val="center"/>
            </w:pPr>
            <w:r w:rsidRPr="009A7555">
              <w:t>2.80</w:t>
            </w:r>
          </w:p>
        </w:tc>
        <w:tc>
          <w:tcPr>
            <w:tcW w:w="3941" w:type="dxa"/>
            <w:noWrap/>
          </w:tcPr>
          <w:p w14:paraId="5DCEEF2F" w14:textId="77777777" w:rsidR="004830DC" w:rsidRPr="009A7555" w:rsidRDefault="004830DC" w:rsidP="008026B5">
            <w:proofErr w:type="spellStart"/>
            <w:r w:rsidRPr="009A7555">
              <w:t>Flagellin</w:t>
            </w:r>
            <w:proofErr w:type="spellEnd"/>
            <w:r w:rsidRPr="009A7555">
              <w:t>;</w:t>
            </w:r>
          </w:p>
        </w:tc>
      </w:tr>
      <w:tr w:rsidR="004830DC" w:rsidRPr="009A7555" w14:paraId="08ACB9A8" w14:textId="77777777" w:rsidTr="008026B5">
        <w:trPr>
          <w:trHeight w:val="260"/>
        </w:trPr>
        <w:tc>
          <w:tcPr>
            <w:tcW w:w="1019" w:type="dxa"/>
            <w:noWrap/>
          </w:tcPr>
          <w:p w14:paraId="275EB8F4" w14:textId="4F89E5DC" w:rsidR="004830DC" w:rsidRPr="009A7555" w:rsidRDefault="004830DC" w:rsidP="008026B5">
            <w:pPr>
              <w:jc w:val="center"/>
            </w:pPr>
            <w:proofErr w:type="gramStart"/>
            <w:r w:rsidRPr="00FE7E37">
              <w:t>or3149</w:t>
            </w:r>
            <w:proofErr w:type="gramEnd"/>
          </w:p>
        </w:tc>
        <w:tc>
          <w:tcPr>
            <w:tcW w:w="804" w:type="dxa"/>
            <w:noWrap/>
          </w:tcPr>
          <w:p w14:paraId="77EA2E8C" w14:textId="77777777" w:rsidR="004830DC" w:rsidRPr="009A7555" w:rsidRDefault="004830DC" w:rsidP="008026B5">
            <w:pPr>
              <w:jc w:val="center"/>
            </w:pPr>
            <w:r w:rsidRPr="009A7555">
              <w:t>3.38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E089CC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B728788" w14:textId="77777777" w:rsidR="004830DC" w:rsidRPr="009A7555" w:rsidRDefault="004830DC" w:rsidP="008026B5">
            <w:pPr>
              <w:jc w:val="center"/>
            </w:pPr>
            <w:r w:rsidRPr="009A7555">
              <w:t>4.46</w:t>
            </w:r>
          </w:p>
        </w:tc>
        <w:tc>
          <w:tcPr>
            <w:tcW w:w="1155" w:type="dxa"/>
            <w:noWrap/>
          </w:tcPr>
          <w:p w14:paraId="53C64A2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91729D5" w14:textId="77777777" w:rsidR="004830DC" w:rsidRPr="009A7555" w:rsidRDefault="004830DC" w:rsidP="008026B5">
            <w:r w:rsidRPr="009A7555">
              <w:t xml:space="preserve">Protein </w:t>
            </w:r>
            <w:proofErr w:type="spellStart"/>
            <w:r w:rsidRPr="009A7555">
              <w:t>FliZ</w:t>
            </w:r>
            <w:proofErr w:type="spellEnd"/>
            <w:r w:rsidRPr="009A7555">
              <w:t>;</w:t>
            </w:r>
          </w:p>
        </w:tc>
      </w:tr>
      <w:tr w:rsidR="00716791" w:rsidRPr="009A7555" w14:paraId="7385A030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655B1D73" w14:textId="77777777" w:rsidR="00716791" w:rsidRPr="009A7555" w:rsidRDefault="00716791" w:rsidP="008026B5">
            <w:pPr>
              <w:pStyle w:val="Tabletextheader"/>
            </w:pPr>
            <w:r w:rsidRPr="009A7555">
              <w:t xml:space="preserve">Putative </w:t>
            </w:r>
            <w:proofErr w:type="spellStart"/>
            <w:r w:rsidRPr="009A7555">
              <w:t>prophage</w:t>
            </w:r>
            <w:proofErr w:type="spellEnd"/>
            <w:r w:rsidRPr="009A7555">
              <w:t xml:space="preserve"> 1</w:t>
            </w:r>
          </w:p>
        </w:tc>
      </w:tr>
      <w:tr w:rsidR="004830DC" w:rsidRPr="009A7555" w14:paraId="1D8864A9" w14:textId="77777777" w:rsidTr="008026B5">
        <w:trPr>
          <w:trHeight w:val="260"/>
        </w:trPr>
        <w:tc>
          <w:tcPr>
            <w:tcW w:w="1019" w:type="dxa"/>
            <w:noWrap/>
          </w:tcPr>
          <w:p w14:paraId="685F425A" w14:textId="0246E4BF" w:rsidR="004830DC" w:rsidRPr="009A7555" w:rsidRDefault="004830DC" w:rsidP="008026B5">
            <w:pPr>
              <w:jc w:val="center"/>
            </w:pPr>
            <w:proofErr w:type="gramStart"/>
            <w:r w:rsidRPr="00442350">
              <w:t>or2488</w:t>
            </w:r>
            <w:proofErr w:type="gramEnd"/>
          </w:p>
        </w:tc>
        <w:tc>
          <w:tcPr>
            <w:tcW w:w="804" w:type="dxa"/>
            <w:noWrap/>
          </w:tcPr>
          <w:p w14:paraId="29816CB6" w14:textId="77777777" w:rsidR="004830DC" w:rsidRPr="009A7555" w:rsidRDefault="004830DC" w:rsidP="008026B5">
            <w:pPr>
              <w:jc w:val="center"/>
            </w:pPr>
            <w:r w:rsidRPr="009A7555">
              <w:t>2.45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53438D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F74745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519FA28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42A8049" w14:textId="77777777" w:rsidR="004830DC" w:rsidRPr="009A7555" w:rsidRDefault="004830DC" w:rsidP="008026B5">
            <w:r w:rsidRPr="009A7555">
              <w:t>Tail E family protein;</w:t>
            </w:r>
          </w:p>
        </w:tc>
      </w:tr>
      <w:tr w:rsidR="004830DC" w:rsidRPr="009A7555" w14:paraId="1FB84347" w14:textId="77777777" w:rsidTr="008026B5">
        <w:trPr>
          <w:trHeight w:val="260"/>
        </w:trPr>
        <w:tc>
          <w:tcPr>
            <w:tcW w:w="1019" w:type="dxa"/>
            <w:noWrap/>
          </w:tcPr>
          <w:p w14:paraId="148A6FDA" w14:textId="595F26AE" w:rsidR="004830DC" w:rsidRPr="009A7555" w:rsidRDefault="004830DC" w:rsidP="008026B5">
            <w:pPr>
              <w:jc w:val="center"/>
            </w:pPr>
            <w:proofErr w:type="gramStart"/>
            <w:r w:rsidRPr="00442350">
              <w:t>or2490</w:t>
            </w:r>
            <w:proofErr w:type="gramEnd"/>
          </w:p>
        </w:tc>
        <w:tc>
          <w:tcPr>
            <w:tcW w:w="804" w:type="dxa"/>
            <w:noWrap/>
          </w:tcPr>
          <w:p w14:paraId="1DF1CA7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FF15A5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923F2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0323C714" w14:textId="77777777" w:rsidR="004830DC" w:rsidRPr="009A7555" w:rsidRDefault="004830DC" w:rsidP="008026B5">
            <w:pPr>
              <w:jc w:val="center"/>
            </w:pPr>
            <w:r w:rsidRPr="009A7555">
              <w:t>1.88</w:t>
            </w:r>
          </w:p>
        </w:tc>
        <w:tc>
          <w:tcPr>
            <w:tcW w:w="3941" w:type="dxa"/>
            <w:noWrap/>
          </w:tcPr>
          <w:p w14:paraId="0E990743" w14:textId="77777777" w:rsidR="004830DC" w:rsidRPr="009A7555" w:rsidRDefault="004830DC" w:rsidP="008026B5">
            <w:r w:rsidRPr="009A7555">
              <w:t>Tail sheath protein;</w:t>
            </w:r>
          </w:p>
        </w:tc>
      </w:tr>
      <w:tr w:rsidR="004830DC" w:rsidRPr="009A7555" w14:paraId="28A2C766" w14:textId="77777777" w:rsidTr="008026B5">
        <w:trPr>
          <w:trHeight w:val="260"/>
        </w:trPr>
        <w:tc>
          <w:tcPr>
            <w:tcW w:w="1019" w:type="dxa"/>
            <w:noWrap/>
          </w:tcPr>
          <w:p w14:paraId="7AF9AC2B" w14:textId="05996296" w:rsidR="004830DC" w:rsidRPr="009A7555" w:rsidRDefault="004830DC" w:rsidP="008026B5">
            <w:pPr>
              <w:jc w:val="center"/>
            </w:pPr>
            <w:proofErr w:type="gramStart"/>
            <w:r w:rsidRPr="00442350">
              <w:t>or2502</w:t>
            </w:r>
            <w:proofErr w:type="gramEnd"/>
          </w:p>
        </w:tc>
        <w:tc>
          <w:tcPr>
            <w:tcW w:w="804" w:type="dxa"/>
            <w:noWrap/>
          </w:tcPr>
          <w:p w14:paraId="574EE25C" w14:textId="77777777" w:rsidR="004830DC" w:rsidRPr="009A7555" w:rsidRDefault="004830DC" w:rsidP="008026B5">
            <w:pPr>
              <w:jc w:val="center"/>
            </w:pPr>
            <w:r w:rsidRPr="009A7555">
              <w:t>3.43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84EBD4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FBF850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015E9D7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5CC45E9" w14:textId="77777777" w:rsidR="004830DC" w:rsidRPr="009A7555" w:rsidRDefault="004830DC" w:rsidP="008026B5">
            <w:r w:rsidRPr="009A7555">
              <w:t>Tail assembly chaperone gp38;</w:t>
            </w:r>
          </w:p>
        </w:tc>
      </w:tr>
      <w:tr w:rsidR="004830DC" w:rsidRPr="009A7555" w14:paraId="6DBE63C3" w14:textId="77777777" w:rsidTr="008026B5">
        <w:trPr>
          <w:trHeight w:val="260"/>
        </w:trPr>
        <w:tc>
          <w:tcPr>
            <w:tcW w:w="1019" w:type="dxa"/>
            <w:noWrap/>
          </w:tcPr>
          <w:p w14:paraId="07C86B8A" w14:textId="7091C536" w:rsidR="004830DC" w:rsidRPr="009A7555" w:rsidRDefault="004830DC" w:rsidP="008026B5">
            <w:pPr>
              <w:jc w:val="center"/>
            </w:pPr>
            <w:proofErr w:type="gramStart"/>
            <w:r w:rsidRPr="00442350">
              <w:t>or2503</w:t>
            </w:r>
            <w:proofErr w:type="gramEnd"/>
          </w:p>
        </w:tc>
        <w:tc>
          <w:tcPr>
            <w:tcW w:w="804" w:type="dxa"/>
            <w:noWrap/>
          </w:tcPr>
          <w:p w14:paraId="2ED22FF0" w14:textId="77777777" w:rsidR="004830DC" w:rsidRPr="009A7555" w:rsidRDefault="004830DC" w:rsidP="008026B5">
            <w:pPr>
              <w:jc w:val="center"/>
            </w:pPr>
            <w:r w:rsidRPr="009A7555">
              <w:t>3.27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085DF1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ACD6AB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noWrap/>
          </w:tcPr>
          <w:p w14:paraId="7582A99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0B01264" w14:textId="77777777" w:rsidR="004830DC" w:rsidRPr="009A7555" w:rsidRDefault="004830DC" w:rsidP="008026B5">
            <w:r w:rsidRPr="009A7555">
              <w:t>Tail Collar domain protein;</w:t>
            </w:r>
          </w:p>
        </w:tc>
      </w:tr>
      <w:tr w:rsidR="004830DC" w:rsidRPr="009A7555" w14:paraId="3678480E" w14:textId="77777777" w:rsidTr="008026B5">
        <w:trPr>
          <w:trHeight w:val="260"/>
        </w:trPr>
        <w:tc>
          <w:tcPr>
            <w:tcW w:w="1019" w:type="dxa"/>
            <w:noWrap/>
          </w:tcPr>
          <w:p w14:paraId="3C061D16" w14:textId="0D69A5F5" w:rsidR="004830DC" w:rsidRPr="009A7555" w:rsidRDefault="004830DC" w:rsidP="008026B5">
            <w:pPr>
              <w:jc w:val="center"/>
            </w:pPr>
            <w:proofErr w:type="gramStart"/>
            <w:r w:rsidRPr="00442350">
              <w:t>or2520</w:t>
            </w:r>
            <w:proofErr w:type="gramEnd"/>
          </w:p>
        </w:tc>
        <w:tc>
          <w:tcPr>
            <w:tcW w:w="804" w:type="dxa"/>
            <w:noWrap/>
          </w:tcPr>
          <w:p w14:paraId="5196A88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BCC7DE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F07544D" w14:textId="77777777" w:rsidR="004830DC" w:rsidRPr="009A7555" w:rsidRDefault="004830DC" w:rsidP="008026B5">
            <w:pPr>
              <w:jc w:val="center"/>
            </w:pPr>
            <w:r w:rsidRPr="009A7555">
              <w:t>2.21</w:t>
            </w:r>
          </w:p>
        </w:tc>
        <w:tc>
          <w:tcPr>
            <w:tcW w:w="1155" w:type="dxa"/>
            <w:noWrap/>
          </w:tcPr>
          <w:p w14:paraId="2739BCB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D0A1298" w14:textId="77777777" w:rsidR="004830DC" w:rsidRPr="009A7555" w:rsidRDefault="004830DC" w:rsidP="008026B5">
            <w:r w:rsidRPr="009A7555">
              <w:t>CI repressor;</w:t>
            </w:r>
          </w:p>
        </w:tc>
      </w:tr>
      <w:tr w:rsidR="004830DC" w:rsidRPr="009A7555" w14:paraId="47BD9064" w14:textId="77777777" w:rsidTr="008026B5">
        <w:trPr>
          <w:trHeight w:val="260"/>
        </w:trPr>
        <w:tc>
          <w:tcPr>
            <w:tcW w:w="1019" w:type="dxa"/>
            <w:noWrap/>
          </w:tcPr>
          <w:p w14:paraId="3F711E39" w14:textId="71EBC25D" w:rsidR="004830DC" w:rsidRPr="009A7555" w:rsidRDefault="004830DC" w:rsidP="008026B5">
            <w:pPr>
              <w:jc w:val="center"/>
            </w:pPr>
            <w:proofErr w:type="gramStart"/>
            <w:r w:rsidRPr="00442350">
              <w:t>or2552</w:t>
            </w:r>
            <w:proofErr w:type="gramEnd"/>
          </w:p>
        </w:tc>
        <w:tc>
          <w:tcPr>
            <w:tcW w:w="804" w:type="dxa"/>
            <w:noWrap/>
          </w:tcPr>
          <w:p w14:paraId="71A1421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270DD2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EE0B33A" w14:textId="77777777" w:rsidR="004830DC" w:rsidRPr="009A7555" w:rsidRDefault="004830DC" w:rsidP="008026B5">
            <w:pPr>
              <w:jc w:val="center"/>
            </w:pPr>
            <w:r w:rsidRPr="009A7555">
              <w:t>0.46</w:t>
            </w:r>
          </w:p>
        </w:tc>
        <w:tc>
          <w:tcPr>
            <w:tcW w:w="1155" w:type="dxa"/>
            <w:noWrap/>
          </w:tcPr>
          <w:p w14:paraId="1D48894C" w14:textId="77777777" w:rsidR="004830DC" w:rsidRPr="009A7555" w:rsidRDefault="004830DC" w:rsidP="008026B5">
            <w:pPr>
              <w:jc w:val="center"/>
            </w:pPr>
            <w:r w:rsidRPr="009A7555">
              <w:t>0.57</w:t>
            </w:r>
          </w:p>
        </w:tc>
        <w:tc>
          <w:tcPr>
            <w:tcW w:w="3941" w:type="dxa"/>
            <w:noWrap/>
          </w:tcPr>
          <w:p w14:paraId="02C7D831" w14:textId="77777777" w:rsidR="004830DC" w:rsidRPr="009A7555" w:rsidRDefault="004830DC" w:rsidP="008026B5">
            <w:r w:rsidRPr="009A7555">
              <w:t>Integration host factor subunit alpha;</w:t>
            </w:r>
          </w:p>
        </w:tc>
      </w:tr>
      <w:tr w:rsidR="00716791" w:rsidRPr="009A7555" w14:paraId="4AA7847D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4E5915D6" w14:textId="77777777" w:rsidR="00716791" w:rsidRPr="009A7555" w:rsidRDefault="00716791" w:rsidP="008026B5">
            <w:pPr>
              <w:pStyle w:val="Tabletextheader"/>
            </w:pPr>
            <w:r w:rsidRPr="009A7555">
              <w:t xml:space="preserve">Putative </w:t>
            </w:r>
            <w:proofErr w:type="spellStart"/>
            <w:r w:rsidRPr="009A7555">
              <w:t>prophage</w:t>
            </w:r>
            <w:proofErr w:type="spellEnd"/>
            <w:r w:rsidRPr="009A7555">
              <w:t xml:space="preserve"> 2</w:t>
            </w:r>
          </w:p>
        </w:tc>
      </w:tr>
      <w:tr w:rsidR="004830DC" w:rsidRPr="009A7555" w14:paraId="2AF3BCEF" w14:textId="77777777" w:rsidTr="008026B5">
        <w:trPr>
          <w:trHeight w:val="260"/>
        </w:trPr>
        <w:tc>
          <w:tcPr>
            <w:tcW w:w="1019" w:type="dxa"/>
            <w:noWrap/>
          </w:tcPr>
          <w:p w14:paraId="17928FC5" w14:textId="443501B7" w:rsidR="004830DC" w:rsidRPr="009A7555" w:rsidRDefault="004830DC" w:rsidP="008026B5">
            <w:pPr>
              <w:jc w:val="center"/>
            </w:pPr>
            <w:proofErr w:type="gramStart"/>
            <w:r w:rsidRPr="002F5D6B">
              <w:t>or2650</w:t>
            </w:r>
            <w:proofErr w:type="gramEnd"/>
          </w:p>
        </w:tc>
        <w:tc>
          <w:tcPr>
            <w:tcW w:w="804" w:type="dxa"/>
            <w:noWrap/>
          </w:tcPr>
          <w:p w14:paraId="6CA242A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7E48C9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5F32B7F" w14:textId="77777777" w:rsidR="004830DC" w:rsidRPr="009A7555" w:rsidRDefault="004830DC" w:rsidP="008026B5">
            <w:pPr>
              <w:jc w:val="center"/>
            </w:pPr>
            <w:r w:rsidRPr="009A7555">
              <w:t>1.87</w:t>
            </w:r>
          </w:p>
        </w:tc>
        <w:tc>
          <w:tcPr>
            <w:tcW w:w="1155" w:type="dxa"/>
            <w:noWrap/>
          </w:tcPr>
          <w:p w14:paraId="5CD84D0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110C21D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6EA73949" w14:textId="77777777" w:rsidTr="008026B5">
        <w:trPr>
          <w:trHeight w:val="260"/>
        </w:trPr>
        <w:tc>
          <w:tcPr>
            <w:tcW w:w="1019" w:type="dxa"/>
            <w:noWrap/>
          </w:tcPr>
          <w:p w14:paraId="63A3F3F7" w14:textId="5F5A0AE7" w:rsidR="004830DC" w:rsidRPr="009A7555" w:rsidRDefault="004830DC" w:rsidP="008026B5">
            <w:pPr>
              <w:jc w:val="center"/>
            </w:pPr>
            <w:proofErr w:type="gramStart"/>
            <w:r w:rsidRPr="002F5D6B">
              <w:t>or2648</w:t>
            </w:r>
            <w:proofErr w:type="gramEnd"/>
          </w:p>
        </w:tc>
        <w:tc>
          <w:tcPr>
            <w:tcW w:w="804" w:type="dxa"/>
            <w:noWrap/>
          </w:tcPr>
          <w:p w14:paraId="23D32E1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79BD64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078959F" w14:textId="77777777" w:rsidR="004830DC" w:rsidRPr="009A7555" w:rsidRDefault="004830DC" w:rsidP="008026B5">
            <w:pPr>
              <w:jc w:val="center"/>
            </w:pPr>
            <w:r w:rsidRPr="009A7555">
              <w:t>1.65</w:t>
            </w:r>
          </w:p>
        </w:tc>
        <w:tc>
          <w:tcPr>
            <w:tcW w:w="1155" w:type="dxa"/>
            <w:noWrap/>
          </w:tcPr>
          <w:p w14:paraId="1D10CC3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876BFC2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7CA316A8" w14:textId="77777777" w:rsidTr="008026B5">
        <w:trPr>
          <w:trHeight w:val="260"/>
        </w:trPr>
        <w:tc>
          <w:tcPr>
            <w:tcW w:w="1019" w:type="dxa"/>
            <w:noWrap/>
          </w:tcPr>
          <w:p w14:paraId="204D8E1F" w14:textId="55D245E1" w:rsidR="004830DC" w:rsidRPr="009A7555" w:rsidRDefault="004830DC" w:rsidP="008026B5">
            <w:pPr>
              <w:jc w:val="center"/>
            </w:pPr>
            <w:proofErr w:type="gramStart"/>
            <w:r w:rsidRPr="002F5D6B">
              <w:t>or2636</w:t>
            </w:r>
            <w:proofErr w:type="gramEnd"/>
          </w:p>
        </w:tc>
        <w:tc>
          <w:tcPr>
            <w:tcW w:w="804" w:type="dxa"/>
            <w:noWrap/>
          </w:tcPr>
          <w:p w14:paraId="5A52049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787F49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5BE5057" w14:textId="77777777" w:rsidR="004830DC" w:rsidRPr="009A7555" w:rsidRDefault="004830DC" w:rsidP="008026B5">
            <w:pPr>
              <w:jc w:val="center"/>
            </w:pPr>
            <w:r w:rsidRPr="009A7555">
              <w:t>1.58</w:t>
            </w:r>
          </w:p>
        </w:tc>
        <w:tc>
          <w:tcPr>
            <w:tcW w:w="1155" w:type="dxa"/>
            <w:noWrap/>
          </w:tcPr>
          <w:p w14:paraId="011D088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1DBE9BF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41F01C44" w14:textId="77777777" w:rsidTr="008026B5">
        <w:trPr>
          <w:trHeight w:val="260"/>
        </w:trPr>
        <w:tc>
          <w:tcPr>
            <w:tcW w:w="1019" w:type="dxa"/>
            <w:noWrap/>
          </w:tcPr>
          <w:p w14:paraId="17A92145" w14:textId="7E82FA99" w:rsidR="004830DC" w:rsidRPr="009A7555" w:rsidRDefault="004830DC" w:rsidP="008026B5">
            <w:pPr>
              <w:jc w:val="center"/>
            </w:pPr>
            <w:proofErr w:type="gramStart"/>
            <w:r w:rsidRPr="002F5D6B">
              <w:t>or2635</w:t>
            </w:r>
            <w:proofErr w:type="gramEnd"/>
          </w:p>
        </w:tc>
        <w:tc>
          <w:tcPr>
            <w:tcW w:w="804" w:type="dxa"/>
            <w:noWrap/>
          </w:tcPr>
          <w:p w14:paraId="4E6E1FD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1C787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E9D1C97" w14:textId="77777777" w:rsidR="004830DC" w:rsidRPr="009A7555" w:rsidRDefault="004830DC" w:rsidP="008026B5">
            <w:pPr>
              <w:jc w:val="center"/>
            </w:pPr>
            <w:r w:rsidRPr="009A7555">
              <w:t>1.68</w:t>
            </w:r>
          </w:p>
        </w:tc>
        <w:tc>
          <w:tcPr>
            <w:tcW w:w="1155" w:type="dxa"/>
            <w:noWrap/>
          </w:tcPr>
          <w:p w14:paraId="3C5E7B1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FA4D79B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26C28CE7" w14:textId="77777777" w:rsidTr="008026B5">
        <w:trPr>
          <w:trHeight w:val="260"/>
        </w:trPr>
        <w:tc>
          <w:tcPr>
            <w:tcW w:w="1019" w:type="dxa"/>
            <w:noWrap/>
          </w:tcPr>
          <w:p w14:paraId="33793711" w14:textId="598F169C" w:rsidR="004830DC" w:rsidRPr="009A7555" w:rsidRDefault="004830DC" w:rsidP="008026B5">
            <w:pPr>
              <w:jc w:val="center"/>
            </w:pPr>
            <w:proofErr w:type="gramStart"/>
            <w:r w:rsidRPr="002F5D6B">
              <w:t>or2633</w:t>
            </w:r>
            <w:proofErr w:type="gramEnd"/>
          </w:p>
        </w:tc>
        <w:tc>
          <w:tcPr>
            <w:tcW w:w="804" w:type="dxa"/>
            <w:noWrap/>
          </w:tcPr>
          <w:p w14:paraId="4C4263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9E6E43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9CF15BD" w14:textId="77777777" w:rsidR="004830DC" w:rsidRPr="009A7555" w:rsidRDefault="004830DC" w:rsidP="008026B5">
            <w:pPr>
              <w:jc w:val="center"/>
            </w:pPr>
            <w:r w:rsidRPr="009A7555">
              <w:t>1.71</w:t>
            </w:r>
          </w:p>
        </w:tc>
        <w:tc>
          <w:tcPr>
            <w:tcW w:w="1155" w:type="dxa"/>
            <w:noWrap/>
          </w:tcPr>
          <w:p w14:paraId="3881A6C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0E75C08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611FBA63" w14:textId="77777777" w:rsidTr="008026B5">
        <w:trPr>
          <w:trHeight w:val="260"/>
        </w:trPr>
        <w:tc>
          <w:tcPr>
            <w:tcW w:w="1019" w:type="dxa"/>
            <w:noWrap/>
          </w:tcPr>
          <w:p w14:paraId="10A44646" w14:textId="398C9EF6" w:rsidR="004830DC" w:rsidRPr="009A7555" w:rsidRDefault="004830DC" w:rsidP="008026B5">
            <w:pPr>
              <w:jc w:val="center"/>
            </w:pPr>
            <w:proofErr w:type="gramStart"/>
            <w:r w:rsidRPr="002F5D6B">
              <w:t>or2628</w:t>
            </w:r>
            <w:proofErr w:type="gramEnd"/>
          </w:p>
        </w:tc>
        <w:tc>
          <w:tcPr>
            <w:tcW w:w="804" w:type="dxa"/>
            <w:noWrap/>
          </w:tcPr>
          <w:p w14:paraId="0928A26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6EC15D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A1009E4" w14:textId="77777777" w:rsidR="004830DC" w:rsidRPr="009A7555" w:rsidRDefault="004830DC" w:rsidP="008026B5">
            <w:pPr>
              <w:jc w:val="center"/>
            </w:pPr>
            <w:r w:rsidRPr="009A7555">
              <w:t>1.56</w:t>
            </w:r>
          </w:p>
        </w:tc>
        <w:tc>
          <w:tcPr>
            <w:tcW w:w="1155" w:type="dxa"/>
            <w:noWrap/>
          </w:tcPr>
          <w:p w14:paraId="34584FA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AF4EC73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5B40BB34" w14:textId="77777777" w:rsidTr="008026B5">
        <w:trPr>
          <w:trHeight w:val="260"/>
        </w:trPr>
        <w:tc>
          <w:tcPr>
            <w:tcW w:w="1019" w:type="dxa"/>
            <w:noWrap/>
          </w:tcPr>
          <w:p w14:paraId="193E542A" w14:textId="3C0F31F3" w:rsidR="004830DC" w:rsidRPr="009A7555" w:rsidRDefault="004830DC" w:rsidP="008026B5">
            <w:pPr>
              <w:jc w:val="center"/>
            </w:pPr>
            <w:proofErr w:type="gramStart"/>
            <w:r w:rsidRPr="002F5D6B">
              <w:t>or2626</w:t>
            </w:r>
            <w:proofErr w:type="gramEnd"/>
          </w:p>
        </w:tc>
        <w:tc>
          <w:tcPr>
            <w:tcW w:w="804" w:type="dxa"/>
            <w:noWrap/>
          </w:tcPr>
          <w:p w14:paraId="072F8DD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660A4D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4A0364E" w14:textId="77777777" w:rsidR="004830DC" w:rsidRPr="009A7555" w:rsidRDefault="004830DC" w:rsidP="008026B5">
            <w:pPr>
              <w:jc w:val="center"/>
            </w:pPr>
            <w:r w:rsidRPr="009A7555">
              <w:t>1.47</w:t>
            </w:r>
          </w:p>
        </w:tc>
        <w:tc>
          <w:tcPr>
            <w:tcW w:w="1155" w:type="dxa"/>
            <w:noWrap/>
          </w:tcPr>
          <w:p w14:paraId="1150074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63430CB" w14:textId="77777777" w:rsidR="004830DC" w:rsidRPr="009A7555" w:rsidRDefault="004830DC" w:rsidP="008026B5">
            <w:r w:rsidRPr="009A7555">
              <w:t>Phage-associated protein, HI1409 family;</w:t>
            </w:r>
          </w:p>
        </w:tc>
      </w:tr>
      <w:tr w:rsidR="004830DC" w:rsidRPr="009A7555" w14:paraId="202C5626" w14:textId="77777777" w:rsidTr="008026B5">
        <w:trPr>
          <w:trHeight w:val="260"/>
        </w:trPr>
        <w:tc>
          <w:tcPr>
            <w:tcW w:w="1019" w:type="dxa"/>
            <w:noWrap/>
          </w:tcPr>
          <w:p w14:paraId="5D5AA377" w14:textId="37B11A06" w:rsidR="004830DC" w:rsidRPr="009A7555" w:rsidRDefault="004830DC" w:rsidP="008026B5">
            <w:pPr>
              <w:jc w:val="center"/>
            </w:pPr>
            <w:proofErr w:type="gramStart"/>
            <w:r w:rsidRPr="002F5D6B">
              <w:t>or2623</w:t>
            </w:r>
            <w:proofErr w:type="gramEnd"/>
          </w:p>
        </w:tc>
        <w:tc>
          <w:tcPr>
            <w:tcW w:w="804" w:type="dxa"/>
            <w:noWrap/>
          </w:tcPr>
          <w:p w14:paraId="793DE37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64B76B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81700E9" w14:textId="77777777" w:rsidR="004830DC" w:rsidRPr="009A7555" w:rsidRDefault="004830DC" w:rsidP="008026B5">
            <w:pPr>
              <w:jc w:val="center"/>
            </w:pPr>
            <w:r w:rsidRPr="009A7555">
              <w:t>1.79</w:t>
            </w:r>
          </w:p>
        </w:tc>
        <w:tc>
          <w:tcPr>
            <w:tcW w:w="1155" w:type="dxa"/>
            <w:noWrap/>
          </w:tcPr>
          <w:p w14:paraId="158AB2B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4F7595F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4F64786C" w14:textId="77777777" w:rsidTr="008026B5">
        <w:trPr>
          <w:trHeight w:val="260"/>
        </w:trPr>
        <w:tc>
          <w:tcPr>
            <w:tcW w:w="1019" w:type="dxa"/>
            <w:noWrap/>
          </w:tcPr>
          <w:p w14:paraId="5FF1B1F7" w14:textId="579E1494" w:rsidR="004830DC" w:rsidRPr="009A7555" w:rsidRDefault="004830DC" w:rsidP="008026B5">
            <w:pPr>
              <w:jc w:val="center"/>
            </w:pPr>
            <w:proofErr w:type="gramStart"/>
            <w:r w:rsidRPr="002F5D6B">
              <w:t>or2615</w:t>
            </w:r>
            <w:proofErr w:type="gramEnd"/>
          </w:p>
        </w:tc>
        <w:tc>
          <w:tcPr>
            <w:tcW w:w="804" w:type="dxa"/>
            <w:noWrap/>
          </w:tcPr>
          <w:p w14:paraId="5645397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8BAFAF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83B13BF" w14:textId="77777777" w:rsidR="004830DC" w:rsidRPr="009A7555" w:rsidRDefault="004830DC" w:rsidP="008026B5">
            <w:pPr>
              <w:jc w:val="center"/>
            </w:pPr>
            <w:r w:rsidRPr="009A7555">
              <w:t>1.88</w:t>
            </w:r>
          </w:p>
        </w:tc>
        <w:tc>
          <w:tcPr>
            <w:tcW w:w="1155" w:type="dxa"/>
            <w:noWrap/>
          </w:tcPr>
          <w:p w14:paraId="0D7178C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5343866" w14:textId="77777777" w:rsidR="004830DC" w:rsidRPr="009A7555" w:rsidRDefault="004830DC" w:rsidP="008026B5">
            <w:r w:rsidRPr="009A7555">
              <w:t>Lysozyme;</w:t>
            </w:r>
          </w:p>
        </w:tc>
      </w:tr>
      <w:tr w:rsidR="004830DC" w:rsidRPr="009A7555" w14:paraId="2E2276A9" w14:textId="77777777" w:rsidTr="008026B5">
        <w:trPr>
          <w:trHeight w:val="260"/>
        </w:trPr>
        <w:tc>
          <w:tcPr>
            <w:tcW w:w="1019" w:type="dxa"/>
            <w:noWrap/>
          </w:tcPr>
          <w:p w14:paraId="5C6C9921" w14:textId="14CC565D" w:rsidR="004830DC" w:rsidRPr="009A7555" w:rsidRDefault="004830DC" w:rsidP="008026B5">
            <w:pPr>
              <w:jc w:val="center"/>
            </w:pPr>
            <w:proofErr w:type="gramStart"/>
            <w:r w:rsidRPr="002F5D6B">
              <w:t>or3800</w:t>
            </w:r>
            <w:proofErr w:type="gramEnd"/>
          </w:p>
        </w:tc>
        <w:tc>
          <w:tcPr>
            <w:tcW w:w="804" w:type="dxa"/>
            <w:noWrap/>
          </w:tcPr>
          <w:p w14:paraId="4D3B754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D0F336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B33037A" w14:textId="77777777" w:rsidR="004830DC" w:rsidRPr="009A7555" w:rsidRDefault="004830DC" w:rsidP="008026B5">
            <w:pPr>
              <w:jc w:val="center"/>
            </w:pPr>
            <w:r w:rsidRPr="009A7555">
              <w:t>1.97</w:t>
            </w:r>
          </w:p>
        </w:tc>
        <w:tc>
          <w:tcPr>
            <w:tcW w:w="1155" w:type="dxa"/>
            <w:noWrap/>
          </w:tcPr>
          <w:p w14:paraId="7F19473E" w14:textId="77777777" w:rsidR="004830DC" w:rsidRPr="009A7555" w:rsidRDefault="004830DC" w:rsidP="008026B5">
            <w:pPr>
              <w:jc w:val="center"/>
            </w:pPr>
            <w:r w:rsidRPr="009A7555">
              <w:t>1.83</w:t>
            </w:r>
          </w:p>
        </w:tc>
        <w:tc>
          <w:tcPr>
            <w:tcW w:w="3941" w:type="dxa"/>
            <w:noWrap/>
          </w:tcPr>
          <w:p w14:paraId="07CF1342" w14:textId="77777777" w:rsidR="004830DC" w:rsidRPr="009A7555" w:rsidRDefault="004830DC" w:rsidP="008026B5">
            <w:r w:rsidRPr="009A7555">
              <w:t>Single-stranded DNA-binding protein;</w:t>
            </w:r>
          </w:p>
        </w:tc>
      </w:tr>
      <w:tr w:rsidR="004830DC" w:rsidRPr="009A7555" w14:paraId="217F6896" w14:textId="77777777" w:rsidTr="008026B5">
        <w:trPr>
          <w:trHeight w:val="260"/>
        </w:trPr>
        <w:tc>
          <w:tcPr>
            <w:tcW w:w="1019" w:type="dxa"/>
            <w:noWrap/>
          </w:tcPr>
          <w:p w14:paraId="7B2F0742" w14:textId="446D3BC9" w:rsidR="004830DC" w:rsidRPr="009A7555" w:rsidRDefault="004830DC" w:rsidP="008026B5">
            <w:pPr>
              <w:jc w:val="center"/>
            </w:pPr>
            <w:proofErr w:type="gramStart"/>
            <w:r w:rsidRPr="002F5D6B">
              <w:t>or3801</w:t>
            </w:r>
            <w:proofErr w:type="gramEnd"/>
          </w:p>
        </w:tc>
        <w:tc>
          <w:tcPr>
            <w:tcW w:w="804" w:type="dxa"/>
            <w:noWrap/>
          </w:tcPr>
          <w:p w14:paraId="5636755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23FBED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28998E5" w14:textId="77777777" w:rsidR="004830DC" w:rsidRPr="009A7555" w:rsidRDefault="004830DC" w:rsidP="008026B5">
            <w:pPr>
              <w:jc w:val="center"/>
            </w:pPr>
            <w:r w:rsidRPr="009A7555">
              <w:t>7.68</w:t>
            </w:r>
          </w:p>
        </w:tc>
        <w:tc>
          <w:tcPr>
            <w:tcW w:w="1155" w:type="dxa"/>
            <w:noWrap/>
          </w:tcPr>
          <w:p w14:paraId="53BB720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911F8B7" w14:textId="77777777" w:rsidR="004830DC" w:rsidRPr="009A7555" w:rsidRDefault="004830DC" w:rsidP="008026B5">
            <w:r w:rsidRPr="009A7555">
              <w:t>RNA-directed DNA polymerase;</w:t>
            </w:r>
          </w:p>
        </w:tc>
      </w:tr>
      <w:tr w:rsidR="00716791" w:rsidRPr="009A7555" w14:paraId="2854D047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2FDC0FBF" w14:textId="77777777" w:rsidR="00716791" w:rsidRPr="009A7555" w:rsidRDefault="00716791" w:rsidP="008026B5">
            <w:pPr>
              <w:pStyle w:val="Tabletextheader"/>
            </w:pPr>
            <w:r w:rsidRPr="009A7555">
              <w:t xml:space="preserve">Putative </w:t>
            </w:r>
            <w:proofErr w:type="spellStart"/>
            <w:r w:rsidRPr="009A7555">
              <w:t>prophage</w:t>
            </w:r>
            <w:proofErr w:type="spellEnd"/>
            <w:r w:rsidRPr="009A7555">
              <w:t xml:space="preserve"> 3</w:t>
            </w:r>
          </w:p>
        </w:tc>
      </w:tr>
      <w:tr w:rsidR="004830DC" w:rsidRPr="009A7555" w14:paraId="66F67FD8" w14:textId="77777777" w:rsidTr="008026B5">
        <w:trPr>
          <w:trHeight w:val="260"/>
        </w:trPr>
        <w:tc>
          <w:tcPr>
            <w:tcW w:w="1019" w:type="dxa"/>
            <w:noWrap/>
          </w:tcPr>
          <w:p w14:paraId="58C70EFB" w14:textId="50946604" w:rsidR="004830DC" w:rsidRPr="009A7555" w:rsidRDefault="004830DC" w:rsidP="008026B5">
            <w:pPr>
              <w:jc w:val="center"/>
            </w:pPr>
            <w:proofErr w:type="gramStart"/>
            <w:r w:rsidRPr="009D5133">
              <w:t>or4140</w:t>
            </w:r>
            <w:proofErr w:type="gramEnd"/>
          </w:p>
        </w:tc>
        <w:tc>
          <w:tcPr>
            <w:tcW w:w="804" w:type="dxa"/>
            <w:noWrap/>
          </w:tcPr>
          <w:p w14:paraId="67968F3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6004D1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49AB36A" w14:textId="77777777" w:rsidR="004830DC" w:rsidRPr="009A7555" w:rsidRDefault="004830DC" w:rsidP="008026B5">
            <w:pPr>
              <w:jc w:val="center"/>
            </w:pPr>
            <w:r w:rsidRPr="009A7555">
              <w:t>3.10</w:t>
            </w:r>
          </w:p>
        </w:tc>
        <w:tc>
          <w:tcPr>
            <w:tcW w:w="1155" w:type="dxa"/>
            <w:noWrap/>
          </w:tcPr>
          <w:p w14:paraId="5DE1C29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8F3404C" w14:textId="77777777" w:rsidR="004830DC" w:rsidRPr="009A7555" w:rsidRDefault="004830DC" w:rsidP="008026B5">
            <w:r w:rsidRPr="009A7555">
              <w:t>Tail assembly chaperone gp38;</w:t>
            </w:r>
          </w:p>
        </w:tc>
      </w:tr>
      <w:tr w:rsidR="004830DC" w:rsidRPr="009A7555" w14:paraId="63549260" w14:textId="77777777" w:rsidTr="008026B5">
        <w:trPr>
          <w:trHeight w:val="260"/>
        </w:trPr>
        <w:tc>
          <w:tcPr>
            <w:tcW w:w="1019" w:type="dxa"/>
            <w:noWrap/>
          </w:tcPr>
          <w:p w14:paraId="19937250" w14:textId="5CE49727" w:rsidR="004830DC" w:rsidRPr="009A7555" w:rsidRDefault="004830DC" w:rsidP="008026B5">
            <w:pPr>
              <w:jc w:val="center"/>
            </w:pPr>
            <w:proofErr w:type="gramStart"/>
            <w:r w:rsidRPr="009D5133">
              <w:t>or4141</w:t>
            </w:r>
            <w:proofErr w:type="gramEnd"/>
          </w:p>
        </w:tc>
        <w:tc>
          <w:tcPr>
            <w:tcW w:w="804" w:type="dxa"/>
            <w:noWrap/>
          </w:tcPr>
          <w:p w14:paraId="48952FA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E528D5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004EA64" w14:textId="77777777" w:rsidR="004830DC" w:rsidRPr="009A7555" w:rsidRDefault="004830DC" w:rsidP="008026B5">
            <w:pPr>
              <w:jc w:val="center"/>
            </w:pPr>
            <w:r w:rsidRPr="009A7555">
              <w:t>3.90</w:t>
            </w:r>
          </w:p>
        </w:tc>
        <w:tc>
          <w:tcPr>
            <w:tcW w:w="1155" w:type="dxa"/>
            <w:noWrap/>
          </w:tcPr>
          <w:p w14:paraId="37A0E97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329BD6B" w14:textId="77777777" w:rsidR="004830DC" w:rsidRPr="009A7555" w:rsidRDefault="004830DC" w:rsidP="008026B5">
            <w:r w:rsidRPr="009A7555">
              <w:t xml:space="preserve">Putative tail </w:t>
            </w:r>
            <w:proofErr w:type="spellStart"/>
            <w:r w:rsidRPr="009A7555">
              <w:t>fiber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3072CB5D" w14:textId="77777777" w:rsidTr="008026B5">
        <w:trPr>
          <w:trHeight w:val="260"/>
        </w:trPr>
        <w:tc>
          <w:tcPr>
            <w:tcW w:w="1019" w:type="dxa"/>
            <w:noWrap/>
          </w:tcPr>
          <w:p w14:paraId="3E806B48" w14:textId="1316D8F4" w:rsidR="004830DC" w:rsidRPr="009A7555" w:rsidRDefault="004830DC" w:rsidP="008026B5">
            <w:pPr>
              <w:jc w:val="center"/>
            </w:pPr>
            <w:proofErr w:type="gramStart"/>
            <w:r w:rsidRPr="009D5133">
              <w:t>or4142</w:t>
            </w:r>
            <w:proofErr w:type="gramEnd"/>
          </w:p>
        </w:tc>
        <w:tc>
          <w:tcPr>
            <w:tcW w:w="804" w:type="dxa"/>
            <w:noWrap/>
          </w:tcPr>
          <w:p w14:paraId="5FA06D0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884083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C3B781F" w14:textId="77777777" w:rsidR="004830DC" w:rsidRPr="009A7555" w:rsidRDefault="004830DC" w:rsidP="008026B5">
            <w:pPr>
              <w:jc w:val="center"/>
            </w:pPr>
            <w:r w:rsidRPr="009A7555">
              <w:t>2.86</w:t>
            </w:r>
          </w:p>
        </w:tc>
        <w:tc>
          <w:tcPr>
            <w:tcW w:w="1155" w:type="dxa"/>
            <w:noWrap/>
          </w:tcPr>
          <w:p w14:paraId="407C372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85D5AD6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760B4DF3" w14:textId="77777777" w:rsidTr="008026B5">
        <w:trPr>
          <w:trHeight w:val="260"/>
        </w:trPr>
        <w:tc>
          <w:tcPr>
            <w:tcW w:w="1019" w:type="dxa"/>
            <w:noWrap/>
          </w:tcPr>
          <w:p w14:paraId="3EF07FEF" w14:textId="500ECA35" w:rsidR="004830DC" w:rsidRPr="009A7555" w:rsidRDefault="004830DC" w:rsidP="008026B5">
            <w:pPr>
              <w:jc w:val="center"/>
            </w:pPr>
            <w:proofErr w:type="gramStart"/>
            <w:r w:rsidRPr="009D5133">
              <w:t>or4143</w:t>
            </w:r>
            <w:proofErr w:type="gramEnd"/>
          </w:p>
        </w:tc>
        <w:tc>
          <w:tcPr>
            <w:tcW w:w="804" w:type="dxa"/>
            <w:noWrap/>
          </w:tcPr>
          <w:p w14:paraId="2B68C2C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D05F72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8E88F35" w14:textId="77777777" w:rsidR="004830DC" w:rsidRPr="009A7555" w:rsidRDefault="004830DC" w:rsidP="008026B5">
            <w:pPr>
              <w:jc w:val="center"/>
            </w:pPr>
            <w:r w:rsidRPr="009A7555">
              <w:t>2.65</w:t>
            </w:r>
          </w:p>
        </w:tc>
        <w:tc>
          <w:tcPr>
            <w:tcW w:w="1155" w:type="dxa"/>
            <w:noWrap/>
          </w:tcPr>
          <w:p w14:paraId="2CCAA28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4C99FFB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3A887A81" w14:textId="77777777" w:rsidTr="008026B5">
        <w:trPr>
          <w:trHeight w:val="260"/>
        </w:trPr>
        <w:tc>
          <w:tcPr>
            <w:tcW w:w="1019" w:type="dxa"/>
            <w:noWrap/>
          </w:tcPr>
          <w:p w14:paraId="2ABA6787" w14:textId="02F7D4FC" w:rsidR="004830DC" w:rsidRPr="009A7555" w:rsidRDefault="004830DC" w:rsidP="008026B5">
            <w:pPr>
              <w:jc w:val="center"/>
            </w:pPr>
            <w:proofErr w:type="gramStart"/>
            <w:r w:rsidRPr="009D5133">
              <w:t>or4144</w:t>
            </w:r>
            <w:proofErr w:type="gramEnd"/>
          </w:p>
        </w:tc>
        <w:tc>
          <w:tcPr>
            <w:tcW w:w="804" w:type="dxa"/>
            <w:noWrap/>
          </w:tcPr>
          <w:p w14:paraId="4C22707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040AD6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C4999D8" w14:textId="77777777" w:rsidR="004830DC" w:rsidRPr="009A7555" w:rsidRDefault="004830DC" w:rsidP="008026B5">
            <w:pPr>
              <w:jc w:val="center"/>
            </w:pPr>
            <w:r w:rsidRPr="009A7555">
              <w:t>2.13</w:t>
            </w:r>
          </w:p>
        </w:tc>
        <w:tc>
          <w:tcPr>
            <w:tcW w:w="1155" w:type="dxa"/>
            <w:noWrap/>
          </w:tcPr>
          <w:p w14:paraId="1E9FC13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1C55631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5EC233E9" w14:textId="77777777" w:rsidTr="008026B5">
        <w:trPr>
          <w:trHeight w:val="260"/>
        </w:trPr>
        <w:tc>
          <w:tcPr>
            <w:tcW w:w="1019" w:type="dxa"/>
            <w:noWrap/>
          </w:tcPr>
          <w:p w14:paraId="20D08580" w14:textId="6FD6417E" w:rsidR="004830DC" w:rsidRPr="009A7555" w:rsidRDefault="004830DC" w:rsidP="008026B5">
            <w:pPr>
              <w:jc w:val="center"/>
            </w:pPr>
            <w:proofErr w:type="gramStart"/>
            <w:r w:rsidRPr="009D5133">
              <w:t>or4145</w:t>
            </w:r>
            <w:proofErr w:type="gramEnd"/>
          </w:p>
        </w:tc>
        <w:tc>
          <w:tcPr>
            <w:tcW w:w="804" w:type="dxa"/>
            <w:noWrap/>
          </w:tcPr>
          <w:p w14:paraId="7A9E42C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474F73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63C6C2B" w14:textId="77777777" w:rsidR="004830DC" w:rsidRPr="009A7555" w:rsidRDefault="004830DC" w:rsidP="008026B5">
            <w:pPr>
              <w:jc w:val="center"/>
            </w:pPr>
            <w:r w:rsidRPr="009A7555">
              <w:t>2.45</w:t>
            </w:r>
          </w:p>
        </w:tc>
        <w:tc>
          <w:tcPr>
            <w:tcW w:w="1155" w:type="dxa"/>
            <w:noWrap/>
          </w:tcPr>
          <w:p w14:paraId="470E852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3166F8D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599BA66D" w14:textId="77777777" w:rsidTr="008026B5">
        <w:trPr>
          <w:trHeight w:val="260"/>
        </w:trPr>
        <w:tc>
          <w:tcPr>
            <w:tcW w:w="1019" w:type="dxa"/>
            <w:noWrap/>
          </w:tcPr>
          <w:p w14:paraId="5B4E5A9E" w14:textId="2BC52131" w:rsidR="004830DC" w:rsidRPr="009A7555" w:rsidRDefault="004830DC" w:rsidP="008026B5">
            <w:pPr>
              <w:jc w:val="center"/>
            </w:pPr>
            <w:proofErr w:type="gramStart"/>
            <w:r w:rsidRPr="009D5133">
              <w:t>or4149</w:t>
            </w:r>
            <w:proofErr w:type="gramEnd"/>
          </w:p>
        </w:tc>
        <w:tc>
          <w:tcPr>
            <w:tcW w:w="804" w:type="dxa"/>
            <w:noWrap/>
          </w:tcPr>
          <w:p w14:paraId="67F74B9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51BEB2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B18DDFB" w14:textId="77777777" w:rsidR="004830DC" w:rsidRPr="009A7555" w:rsidRDefault="004830DC" w:rsidP="008026B5">
            <w:pPr>
              <w:jc w:val="center"/>
            </w:pPr>
            <w:r w:rsidRPr="009A7555">
              <w:t>2.06</w:t>
            </w:r>
          </w:p>
        </w:tc>
        <w:tc>
          <w:tcPr>
            <w:tcW w:w="1155" w:type="dxa"/>
            <w:noWrap/>
          </w:tcPr>
          <w:p w14:paraId="3408C37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F3FB1FA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6D054B45" w14:textId="77777777" w:rsidTr="008026B5">
        <w:trPr>
          <w:trHeight w:val="260"/>
        </w:trPr>
        <w:tc>
          <w:tcPr>
            <w:tcW w:w="1019" w:type="dxa"/>
            <w:noWrap/>
          </w:tcPr>
          <w:p w14:paraId="434C7EEF" w14:textId="74D1532C" w:rsidR="004830DC" w:rsidRPr="009A7555" w:rsidRDefault="004830DC" w:rsidP="008026B5">
            <w:pPr>
              <w:jc w:val="center"/>
            </w:pPr>
            <w:proofErr w:type="gramStart"/>
            <w:r w:rsidRPr="009D5133">
              <w:t>or4150</w:t>
            </w:r>
            <w:proofErr w:type="gramEnd"/>
          </w:p>
        </w:tc>
        <w:tc>
          <w:tcPr>
            <w:tcW w:w="804" w:type="dxa"/>
            <w:noWrap/>
          </w:tcPr>
          <w:p w14:paraId="68AE80C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98EFFA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DF172D8" w14:textId="77777777" w:rsidR="004830DC" w:rsidRPr="009A7555" w:rsidRDefault="004830DC" w:rsidP="008026B5">
            <w:pPr>
              <w:jc w:val="center"/>
            </w:pPr>
            <w:r w:rsidRPr="009A7555">
              <w:t>1.94</w:t>
            </w:r>
          </w:p>
        </w:tc>
        <w:tc>
          <w:tcPr>
            <w:tcW w:w="1155" w:type="dxa"/>
            <w:noWrap/>
          </w:tcPr>
          <w:p w14:paraId="42CF9A8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1678FD2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56DA432D" w14:textId="77777777" w:rsidTr="008026B5">
        <w:trPr>
          <w:trHeight w:val="260"/>
        </w:trPr>
        <w:tc>
          <w:tcPr>
            <w:tcW w:w="1019" w:type="dxa"/>
            <w:noWrap/>
          </w:tcPr>
          <w:p w14:paraId="7F258A0D" w14:textId="08974F4C" w:rsidR="004830DC" w:rsidRPr="009A7555" w:rsidRDefault="004830DC" w:rsidP="008026B5">
            <w:pPr>
              <w:jc w:val="center"/>
            </w:pPr>
            <w:proofErr w:type="gramStart"/>
            <w:r w:rsidRPr="009D5133">
              <w:t>or4151</w:t>
            </w:r>
            <w:proofErr w:type="gramEnd"/>
          </w:p>
        </w:tc>
        <w:tc>
          <w:tcPr>
            <w:tcW w:w="804" w:type="dxa"/>
            <w:noWrap/>
          </w:tcPr>
          <w:p w14:paraId="5E2E1BD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9EE0DF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C99E1C5" w14:textId="77777777" w:rsidR="004830DC" w:rsidRPr="009A7555" w:rsidRDefault="004830DC" w:rsidP="008026B5">
            <w:pPr>
              <w:jc w:val="center"/>
            </w:pPr>
            <w:r w:rsidRPr="009A7555">
              <w:t>2.20</w:t>
            </w:r>
          </w:p>
        </w:tc>
        <w:tc>
          <w:tcPr>
            <w:tcW w:w="1155" w:type="dxa"/>
            <w:noWrap/>
          </w:tcPr>
          <w:p w14:paraId="267708C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F987556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2AA9AEE7" w14:textId="77777777" w:rsidTr="008026B5">
        <w:trPr>
          <w:trHeight w:val="260"/>
        </w:trPr>
        <w:tc>
          <w:tcPr>
            <w:tcW w:w="1019" w:type="dxa"/>
            <w:noWrap/>
          </w:tcPr>
          <w:p w14:paraId="0E4FF483" w14:textId="69243924" w:rsidR="004830DC" w:rsidRPr="009A7555" w:rsidRDefault="004830DC" w:rsidP="008026B5">
            <w:pPr>
              <w:jc w:val="center"/>
            </w:pPr>
            <w:proofErr w:type="gramStart"/>
            <w:r w:rsidRPr="009D5133">
              <w:t>or4152</w:t>
            </w:r>
            <w:proofErr w:type="gramEnd"/>
          </w:p>
        </w:tc>
        <w:tc>
          <w:tcPr>
            <w:tcW w:w="804" w:type="dxa"/>
            <w:noWrap/>
          </w:tcPr>
          <w:p w14:paraId="2C63ECE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08527C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F54A5EF" w14:textId="77777777" w:rsidR="004830DC" w:rsidRPr="009A7555" w:rsidRDefault="004830DC" w:rsidP="008026B5">
            <w:pPr>
              <w:jc w:val="center"/>
            </w:pPr>
            <w:r w:rsidRPr="009A7555">
              <w:t>2.25</w:t>
            </w:r>
          </w:p>
        </w:tc>
        <w:tc>
          <w:tcPr>
            <w:tcW w:w="1155" w:type="dxa"/>
            <w:noWrap/>
          </w:tcPr>
          <w:p w14:paraId="4D6EA01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80032CD" w14:textId="77777777" w:rsidR="004830DC" w:rsidRPr="009A7555" w:rsidRDefault="004830DC" w:rsidP="008026B5">
            <w:r w:rsidRPr="009A7555">
              <w:t xml:space="preserve">Lytic </w:t>
            </w:r>
            <w:proofErr w:type="spellStart"/>
            <w:r w:rsidRPr="009A7555">
              <w:t>transglycosylase</w:t>
            </w:r>
            <w:proofErr w:type="spellEnd"/>
            <w:r w:rsidRPr="009A7555">
              <w:t>, catalytic;</w:t>
            </w:r>
          </w:p>
        </w:tc>
      </w:tr>
      <w:tr w:rsidR="004830DC" w:rsidRPr="009A7555" w14:paraId="370366BC" w14:textId="77777777" w:rsidTr="008026B5">
        <w:trPr>
          <w:trHeight w:val="260"/>
        </w:trPr>
        <w:tc>
          <w:tcPr>
            <w:tcW w:w="1019" w:type="dxa"/>
            <w:noWrap/>
          </w:tcPr>
          <w:p w14:paraId="4AA791E2" w14:textId="7967A615" w:rsidR="004830DC" w:rsidRPr="009A7555" w:rsidRDefault="004830DC" w:rsidP="008026B5">
            <w:pPr>
              <w:jc w:val="center"/>
            </w:pPr>
            <w:proofErr w:type="gramStart"/>
            <w:r w:rsidRPr="009D5133">
              <w:t>or4153</w:t>
            </w:r>
            <w:proofErr w:type="gramEnd"/>
          </w:p>
        </w:tc>
        <w:tc>
          <w:tcPr>
            <w:tcW w:w="804" w:type="dxa"/>
            <w:noWrap/>
          </w:tcPr>
          <w:p w14:paraId="19946D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E3054D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F34A4F6" w14:textId="77777777" w:rsidR="004830DC" w:rsidRPr="009A7555" w:rsidRDefault="004830DC" w:rsidP="008026B5">
            <w:pPr>
              <w:jc w:val="center"/>
            </w:pPr>
            <w:r w:rsidRPr="009A7555">
              <w:t>2.44</w:t>
            </w:r>
          </w:p>
        </w:tc>
        <w:tc>
          <w:tcPr>
            <w:tcW w:w="1155" w:type="dxa"/>
            <w:noWrap/>
          </w:tcPr>
          <w:p w14:paraId="31A942D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5751069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324D1063" w14:textId="77777777" w:rsidTr="008026B5">
        <w:trPr>
          <w:trHeight w:val="260"/>
        </w:trPr>
        <w:tc>
          <w:tcPr>
            <w:tcW w:w="1019" w:type="dxa"/>
            <w:noWrap/>
          </w:tcPr>
          <w:p w14:paraId="188904EE" w14:textId="05D6B6F5" w:rsidR="004830DC" w:rsidRPr="009A7555" w:rsidRDefault="004830DC" w:rsidP="008026B5">
            <w:pPr>
              <w:jc w:val="center"/>
            </w:pPr>
            <w:proofErr w:type="gramStart"/>
            <w:r w:rsidRPr="009D5133">
              <w:t>or4154</w:t>
            </w:r>
            <w:proofErr w:type="gramEnd"/>
          </w:p>
        </w:tc>
        <w:tc>
          <w:tcPr>
            <w:tcW w:w="804" w:type="dxa"/>
            <w:noWrap/>
          </w:tcPr>
          <w:p w14:paraId="5B8ECEA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09A3B8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7EB5F20" w14:textId="77777777" w:rsidR="004830DC" w:rsidRPr="009A7555" w:rsidRDefault="004830DC" w:rsidP="008026B5">
            <w:pPr>
              <w:jc w:val="center"/>
            </w:pPr>
            <w:r w:rsidRPr="009A7555">
              <w:t>2.61</w:t>
            </w:r>
          </w:p>
        </w:tc>
        <w:tc>
          <w:tcPr>
            <w:tcW w:w="1155" w:type="dxa"/>
            <w:noWrap/>
          </w:tcPr>
          <w:p w14:paraId="6BAD0C5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8C03F66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6B2BA52A" w14:textId="77777777" w:rsidTr="008026B5">
        <w:trPr>
          <w:trHeight w:val="260"/>
        </w:trPr>
        <w:tc>
          <w:tcPr>
            <w:tcW w:w="1019" w:type="dxa"/>
            <w:noWrap/>
          </w:tcPr>
          <w:p w14:paraId="517A61C2" w14:textId="35574D24" w:rsidR="004830DC" w:rsidRPr="009A7555" w:rsidRDefault="004830DC" w:rsidP="008026B5">
            <w:pPr>
              <w:jc w:val="center"/>
            </w:pPr>
            <w:proofErr w:type="gramStart"/>
            <w:r w:rsidRPr="009D5133">
              <w:t>or4155</w:t>
            </w:r>
            <w:proofErr w:type="gramEnd"/>
          </w:p>
        </w:tc>
        <w:tc>
          <w:tcPr>
            <w:tcW w:w="804" w:type="dxa"/>
            <w:noWrap/>
          </w:tcPr>
          <w:p w14:paraId="5F05275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3C41D7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5AB0950" w14:textId="77777777" w:rsidR="004830DC" w:rsidRPr="009A7555" w:rsidRDefault="004830DC" w:rsidP="008026B5">
            <w:pPr>
              <w:jc w:val="center"/>
            </w:pPr>
            <w:r w:rsidRPr="009A7555">
              <w:t>2.01</w:t>
            </w:r>
          </w:p>
        </w:tc>
        <w:tc>
          <w:tcPr>
            <w:tcW w:w="1155" w:type="dxa"/>
            <w:noWrap/>
          </w:tcPr>
          <w:p w14:paraId="3D912CE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574C163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3ABD7AE4" w14:textId="77777777" w:rsidTr="008026B5">
        <w:trPr>
          <w:trHeight w:val="260"/>
        </w:trPr>
        <w:tc>
          <w:tcPr>
            <w:tcW w:w="1019" w:type="dxa"/>
            <w:noWrap/>
          </w:tcPr>
          <w:p w14:paraId="046C30ED" w14:textId="6E32667F" w:rsidR="004830DC" w:rsidRPr="009A7555" w:rsidRDefault="004830DC" w:rsidP="008026B5">
            <w:pPr>
              <w:jc w:val="center"/>
            </w:pPr>
            <w:proofErr w:type="gramStart"/>
            <w:r w:rsidRPr="009D5133">
              <w:t>or4156</w:t>
            </w:r>
            <w:proofErr w:type="gramEnd"/>
          </w:p>
        </w:tc>
        <w:tc>
          <w:tcPr>
            <w:tcW w:w="804" w:type="dxa"/>
            <w:noWrap/>
          </w:tcPr>
          <w:p w14:paraId="459DA08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B24503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B26C492" w14:textId="77777777" w:rsidR="004830DC" w:rsidRPr="009A7555" w:rsidRDefault="004830DC" w:rsidP="008026B5">
            <w:pPr>
              <w:jc w:val="center"/>
            </w:pPr>
            <w:r w:rsidRPr="009A7555">
              <w:t>2.07</w:t>
            </w:r>
          </w:p>
        </w:tc>
        <w:tc>
          <w:tcPr>
            <w:tcW w:w="1155" w:type="dxa"/>
            <w:noWrap/>
          </w:tcPr>
          <w:p w14:paraId="294FE66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9472E05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04AD9F06" w14:textId="77777777" w:rsidTr="008026B5">
        <w:trPr>
          <w:trHeight w:val="260"/>
        </w:trPr>
        <w:tc>
          <w:tcPr>
            <w:tcW w:w="1019" w:type="dxa"/>
            <w:noWrap/>
          </w:tcPr>
          <w:p w14:paraId="12204716" w14:textId="0BFAD749" w:rsidR="004830DC" w:rsidRPr="009A7555" w:rsidRDefault="004830DC" w:rsidP="008026B5">
            <w:pPr>
              <w:jc w:val="center"/>
            </w:pPr>
            <w:proofErr w:type="gramStart"/>
            <w:r w:rsidRPr="009D5133">
              <w:t>or4157</w:t>
            </w:r>
            <w:proofErr w:type="gramEnd"/>
          </w:p>
        </w:tc>
        <w:tc>
          <w:tcPr>
            <w:tcW w:w="804" w:type="dxa"/>
            <w:noWrap/>
          </w:tcPr>
          <w:p w14:paraId="7B53CAB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893CEE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9745AD7" w14:textId="77777777" w:rsidR="004830DC" w:rsidRPr="009A7555" w:rsidRDefault="004830DC" w:rsidP="008026B5">
            <w:pPr>
              <w:jc w:val="center"/>
            </w:pPr>
            <w:r w:rsidRPr="009A7555">
              <w:t>2.10</w:t>
            </w:r>
          </w:p>
        </w:tc>
        <w:tc>
          <w:tcPr>
            <w:tcW w:w="1155" w:type="dxa"/>
            <w:noWrap/>
          </w:tcPr>
          <w:p w14:paraId="3FCDC06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35BD2AA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32C677B3" w14:textId="77777777" w:rsidTr="008026B5">
        <w:trPr>
          <w:trHeight w:val="260"/>
        </w:trPr>
        <w:tc>
          <w:tcPr>
            <w:tcW w:w="1019" w:type="dxa"/>
            <w:noWrap/>
          </w:tcPr>
          <w:p w14:paraId="13BA65CD" w14:textId="7941106E" w:rsidR="004830DC" w:rsidRPr="009A7555" w:rsidRDefault="004830DC" w:rsidP="008026B5">
            <w:pPr>
              <w:jc w:val="center"/>
            </w:pPr>
            <w:proofErr w:type="gramStart"/>
            <w:r w:rsidRPr="009D5133">
              <w:t>or4158</w:t>
            </w:r>
            <w:proofErr w:type="gramEnd"/>
          </w:p>
        </w:tc>
        <w:tc>
          <w:tcPr>
            <w:tcW w:w="804" w:type="dxa"/>
            <w:noWrap/>
          </w:tcPr>
          <w:p w14:paraId="70E01AE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075CB7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20A83B2" w14:textId="77777777" w:rsidR="004830DC" w:rsidRPr="009A7555" w:rsidRDefault="004830DC" w:rsidP="008026B5">
            <w:pPr>
              <w:jc w:val="center"/>
            </w:pPr>
            <w:r w:rsidRPr="009A7555">
              <w:t>1.98</w:t>
            </w:r>
          </w:p>
        </w:tc>
        <w:tc>
          <w:tcPr>
            <w:tcW w:w="1155" w:type="dxa"/>
            <w:noWrap/>
          </w:tcPr>
          <w:p w14:paraId="086B0EB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E216904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64DCF743" w14:textId="77777777" w:rsidTr="008026B5">
        <w:trPr>
          <w:trHeight w:val="260"/>
        </w:trPr>
        <w:tc>
          <w:tcPr>
            <w:tcW w:w="1019" w:type="dxa"/>
            <w:noWrap/>
          </w:tcPr>
          <w:p w14:paraId="02EADF2E" w14:textId="03168D6C" w:rsidR="004830DC" w:rsidRPr="009A7555" w:rsidRDefault="004830DC" w:rsidP="008026B5">
            <w:pPr>
              <w:jc w:val="center"/>
            </w:pPr>
            <w:proofErr w:type="gramStart"/>
            <w:r w:rsidRPr="009D5133">
              <w:t>or4159</w:t>
            </w:r>
            <w:proofErr w:type="gramEnd"/>
          </w:p>
        </w:tc>
        <w:tc>
          <w:tcPr>
            <w:tcW w:w="804" w:type="dxa"/>
            <w:noWrap/>
          </w:tcPr>
          <w:p w14:paraId="0780905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A2D84D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F4EF268" w14:textId="77777777" w:rsidR="004830DC" w:rsidRPr="009A7555" w:rsidRDefault="004830DC" w:rsidP="008026B5">
            <w:pPr>
              <w:jc w:val="center"/>
            </w:pPr>
            <w:r w:rsidRPr="009A7555">
              <w:t>1.93</w:t>
            </w:r>
          </w:p>
        </w:tc>
        <w:tc>
          <w:tcPr>
            <w:tcW w:w="1155" w:type="dxa"/>
            <w:noWrap/>
          </w:tcPr>
          <w:p w14:paraId="42B6726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C506FC6" w14:textId="77777777" w:rsidR="004830DC" w:rsidRPr="009A7555" w:rsidRDefault="004830DC" w:rsidP="008026B5">
            <w:r w:rsidRPr="009A7555">
              <w:t>Hypothetical phage protein;</w:t>
            </w:r>
          </w:p>
        </w:tc>
      </w:tr>
      <w:tr w:rsidR="004830DC" w:rsidRPr="009A7555" w14:paraId="05D47CDC" w14:textId="77777777" w:rsidTr="008026B5">
        <w:trPr>
          <w:trHeight w:val="260"/>
        </w:trPr>
        <w:tc>
          <w:tcPr>
            <w:tcW w:w="1019" w:type="dxa"/>
            <w:noWrap/>
          </w:tcPr>
          <w:p w14:paraId="0C06BAC2" w14:textId="06756A79" w:rsidR="004830DC" w:rsidRPr="009A7555" w:rsidRDefault="004830DC" w:rsidP="008026B5">
            <w:pPr>
              <w:jc w:val="center"/>
            </w:pPr>
            <w:proofErr w:type="gramStart"/>
            <w:r w:rsidRPr="009D5133">
              <w:t>or4160</w:t>
            </w:r>
            <w:proofErr w:type="gramEnd"/>
          </w:p>
        </w:tc>
        <w:tc>
          <w:tcPr>
            <w:tcW w:w="804" w:type="dxa"/>
            <w:noWrap/>
          </w:tcPr>
          <w:p w14:paraId="793749C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916B5C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7479231" w14:textId="77777777" w:rsidR="004830DC" w:rsidRPr="009A7555" w:rsidRDefault="004830DC" w:rsidP="008026B5">
            <w:pPr>
              <w:jc w:val="center"/>
            </w:pPr>
            <w:r w:rsidRPr="009A7555">
              <w:t>1.72</w:t>
            </w:r>
          </w:p>
        </w:tc>
        <w:tc>
          <w:tcPr>
            <w:tcW w:w="1155" w:type="dxa"/>
            <w:noWrap/>
          </w:tcPr>
          <w:p w14:paraId="6FC03CE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3CEDB20D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4C5F7EA6" w14:textId="77777777" w:rsidTr="008026B5">
        <w:trPr>
          <w:trHeight w:val="260"/>
        </w:trPr>
        <w:tc>
          <w:tcPr>
            <w:tcW w:w="1019" w:type="dxa"/>
            <w:noWrap/>
          </w:tcPr>
          <w:p w14:paraId="43C6B91F" w14:textId="60BD0ADB" w:rsidR="004830DC" w:rsidRPr="009A7555" w:rsidRDefault="004830DC" w:rsidP="008026B5">
            <w:pPr>
              <w:jc w:val="center"/>
            </w:pPr>
            <w:proofErr w:type="gramStart"/>
            <w:r w:rsidRPr="009D5133">
              <w:t>or4161</w:t>
            </w:r>
            <w:proofErr w:type="gramEnd"/>
          </w:p>
        </w:tc>
        <w:tc>
          <w:tcPr>
            <w:tcW w:w="804" w:type="dxa"/>
            <w:noWrap/>
          </w:tcPr>
          <w:p w14:paraId="39B8B2C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DAE5D7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543B542" w14:textId="77777777" w:rsidR="004830DC" w:rsidRPr="009A7555" w:rsidRDefault="004830DC" w:rsidP="008026B5">
            <w:pPr>
              <w:jc w:val="center"/>
            </w:pPr>
            <w:r w:rsidRPr="009A7555">
              <w:t>2.05</w:t>
            </w:r>
          </w:p>
        </w:tc>
        <w:tc>
          <w:tcPr>
            <w:tcW w:w="1155" w:type="dxa"/>
            <w:noWrap/>
          </w:tcPr>
          <w:p w14:paraId="318D6C8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9898928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4EBD74CD" w14:textId="77777777" w:rsidTr="008026B5">
        <w:trPr>
          <w:trHeight w:val="260"/>
        </w:trPr>
        <w:tc>
          <w:tcPr>
            <w:tcW w:w="1019" w:type="dxa"/>
            <w:noWrap/>
          </w:tcPr>
          <w:p w14:paraId="068A8C36" w14:textId="400EAF42" w:rsidR="004830DC" w:rsidRPr="009A7555" w:rsidRDefault="004830DC" w:rsidP="008026B5">
            <w:pPr>
              <w:jc w:val="center"/>
            </w:pPr>
            <w:proofErr w:type="gramStart"/>
            <w:r w:rsidRPr="009D5133">
              <w:t>or4162</w:t>
            </w:r>
            <w:proofErr w:type="gramEnd"/>
          </w:p>
        </w:tc>
        <w:tc>
          <w:tcPr>
            <w:tcW w:w="804" w:type="dxa"/>
            <w:noWrap/>
          </w:tcPr>
          <w:p w14:paraId="0C31A84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812135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87C14F9" w14:textId="77777777" w:rsidR="004830DC" w:rsidRPr="009A7555" w:rsidRDefault="004830DC" w:rsidP="008026B5">
            <w:pPr>
              <w:jc w:val="center"/>
            </w:pPr>
            <w:r w:rsidRPr="009A7555">
              <w:t>2.17</w:t>
            </w:r>
          </w:p>
        </w:tc>
        <w:tc>
          <w:tcPr>
            <w:tcW w:w="1155" w:type="dxa"/>
            <w:noWrap/>
          </w:tcPr>
          <w:p w14:paraId="6B3D425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825D733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78F021A4" w14:textId="77777777" w:rsidTr="008026B5">
        <w:trPr>
          <w:trHeight w:val="260"/>
        </w:trPr>
        <w:tc>
          <w:tcPr>
            <w:tcW w:w="1019" w:type="dxa"/>
            <w:noWrap/>
          </w:tcPr>
          <w:p w14:paraId="5536BBEE" w14:textId="0476C7C7" w:rsidR="004830DC" w:rsidRPr="009A7555" w:rsidRDefault="004830DC" w:rsidP="008026B5">
            <w:pPr>
              <w:jc w:val="center"/>
            </w:pPr>
            <w:proofErr w:type="gramStart"/>
            <w:r w:rsidRPr="009D5133">
              <w:t>or4163</w:t>
            </w:r>
            <w:proofErr w:type="gramEnd"/>
          </w:p>
        </w:tc>
        <w:tc>
          <w:tcPr>
            <w:tcW w:w="804" w:type="dxa"/>
            <w:noWrap/>
          </w:tcPr>
          <w:p w14:paraId="2FD4830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6B3C77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9F8CA5F" w14:textId="77777777" w:rsidR="004830DC" w:rsidRPr="009A7555" w:rsidRDefault="004830DC" w:rsidP="008026B5">
            <w:pPr>
              <w:jc w:val="center"/>
            </w:pPr>
            <w:r w:rsidRPr="009A7555">
              <w:t>2.24</w:t>
            </w:r>
          </w:p>
        </w:tc>
        <w:tc>
          <w:tcPr>
            <w:tcW w:w="1155" w:type="dxa"/>
            <w:noWrap/>
          </w:tcPr>
          <w:p w14:paraId="18786EB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F3B170C" w14:textId="77777777" w:rsidR="004830DC" w:rsidRPr="009A7555" w:rsidRDefault="004830DC" w:rsidP="008026B5">
            <w:r w:rsidRPr="009A7555">
              <w:t>Putative uncharacterized protein STY2037;</w:t>
            </w:r>
          </w:p>
        </w:tc>
      </w:tr>
      <w:tr w:rsidR="004830DC" w:rsidRPr="009A7555" w14:paraId="5868C233" w14:textId="77777777" w:rsidTr="008026B5">
        <w:trPr>
          <w:trHeight w:val="260"/>
        </w:trPr>
        <w:tc>
          <w:tcPr>
            <w:tcW w:w="1019" w:type="dxa"/>
            <w:noWrap/>
          </w:tcPr>
          <w:p w14:paraId="2F477B34" w14:textId="7312380C" w:rsidR="004830DC" w:rsidRPr="009A7555" w:rsidRDefault="004830DC" w:rsidP="008026B5">
            <w:pPr>
              <w:jc w:val="center"/>
            </w:pPr>
            <w:proofErr w:type="gramStart"/>
            <w:r w:rsidRPr="009D5133">
              <w:t>or4164</w:t>
            </w:r>
            <w:proofErr w:type="gramEnd"/>
          </w:p>
        </w:tc>
        <w:tc>
          <w:tcPr>
            <w:tcW w:w="804" w:type="dxa"/>
            <w:noWrap/>
          </w:tcPr>
          <w:p w14:paraId="644E3FA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8ECA14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8F37F01" w14:textId="77777777" w:rsidR="004830DC" w:rsidRPr="009A7555" w:rsidRDefault="004830DC" w:rsidP="008026B5">
            <w:pPr>
              <w:jc w:val="center"/>
            </w:pPr>
            <w:r w:rsidRPr="009A7555">
              <w:t>2.01</w:t>
            </w:r>
          </w:p>
        </w:tc>
        <w:tc>
          <w:tcPr>
            <w:tcW w:w="1155" w:type="dxa"/>
            <w:noWrap/>
          </w:tcPr>
          <w:p w14:paraId="505BFFE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4757079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1E4F01AA" w14:textId="77777777" w:rsidTr="008026B5">
        <w:trPr>
          <w:trHeight w:val="260"/>
        </w:trPr>
        <w:tc>
          <w:tcPr>
            <w:tcW w:w="1019" w:type="dxa"/>
            <w:noWrap/>
          </w:tcPr>
          <w:p w14:paraId="45EEFC43" w14:textId="362B7D2A" w:rsidR="004830DC" w:rsidRPr="009A7555" w:rsidRDefault="004830DC" w:rsidP="008026B5">
            <w:pPr>
              <w:jc w:val="center"/>
            </w:pPr>
            <w:proofErr w:type="gramStart"/>
            <w:r w:rsidRPr="009D5133">
              <w:t>or4165</w:t>
            </w:r>
            <w:proofErr w:type="gramEnd"/>
          </w:p>
        </w:tc>
        <w:tc>
          <w:tcPr>
            <w:tcW w:w="804" w:type="dxa"/>
            <w:noWrap/>
          </w:tcPr>
          <w:p w14:paraId="7C50791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64276F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EDBD00E" w14:textId="77777777" w:rsidR="004830DC" w:rsidRPr="009A7555" w:rsidRDefault="004830DC" w:rsidP="008026B5">
            <w:pPr>
              <w:jc w:val="center"/>
            </w:pPr>
            <w:r w:rsidRPr="009A7555">
              <w:t>2.11</w:t>
            </w:r>
          </w:p>
        </w:tc>
        <w:tc>
          <w:tcPr>
            <w:tcW w:w="1155" w:type="dxa"/>
            <w:noWrap/>
          </w:tcPr>
          <w:p w14:paraId="41C9848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AECED0D" w14:textId="77777777" w:rsidR="004830DC" w:rsidRPr="009A7555" w:rsidRDefault="004830DC" w:rsidP="008026B5">
            <w:r w:rsidRPr="009A7555">
              <w:t>Phage-associated protein, family;</w:t>
            </w:r>
          </w:p>
        </w:tc>
      </w:tr>
      <w:tr w:rsidR="004830DC" w:rsidRPr="009A7555" w14:paraId="597589F6" w14:textId="77777777" w:rsidTr="008026B5">
        <w:trPr>
          <w:trHeight w:val="260"/>
        </w:trPr>
        <w:tc>
          <w:tcPr>
            <w:tcW w:w="1019" w:type="dxa"/>
            <w:noWrap/>
          </w:tcPr>
          <w:p w14:paraId="57FF86A3" w14:textId="2D7E5770" w:rsidR="004830DC" w:rsidRPr="009A7555" w:rsidRDefault="004830DC" w:rsidP="008026B5">
            <w:pPr>
              <w:jc w:val="center"/>
            </w:pPr>
            <w:proofErr w:type="gramStart"/>
            <w:r w:rsidRPr="009D5133">
              <w:t>or4166</w:t>
            </w:r>
            <w:proofErr w:type="gramEnd"/>
          </w:p>
        </w:tc>
        <w:tc>
          <w:tcPr>
            <w:tcW w:w="804" w:type="dxa"/>
            <w:noWrap/>
          </w:tcPr>
          <w:p w14:paraId="00DCF7A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816873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34EC50A" w14:textId="77777777" w:rsidR="004830DC" w:rsidRPr="009A7555" w:rsidRDefault="004830DC" w:rsidP="008026B5">
            <w:pPr>
              <w:jc w:val="center"/>
            </w:pPr>
            <w:r w:rsidRPr="009A7555">
              <w:t>1.69</w:t>
            </w:r>
          </w:p>
        </w:tc>
        <w:tc>
          <w:tcPr>
            <w:tcW w:w="1155" w:type="dxa"/>
            <w:noWrap/>
          </w:tcPr>
          <w:p w14:paraId="0FE9F77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DC63F42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7109D800" w14:textId="77777777" w:rsidTr="008026B5">
        <w:trPr>
          <w:trHeight w:val="260"/>
        </w:trPr>
        <w:tc>
          <w:tcPr>
            <w:tcW w:w="1019" w:type="dxa"/>
            <w:noWrap/>
          </w:tcPr>
          <w:p w14:paraId="0D3A8B0C" w14:textId="417B1FEF" w:rsidR="004830DC" w:rsidRPr="009A7555" w:rsidRDefault="004830DC" w:rsidP="008026B5">
            <w:pPr>
              <w:jc w:val="center"/>
            </w:pPr>
            <w:proofErr w:type="gramStart"/>
            <w:r w:rsidRPr="009D5133">
              <w:t>or4167</w:t>
            </w:r>
            <w:proofErr w:type="gramEnd"/>
          </w:p>
        </w:tc>
        <w:tc>
          <w:tcPr>
            <w:tcW w:w="804" w:type="dxa"/>
            <w:noWrap/>
          </w:tcPr>
          <w:p w14:paraId="19F4F55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57419D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21018C9" w14:textId="77777777" w:rsidR="004830DC" w:rsidRPr="009A7555" w:rsidRDefault="004830DC" w:rsidP="008026B5">
            <w:pPr>
              <w:jc w:val="center"/>
            </w:pPr>
            <w:r w:rsidRPr="009A7555">
              <w:t>1.72</w:t>
            </w:r>
          </w:p>
        </w:tc>
        <w:tc>
          <w:tcPr>
            <w:tcW w:w="1155" w:type="dxa"/>
            <w:noWrap/>
          </w:tcPr>
          <w:p w14:paraId="2E939C0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FD59D8B" w14:textId="77777777" w:rsidR="004830DC" w:rsidRPr="009A7555" w:rsidRDefault="004830DC" w:rsidP="008026B5">
            <w:r w:rsidRPr="009A7555">
              <w:t>Putative bacteriophage protein;</w:t>
            </w:r>
          </w:p>
        </w:tc>
      </w:tr>
      <w:tr w:rsidR="004830DC" w:rsidRPr="009A7555" w14:paraId="2A7D4712" w14:textId="77777777" w:rsidTr="008026B5">
        <w:trPr>
          <w:trHeight w:val="260"/>
        </w:trPr>
        <w:tc>
          <w:tcPr>
            <w:tcW w:w="1019" w:type="dxa"/>
            <w:noWrap/>
          </w:tcPr>
          <w:p w14:paraId="21B0779B" w14:textId="22992738" w:rsidR="004830DC" w:rsidRPr="009A7555" w:rsidRDefault="004830DC" w:rsidP="008026B5">
            <w:pPr>
              <w:jc w:val="center"/>
            </w:pPr>
            <w:proofErr w:type="gramStart"/>
            <w:r w:rsidRPr="009D5133">
              <w:t>or4169</w:t>
            </w:r>
            <w:proofErr w:type="gramEnd"/>
          </w:p>
        </w:tc>
        <w:tc>
          <w:tcPr>
            <w:tcW w:w="804" w:type="dxa"/>
            <w:noWrap/>
          </w:tcPr>
          <w:p w14:paraId="09E935A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2BCE27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3481CE3" w14:textId="77777777" w:rsidR="004830DC" w:rsidRPr="009A7555" w:rsidRDefault="004830DC" w:rsidP="008026B5">
            <w:pPr>
              <w:jc w:val="center"/>
            </w:pPr>
            <w:r w:rsidRPr="009A7555">
              <w:t>2.30</w:t>
            </w:r>
          </w:p>
        </w:tc>
        <w:tc>
          <w:tcPr>
            <w:tcW w:w="1155" w:type="dxa"/>
            <w:noWrap/>
          </w:tcPr>
          <w:p w14:paraId="7088F266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0C82D43" w14:textId="77777777" w:rsidR="004830DC" w:rsidRPr="009A7555" w:rsidRDefault="004830DC" w:rsidP="008026B5">
            <w:r w:rsidRPr="009A7555">
              <w:t>Predicted CDS Pa_2_6160;</w:t>
            </w:r>
          </w:p>
        </w:tc>
      </w:tr>
      <w:tr w:rsidR="004830DC" w:rsidRPr="009A7555" w14:paraId="252C8E08" w14:textId="77777777" w:rsidTr="008026B5">
        <w:trPr>
          <w:trHeight w:val="260"/>
        </w:trPr>
        <w:tc>
          <w:tcPr>
            <w:tcW w:w="1019" w:type="dxa"/>
            <w:noWrap/>
          </w:tcPr>
          <w:p w14:paraId="231C4E50" w14:textId="6D606960" w:rsidR="004830DC" w:rsidRPr="009A7555" w:rsidRDefault="004830DC" w:rsidP="008026B5">
            <w:pPr>
              <w:jc w:val="center"/>
            </w:pPr>
            <w:proofErr w:type="gramStart"/>
            <w:r w:rsidRPr="009D5133">
              <w:t>or4170</w:t>
            </w:r>
            <w:proofErr w:type="gramEnd"/>
          </w:p>
        </w:tc>
        <w:tc>
          <w:tcPr>
            <w:tcW w:w="804" w:type="dxa"/>
            <w:noWrap/>
          </w:tcPr>
          <w:p w14:paraId="0FF5259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AAEB84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BDFCFF6" w14:textId="77777777" w:rsidR="004830DC" w:rsidRPr="009A7555" w:rsidRDefault="004830DC" w:rsidP="008026B5">
            <w:pPr>
              <w:jc w:val="center"/>
            </w:pPr>
            <w:r w:rsidRPr="009A7555">
              <w:t>1.83</w:t>
            </w:r>
          </w:p>
        </w:tc>
        <w:tc>
          <w:tcPr>
            <w:tcW w:w="1155" w:type="dxa"/>
            <w:noWrap/>
          </w:tcPr>
          <w:p w14:paraId="4439E03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B5C761F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454AED53" w14:textId="77777777" w:rsidTr="008026B5">
        <w:trPr>
          <w:trHeight w:val="260"/>
        </w:trPr>
        <w:tc>
          <w:tcPr>
            <w:tcW w:w="1019" w:type="dxa"/>
            <w:noWrap/>
          </w:tcPr>
          <w:p w14:paraId="39518BAB" w14:textId="660C85B4" w:rsidR="004830DC" w:rsidRPr="009A7555" w:rsidRDefault="004830DC" w:rsidP="008026B5">
            <w:pPr>
              <w:jc w:val="center"/>
            </w:pPr>
            <w:proofErr w:type="gramStart"/>
            <w:r w:rsidRPr="009D5133">
              <w:t>or4171</w:t>
            </w:r>
            <w:proofErr w:type="gramEnd"/>
          </w:p>
        </w:tc>
        <w:tc>
          <w:tcPr>
            <w:tcW w:w="804" w:type="dxa"/>
            <w:noWrap/>
          </w:tcPr>
          <w:p w14:paraId="0867F2E5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6DDF18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B8722E1" w14:textId="77777777" w:rsidR="004830DC" w:rsidRPr="009A7555" w:rsidRDefault="004830DC" w:rsidP="008026B5">
            <w:pPr>
              <w:jc w:val="center"/>
            </w:pPr>
            <w:r w:rsidRPr="009A7555">
              <w:t>1.69</w:t>
            </w:r>
          </w:p>
        </w:tc>
        <w:tc>
          <w:tcPr>
            <w:tcW w:w="1155" w:type="dxa"/>
            <w:noWrap/>
          </w:tcPr>
          <w:p w14:paraId="6A51E7F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33D64A5" w14:textId="77777777" w:rsidR="004830DC" w:rsidRPr="009A7555" w:rsidRDefault="004830DC" w:rsidP="008026B5">
            <w:r w:rsidRPr="009A7555">
              <w:t>Lysozyme;</w:t>
            </w:r>
          </w:p>
        </w:tc>
      </w:tr>
      <w:tr w:rsidR="004830DC" w:rsidRPr="009A7555" w14:paraId="4523E51F" w14:textId="77777777" w:rsidTr="008026B5">
        <w:trPr>
          <w:trHeight w:val="260"/>
        </w:trPr>
        <w:tc>
          <w:tcPr>
            <w:tcW w:w="1019" w:type="dxa"/>
            <w:noWrap/>
          </w:tcPr>
          <w:p w14:paraId="667F6BC2" w14:textId="7D4341D0" w:rsidR="004830DC" w:rsidRPr="009A7555" w:rsidRDefault="004830DC" w:rsidP="008026B5">
            <w:pPr>
              <w:jc w:val="center"/>
            </w:pPr>
            <w:proofErr w:type="gramStart"/>
            <w:r w:rsidRPr="009D5133">
              <w:t>or4173</w:t>
            </w:r>
            <w:proofErr w:type="gramEnd"/>
          </w:p>
        </w:tc>
        <w:tc>
          <w:tcPr>
            <w:tcW w:w="804" w:type="dxa"/>
            <w:noWrap/>
          </w:tcPr>
          <w:p w14:paraId="4155CCD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39F318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D3B4249" w14:textId="77777777" w:rsidR="004830DC" w:rsidRPr="009A7555" w:rsidRDefault="004830DC" w:rsidP="008026B5">
            <w:pPr>
              <w:jc w:val="center"/>
            </w:pPr>
            <w:r w:rsidRPr="009A7555">
              <w:t>1.72</w:t>
            </w:r>
          </w:p>
        </w:tc>
        <w:tc>
          <w:tcPr>
            <w:tcW w:w="1155" w:type="dxa"/>
            <w:noWrap/>
          </w:tcPr>
          <w:p w14:paraId="456AC03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B5DB635" w14:textId="77777777" w:rsidR="004830DC" w:rsidRPr="009A7555" w:rsidRDefault="004830DC" w:rsidP="008026B5">
            <w:r w:rsidRPr="009A7555">
              <w:t xml:space="preserve">Putative DNA adenine </w:t>
            </w:r>
            <w:proofErr w:type="spellStart"/>
            <w:r w:rsidRPr="009A7555">
              <w:t>methylase</w:t>
            </w:r>
            <w:proofErr w:type="spellEnd"/>
            <w:r w:rsidRPr="009A7555">
              <w:t>;</w:t>
            </w:r>
          </w:p>
        </w:tc>
      </w:tr>
      <w:tr w:rsidR="004830DC" w:rsidRPr="009A7555" w14:paraId="7491E772" w14:textId="77777777" w:rsidTr="008026B5">
        <w:trPr>
          <w:trHeight w:val="260"/>
        </w:trPr>
        <w:tc>
          <w:tcPr>
            <w:tcW w:w="1019" w:type="dxa"/>
            <w:noWrap/>
          </w:tcPr>
          <w:p w14:paraId="0D19B640" w14:textId="0A3D238A" w:rsidR="004830DC" w:rsidRPr="009A7555" w:rsidRDefault="004830DC" w:rsidP="008026B5">
            <w:pPr>
              <w:jc w:val="center"/>
            </w:pPr>
            <w:proofErr w:type="gramStart"/>
            <w:r w:rsidRPr="009D5133">
              <w:t>or4174</w:t>
            </w:r>
            <w:proofErr w:type="gramEnd"/>
          </w:p>
        </w:tc>
        <w:tc>
          <w:tcPr>
            <w:tcW w:w="804" w:type="dxa"/>
            <w:noWrap/>
          </w:tcPr>
          <w:p w14:paraId="2E715C8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4DF6EE5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521ACBD" w14:textId="77777777" w:rsidR="004830DC" w:rsidRPr="009A7555" w:rsidRDefault="004830DC" w:rsidP="008026B5">
            <w:pPr>
              <w:jc w:val="center"/>
            </w:pPr>
            <w:r w:rsidRPr="009A7555">
              <w:t>1.70</w:t>
            </w:r>
          </w:p>
        </w:tc>
        <w:tc>
          <w:tcPr>
            <w:tcW w:w="1155" w:type="dxa"/>
            <w:noWrap/>
          </w:tcPr>
          <w:p w14:paraId="47EC862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7E48367" w14:textId="77777777" w:rsidR="004830DC" w:rsidRPr="009A7555" w:rsidRDefault="004830DC" w:rsidP="008026B5">
            <w:r w:rsidRPr="009A7555">
              <w:t xml:space="preserve">Gifsy-1 </w:t>
            </w:r>
            <w:proofErr w:type="spellStart"/>
            <w:r w:rsidRPr="009A7555">
              <w:t>prophage</w:t>
            </w:r>
            <w:proofErr w:type="spellEnd"/>
            <w:r w:rsidRPr="009A7555">
              <w:t xml:space="preserve"> </w:t>
            </w:r>
            <w:proofErr w:type="spellStart"/>
            <w:r w:rsidRPr="009A7555">
              <w:t>RegQ</w:t>
            </w:r>
            <w:proofErr w:type="spellEnd"/>
            <w:r w:rsidRPr="009A7555">
              <w:t>;</w:t>
            </w:r>
          </w:p>
        </w:tc>
      </w:tr>
      <w:tr w:rsidR="004830DC" w:rsidRPr="009A7555" w14:paraId="57C94F40" w14:textId="77777777" w:rsidTr="008026B5">
        <w:trPr>
          <w:trHeight w:val="260"/>
        </w:trPr>
        <w:tc>
          <w:tcPr>
            <w:tcW w:w="1019" w:type="dxa"/>
            <w:noWrap/>
          </w:tcPr>
          <w:p w14:paraId="1C69093C" w14:textId="3605F8E3" w:rsidR="004830DC" w:rsidRPr="009A7555" w:rsidRDefault="004830DC" w:rsidP="008026B5">
            <w:pPr>
              <w:jc w:val="center"/>
            </w:pPr>
            <w:proofErr w:type="gramStart"/>
            <w:r w:rsidRPr="009D5133">
              <w:t>or4177</w:t>
            </w:r>
            <w:proofErr w:type="gramEnd"/>
          </w:p>
        </w:tc>
        <w:tc>
          <w:tcPr>
            <w:tcW w:w="804" w:type="dxa"/>
            <w:noWrap/>
          </w:tcPr>
          <w:p w14:paraId="0494105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F44001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EC489C9" w14:textId="77777777" w:rsidR="004830DC" w:rsidRPr="009A7555" w:rsidRDefault="004830DC" w:rsidP="008026B5">
            <w:pPr>
              <w:jc w:val="center"/>
            </w:pPr>
            <w:r w:rsidRPr="009A7555">
              <w:t>1.67</w:t>
            </w:r>
          </w:p>
        </w:tc>
        <w:tc>
          <w:tcPr>
            <w:tcW w:w="1155" w:type="dxa"/>
            <w:noWrap/>
          </w:tcPr>
          <w:p w14:paraId="44E6C18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39B4C41" w14:textId="77777777" w:rsidR="004830DC" w:rsidRPr="009A7555" w:rsidRDefault="004830DC" w:rsidP="008026B5">
            <w:proofErr w:type="spellStart"/>
            <w:r w:rsidRPr="009A7555">
              <w:t>NinB</w:t>
            </w:r>
            <w:proofErr w:type="spellEnd"/>
            <w:r w:rsidRPr="009A7555">
              <w:t xml:space="preserve"> protein;</w:t>
            </w:r>
          </w:p>
        </w:tc>
      </w:tr>
      <w:tr w:rsidR="004830DC" w:rsidRPr="009A7555" w14:paraId="3A09CC65" w14:textId="77777777" w:rsidTr="008026B5">
        <w:trPr>
          <w:trHeight w:val="260"/>
        </w:trPr>
        <w:tc>
          <w:tcPr>
            <w:tcW w:w="1019" w:type="dxa"/>
            <w:noWrap/>
          </w:tcPr>
          <w:p w14:paraId="60F22AD5" w14:textId="47E6E205" w:rsidR="004830DC" w:rsidRPr="009A7555" w:rsidRDefault="004830DC" w:rsidP="008026B5">
            <w:pPr>
              <w:jc w:val="center"/>
            </w:pPr>
            <w:proofErr w:type="gramStart"/>
            <w:r w:rsidRPr="009D5133">
              <w:t>or4179</w:t>
            </w:r>
            <w:proofErr w:type="gramEnd"/>
          </w:p>
        </w:tc>
        <w:tc>
          <w:tcPr>
            <w:tcW w:w="804" w:type="dxa"/>
            <w:noWrap/>
          </w:tcPr>
          <w:p w14:paraId="45620C6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D82181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2E31A4C" w14:textId="77777777" w:rsidR="004830DC" w:rsidRPr="009A7555" w:rsidRDefault="004830DC" w:rsidP="008026B5">
            <w:pPr>
              <w:jc w:val="center"/>
            </w:pPr>
            <w:r w:rsidRPr="009A7555">
              <w:t>1.57</w:t>
            </w:r>
          </w:p>
        </w:tc>
        <w:tc>
          <w:tcPr>
            <w:tcW w:w="1155" w:type="dxa"/>
            <w:noWrap/>
          </w:tcPr>
          <w:p w14:paraId="3D74BDA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29DC7E1" w14:textId="77777777" w:rsidR="004830DC" w:rsidRPr="009A7555" w:rsidRDefault="004830DC" w:rsidP="008026B5">
            <w:r w:rsidRPr="009A7555">
              <w:t xml:space="preserve">Putative cytosine-specific modification </w:t>
            </w:r>
            <w:proofErr w:type="spellStart"/>
            <w:r w:rsidRPr="009A7555">
              <w:t>methylase</w:t>
            </w:r>
            <w:proofErr w:type="spellEnd"/>
            <w:r w:rsidRPr="009A7555">
              <w:t>;</w:t>
            </w:r>
          </w:p>
        </w:tc>
      </w:tr>
      <w:tr w:rsidR="004830DC" w:rsidRPr="009A7555" w14:paraId="50970A28" w14:textId="77777777" w:rsidTr="008026B5">
        <w:trPr>
          <w:trHeight w:val="260"/>
        </w:trPr>
        <w:tc>
          <w:tcPr>
            <w:tcW w:w="1019" w:type="dxa"/>
            <w:noWrap/>
          </w:tcPr>
          <w:p w14:paraId="24F30760" w14:textId="7C4F95CB" w:rsidR="004830DC" w:rsidRPr="009A7555" w:rsidRDefault="004830DC" w:rsidP="008026B5">
            <w:pPr>
              <w:jc w:val="center"/>
            </w:pPr>
            <w:proofErr w:type="gramStart"/>
            <w:r w:rsidRPr="009D5133">
              <w:t>or4183</w:t>
            </w:r>
            <w:proofErr w:type="gramEnd"/>
          </w:p>
        </w:tc>
        <w:tc>
          <w:tcPr>
            <w:tcW w:w="804" w:type="dxa"/>
            <w:noWrap/>
          </w:tcPr>
          <w:p w14:paraId="1A6EA8B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24A7EB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1EEB37D3" w14:textId="77777777" w:rsidR="004830DC" w:rsidRPr="009A7555" w:rsidRDefault="004830DC" w:rsidP="008026B5">
            <w:pPr>
              <w:jc w:val="center"/>
            </w:pPr>
            <w:r w:rsidRPr="009A7555">
              <w:t>1.63</w:t>
            </w:r>
          </w:p>
        </w:tc>
        <w:tc>
          <w:tcPr>
            <w:tcW w:w="1155" w:type="dxa"/>
            <w:noWrap/>
          </w:tcPr>
          <w:p w14:paraId="40C9663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963B157" w14:textId="77777777" w:rsidR="004830DC" w:rsidRPr="009A7555" w:rsidRDefault="004830DC" w:rsidP="008026B5">
            <w:r w:rsidRPr="009A7555">
              <w:t xml:space="preserve">DNA replication protein </w:t>
            </w:r>
            <w:proofErr w:type="spellStart"/>
            <w:r w:rsidRPr="009A7555">
              <w:t>DnaC</w:t>
            </w:r>
            <w:proofErr w:type="spellEnd"/>
            <w:r w:rsidRPr="009A7555">
              <w:t>;</w:t>
            </w:r>
          </w:p>
        </w:tc>
      </w:tr>
      <w:tr w:rsidR="004830DC" w:rsidRPr="009A7555" w14:paraId="484C7941" w14:textId="77777777" w:rsidTr="008026B5">
        <w:trPr>
          <w:trHeight w:val="260"/>
        </w:trPr>
        <w:tc>
          <w:tcPr>
            <w:tcW w:w="1019" w:type="dxa"/>
            <w:noWrap/>
          </w:tcPr>
          <w:p w14:paraId="4D6D792C" w14:textId="710E66C4" w:rsidR="004830DC" w:rsidRPr="009A7555" w:rsidRDefault="004830DC" w:rsidP="008026B5">
            <w:pPr>
              <w:jc w:val="center"/>
            </w:pPr>
            <w:proofErr w:type="gramStart"/>
            <w:r w:rsidRPr="009D5133">
              <w:t>or4184</w:t>
            </w:r>
            <w:proofErr w:type="gramEnd"/>
          </w:p>
        </w:tc>
        <w:tc>
          <w:tcPr>
            <w:tcW w:w="804" w:type="dxa"/>
            <w:noWrap/>
          </w:tcPr>
          <w:p w14:paraId="7BCE624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379C263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C72D448" w14:textId="77777777" w:rsidR="004830DC" w:rsidRPr="009A7555" w:rsidRDefault="004830DC" w:rsidP="008026B5">
            <w:pPr>
              <w:jc w:val="center"/>
            </w:pPr>
            <w:r w:rsidRPr="009A7555">
              <w:t>1.65</w:t>
            </w:r>
          </w:p>
        </w:tc>
        <w:tc>
          <w:tcPr>
            <w:tcW w:w="1155" w:type="dxa"/>
            <w:noWrap/>
          </w:tcPr>
          <w:p w14:paraId="5C46D93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5083E58" w14:textId="77777777" w:rsidR="004830DC" w:rsidRPr="009A7555" w:rsidRDefault="004830DC" w:rsidP="008026B5">
            <w:r w:rsidRPr="009A7555">
              <w:t>Conserved domain protein;</w:t>
            </w:r>
          </w:p>
        </w:tc>
      </w:tr>
      <w:tr w:rsidR="004830DC" w:rsidRPr="009A7555" w14:paraId="123A3C30" w14:textId="77777777" w:rsidTr="008026B5">
        <w:trPr>
          <w:trHeight w:val="260"/>
        </w:trPr>
        <w:tc>
          <w:tcPr>
            <w:tcW w:w="1019" w:type="dxa"/>
            <w:noWrap/>
          </w:tcPr>
          <w:p w14:paraId="38D490CD" w14:textId="3FDB871F" w:rsidR="004830DC" w:rsidRPr="009A7555" w:rsidRDefault="004830DC" w:rsidP="008026B5">
            <w:pPr>
              <w:jc w:val="center"/>
            </w:pPr>
            <w:proofErr w:type="gramStart"/>
            <w:r w:rsidRPr="009D5133">
              <w:t>or4185</w:t>
            </w:r>
            <w:proofErr w:type="gramEnd"/>
          </w:p>
        </w:tc>
        <w:tc>
          <w:tcPr>
            <w:tcW w:w="804" w:type="dxa"/>
            <w:noWrap/>
          </w:tcPr>
          <w:p w14:paraId="4DC3C85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6AE8759C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2F4C5A0" w14:textId="77777777" w:rsidR="004830DC" w:rsidRPr="009A7555" w:rsidRDefault="004830DC" w:rsidP="008026B5">
            <w:pPr>
              <w:jc w:val="center"/>
            </w:pPr>
            <w:r w:rsidRPr="009A7555">
              <w:t>1.71</w:t>
            </w:r>
          </w:p>
        </w:tc>
        <w:tc>
          <w:tcPr>
            <w:tcW w:w="1155" w:type="dxa"/>
            <w:noWrap/>
          </w:tcPr>
          <w:p w14:paraId="334E70F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635014C9" w14:textId="77777777" w:rsidR="004830DC" w:rsidRPr="009A7555" w:rsidRDefault="004830DC" w:rsidP="008026B5">
            <w:r w:rsidRPr="009A7555">
              <w:t>Predicted protein;</w:t>
            </w:r>
          </w:p>
        </w:tc>
      </w:tr>
      <w:tr w:rsidR="004830DC" w:rsidRPr="009A7555" w14:paraId="5B3E4B59" w14:textId="77777777" w:rsidTr="008026B5">
        <w:trPr>
          <w:trHeight w:val="260"/>
        </w:trPr>
        <w:tc>
          <w:tcPr>
            <w:tcW w:w="1019" w:type="dxa"/>
            <w:noWrap/>
          </w:tcPr>
          <w:p w14:paraId="5F23B6C2" w14:textId="78EBF200" w:rsidR="004830DC" w:rsidRPr="009A7555" w:rsidRDefault="004830DC" w:rsidP="008026B5">
            <w:pPr>
              <w:jc w:val="center"/>
            </w:pPr>
            <w:proofErr w:type="gramStart"/>
            <w:r w:rsidRPr="009D5133">
              <w:t>or4186</w:t>
            </w:r>
            <w:proofErr w:type="gramEnd"/>
          </w:p>
        </w:tc>
        <w:tc>
          <w:tcPr>
            <w:tcW w:w="804" w:type="dxa"/>
            <w:noWrap/>
          </w:tcPr>
          <w:p w14:paraId="7827089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C817A1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E34F00F" w14:textId="77777777" w:rsidR="004830DC" w:rsidRPr="009A7555" w:rsidRDefault="004830DC" w:rsidP="008026B5">
            <w:pPr>
              <w:jc w:val="center"/>
            </w:pPr>
            <w:r w:rsidRPr="009A7555">
              <w:t>1.69</w:t>
            </w:r>
          </w:p>
        </w:tc>
        <w:tc>
          <w:tcPr>
            <w:tcW w:w="1155" w:type="dxa"/>
            <w:noWrap/>
          </w:tcPr>
          <w:p w14:paraId="2FEA626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DCD623B" w14:textId="77777777" w:rsidR="004830DC" w:rsidRPr="009A7555" w:rsidRDefault="004830DC" w:rsidP="008026B5">
            <w:r w:rsidRPr="009A7555">
              <w:t>Regulatory protein CII;</w:t>
            </w:r>
          </w:p>
        </w:tc>
      </w:tr>
      <w:tr w:rsidR="004830DC" w:rsidRPr="009A7555" w14:paraId="43E4A003" w14:textId="77777777" w:rsidTr="008026B5">
        <w:trPr>
          <w:trHeight w:val="260"/>
        </w:trPr>
        <w:tc>
          <w:tcPr>
            <w:tcW w:w="1019" w:type="dxa"/>
            <w:noWrap/>
          </w:tcPr>
          <w:p w14:paraId="7FDD6DF8" w14:textId="0E2E7943" w:rsidR="004830DC" w:rsidRPr="009A7555" w:rsidRDefault="004830DC" w:rsidP="008026B5">
            <w:pPr>
              <w:jc w:val="center"/>
            </w:pPr>
            <w:proofErr w:type="gramStart"/>
            <w:r w:rsidRPr="009D5133">
              <w:t>or4192</w:t>
            </w:r>
            <w:proofErr w:type="gramEnd"/>
          </w:p>
        </w:tc>
        <w:tc>
          <w:tcPr>
            <w:tcW w:w="804" w:type="dxa"/>
            <w:noWrap/>
          </w:tcPr>
          <w:p w14:paraId="6CD0BEB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F31B45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0DF8408" w14:textId="77777777" w:rsidR="004830DC" w:rsidRPr="009A7555" w:rsidRDefault="004830DC" w:rsidP="008026B5">
            <w:pPr>
              <w:jc w:val="center"/>
            </w:pPr>
            <w:r w:rsidRPr="009A7555">
              <w:t>1.70</w:t>
            </w:r>
          </w:p>
        </w:tc>
        <w:tc>
          <w:tcPr>
            <w:tcW w:w="1155" w:type="dxa"/>
            <w:noWrap/>
          </w:tcPr>
          <w:p w14:paraId="29D9035F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05630C89" w14:textId="77777777" w:rsidR="004830DC" w:rsidRPr="009A7555" w:rsidRDefault="004830DC" w:rsidP="008026B5">
            <w:r w:rsidRPr="009A7555">
              <w:t>DNA polymerase III, epsilon subunit;</w:t>
            </w:r>
          </w:p>
        </w:tc>
      </w:tr>
      <w:tr w:rsidR="004830DC" w:rsidRPr="009A7555" w14:paraId="7B09EE85" w14:textId="77777777" w:rsidTr="008026B5">
        <w:trPr>
          <w:trHeight w:val="260"/>
        </w:trPr>
        <w:tc>
          <w:tcPr>
            <w:tcW w:w="1019" w:type="dxa"/>
            <w:noWrap/>
          </w:tcPr>
          <w:p w14:paraId="34DB6E6E" w14:textId="0EAA46EF" w:rsidR="004830DC" w:rsidRPr="009A7555" w:rsidRDefault="004830DC" w:rsidP="008026B5">
            <w:pPr>
              <w:jc w:val="center"/>
            </w:pPr>
            <w:proofErr w:type="gramStart"/>
            <w:r w:rsidRPr="009D5133">
              <w:t>or4194</w:t>
            </w:r>
            <w:proofErr w:type="gramEnd"/>
          </w:p>
        </w:tc>
        <w:tc>
          <w:tcPr>
            <w:tcW w:w="804" w:type="dxa"/>
            <w:noWrap/>
          </w:tcPr>
          <w:p w14:paraId="6128358B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E9B0F8E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7DB0904D" w14:textId="77777777" w:rsidR="004830DC" w:rsidRPr="009A7555" w:rsidRDefault="004830DC" w:rsidP="008026B5">
            <w:pPr>
              <w:jc w:val="center"/>
            </w:pPr>
            <w:r w:rsidRPr="009A7555">
              <w:t>1.52</w:t>
            </w:r>
          </w:p>
        </w:tc>
        <w:tc>
          <w:tcPr>
            <w:tcW w:w="1155" w:type="dxa"/>
            <w:noWrap/>
          </w:tcPr>
          <w:p w14:paraId="799CD261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03FCF8C" w14:textId="77777777" w:rsidR="004830DC" w:rsidRPr="009A7555" w:rsidRDefault="004830DC" w:rsidP="008026B5">
            <w:r w:rsidRPr="009A7555">
              <w:t>Putative uncharacterized protein;</w:t>
            </w:r>
          </w:p>
        </w:tc>
      </w:tr>
      <w:tr w:rsidR="004830DC" w:rsidRPr="009A7555" w14:paraId="092305A2" w14:textId="77777777" w:rsidTr="008026B5">
        <w:trPr>
          <w:trHeight w:val="260"/>
        </w:trPr>
        <w:tc>
          <w:tcPr>
            <w:tcW w:w="1019" w:type="dxa"/>
            <w:noWrap/>
          </w:tcPr>
          <w:p w14:paraId="47105B27" w14:textId="21EEAE50" w:rsidR="004830DC" w:rsidRPr="009A7555" w:rsidRDefault="004830DC" w:rsidP="008026B5">
            <w:pPr>
              <w:jc w:val="center"/>
            </w:pPr>
            <w:proofErr w:type="gramStart"/>
            <w:r w:rsidRPr="009D5133">
              <w:t>or4196</w:t>
            </w:r>
            <w:proofErr w:type="gramEnd"/>
          </w:p>
        </w:tc>
        <w:tc>
          <w:tcPr>
            <w:tcW w:w="804" w:type="dxa"/>
            <w:noWrap/>
          </w:tcPr>
          <w:p w14:paraId="5985C44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BC8B5B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DEFC4A2" w14:textId="77777777" w:rsidR="004830DC" w:rsidRPr="009A7555" w:rsidRDefault="004830DC" w:rsidP="008026B5">
            <w:pPr>
              <w:jc w:val="center"/>
            </w:pPr>
            <w:r w:rsidRPr="009A7555">
              <w:t>1.56</w:t>
            </w:r>
          </w:p>
        </w:tc>
        <w:tc>
          <w:tcPr>
            <w:tcW w:w="1155" w:type="dxa"/>
            <w:noWrap/>
          </w:tcPr>
          <w:p w14:paraId="525759A3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7C16936F" w14:textId="77777777" w:rsidR="004830DC" w:rsidRPr="009A7555" w:rsidRDefault="004830DC" w:rsidP="008026B5">
            <w:r w:rsidRPr="009A7555">
              <w:t>Putative phage integrase;</w:t>
            </w:r>
          </w:p>
        </w:tc>
      </w:tr>
      <w:tr w:rsidR="00716791" w:rsidRPr="009A7555" w14:paraId="38CE106D" w14:textId="77777777" w:rsidTr="008026B5">
        <w:trPr>
          <w:trHeight w:val="260"/>
        </w:trPr>
        <w:tc>
          <w:tcPr>
            <w:tcW w:w="9018" w:type="dxa"/>
            <w:gridSpan w:val="6"/>
            <w:noWrap/>
          </w:tcPr>
          <w:p w14:paraId="1F9BD884" w14:textId="77777777" w:rsidR="00716791" w:rsidRPr="009A7555" w:rsidRDefault="00716791" w:rsidP="008026B5">
            <w:pPr>
              <w:pStyle w:val="Tabletextheader"/>
            </w:pPr>
            <w:r w:rsidRPr="009A7555">
              <w:t>Additional genes of interest</w:t>
            </w:r>
          </w:p>
        </w:tc>
      </w:tr>
      <w:tr w:rsidR="004830DC" w:rsidRPr="009A7555" w14:paraId="61F2D0DF" w14:textId="77777777" w:rsidTr="008026B5">
        <w:trPr>
          <w:trHeight w:val="260"/>
        </w:trPr>
        <w:tc>
          <w:tcPr>
            <w:tcW w:w="1019" w:type="dxa"/>
            <w:noWrap/>
          </w:tcPr>
          <w:p w14:paraId="54590295" w14:textId="37A795E2" w:rsidR="004830DC" w:rsidRPr="009A7555" w:rsidRDefault="004830DC" w:rsidP="008026B5">
            <w:pPr>
              <w:jc w:val="center"/>
            </w:pPr>
            <w:proofErr w:type="gramStart"/>
            <w:r w:rsidRPr="004A54B1">
              <w:t>or0363</w:t>
            </w:r>
            <w:proofErr w:type="gramEnd"/>
          </w:p>
        </w:tc>
        <w:tc>
          <w:tcPr>
            <w:tcW w:w="804" w:type="dxa"/>
            <w:noWrap/>
          </w:tcPr>
          <w:p w14:paraId="75C4F7E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0682B3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74EE161" w14:textId="77777777" w:rsidR="004830DC" w:rsidRPr="009A7555" w:rsidRDefault="004830DC" w:rsidP="008026B5">
            <w:pPr>
              <w:jc w:val="center"/>
            </w:pPr>
            <w:r w:rsidRPr="009A7555">
              <w:t>1.49</w:t>
            </w:r>
          </w:p>
        </w:tc>
        <w:tc>
          <w:tcPr>
            <w:tcW w:w="1155" w:type="dxa"/>
            <w:noWrap/>
          </w:tcPr>
          <w:p w14:paraId="08291E82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2C8413A8" w14:textId="77777777" w:rsidR="004830DC" w:rsidRPr="009A7555" w:rsidRDefault="004830DC" w:rsidP="008026B5">
            <w:r w:rsidRPr="009A7555">
              <w:t>Cellulose synthase operon C domain protein;</w:t>
            </w:r>
          </w:p>
        </w:tc>
      </w:tr>
      <w:tr w:rsidR="004830DC" w:rsidRPr="009A7555" w14:paraId="08131876" w14:textId="77777777" w:rsidTr="008026B5">
        <w:trPr>
          <w:trHeight w:val="260"/>
        </w:trPr>
        <w:tc>
          <w:tcPr>
            <w:tcW w:w="1019" w:type="dxa"/>
            <w:noWrap/>
          </w:tcPr>
          <w:p w14:paraId="3B43E7BC" w14:textId="004D2E36" w:rsidR="004830DC" w:rsidRPr="009A7555" w:rsidRDefault="004830DC" w:rsidP="008026B5">
            <w:pPr>
              <w:jc w:val="center"/>
            </w:pPr>
            <w:proofErr w:type="gramStart"/>
            <w:r w:rsidRPr="004A54B1">
              <w:t>or0697</w:t>
            </w:r>
            <w:proofErr w:type="gramEnd"/>
          </w:p>
        </w:tc>
        <w:tc>
          <w:tcPr>
            <w:tcW w:w="804" w:type="dxa"/>
            <w:noWrap/>
          </w:tcPr>
          <w:p w14:paraId="371DE047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031DA7D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6397A6F4" w14:textId="77777777" w:rsidR="004830DC" w:rsidRPr="009A7555" w:rsidRDefault="004830DC" w:rsidP="008026B5">
            <w:pPr>
              <w:jc w:val="center"/>
            </w:pPr>
            <w:r w:rsidRPr="009A7555">
              <w:t>0.11</w:t>
            </w:r>
          </w:p>
        </w:tc>
        <w:tc>
          <w:tcPr>
            <w:tcW w:w="1155" w:type="dxa"/>
            <w:noWrap/>
          </w:tcPr>
          <w:p w14:paraId="4BECCBA9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64DF73F" w14:textId="77777777" w:rsidR="004830DC" w:rsidRPr="009A7555" w:rsidRDefault="004830DC" w:rsidP="008026B5">
            <w:r w:rsidRPr="009A7555">
              <w:t>Gas vesicle protein</w:t>
            </w:r>
            <w:r>
              <w:t xml:space="preserve"> GvpA1</w:t>
            </w:r>
            <w:r w:rsidRPr="009A7555">
              <w:t>;</w:t>
            </w:r>
          </w:p>
        </w:tc>
      </w:tr>
      <w:tr w:rsidR="004830DC" w:rsidRPr="009A7555" w14:paraId="5692EA70" w14:textId="77777777" w:rsidTr="008026B5">
        <w:trPr>
          <w:trHeight w:val="260"/>
        </w:trPr>
        <w:tc>
          <w:tcPr>
            <w:tcW w:w="1019" w:type="dxa"/>
            <w:noWrap/>
          </w:tcPr>
          <w:p w14:paraId="5F9E21E9" w14:textId="1018D55D" w:rsidR="004830DC" w:rsidRPr="009A7555" w:rsidRDefault="004830DC" w:rsidP="008026B5">
            <w:pPr>
              <w:jc w:val="center"/>
            </w:pPr>
            <w:proofErr w:type="gramStart"/>
            <w:r w:rsidRPr="004A54B1">
              <w:t>or1348</w:t>
            </w:r>
            <w:proofErr w:type="gramEnd"/>
          </w:p>
        </w:tc>
        <w:tc>
          <w:tcPr>
            <w:tcW w:w="804" w:type="dxa"/>
            <w:noWrap/>
          </w:tcPr>
          <w:p w14:paraId="5087C694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03D9FAEE" w14:textId="77777777" w:rsidR="004830DC" w:rsidRPr="009A7555" w:rsidRDefault="004830DC" w:rsidP="008026B5">
            <w:pPr>
              <w:jc w:val="center"/>
            </w:pPr>
            <w:r w:rsidRPr="009A7555">
              <w:t>0.65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5C7C23CC" w14:textId="77777777" w:rsidR="004830DC" w:rsidRPr="009A7555" w:rsidRDefault="004830DC" w:rsidP="008026B5">
            <w:pPr>
              <w:jc w:val="center"/>
            </w:pPr>
            <w:r w:rsidRPr="009A7555">
              <w:t>0.44</w:t>
            </w:r>
          </w:p>
        </w:tc>
        <w:tc>
          <w:tcPr>
            <w:tcW w:w="1155" w:type="dxa"/>
            <w:noWrap/>
          </w:tcPr>
          <w:p w14:paraId="217630D0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4E3B5E06" w14:textId="77777777" w:rsidR="004830DC" w:rsidRPr="009A7555" w:rsidRDefault="004830DC" w:rsidP="008026B5">
            <w:proofErr w:type="spellStart"/>
            <w:r w:rsidRPr="009A7555">
              <w:t>QueF</w:t>
            </w:r>
            <w:proofErr w:type="spellEnd"/>
            <w:r w:rsidRPr="009A7555">
              <w:t xml:space="preserve">, 7-cyano-7-deazaguanine </w:t>
            </w:r>
            <w:proofErr w:type="spellStart"/>
            <w:r w:rsidRPr="009A7555">
              <w:t>reductase</w:t>
            </w:r>
            <w:proofErr w:type="spellEnd"/>
            <w:r w:rsidRPr="009A7555">
              <w:t xml:space="preserve">, </w:t>
            </w:r>
            <w:proofErr w:type="spellStart"/>
            <w:r w:rsidRPr="009A7555">
              <w:t>queuosine</w:t>
            </w:r>
            <w:proofErr w:type="spellEnd"/>
            <w:r w:rsidRPr="009A7555">
              <w:t xml:space="preserve"> biosynthesis;</w:t>
            </w:r>
          </w:p>
        </w:tc>
      </w:tr>
      <w:tr w:rsidR="004830DC" w:rsidRPr="009A7555" w14:paraId="65157147" w14:textId="77777777" w:rsidTr="008026B5">
        <w:trPr>
          <w:trHeight w:val="260"/>
        </w:trPr>
        <w:tc>
          <w:tcPr>
            <w:tcW w:w="1019" w:type="dxa"/>
            <w:noWrap/>
          </w:tcPr>
          <w:p w14:paraId="5D38B7DB" w14:textId="4B829257" w:rsidR="004830DC" w:rsidRPr="008A4638" w:rsidRDefault="004830DC" w:rsidP="008026B5">
            <w:pPr>
              <w:jc w:val="center"/>
            </w:pPr>
            <w:proofErr w:type="gramStart"/>
            <w:r w:rsidRPr="004A54B1">
              <w:t>or1352</w:t>
            </w:r>
            <w:proofErr w:type="gramEnd"/>
          </w:p>
        </w:tc>
        <w:tc>
          <w:tcPr>
            <w:tcW w:w="804" w:type="dxa"/>
            <w:noWrap/>
          </w:tcPr>
          <w:p w14:paraId="63F23F59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5F751DA9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2AFFBE8D" w14:textId="77777777" w:rsidR="004830DC" w:rsidRPr="008A4638" w:rsidRDefault="004830DC" w:rsidP="008026B5">
            <w:pPr>
              <w:jc w:val="center"/>
            </w:pPr>
            <w:r w:rsidRPr="008A4638">
              <w:t>8.04</w:t>
            </w:r>
          </w:p>
        </w:tc>
        <w:tc>
          <w:tcPr>
            <w:tcW w:w="1155" w:type="dxa"/>
            <w:noWrap/>
          </w:tcPr>
          <w:p w14:paraId="303DFF1D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5570D7D9" w14:textId="77777777" w:rsidR="004830DC" w:rsidRPr="008A4638" w:rsidRDefault="004830DC" w:rsidP="008026B5">
            <w:proofErr w:type="spellStart"/>
            <w:r w:rsidRPr="008A4638">
              <w:t>Taurine</w:t>
            </w:r>
            <w:proofErr w:type="spellEnd"/>
            <w:r w:rsidRPr="008A4638">
              <w:t xml:space="preserve"> catabolism </w:t>
            </w:r>
            <w:proofErr w:type="spellStart"/>
            <w:r w:rsidRPr="008A4638">
              <w:t>dioxygenase</w:t>
            </w:r>
            <w:proofErr w:type="spellEnd"/>
            <w:r w:rsidRPr="008A4638">
              <w:t xml:space="preserve"> </w:t>
            </w:r>
            <w:proofErr w:type="spellStart"/>
            <w:r w:rsidRPr="008A4638">
              <w:t>TauD</w:t>
            </w:r>
            <w:proofErr w:type="spellEnd"/>
            <w:r w:rsidRPr="008A4638">
              <w:t>/</w:t>
            </w:r>
            <w:proofErr w:type="spellStart"/>
            <w:r w:rsidRPr="008A4638">
              <w:t>TfdA</w:t>
            </w:r>
            <w:proofErr w:type="spellEnd"/>
            <w:r w:rsidRPr="008A4638">
              <w:t>;</w:t>
            </w:r>
          </w:p>
        </w:tc>
      </w:tr>
      <w:tr w:rsidR="004830DC" w:rsidRPr="009A7555" w14:paraId="367A7D9F" w14:textId="77777777" w:rsidTr="008026B5">
        <w:trPr>
          <w:trHeight w:val="260"/>
        </w:trPr>
        <w:tc>
          <w:tcPr>
            <w:tcW w:w="1019" w:type="dxa"/>
            <w:noWrap/>
          </w:tcPr>
          <w:p w14:paraId="02A79BA5" w14:textId="68130542" w:rsidR="004830DC" w:rsidRPr="008A4638" w:rsidRDefault="004830DC" w:rsidP="008026B5">
            <w:pPr>
              <w:jc w:val="center"/>
            </w:pPr>
            <w:proofErr w:type="gramStart"/>
            <w:r w:rsidRPr="004A54B1">
              <w:t>or1353</w:t>
            </w:r>
            <w:proofErr w:type="gramEnd"/>
          </w:p>
        </w:tc>
        <w:tc>
          <w:tcPr>
            <w:tcW w:w="804" w:type="dxa"/>
            <w:noWrap/>
          </w:tcPr>
          <w:p w14:paraId="730ABD2A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7E07E540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0FF2B5E0" w14:textId="77777777" w:rsidR="004830DC" w:rsidRPr="008A4638" w:rsidRDefault="004830DC" w:rsidP="008026B5">
            <w:pPr>
              <w:jc w:val="center"/>
            </w:pPr>
            <w:r w:rsidRPr="008A4638">
              <w:t>12.62</w:t>
            </w:r>
          </w:p>
        </w:tc>
        <w:tc>
          <w:tcPr>
            <w:tcW w:w="1155" w:type="dxa"/>
            <w:noWrap/>
          </w:tcPr>
          <w:p w14:paraId="6D37FBF5" w14:textId="77777777" w:rsidR="004830DC" w:rsidRPr="008A4638" w:rsidRDefault="004830DC" w:rsidP="008026B5">
            <w:pPr>
              <w:jc w:val="center"/>
            </w:pPr>
            <w:r w:rsidRPr="008A4638">
              <w:rPr>
                <w:rFonts w:ascii="Symbol" w:hAnsi="Symbol" w:cs="Symbol"/>
              </w:rPr>
              <w:t>⎯</w:t>
            </w:r>
          </w:p>
        </w:tc>
        <w:tc>
          <w:tcPr>
            <w:tcW w:w="3941" w:type="dxa"/>
            <w:noWrap/>
          </w:tcPr>
          <w:p w14:paraId="17C9DEF1" w14:textId="77777777" w:rsidR="004830DC" w:rsidRDefault="004830DC" w:rsidP="008026B5">
            <w:r w:rsidRPr="008A4638">
              <w:t xml:space="preserve">AMP-dependent </w:t>
            </w:r>
            <w:proofErr w:type="spellStart"/>
            <w:r w:rsidRPr="008A4638">
              <w:t>synthetase</w:t>
            </w:r>
            <w:proofErr w:type="spellEnd"/>
            <w:r w:rsidRPr="008A4638">
              <w:t xml:space="preserve"> and ligase;</w:t>
            </w:r>
          </w:p>
        </w:tc>
      </w:tr>
      <w:tr w:rsidR="004830DC" w:rsidRPr="009A7555" w14:paraId="0C9A8B37" w14:textId="77777777" w:rsidTr="008026B5">
        <w:trPr>
          <w:trHeight w:val="260"/>
        </w:trPr>
        <w:tc>
          <w:tcPr>
            <w:tcW w:w="1019" w:type="dxa"/>
            <w:noWrap/>
          </w:tcPr>
          <w:p w14:paraId="14320DD6" w14:textId="50C62675" w:rsidR="004830DC" w:rsidRPr="0095766C" w:rsidRDefault="004830DC" w:rsidP="008026B5">
            <w:pPr>
              <w:jc w:val="center"/>
            </w:pPr>
            <w:proofErr w:type="gramStart"/>
            <w:r w:rsidRPr="004A54B1">
              <w:t>or1713</w:t>
            </w:r>
            <w:proofErr w:type="gramEnd"/>
          </w:p>
        </w:tc>
        <w:tc>
          <w:tcPr>
            <w:tcW w:w="804" w:type="dxa"/>
            <w:noWrap/>
          </w:tcPr>
          <w:p w14:paraId="5F4992BF" w14:textId="77777777" w:rsidR="004830DC" w:rsidRPr="0095766C" w:rsidRDefault="004830DC" w:rsidP="008026B5">
            <w:pPr>
              <w:jc w:val="center"/>
            </w:pPr>
            <w:r w:rsidRPr="0095766C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248F9895" w14:textId="77777777" w:rsidR="004830DC" w:rsidRPr="0095766C" w:rsidRDefault="004830DC" w:rsidP="008026B5">
            <w:pPr>
              <w:jc w:val="center"/>
            </w:pPr>
            <w:r w:rsidRPr="0095766C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3DD54E3" w14:textId="77777777" w:rsidR="004830DC" w:rsidRPr="0095766C" w:rsidRDefault="004830DC" w:rsidP="008026B5">
            <w:pPr>
              <w:jc w:val="center"/>
            </w:pPr>
            <w:r w:rsidRPr="0095766C">
              <w:t>83.17</w:t>
            </w:r>
          </w:p>
        </w:tc>
        <w:tc>
          <w:tcPr>
            <w:tcW w:w="1155" w:type="dxa"/>
            <w:noWrap/>
          </w:tcPr>
          <w:p w14:paraId="4D0E4A40" w14:textId="77777777" w:rsidR="004830DC" w:rsidRPr="0095766C" w:rsidRDefault="004830DC" w:rsidP="008026B5">
            <w:pPr>
              <w:jc w:val="center"/>
            </w:pPr>
            <w:r w:rsidRPr="0095766C">
              <w:t>21.22</w:t>
            </w:r>
          </w:p>
        </w:tc>
        <w:tc>
          <w:tcPr>
            <w:tcW w:w="3941" w:type="dxa"/>
            <w:noWrap/>
          </w:tcPr>
          <w:p w14:paraId="38436586" w14:textId="77777777" w:rsidR="004830DC" w:rsidRDefault="004830DC" w:rsidP="008026B5">
            <w:r w:rsidRPr="0095766C">
              <w:t>Putative exported protein;</w:t>
            </w:r>
          </w:p>
        </w:tc>
      </w:tr>
      <w:tr w:rsidR="004830DC" w:rsidRPr="009A7555" w14:paraId="33C14028" w14:textId="77777777" w:rsidTr="008026B5">
        <w:trPr>
          <w:trHeight w:val="260"/>
        </w:trPr>
        <w:tc>
          <w:tcPr>
            <w:tcW w:w="1019" w:type="dxa"/>
            <w:noWrap/>
          </w:tcPr>
          <w:p w14:paraId="1FDB860A" w14:textId="07D5ABB2" w:rsidR="004830DC" w:rsidRPr="00BB748A" w:rsidRDefault="004830DC" w:rsidP="008026B5">
            <w:pPr>
              <w:jc w:val="center"/>
            </w:pPr>
            <w:proofErr w:type="gramStart"/>
            <w:r w:rsidRPr="004A54B1">
              <w:t>or2279</w:t>
            </w:r>
            <w:proofErr w:type="gramEnd"/>
          </w:p>
        </w:tc>
        <w:tc>
          <w:tcPr>
            <w:tcW w:w="804" w:type="dxa"/>
            <w:noWrap/>
          </w:tcPr>
          <w:p w14:paraId="43B1E4EE" w14:textId="77777777" w:rsidR="004830DC" w:rsidRPr="00BB748A" w:rsidRDefault="004830DC" w:rsidP="008026B5">
            <w:pPr>
              <w:jc w:val="center"/>
            </w:pPr>
            <w:r w:rsidRPr="00BB748A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nil"/>
              <w:right w:val="single" w:sz="4" w:space="0" w:color="auto"/>
            </w:tcBorders>
            <w:noWrap/>
          </w:tcPr>
          <w:p w14:paraId="1AA85A40" w14:textId="77777777" w:rsidR="004830DC" w:rsidRPr="00BB748A" w:rsidRDefault="004830DC" w:rsidP="008026B5">
            <w:pPr>
              <w:jc w:val="center"/>
            </w:pPr>
            <w:r w:rsidRPr="00BB748A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479B1048" w14:textId="77777777" w:rsidR="004830DC" w:rsidRPr="00BB748A" w:rsidRDefault="004830DC" w:rsidP="008026B5">
            <w:pPr>
              <w:jc w:val="center"/>
            </w:pPr>
            <w:r w:rsidRPr="00BB748A">
              <w:t>4.68</w:t>
            </w:r>
          </w:p>
        </w:tc>
        <w:tc>
          <w:tcPr>
            <w:tcW w:w="1155" w:type="dxa"/>
            <w:noWrap/>
          </w:tcPr>
          <w:p w14:paraId="22CC7B7D" w14:textId="77777777" w:rsidR="004830DC" w:rsidRPr="00BB748A" w:rsidRDefault="004830DC" w:rsidP="008026B5">
            <w:pPr>
              <w:jc w:val="center"/>
            </w:pPr>
            <w:r w:rsidRPr="00BB748A">
              <w:t>9.67</w:t>
            </w:r>
          </w:p>
        </w:tc>
        <w:tc>
          <w:tcPr>
            <w:tcW w:w="3941" w:type="dxa"/>
            <w:noWrap/>
          </w:tcPr>
          <w:p w14:paraId="19AA4261" w14:textId="77777777" w:rsidR="004830DC" w:rsidRPr="00CD02C8" w:rsidRDefault="004830DC" w:rsidP="008026B5">
            <w:proofErr w:type="spellStart"/>
            <w:r w:rsidRPr="00CD02C8">
              <w:t>RhlA</w:t>
            </w:r>
            <w:proofErr w:type="spellEnd"/>
            <w:r w:rsidRPr="00CD02C8">
              <w:t>, surfactant biosynthesis;</w:t>
            </w:r>
          </w:p>
        </w:tc>
      </w:tr>
      <w:tr w:rsidR="004830DC" w:rsidRPr="009A7555" w14:paraId="54E33FCD" w14:textId="77777777" w:rsidTr="008026B5">
        <w:trPr>
          <w:trHeight w:val="260"/>
        </w:trPr>
        <w:tc>
          <w:tcPr>
            <w:tcW w:w="1019" w:type="dxa"/>
            <w:noWrap/>
          </w:tcPr>
          <w:p w14:paraId="17C70BDC" w14:textId="4BE756A5" w:rsidR="004830DC" w:rsidRPr="009A7555" w:rsidRDefault="004830DC" w:rsidP="008026B5">
            <w:pPr>
              <w:jc w:val="center"/>
            </w:pPr>
            <w:proofErr w:type="gramStart"/>
            <w:r w:rsidRPr="004A54B1">
              <w:t>or2684</w:t>
            </w:r>
            <w:proofErr w:type="gramEnd"/>
          </w:p>
        </w:tc>
        <w:tc>
          <w:tcPr>
            <w:tcW w:w="804" w:type="dxa"/>
            <w:noWrap/>
          </w:tcPr>
          <w:p w14:paraId="4A1EBBC8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115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816BEBA" w14:textId="77777777" w:rsidR="004830DC" w:rsidRPr="009A7555" w:rsidRDefault="004830DC" w:rsidP="008026B5">
            <w:pPr>
              <w:jc w:val="center"/>
            </w:pPr>
            <w:r w:rsidRPr="009A7555">
              <w:rPr>
                <w:rFonts w:ascii="Symbol" w:hAnsi="Symbol" w:cs="Symbol"/>
              </w:rPr>
              <w:t>⎯</w:t>
            </w:r>
          </w:p>
        </w:tc>
        <w:tc>
          <w:tcPr>
            <w:tcW w:w="944" w:type="dxa"/>
            <w:tcBorders>
              <w:left w:val="single" w:sz="4" w:space="0" w:color="auto"/>
            </w:tcBorders>
            <w:noWrap/>
          </w:tcPr>
          <w:p w14:paraId="3B9F9B98" w14:textId="77777777" w:rsidR="004830DC" w:rsidRPr="009A7555" w:rsidRDefault="004830DC" w:rsidP="008026B5">
            <w:pPr>
              <w:jc w:val="center"/>
            </w:pPr>
            <w:r w:rsidRPr="009A7555">
              <w:t>0.37</w:t>
            </w:r>
          </w:p>
        </w:tc>
        <w:tc>
          <w:tcPr>
            <w:tcW w:w="1155" w:type="dxa"/>
            <w:noWrap/>
          </w:tcPr>
          <w:p w14:paraId="7520EEA2" w14:textId="77777777" w:rsidR="004830DC" w:rsidRPr="009A7555" w:rsidRDefault="004830DC" w:rsidP="008026B5">
            <w:pPr>
              <w:jc w:val="center"/>
            </w:pPr>
            <w:r w:rsidRPr="009A7555">
              <w:t>0.68</w:t>
            </w:r>
          </w:p>
        </w:tc>
        <w:tc>
          <w:tcPr>
            <w:tcW w:w="3941" w:type="dxa"/>
            <w:noWrap/>
          </w:tcPr>
          <w:p w14:paraId="0B6FA395" w14:textId="77777777" w:rsidR="004830DC" w:rsidRPr="009A7555" w:rsidRDefault="004830DC" w:rsidP="008026B5">
            <w:r w:rsidRPr="009A7555">
              <w:t>H-NS protein;</w:t>
            </w:r>
          </w:p>
        </w:tc>
      </w:tr>
    </w:tbl>
    <w:p w14:paraId="204552E1" w14:textId="2D138FEA" w:rsidR="00716791" w:rsidRDefault="00716791" w:rsidP="00384567">
      <w:pPr>
        <w:spacing w:after="0" w:line="480" w:lineRule="auto"/>
      </w:pPr>
      <w:r w:rsidRPr="00B477E0">
        <w:rPr>
          <w:vertAlign w:val="superscript"/>
        </w:rPr>
        <w:t>1</w:t>
      </w:r>
      <w:r w:rsidRPr="00B477E0">
        <w:t xml:space="preserve">Fold </w:t>
      </w:r>
      <w:proofErr w:type="gramStart"/>
      <w:r w:rsidRPr="00B477E0">
        <w:t>changes</w:t>
      </w:r>
      <w:proofErr w:type="gramEnd"/>
      <w:r w:rsidRPr="00B477E0">
        <w:t xml:space="preserve"> were calculated as the ratio of mutant to WT. Differentially expressed genes were identified with an FDR threshold of 10% for RNA levels of </w:t>
      </w:r>
      <w:proofErr w:type="spellStart"/>
      <w:r w:rsidRPr="00B477E0">
        <w:rPr>
          <w:i/>
        </w:rPr>
        <w:t>hfq</w:t>
      </w:r>
      <w:proofErr w:type="spellEnd"/>
      <w:r w:rsidRPr="00B477E0">
        <w:t xml:space="preserve"> and protein levels of </w:t>
      </w:r>
      <w:proofErr w:type="spellStart"/>
      <w:r w:rsidRPr="00B477E0">
        <w:rPr>
          <w:i/>
        </w:rPr>
        <w:t>rsmA</w:t>
      </w:r>
      <w:proofErr w:type="spellEnd"/>
      <w:r w:rsidRPr="00B477E0">
        <w:t xml:space="preserve">. A 5% FDR threshold was used for RNA levels of </w:t>
      </w:r>
      <w:proofErr w:type="spellStart"/>
      <w:r w:rsidRPr="00B477E0">
        <w:rPr>
          <w:i/>
        </w:rPr>
        <w:t>rsmA</w:t>
      </w:r>
      <w:proofErr w:type="spellEnd"/>
      <w:r w:rsidRPr="00B477E0">
        <w:t xml:space="preserve">. </w:t>
      </w:r>
      <w:proofErr w:type="spellStart"/>
      <w:proofErr w:type="gramStart"/>
      <w:r w:rsidRPr="00B477E0">
        <w:rPr>
          <w:i/>
        </w:rPr>
        <w:t>hfq</w:t>
      </w:r>
      <w:proofErr w:type="spellEnd"/>
      <w:proofErr w:type="gramEnd"/>
      <w:r w:rsidRPr="00B477E0">
        <w:t xml:space="preserve"> protein levels were identified with a </w:t>
      </w:r>
      <w:r w:rsidRPr="00B477E0">
        <w:rPr>
          <w:i/>
        </w:rPr>
        <w:t>P</w:t>
      </w:r>
      <w:r w:rsidRPr="00B477E0">
        <w:t xml:space="preserve"> value &lt; 10%.</w:t>
      </w:r>
    </w:p>
    <w:p w14:paraId="6163D131" w14:textId="77777777" w:rsidR="00384567" w:rsidRDefault="00384567" w:rsidP="00384567">
      <w:pPr>
        <w:spacing w:after="0" w:line="480" w:lineRule="auto"/>
      </w:pPr>
    </w:p>
    <w:p w14:paraId="3D4F3391" w14:textId="77777777" w:rsidR="001657AA" w:rsidRDefault="001657AA" w:rsidP="00384567">
      <w:pPr>
        <w:spacing w:after="0" w:line="480" w:lineRule="auto"/>
      </w:pPr>
    </w:p>
    <w:p w14:paraId="0D7E463A" w14:textId="377DE496" w:rsidR="001657AA" w:rsidRDefault="000A308B" w:rsidP="001657AA">
      <w:pPr>
        <w:keepNext/>
        <w:spacing w:after="0" w:line="480" w:lineRule="auto"/>
      </w:pPr>
      <w:r>
        <w:rPr>
          <w:noProof/>
          <w:lang w:val="en-US"/>
        </w:rPr>
        <w:drawing>
          <wp:inline distT="0" distB="0" distL="0" distR="0" wp14:anchorId="73B712D3" wp14:editId="37C762F0">
            <wp:extent cx="4254725" cy="5309262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 qPCR v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725" cy="530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A1B84" w14:textId="32633205" w:rsidR="001657AA" w:rsidRDefault="001657AA" w:rsidP="008026B5">
      <w:pPr>
        <w:pStyle w:val="Caption"/>
        <w:outlineLvl w:val="0"/>
      </w:pPr>
      <w:bookmarkStart w:id="7" w:name="_Toc236764393"/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218DB">
        <w:rPr>
          <w:noProof/>
        </w:rPr>
        <w:t>1</w:t>
      </w:r>
      <w:r>
        <w:fldChar w:fldCharType="end"/>
      </w:r>
      <w:r>
        <w:t xml:space="preserve">. </w:t>
      </w:r>
      <w:proofErr w:type="spellStart"/>
      <w:proofErr w:type="gramStart"/>
      <w:r>
        <w:t>qRT</w:t>
      </w:r>
      <w:proofErr w:type="spellEnd"/>
      <w:proofErr w:type="gramEnd"/>
      <w:r>
        <w:t>-PCR of genes of interest</w:t>
      </w:r>
      <w:bookmarkEnd w:id="7"/>
    </w:p>
    <w:p w14:paraId="4D5D3E1C" w14:textId="643B5A8B" w:rsidR="00384567" w:rsidRDefault="001657AA" w:rsidP="00505674">
      <w:pPr>
        <w:spacing w:after="0" w:line="480" w:lineRule="auto"/>
      </w:pPr>
      <w:r w:rsidRPr="00B477E0">
        <w:rPr>
          <w:lang w:val="en-US"/>
        </w:rPr>
        <w:t xml:space="preserve">Gene expression for </w:t>
      </w:r>
      <w:r w:rsidRPr="00B477E0">
        <w:rPr>
          <w:i/>
          <w:lang w:val="en-US"/>
        </w:rPr>
        <w:sym w:font="Symbol" w:char="F044"/>
      </w:r>
      <w:proofErr w:type="spellStart"/>
      <w:r w:rsidRPr="00B477E0">
        <w:rPr>
          <w:i/>
          <w:lang w:val="en-US"/>
        </w:rPr>
        <w:t>hfq</w:t>
      </w:r>
      <w:proofErr w:type="spellEnd"/>
      <w:r w:rsidRPr="00B477E0">
        <w:rPr>
          <w:lang w:val="en-US"/>
        </w:rPr>
        <w:t xml:space="preserve"> (A) and </w:t>
      </w:r>
      <w:proofErr w:type="spellStart"/>
      <w:r w:rsidRPr="00B477E0">
        <w:rPr>
          <w:i/>
          <w:lang w:val="en-US"/>
        </w:rPr>
        <w:t>rsmA</w:t>
      </w:r>
      <w:proofErr w:type="spellEnd"/>
      <w:proofErr w:type="gramStart"/>
      <w:r w:rsidRPr="00B477E0">
        <w:rPr>
          <w:lang w:val="en-US"/>
        </w:rPr>
        <w:t>::</w:t>
      </w:r>
      <w:proofErr w:type="spellStart"/>
      <w:proofErr w:type="gramEnd"/>
      <w:r w:rsidRPr="00B477E0">
        <w:rPr>
          <w:lang w:val="en-US"/>
        </w:rPr>
        <w:t>Tn</w:t>
      </w:r>
      <w:proofErr w:type="spellEnd"/>
      <w:r w:rsidRPr="00B477E0">
        <w:rPr>
          <w:lang w:val="en-US"/>
        </w:rPr>
        <w:t xml:space="preserve"> (B) is measured as transcript levels relative to WT at early stationary phase growth.</w:t>
      </w:r>
      <w:r w:rsidR="00D71F0D">
        <w:rPr>
          <w:lang w:val="en-US"/>
        </w:rPr>
        <w:t xml:space="preserve"> </w:t>
      </w:r>
      <w:proofErr w:type="spellStart"/>
      <w:proofErr w:type="gramStart"/>
      <w:r w:rsidR="00D71F0D" w:rsidRPr="00D71F0D">
        <w:rPr>
          <w:i/>
          <w:lang w:val="en-US"/>
        </w:rPr>
        <w:t>gyrB</w:t>
      </w:r>
      <w:proofErr w:type="spellEnd"/>
      <w:proofErr w:type="gramEnd"/>
      <w:r w:rsidR="00D71F0D">
        <w:rPr>
          <w:lang w:val="en-US"/>
        </w:rPr>
        <w:t xml:space="preserve"> is included as a negative control.</w:t>
      </w:r>
      <w:r w:rsidRPr="00B477E0">
        <w:rPr>
          <w:lang w:val="en-US"/>
        </w:rPr>
        <w:t xml:space="preserve"> Values represent average gene expression ± SD from three independent experiments.</w:t>
      </w:r>
    </w:p>
    <w:p w14:paraId="0D2494F0" w14:textId="77777777" w:rsidR="0035786B" w:rsidRDefault="0035786B" w:rsidP="00384567">
      <w:pPr>
        <w:tabs>
          <w:tab w:val="left" w:pos="1080"/>
        </w:tabs>
        <w:spacing w:after="0" w:line="480" w:lineRule="auto"/>
      </w:pPr>
    </w:p>
    <w:p w14:paraId="1C01B32B" w14:textId="77777777" w:rsidR="001218DB" w:rsidRDefault="001218DB" w:rsidP="00384567">
      <w:pPr>
        <w:tabs>
          <w:tab w:val="left" w:pos="1080"/>
        </w:tabs>
        <w:spacing w:after="0" w:line="480" w:lineRule="auto"/>
      </w:pPr>
    </w:p>
    <w:p w14:paraId="677096DF" w14:textId="77777777" w:rsidR="001218DB" w:rsidRDefault="001218DB" w:rsidP="001218DB">
      <w:pPr>
        <w:keepNext/>
        <w:tabs>
          <w:tab w:val="left" w:pos="1080"/>
        </w:tabs>
        <w:spacing w:after="0" w:line="480" w:lineRule="auto"/>
      </w:pPr>
      <w:r>
        <w:rPr>
          <w:noProof/>
          <w:lang w:val="en-US"/>
        </w:rPr>
        <w:drawing>
          <wp:inline distT="0" distB="0" distL="0" distR="0" wp14:anchorId="0AA92979" wp14:editId="1AFAAFD9">
            <wp:extent cx="3112798" cy="6856654"/>
            <wp:effectExtent l="0" t="0" r="0" b="0"/>
            <wp:docPr id="44" name="Picture 43" descr="Dompred predictio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mpred prediction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13266" cy="6857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32D73" w14:textId="558E8750" w:rsidR="001218DB" w:rsidRDefault="001218DB" w:rsidP="008026B5">
      <w:pPr>
        <w:pStyle w:val="Caption"/>
        <w:outlineLvl w:val="0"/>
      </w:pPr>
      <w:bookmarkStart w:id="8" w:name="_Toc236764394"/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proofErr w:type="gramStart"/>
      <w:r>
        <w:t>Secondar</w:t>
      </w:r>
      <w:r w:rsidR="003C654F">
        <w:t>y structure prediction of or1384</w:t>
      </w:r>
      <w:r>
        <w:t>.</w:t>
      </w:r>
      <w:bookmarkEnd w:id="8"/>
      <w:proofErr w:type="gramEnd"/>
    </w:p>
    <w:p w14:paraId="270FA592" w14:textId="626A319B" w:rsidR="00384567" w:rsidRDefault="001218DB" w:rsidP="00C3069B">
      <w:pPr>
        <w:tabs>
          <w:tab w:val="left" w:pos="1080"/>
        </w:tabs>
        <w:spacing w:after="0" w:line="480" w:lineRule="auto"/>
      </w:pPr>
      <w:r w:rsidRPr="001218DB">
        <w:t>T</w:t>
      </w:r>
      <w:r w:rsidR="00C3069B">
        <w:t>he secondary structure of or1384</w:t>
      </w:r>
      <w:r w:rsidRPr="001218DB">
        <w:t xml:space="preserve"> (316 </w:t>
      </w:r>
      <w:proofErr w:type="spellStart"/>
      <w:r w:rsidRPr="001218DB">
        <w:t>aa</w:t>
      </w:r>
      <w:proofErr w:type="spellEnd"/>
      <w:r w:rsidRPr="001218DB">
        <w:t xml:space="preserve">) was predicted by PSIPRED and the graphical diagram created by </w:t>
      </w:r>
      <w:proofErr w:type="spellStart"/>
      <w:r w:rsidRPr="001218DB">
        <w:t>DomPred</w:t>
      </w:r>
      <w:proofErr w:type="spellEnd"/>
      <w:r w:rsidRPr="001218DB">
        <w:t xml:space="preserve">. Two domains were predicted with a domain boundary at </w:t>
      </w:r>
      <w:proofErr w:type="spellStart"/>
      <w:proofErr w:type="gramStart"/>
      <w:r w:rsidRPr="001218DB">
        <w:t>aa</w:t>
      </w:r>
      <w:proofErr w:type="spellEnd"/>
      <w:proofErr w:type="gramEnd"/>
      <w:r w:rsidRPr="001218DB">
        <w:t xml:space="preserve"> 88, and </w:t>
      </w:r>
      <w:proofErr w:type="spellStart"/>
      <w:r w:rsidRPr="001218DB">
        <w:t>aa</w:t>
      </w:r>
      <w:proofErr w:type="spellEnd"/>
      <w:r w:rsidRPr="001218DB">
        <w:t xml:space="preserve"> 140-309 was conserved for DUF364.</w:t>
      </w:r>
    </w:p>
    <w:sectPr w:rsidR="00384567" w:rsidSect="00384567">
      <w:pgSz w:w="11894" w:h="16834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5E4FB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CE0DC6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46AA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41881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B466E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35A53B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92810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920C1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F1EBF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9C03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8BACC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420423"/>
    <w:multiLevelType w:val="hybridMultilevel"/>
    <w:tmpl w:val="D406617A"/>
    <w:lvl w:ilvl="0" w:tplc="336AD77A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CCB7407"/>
    <w:multiLevelType w:val="multilevel"/>
    <w:tmpl w:val="42120A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0FF2627E"/>
    <w:multiLevelType w:val="hybridMultilevel"/>
    <w:tmpl w:val="8CA62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8286AE7"/>
    <w:multiLevelType w:val="multilevel"/>
    <w:tmpl w:val="B970A57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1ACD610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1C466431"/>
    <w:multiLevelType w:val="multilevel"/>
    <w:tmpl w:val="F4F86EA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24A45B9A"/>
    <w:multiLevelType w:val="multilevel"/>
    <w:tmpl w:val="4F9EBBD8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>
    <w:nsid w:val="28D52745"/>
    <w:multiLevelType w:val="multilevel"/>
    <w:tmpl w:val="F4F86EA8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2DA127B3"/>
    <w:multiLevelType w:val="multilevel"/>
    <w:tmpl w:val="B1DE025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>
    <w:nsid w:val="37A276B5"/>
    <w:multiLevelType w:val="multilevel"/>
    <w:tmpl w:val="AF303AF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412E3D0C"/>
    <w:multiLevelType w:val="multilevel"/>
    <w:tmpl w:val="F4F86EA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>
    <w:nsid w:val="4A8C112E"/>
    <w:multiLevelType w:val="hybridMultilevel"/>
    <w:tmpl w:val="AFDC30CA"/>
    <w:lvl w:ilvl="0" w:tplc="502C259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D00865"/>
    <w:multiLevelType w:val="hybridMultilevel"/>
    <w:tmpl w:val="E236C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C35D1D"/>
    <w:multiLevelType w:val="multilevel"/>
    <w:tmpl w:val="79D4260C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>
    <w:nsid w:val="5F7568AF"/>
    <w:multiLevelType w:val="hybridMultilevel"/>
    <w:tmpl w:val="4FCA7B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BB5259"/>
    <w:multiLevelType w:val="multilevel"/>
    <w:tmpl w:val="6FBA9FF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>
    <w:nsid w:val="66F7703B"/>
    <w:multiLevelType w:val="multilevel"/>
    <w:tmpl w:val="B970A57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68BC4B2F"/>
    <w:multiLevelType w:val="multilevel"/>
    <w:tmpl w:val="42120A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>
    <w:nsid w:val="6ED248E7"/>
    <w:multiLevelType w:val="hybridMultilevel"/>
    <w:tmpl w:val="037CEB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886F7B"/>
    <w:multiLevelType w:val="multilevel"/>
    <w:tmpl w:val="B970A57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72AC6F69"/>
    <w:multiLevelType w:val="multilevel"/>
    <w:tmpl w:val="6FBA9FF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>
    <w:nsid w:val="743327A2"/>
    <w:multiLevelType w:val="multilevel"/>
    <w:tmpl w:val="2284937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5"/>
  </w:num>
  <w:num w:numId="2">
    <w:abstractNumId w:val="31"/>
  </w:num>
  <w:num w:numId="3">
    <w:abstractNumId w:val="32"/>
  </w:num>
  <w:num w:numId="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7"/>
  </w:num>
  <w:num w:numId="8">
    <w:abstractNumId w:val="30"/>
  </w:num>
  <w:num w:numId="9">
    <w:abstractNumId w:val="14"/>
  </w:num>
  <w:num w:numId="10">
    <w:abstractNumId w:val="19"/>
  </w:num>
  <w:num w:numId="11">
    <w:abstractNumId w:val="26"/>
  </w:num>
  <w:num w:numId="12">
    <w:abstractNumId w:val="24"/>
  </w:num>
  <w:num w:numId="13">
    <w:abstractNumId w:val="20"/>
  </w:num>
  <w:num w:numId="14">
    <w:abstractNumId w:val="18"/>
  </w:num>
  <w:num w:numId="15">
    <w:abstractNumId w:val="28"/>
  </w:num>
  <w:num w:numId="16">
    <w:abstractNumId w:val="12"/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23"/>
  </w:num>
  <w:num w:numId="20">
    <w:abstractNumId w:val="13"/>
  </w:num>
  <w:num w:numId="21">
    <w:abstractNumId w:val="22"/>
  </w:num>
  <w:num w:numId="22">
    <w:abstractNumId w:val="21"/>
  </w:num>
  <w:num w:numId="23">
    <w:abstractNumId w:val="16"/>
  </w:num>
  <w:num w:numId="24">
    <w:abstractNumId w:val="25"/>
  </w:num>
  <w:num w:numId="25">
    <w:abstractNumId w:val="29"/>
  </w:num>
  <w:num w:numId="26">
    <w:abstractNumId w:val="10"/>
  </w:num>
  <w:num w:numId="27">
    <w:abstractNumId w:val="8"/>
  </w:num>
  <w:num w:numId="28">
    <w:abstractNumId w:val="7"/>
  </w:num>
  <w:num w:numId="29">
    <w:abstractNumId w:val="6"/>
  </w:num>
  <w:num w:numId="30">
    <w:abstractNumId w:val="5"/>
  </w:num>
  <w:num w:numId="31">
    <w:abstractNumId w:val="9"/>
  </w:num>
  <w:num w:numId="32">
    <w:abstractNumId w:val="4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567"/>
    <w:rsid w:val="0004548B"/>
    <w:rsid w:val="000765BE"/>
    <w:rsid w:val="000A308B"/>
    <w:rsid w:val="001218DB"/>
    <w:rsid w:val="001657AA"/>
    <w:rsid w:val="0035786B"/>
    <w:rsid w:val="00384567"/>
    <w:rsid w:val="003C654F"/>
    <w:rsid w:val="0042280D"/>
    <w:rsid w:val="00476209"/>
    <w:rsid w:val="004830DC"/>
    <w:rsid w:val="00496975"/>
    <w:rsid w:val="004F68C4"/>
    <w:rsid w:val="00505674"/>
    <w:rsid w:val="005523C6"/>
    <w:rsid w:val="00607CB8"/>
    <w:rsid w:val="00682378"/>
    <w:rsid w:val="00716791"/>
    <w:rsid w:val="007508F7"/>
    <w:rsid w:val="008026B5"/>
    <w:rsid w:val="009B4324"/>
    <w:rsid w:val="009E0B7B"/>
    <w:rsid w:val="00A5550C"/>
    <w:rsid w:val="00A8131B"/>
    <w:rsid w:val="00B148DF"/>
    <w:rsid w:val="00B81BFE"/>
    <w:rsid w:val="00C3069B"/>
    <w:rsid w:val="00C4234C"/>
    <w:rsid w:val="00CB2555"/>
    <w:rsid w:val="00D71F0D"/>
    <w:rsid w:val="00DC38A4"/>
    <w:rsid w:val="00E16C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126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table of figures" w:uiPriority="99"/>
    <w:lsdException w:name="FollowedHyperlink" w:uiPriority="99"/>
    <w:lsdException w:name="Emphasis" w:qFormat="1"/>
    <w:lsdException w:name="No List" w:uiPriority="99"/>
    <w:lsdException w:name="List Paragraph" w:qFormat="1"/>
  </w:latentStyles>
  <w:style w:type="paragraph" w:default="1" w:styleId="Normal">
    <w:name w:val="Normal"/>
    <w:qFormat/>
    <w:rsid w:val="009F316D"/>
    <w:rPr>
      <w:lang w:val="en-GB"/>
    </w:rPr>
  </w:style>
  <w:style w:type="paragraph" w:styleId="Heading1">
    <w:name w:val="heading 1"/>
    <w:basedOn w:val="Normal"/>
    <w:next w:val="Normal"/>
    <w:link w:val="Heading1Char"/>
    <w:rsid w:val="0035786B"/>
    <w:pPr>
      <w:keepNext/>
      <w:keepLines/>
      <w:numPr>
        <w:numId w:val="14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5786B"/>
    <w:pPr>
      <w:keepNext/>
      <w:keepLines/>
      <w:numPr>
        <w:ilvl w:val="1"/>
        <w:numId w:val="14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rsid w:val="0035786B"/>
    <w:pPr>
      <w:keepNext/>
      <w:keepLines/>
      <w:numPr>
        <w:ilvl w:val="2"/>
        <w:numId w:val="14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rsid w:val="0035786B"/>
    <w:pPr>
      <w:keepNext/>
      <w:keepLines/>
      <w:numPr>
        <w:ilvl w:val="3"/>
        <w:numId w:val="14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6"/>
    </w:rPr>
  </w:style>
  <w:style w:type="paragraph" w:styleId="Heading5">
    <w:name w:val="heading 5"/>
    <w:basedOn w:val="Normal"/>
    <w:next w:val="Normal"/>
    <w:link w:val="Heading5Char"/>
    <w:rsid w:val="0035786B"/>
    <w:pPr>
      <w:keepNext/>
      <w:keepLines/>
      <w:numPr>
        <w:ilvl w:val="4"/>
        <w:numId w:val="14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35786B"/>
    <w:pPr>
      <w:keepNext/>
      <w:keepLines/>
      <w:numPr>
        <w:ilvl w:val="5"/>
        <w:numId w:val="14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35786B"/>
    <w:pPr>
      <w:keepNext/>
      <w:keepLines/>
      <w:numPr>
        <w:ilvl w:val="6"/>
        <w:numId w:val="14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35786B"/>
    <w:pPr>
      <w:keepNext/>
      <w:keepLines/>
      <w:numPr>
        <w:ilvl w:val="7"/>
        <w:numId w:val="14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35786B"/>
    <w:pPr>
      <w:keepNext/>
      <w:keepLines/>
      <w:numPr>
        <w:ilvl w:val="8"/>
        <w:numId w:val="14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8131B"/>
    <w:pPr>
      <w:keepNext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35786B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35786B"/>
    <w:rPr>
      <w:rFonts w:asciiTheme="majorHAnsi" w:eastAsiaTheme="majorEastAsia" w:hAnsiTheme="majorHAnsi" w:cstheme="majorBidi"/>
      <w:b/>
      <w:bCs/>
      <w:sz w:val="26"/>
      <w:lang w:val="en-GB"/>
    </w:rPr>
  </w:style>
  <w:style w:type="character" w:customStyle="1" w:styleId="Heading4Char">
    <w:name w:val="Heading 4 Char"/>
    <w:basedOn w:val="DefaultParagraphFont"/>
    <w:link w:val="Heading4"/>
    <w:rsid w:val="0035786B"/>
    <w:rPr>
      <w:rFonts w:asciiTheme="majorHAnsi" w:eastAsiaTheme="majorEastAsia" w:hAnsiTheme="majorHAnsi" w:cstheme="majorBidi"/>
      <w:b/>
      <w:bCs/>
      <w:i/>
      <w:iCs/>
      <w:sz w:val="26"/>
      <w:lang w:val="en-GB"/>
    </w:rPr>
  </w:style>
  <w:style w:type="character" w:customStyle="1" w:styleId="Heading5Char">
    <w:name w:val="Heading 5 Char"/>
    <w:basedOn w:val="DefaultParagraphFont"/>
    <w:link w:val="Heading5"/>
    <w:rsid w:val="0035786B"/>
    <w:rPr>
      <w:rFonts w:asciiTheme="majorHAnsi" w:eastAsiaTheme="majorEastAsia" w:hAnsiTheme="majorHAnsi" w:cstheme="majorBidi"/>
      <w:color w:val="244061" w:themeColor="accent1" w:themeShade="80"/>
      <w:lang w:val="en-GB"/>
    </w:rPr>
  </w:style>
  <w:style w:type="character" w:customStyle="1" w:styleId="Heading6Char">
    <w:name w:val="Heading 6 Char"/>
    <w:basedOn w:val="DefaultParagraphFont"/>
    <w:link w:val="Heading6"/>
    <w:rsid w:val="0035786B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rsid w:val="0035786B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rsid w:val="0035786B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35786B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rsid w:val="0035786B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rsid w:val="0035786B"/>
    <w:rPr>
      <w:rFonts w:asciiTheme="majorHAnsi" w:eastAsiaTheme="majorEastAsia" w:hAnsiTheme="majorHAnsi" w:cstheme="majorBidi"/>
      <w:b/>
      <w:spacing w:val="5"/>
      <w:kern w:val="28"/>
      <w:sz w:val="48"/>
      <w:szCs w:val="52"/>
      <w:lang w:val="en-GB"/>
    </w:rPr>
  </w:style>
  <w:style w:type="paragraph" w:styleId="TOC1">
    <w:name w:val="toc 1"/>
    <w:basedOn w:val="Normal"/>
    <w:next w:val="Normal"/>
    <w:autoRedefine/>
    <w:uiPriority w:val="39"/>
    <w:rsid w:val="0035786B"/>
    <w:pPr>
      <w:spacing w:before="360" w:after="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rsid w:val="0035786B"/>
    <w:pPr>
      <w:spacing w:before="240" w:after="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5786B"/>
    <w:pPr>
      <w:spacing w:after="0"/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35786B"/>
    <w:pPr>
      <w:spacing w:after="0"/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35786B"/>
    <w:pPr>
      <w:spacing w:after="0"/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35786B"/>
    <w:pPr>
      <w:spacing w:after="0"/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35786B"/>
    <w:pPr>
      <w:spacing w:after="0"/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35786B"/>
    <w:pPr>
      <w:spacing w:after="0"/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35786B"/>
    <w:pPr>
      <w:spacing w:after="0"/>
      <w:ind w:left="1680"/>
    </w:pPr>
    <w:rPr>
      <w:sz w:val="20"/>
      <w:szCs w:val="20"/>
    </w:rPr>
  </w:style>
  <w:style w:type="numbering" w:styleId="111111">
    <w:name w:val="Outline List 2"/>
    <w:basedOn w:val="NoList"/>
    <w:rsid w:val="0035786B"/>
    <w:pPr>
      <w:numPr>
        <w:numId w:val="1"/>
      </w:numPr>
    </w:pPr>
  </w:style>
  <w:style w:type="paragraph" w:customStyle="1" w:styleId="Heading2-nooutline">
    <w:name w:val="Heading 2- no outline"/>
    <w:basedOn w:val="Heading2"/>
    <w:link w:val="Heading2-nooutlineChar"/>
    <w:qFormat/>
    <w:rsid w:val="0035786B"/>
    <w:pPr>
      <w:numPr>
        <w:ilvl w:val="0"/>
        <w:numId w:val="0"/>
      </w:numPr>
    </w:pPr>
  </w:style>
  <w:style w:type="character" w:customStyle="1" w:styleId="Heading2-nooutlineChar">
    <w:name w:val="Heading 2- no outline Char"/>
    <w:basedOn w:val="Heading2Char"/>
    <w:link w:val="Heading2-nooutline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paragraph" w:customStyle="1" w:styleId="Heading2-notindexed">
    <w:name w:val="Heading 2- not indexed"/>
    <w:basedOn w:val="Heading2-nooutline"/>
    <w:link w:val="Heading2-notindexedChar"/>
    <w:qFormat/>
    <w:rsid w:val="0035786B"/>
  </w:style>
  <w:style w:type="character" w:customStyle="1" w:styleId="Heading2-notindexedChar">
    <w:name w:val="Heading 2- not indexed Char"/>
    <w:basedOn w:val="Heading2-nooutlineChar"/>
    <w:link w:val="Heading2-notindexed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paragraph" w:styleId="Header">
    <w:name w:val="header"/>
    <w:basedOn w:val="Normal"/>
    <w:link w:val="HeaderChar"/>
    <w:rsid w:val="0035786B"/>
    <w:pPr>
      <w:pBdr>
        <w:bottom w:val="single" w:sz="4" w:space="1" w:color="auto"/>
      </w:pBdr>
      <w:tabs>
        <w:tab w:val="center" w:pos="4320"/>
        <w:tab w:val="right" w:pos="8640"/>
      </w:tabs>
      <w:spacing w:after="0"/>
      <w:jc w:val="center"/>
    </w:pPr>
    <w:rPr>
      <w:rFonts w:asciiTheme="majorHAnsi" w:hAnsiTheme="majorHAnsi"/>
      <w:sz w:val="20"/>
    </w:rPr>
  </w:style>
  <w:style w:type="character" w:customStyle="1" w:styleId="HeaderChar">
    <w:name w:val="Header Char"/>
    <w:basedOn w:val="DefaultParagraphFont"/>
    <w:link w:val="Header"/>
    <w:rsid w:val="0035786B"/>
    <w:rPr>
      <w:rFonts w:asciiTheme="majorHAnsi" w:hAnsiTheme="majorHAnsi"/>
      <w:sz w:val="20"/>
      <w:lang w:val="en-GB"/>
    </w:rPr>
  </w:style>
  <w:style w:type="paragraph" w:styleId="Footer">
    <w:name w:val="footer"/>
    <w:basedOn w:val="Normal"/>
    <w:link w:val="FooterChar"/>
    <w:rsid w:val="0035786B"/>
    <w:pPr>
      <w:tabs>
        <w:tab w:val="center" w:pos="4320"/>
        <w:tab w:val="right" w:pos="8640"/>
      </w:tabs>
      <w:spacing w:after="0"/>
      <w:jc w:val="both"/>
    </w:pPr>
  </w:style>
  <w:style w:type="character" w:customStyle="1" w:styleId="FooterChar">
    <w:name w:val="Footer Char"/>
    <w:basedOn w:val="DefaultParagraphFont"/>
    <w:link w:val="Footer"/>
    <w:rsid w:val="0035786B"/>
    <w:rPr>
      <w:lang w:val="en-GB"/>
    </w:rPr>
  </w:style>
  <w:style w:type="character" w:styleId="PageNumber">
    <w:name w:val="page number"/>
    <w:basedOn w:val="DefaultParagraphFont"/>
    <w:rsid w:val="0035786B"/>
  </w:style>
  <w:style w:type="paragraph" w:customStyle="1" w:styleId="Captiontext">
    <w:name w:val="Caption text"/>
    <w:basedOn w:val="Caption"/>
    <w:qFormat/>
    <w:rsid w:val="0035786B"/>
    <w:pPr>
      <w:spacing w:after="240" w:line="288" w:lineRule="auto"/>
      <w:jc w:val="both"/>
    </w:pPr>
    <w:rPr>
      <w:b w:val="0"/>
      <w:sz w:val="22"/>
    </w:rPr>
  </w:style>
  <w:style w:type="paragraph" w:customStyle="1" w:styleId="Figure">
    <w:name w:val="Figure"/>
    <w:basedOn w:val="Normal"/>
    <w:qFormat/>
    <w:rsid w:val="0035786B"/>
    <w:pPr>
      <w:keepNext/>
      <w:spacing w:before="240" w:after="120" w:line="360" w:lineRule="auto"/>
      <w:jc w:val="center"/>
    </w:pPr>
  </w:style>
  <w:style w:type="table" w:styleId="TableGrid">
    <w:name w:val="Table Grid"/>
    <w:basedOn w:val="TableNormal"/>
    <w:rsid w:val="003578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paragraph" w:styleId="ListParagraph">
    <w:name w:val="List Paragraph"/>
    <w:basedOn w:val="Normal"/>
    <w:qFormat/>
    <w:rsid w:val="0035786B"/>
    <w:pPr>
      <w:spacing w:after="0" w:line="360" w:lineRule="auto"/>
      <w:ind w:left="720"/>
      <w:contextualSpacing/>
      <w:jc w:val="both"/>
    </w:pPr>
  </w:style>
  <w:style w:type="character" w:styleId="Emphasis">
    <w:name w:val="Emphasis"/>
    <w:basedOn w:val="DefaultParagraphFont"/>
    <w:qFormat/>
    <w:rsid w:val="0035786B"/>
    <w:rPr>
      <w:i/>
      <w:iCs/>
    </w:rPr>
  </w:style>
  <w:style w:type="paragraph" w:styleId="FootnoteText">
    <w:name w:val="footnote text"/>
    <w:basedOn w:val="Normal"/>
    <w:link w:val="FootnoteTextChar"/>
    <w:rsid w:val="0035786B"/>
    <w:pPr>
      <w:spacing w:after="0"/>
      <w:jc w:val="both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35786B"/>
    <w:rPr>
      <w:sz w:val="20"/>
      <w:lang w:val="en-GB"/>
    </w:rPr>
  </w:style>
  <w:style w:type="character" w:styleId="FootnoteReference">
    <w:name w:val="footnote reference"/>
    <w:basedOn w:val="DefaultParagraphFont"/>
    <w:rsid w:val="0035786B"/>
    <w:rPr>
      <w:vertAlign w:val="superscript"/>
    </w:rPr>
  </w:style>
  <w:style w:type="paragraph" w:customStyle="1" w:styleId="Tabletext-center">
    <w:name w:val="Table text-center"/>
    <w:basedOn w:val="Normal"/>
    <w:qFormat/>
    <w:rsid w:val="0035786B"/>
    <w:pPr>
      <w:spacing w:after="120"/>
      <w:jc w:val="center"/>
    </w:pPr>
  </w:style>
  <w:style w:type="paragraph" w:styleId="TableofFigures">
    <w:name w:val="table of figures"/>
    <w:basedOn w:val="Normal"/>
    <w:next w:val="Normal"/>
    <w:uiPriority w:val="99"/>
    <w:rsid w:val="0035786B"/>
    <w:pPr>
      <w:spacing w:after="0"/>
      <w:ind w:left="480" w:hanging="480"/>
    </w:pPr>
    <w:rPr>
      <w:caps/>
      <w:sz w:val="20"/>
      <w:szCs w:val="20"/>
    </w:rPr>
  </w:style>
  <w:style w:type="character" w:styleId="Hyperlink">
    <w:name w:val="Hyperlink"/>
    <w:basedOn w:val="DefaultParagraphFont"/>
    <w:rsid w:val="0035786B"/>
    <w:rPr>
      <w:color w:val="0000FF" w:themeColor="hyperlink"/>
      <w:u w:val="single"/>
    </w:rPr>
  </w:style>
  <w:style w:type="character" w:styleId="Strong">
    <w:name w:val="Strong"/>
    <w:basedOn w:val="DefaultParagraphFont"/>
    <w:rsid w:val="0035786B"/>
    <w:rPr>
      <w:b/>
      <w:bCs/>
    </w:rPr>
  </w:style>
  <w:style w:type="paragraph" w:styleId="BalloonText">
    <w:name w:val="Balloon Text"/>
    <w:basedOn w:val="Normal"/>
    <w:link w:val="BalloonTextChar"/>
    <w:rsid w:val="0035786B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35786B"/>
    <w:rPr>
      <w:rFonts w:ascii="Lucida Grande" w:hAnsi="Lucida Grande"/>
      <w:sz w:val="18"/>
      <w:szCs w:val="18"/>
    </w:rPr>
  </w:style>
  <w:style w:type="paragraph" w:customStyle="1" w:styleId="Tabletext-left">
    <w:name w:val="Table text-left"/>
    <w:basedOn w:val="Tabletext-center"/>
    <w:qFormat/>
    <w:rsid w:val="0035786B"/>
    <w:pPr>
      <w:spacing w:after="0"/>
      <w:jc w:val="left"/>
    </w:pPr>
  </w:style>
  <w:style w:type="table" w:customStyle="1" w:styleId="Table-solutions">
    <w:name w:val="Table- solutions"/>
    <w:basedOn w:val="TableNormal"/>
    <w:qFormat/>
    <w:rsid w:val="0035786B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cPr>
      <w:tcMar>
        <w:top w:w="144" w:type="dxa"/>
        <w:left w:w="115" w:type="dxa"/>
        <w:bottom w:w="144" w:type="dxa"/>
        <w:right w:w="115" w:type="dxa"/>
      </w:tcMar>
    </w:tcPr>
    <w:tblStylePr w:type="firstRow">
      <w:pPr>
        <w:keepNext/>
        <w:wordWrap/>
        <w:ind w:firstLineChars="0" w:firstLine="0"/>
        <w:jc w:val="center"/>
      </w:pPr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letext-indent">
    <w:name w:val="Table text-indent"/>
    <w:basedOn w:val="Tabletext-left"/>
    <w:qFormat/>
    <w:rsid w:val="0035786B"/>
    <w:pPr>
      <w:ind w:left="288"/>
    </w:pPr>
  </w:style>
  <w:style w:type="character" w:styleId="FollowedHyperlink">
    <w:name w:val="FollowedHyperlink"/>
    <w:basedOn w:val="DefaultParagraphFont"/>
    <w:uiPriority w:val="99"/>
    <w:rsid w:val="0035786B"/>
    <w:rPr>
      <w:color w:val="993366"/>
      <w:u w:val="single"/>
    </w:rPr>
  </w:style>
  <w:style w:type="paragraph" w:customStyle="1" w:styleId="font5">
    <w:name w:val="font5"/>
    <w:basedOn w:val="Normal"/>
    <w:rsid w:val="0035786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5786B"/>
    <w:pPr>
      <w:pBdr>
        <w:top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25">
    <w:name w:val="xl25"/>
    <w:basedOn w:val="Normal"/>
    <w:rsid w:val="0035786B"/>
    <w:pPr>
      <w:pBdr>
        <w:top w:val="single" w:sz="4" w:space="0" w:color="auto"/>
      </w:pBd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26">
    <w:name w:val="xl26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27">
    <w:name w:val="xl27"/>
    <w:basedOn w:val="Normal"/>
    <w:rsid w:val="0035786B"/>
    <w:pP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28">
    <w:name w:val="xl28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29">
    <w:name w:val="xl29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0">
    <w:name w:val="xl30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1">
    <w:name w:val="xl31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2">
    <w:name w:val="xl32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3">
    <w:name w:val="xl33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4">
    <w:name w:val="xl34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5">
    <w:name w:val="xl35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6">
    <w:name w:val="xl36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7">
    <w:name w:val="xl37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38">
    <w:name w:val="xl38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39">
    <w:name w:val="xl39"/>
    <w:basedOn w:val="Normal"/>
    <w:rsid w:val="0035786B"/>
    <w:pPr>
      <w:pBdr>
        <w:bottom w:val="single" w:sz="4" w:space="0" w:color="auto"/>
      </w:pBdr>
      <w:spacing w:beforeLines="1" w:afterLines="1"/>
      <w:jc w:val="right"/>
    </w:pPr>
    <w:rPr>
      <w:rFonts w:ascii="Cambria" w:hAnsi="Cambria"/>
    </w:rPr>
  </w:style>
  <w:style w:type="paragraph" w:customStyle="1" w:styleId="xl40">
    <w:name w:val="xl40"/>
    <w:basedOn w:val="Normal"/>
    <w:rsid w:val="0035786B"/>
    <w:pPr>
      <w:pBdr>
        <w:bottom w:val="single" w:sz="4" w:space="0" w:color="auto"/>
      </w:pBdr>
      <w:spacing w:beforeLines="1" w:afterLines="1"/>
      <w:jc w:val="right"/>
    </w:pPr>
    <w:rPr>
      <w:rFonts w:ascii="Cambria" w:hAnsi="Cambria"/>
    </w:rPr>
  </w:style>
  <w:style w:type="paragraph" w:customStyle="1" w:styleId="xl41">
    <w:name w:val="xl41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42">
    <w:name w:val="xl42"/>
    <w:basedOn w:val="Normal"/>
    <w:rsid w:val="0035786B"/>
    <w:pPr>
      <w:spacing w:beforeLines="1" w:afterLines="1"/>
      <w:jc w:val="center"/>
    </w:pPr>
    <w:rPr>
      <w:rFonts w:ascii="Symbol" w:hAnsi="Symbol"/>
    </w:rPr>
  </w:style>
  <w:style w:type="paragraph" w:customStyle="1" w:styleId="font0">
    <w:name w:val="font0"/>
    <w:basedOn w:val="Normal"/>
    <w:rsid w:val="0035786B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2">
    <w:name w:val="font2"/>
    <w:basedOn w:val="Normal"/>
    <w:rsid w:val="0035786B"/>
    <w:pPr>
      <w:spacing w:beforeLines="1" w:afterLines="1"/>
    </w:pPr>
    <w:rPr>
      <w:rFonts w:ascii="Verdana" w:hAnsi="Verdana"/>
      <w:i/>
      <w:iCs/>
      <w:sz w:val="20"/>
      <w:szCs w:val="20"/>
      <w:lang w:val="en-US"/>
    </w:rPr>
  </w:style>
  <w:style w:type="paragraph" w:customStyle="1" w:styleId="Tabletextheader">
    <w:name w:val="Table text header"/>
    <w:basedOn w:val="Normal"/>
    <w:qFormat/>
    <w:rsid w:val="0035786B"/>
    <w:pPr>
      <w:keepNext/>
      <w:spacing w:before="120" w:after="0"/>
    </w:pPr>
    <w:rPr>
      <w:bCs/>
      <w:u w:val="single"/>
    </w:rPr>
  </w:style>
  <w:style w:type="paragraph" w:customStyle="1" w:styleId="table">
    <w:name w:val="table"/>
    <w:basedOn w:val="Footer"/>
    <w:autoRedefine/>
    <w:rsid w:val="0035786B"/>
    <w:pPr>
      <w:tabs>
        <w:tab w:val="clear" w:pos="4320"/>
        <w:tab w:val="clear" w:pos="8640"/>
        <w:tab w:val="left" w:pos="-360"/>
        <w:tab w:val="left" w:pos="3240"/>
      </w:tabs>
      <w:jc w:val="left"/>
    </w:pPr>
    <w:rPr>
      <w:rFonts w:ascii="Times" w:eastAsia="Times New Roman" w:hAnsi="Times" w:cs="Times New Roman"/>
      <w:sz w:val="20"/>
      <w:szCs w:val="20"/>
    </w:rPr>
  </w:style>
  <w:style w:type="character" w:styleId="LineNumber">
    <w:name w:val="line number"/>
    <w:basedOn w:val="DefaultParagraphFont"/>
    <w:rsid w:val="0035786B"/>
  </w:style>
  <w:style w:type="paragraph" w:customStyle="1" w:styleId="Tabletextheaderbold">
    <w:name w:val="Table text header bold"/>
    <w:basedOn w:val="Tabletextheader"/>
    <w:qFormat/>
    <w:rsid w:val="0035786B"/>
    <w:pPr>
      <w:spacing w:before="0" w:line="360" w:lineRule="auto"/>
    </w:pPr>
    <w:rPr>
      <w:b/>
      <w:u w:val="none"/>
      <w:lang w:val="en-US"/>
    </w:rPr>
  </w:style>
  <w:style w:type="table" w:customStyle="1" w:styleId="Table-normalmod">
    <w:name w:val="Table- normal mod"/>
    <w:basedOn w:val="Table-solutions"/>
    <w:qFormat/>
    <w:rsid w:val="0035786B"/>
    <w:pPr>
      <w:spacing w:after="120"/>
    </w:p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cPr>
      <w:tcMar>
        <w:top w:w="0" w:type="dxa"/>
        <w:left w:w="115" w:type="dxa"/>
        <w:bottom w:w="0" w:type="dxa"/>
        <w:right w:w="115" w:type="dxa"/>
      </w:tcMar>
    </w:tcPr>
    <w:tblStylePr w:type="firstRow">
      <w:pPr>
        <w:keepNext/>
        <w:wordWrap/>
        <w:ind w:firstLineChars="0" w:firstLine="0"/>
        <w:jc w:val="center"/>
      </w:pPr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character" w:styleId="CommentReference">
    <w:name w:val="annotation reference"/>
    <w:basedOn w:val="DefaultParagraphFont"/>
    <w:rsid w:val="0035786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5786B"/>
    <w:pPr>
      <w:spacing w:after="0"/>
      <w:jc w:val="both"/>
    </w:pPr>
  </w:style>
  <w:style w:type="character" w:customStyle="1" w:styleId="CommentTextChar">
    <w:name w:val="Comment Text Char"/>
    <w:basedOn w:val="DefaultParagraphFont"/>
    <w:link w:val="CommentText"/>
    <w:rsid w:val="0035786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3578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5786B"/>
    <w:rPr>
      <w:b/>
      <w:bCs/>
      <w:sz w:val="20"/>
      <w:szCs w:val="20"/>
      <w:lang w:val="en-GB"/>
    </w:rPr>
  </w:style>
  <w:style w:type="table" w:styleId="LightShading">
    <w:name w:val="Light Shading"/>
    <w:basedOn w:val="TableNormal"/>
    <w:rsid w:val="0071679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3C654F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C654F"/>
    <w:rPr>
      <w:rFonts w:ascii="Lucida Grande" w:hAnsi="Lucida Grande" w:cs="Lucida Grand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table of figures" w:uiPriority="99"/>
    <w:lsdException w:name="FollowedHyperlink" w:uiPriority="99"/>
    <w:lsdException w:name="Emphasis" w:qFormat="1"/>
    <w:lsdException w:name="No List" w:uiPriority="99"/>
    <w:lsdException w:name="List Paragraph" w:qFormat="1"/>
  </w:latentStyles>
  <w:style w:type="paragraph" w:default="1" w:styleId="Normal">
    <w:name w:val="Normal"/>
    <w:qFormat/>
    <w:rsid w:val="009F316D"/>
    <w:rPr>
      <w:lang w:val="en-GB"/>
    </w:rPr>
  </w:style>
  <w:style w:type="paragraph" w:styleId="Heading1">
    <w:name w:val="heading 1"/>
    <w:basedOn w:val="Normal"/>
    <w:next w:val="Normal"/>
    <w:link w:val="Heading1Char"/>
    <w:rsid w:val="0035786B"/>
    <w:pPr>
      <w:keepNext/>
      <w:keepLines/>
      <w:numPr>
        <w:numId w:val="14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5786B"/>
    <w:pPr>
      <w:keepNext/>
      <w:keepLines/>
      <w:numPr>
        <w:ilvl w:val="1"/>
        <w:numId w:val="14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rsid w:val="0035786B"/>
    <w:pPr>
      <w:keepNext/>
      <w:keepLines/>
      <w:numPr>
        <w:ilvl w:val="2"/>
        <w:numId w:val="14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rsid w:val="0035786B"/>
    <w:pPr>
      <w:keepNext/>
      <w:keepLines/>
      <w:numPr>
        <w:ilvl w:val="3"/>
        <w:numId w:val="14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6"/>
    </w:rPr>
  </w:style>
  <w:style w:type="paragraph" w:styleId="Heading5">
    <w:name w:val="heading 5"/>
    <w:basedOn w:val="Normal"/>
    <w:next w:val="Normal"/>
    <w:link w:val="Heading5Char"/>
    <w:rsid w:val="0035786B"/>
    <w:pPr>
      <w:keepNext/>
      <w:keepLines/>
      <w:numPr>
        <w:ilvl w:val="4"/>
        <w:numId w:val="14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35786B"/>
    <w:pPr>
      <w:keepNext/>
      <w:keepLines/>
      <w:numPr>
        <w:ilvl w:val="5"/>
        <w:numId w:val="14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35786B"/>
    <w:pPr>
      <w:keepNext/>
      <w:keepLines/>
      <w:numPr>
        <w:ilvl w:val="6"/>
        <w:numId w:val="14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35786B"/>
    <w:pPr>
      <w:keepNext/>
      <w:keepLines/>
      <w:numPr>
        <w:ilvl w:val="7"/>
        <w:numId w:val="14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35786B"/>
    <w:pPr>
      <w:keepNext/>
      <w:keepLines/>
      <w:numPr>
        <w:ilvl w:val="8"/>
        <w:numId w:val="14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8131B"/>
    <w:pPr>
      <w:keepNext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35786B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35786B"/>
    <w:rPr>
      <w:rFonts w:asciiTheme="majorHAnsi" w:eastAsiaTheme="majorEastAsia" w:hAnsiTheme="majorHAnsi" w:cstheme="majorBidi"/>
      <w:b/>
      <w:bCs/>
      <w:sz w:val="26"/>
      <w:lang w:val="en-GB"/>
    </w:rPr>
  </w:style>
  <w:style w:type="character" w:customStyle="1" w:styleId="Heading4Char">
    <w:name w:val="Heading 4 Char"/>
    <w:basedOn w:val="DefaultParagraphFont"/>
    <w:link w:val="Heading4"/>
    <w:rsid w:val="0035786B"/>
    <w:rPr>
      <w:rFonts w:asciiTheme="majorHAnsi" w:eastAsiaTheme="majorEastAsia" w:hAnsiTheme="majorHAnsi" w:cstheme="majorBidi"/>
      <w:b/>
      <w:bCs/>
      <w:i/>
      <w:iCs/>
      <w:sz w:val="26"/>
      <w:lang w:val="en-GB"/>
    </w:rPr>
  </w:style>
  <w:style w:type="character" w:customStyle="1" w:styleId="Heading5Char">
    <w:name w:val="Heading 5 Char"/>
    <w:basedOn w:val="DefaultParagraphFont"/>
    <w:link w:val="Heading5"/>
    <w:rsid w:val="0035786B"/>
    <w:rPr>
      <w:rFonts w:asciiTheme="majorHAnsi" w:eastAsiaTheme="majorEastAsia" w:hAnsiTheme="majorHAnsi" w:cstheme="majorBidi"/>
      <w:color w:val="244061" w:themeColor="accent1" w:themeShade="80"/>
      <w:lang w:val="en-GB"/>
    </w:rPr>
  </w:style>
  <w:style w:type="character" w:customStyle="1" w:styleId="Heading6Char">
    <w:name w:val="Heading 6 Char"/>
    <w:basedOn w:val="DefaultParagraphFont"/>
    <w:link w:val="Heading6"/>
    <w:rsid w:val="0035786B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rsid w:val="0035786B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rsid w:val="0035786B"/>
    <w:rPr>
      <w:rFonts w:asciiTheme="majorHAnsi" w:eastAsiaTheme="majorEastAsia" w:hAnsiTheme="majorHAnsi" w:cstheme="majorBidi"/>
      <w:color w:val="363636" w:themeColor="text1" w:themeTint="C9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35786B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rsid w:val="0035786B"/>
    <w:pPr>
      <w:spacing w:after="300" w:line="36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rsid w:val="0035786B"/>
    <w:rPr>
      <w:rFonts w:asciiTheme="majorHAnsi" w:eastAsiaTheme="majorEastAsia" w:hAnsiTheme="majorHAnsi" w:cstheme="majorBidi"/>
      <w:b/>
      <w:spacing w:val="5"/>
      <w:kern w:val="28"/>
      <w:sz w:val="48"/>
      <w:szCs w:val="52"/>
      <w:lang w:val="en-GB"/>
    </w:rPr>
  </w:style>
  <w:style w:type="paragraph" w:styleId="TOC1">
    <w:name w:val="toc 1"/>
    <w:basedOn w:val="Normal"/>
    <w:next w:val="Normal"/>
    <w:autoRedefine/>
    <w:uiPriority w:val="39"/>
    <w:rsid w:val="0035786B"/>
    <w:pPr>
      <w:spacing w:before="360" w:after="0"/>
    </w:pPr>
    <w:rPr>
      <w:rFonts w:asciiTheme="majorHAnsi" w:hAnsiTheme="majorHAnsi"/>
      <w:b/>
      <w:caps/>
    </w:rPr>
  </w:style>
  <w:style w:type="paragraph" w:styleId="TOC2">
    <w:name w:val="toc 2"/>
    <w:basedOn w:val="Normal"/>
    <w:next w:val="Normal"/>
    <w:autoRedefine/>
    <w:uiPriority w:val="39"/>
    <w:rsid w:val="0035786B"/>
    <w:pPr>
      <w:spacing w:before="240" w:after="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5786B"/>
    <w:pPr>
      <w:spacing w:after="0"/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35786B"/>
    <w:pPr>
      <w:spacing w:after="0"/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35786B"/>
    <w:pPr>
      <w:spacing w:after="0"/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35786B"/>
    <w:pPr>
      <w:spacing w:after="0"/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35786B"/>
    <w:pPr>
      <w:spacing w:after="0"/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35786B"/>
    <w:pPr>
      <w:spacing w:after="0"/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35786B"/>
    <w:pPr>
      <w:spacing w:after="0"/>
      <w:ind w:left="1680"/>
    </w:pPr>
    <w:rPr>
      <w:sz w:val="20"/>
      <w:szCs w:val="20"/>
    </w:rPr>
  </w:style>
  <w:style w:type="numbering" w:styleId="111111">
    <w:name w:val="Outline List 2"/>
    <w:basedOn w:val="NoList"/>
    <w:rsid w:val="0035786B"/>
    <w:pPr>
      <w:numPr>
        <w:numId w:val="1"/>
      </w:numPr>
    </w:pPr>
  </w:style>
  <w:style w:type="paragraph" w:customStyle="1" w:styleId="Heading2-nooutline">
    <w:name w:val="Heading 2- no outline"/>
    <w:basedOn w:val="Heading2"/>
    <w:link w:val="Heading2-nooutlineChar"/>
    <w:qFormat/>
    <w:rsid w:val="0035786B"/>
    <w:pPr>
      <w:numPr>
        <w:ilvl w:val="0"/>
        <w:numId w:val="0"/>
      </w:numPr>
    </w:pPr>
  </w:style>
  <w:style w:type="character" w:customStyle="1" w:styleId="Heading2-nooutlineChar">
    <w:name w:val="Heading 2- no outline Char"/>
    <w:basedOn w:val="Heading2Char"/>
    <w:link w:val="Heading2-nooutline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paragraph" w:customStyle="1" w:styleId="Heading2-notindexed">
    <w:name w:val="Heading 2- not indexed"/>
    <w:basedOn w:val="Heading2-nooutline"/>
    <w:link w:val="Heading2-notindexedChar"/>
    <w:qFormat/>
    <w:rsid w:val="0035786B"/>
  </w:style>
  <w:style w:type="character" w:customStyle="1" w:styleId="Heading2-notindexedChar">
    <w:name w:val="Heading 2- not indexed Char"/>
    <w:basedOn w:val="Heading2-nooutlineChar"/>
    <w:link w:val="Heading2-notindexed"/>
    <w:rsid w:val="0035786B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paragraph" w:styleId="Header">
    <w:name w:val="header"/>
    <w:basedOn w:val="Normal"/>
    <w:link w:val="HeaderChar"/>
    <w:rsid w:val="0035786B"/>
    <w:pPr>
      <w:pBdr>
        <w:bottom w:val="single" w:sz="4" w:space="1" w:color="auto"/>
      </w:pBdr>
      <w:tabs>
        <w:tab w:val="center" w:pos="4320"/>
        <w:tab w:val="right" w:pos="8640"/>
      </w:tabs>
      <w:spacing w:after="0"/>
      <w:jc w:val="center"/>
    </w:pPr>
    <w:rPr>
      <w:rFonts w:asciiTheme="majorHAnsi" w:hAnsiTheme="majorHAnsi"/>
      <w:sz w:val="20"/>
    </w:rPr>
  </w:style>
  <w:style w:type="character" w:customStyle="1" w:styleId="HeaderChar">
    <w:name w:val="Header Char"/>
    <w:basedOn w:val="DefaultParagraphFont"/>
    <w:link w:val="Header"/>
    <w:rsid w:val="0035786B"/>
    <w:rPr>
      <w:rFonts w:asciiTheme="majorHAnsi" w:hAnsiTheme="majorHAnsi"/>
      <w:sz w:val="20"/>
      <w:lang w:val="en-GB"/>
    </w:rPr>
  </w:style>
  <w:style w:type="paragraph" w:styleId="Footer">
    <w:name w:val="footer"/>
    <w:basedOn w:val="Normal"/>
    <w:link w:val="FooterChar"/>
    <w:rsid w:val="0035786B"/>
    <w:pPr>
      <w:tabs>
        <w:tab w:val="center" w:pos="4320"/>
        <w:tab w:val="right" w:pos="8640"/>
      </w:tabs>
      <w:spacing w:after="0"/>
      <w:jc w:val="both"/>
    </w:pPr>
  </w:style>
  <w:style w:type="character" w:customStyle="1" w:styleId="FooterChar">
    <w:name w:val="Footer Char"/>
    <w:basedOn w:val="DefaultParagraphFont"/>
    <w:link w:val="Footer"/>
    <w:rsid w:val="0035786B"/>
    <w:rPr>
      <w:lang w:val="en-GB"/>
    </w:rPr>
  </w:style>
  <w:style w:type="character" w:styleId="PageNumber">
    <w:name w:val="page number"/>
    <w:basedOn w:val="DefaultParagraphFont"/>
    <w:rsid w:val="0035786B"/>
  </w:style>
  <w:style w:type="paragraph" w:customStyle="1" w:styleId="Captiontext">
    <w:name w:val="Caption text"/>
    <w:basedOn w:val="Caption"/>
    <w:qFormat/>
    <w:rsid w:val="0035786B"/>
    <w:pPr>
      <w:spacing w:after="240" w:line="288" w:lineRule="auto"/>
      <w:jc w:val="both"/>
    </w:pPr>
    <w:rPr>
      <w:b w:val="0"/>
      <w:sz w:val="22"/>
    </w:rPr>
  </w:style>
  <w:style w:type="paragraph" w:customStyle="1" w:styleId="Figure">
    <w:name w:val="Figure"/>
    <w:basedOn w:val="Normal"/>
    <w:qFormat/>
    <w:rsid w:val="0035786B"/>
    <w:pPr>
      <w:keepNext/>
      <w:spacing w:before="240" w:after="120" w:line="360" w:lineRule="auto"/>
      <w:jc w:val="center"/>
    </w:pPr>
  </w:style>
  <w:style w:type="table" w:styleId="TableGrid">
    <w:name w:val="Table Grid"/>
    <w:basedOn w:val="TableNormal"/>
    <w:rsid w:val="0035786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paragraph" w:styleId="ListParagraph">
    <w:name w:val="List Paragraph"/>
    <w:basedOn w:val="Normal"/>
    <w:qFormat/>
    <w:rsid w:val="0035786B"/>
    <w:pPr>
      <w:spacing w:after="0" w:line="360" w:lineRule="auto"/>
      <w:ind w:left="720"/>
      <w:contextualSpacing/>
      <w:jc w:val="both"/>
    </w:pPr>
  </w:style>
  <w:style w:type="character" w:styleId="Emphasis">
    <w:name w:val="Emphasis"/>
    <w:basedOn w:val="DefaultParagraphFont"/>
    <w:qFormat/>
    <w:rsid w:val="0035786B"/>
    <w:rPr>
      <w:i/>
      <w:iCs/>
    </w:rPr>
  </w:style>
  <w:style w:type="paragraph" w:styleId="FootnoteText">
    <w:name w:val="footnote text"/>
    <w:basedOn w:val="Normal"/>
    <w:link w:val="FootnoteTextChar"/>
    <w:rsid w:val="0035786B"/>
    <w:pPr>
      <w:spacing w:after="0"/>
      <w:jc w:val="both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35786B"/>
    <w:rPr>
      <w:sz w:val="20"/>
      <w:lang w:val="en-GB"/>
    </w:rPr>
  </w:style>
  <w:style w:type="character" w:styleId="FootnoteReference">
    <w:name w:val="footnote reference"/>
    <w:basedOn w:val="DefaultParagraphFont"/>
    <w:rsid w:val="0035786B"/>
    <w:rPr>
      <w:vertAlign w:val="superscript"/>
    </w:rPr>
  </w:style>
  <w:style w:type="paragraph" w:customStyle="1" w:styleId="Tabletext-center">
    <w:name w:val="Table text-center"/>
    <w:basedOn w:val="Normal"/>
    <w:qFormat/>
    <w:rsid w:val="0035786B"/>
    <w:pPr>
      <w:spacing w:after="120"/>
      <w:jc w:val="center"/>
    </w:pPr>
  </w:style>
  <w:style w:type="paragraph" w:styleId="TableofFigures">
    <w:name w:val="table of figures"/>
    <w:basedOn w:val="Normal"/>
    <w:next w:val="Normal"/>
    <w:uiPriority w:val="99"/>
    <w:rsid w:val="0035786B"/>
    <w:pPr>
      <w:spacing w:after="0"/>
      <w:ind w:left="480" w:hanging="480"/>
    </w:pPr>
    <w:rPr>
      <w:caps/>
      <w:sz w:val="20"/>
      <w:szCs w:val="20"/>
    </w:rPr>
  </w:style>
  <w:style w:type="character" w:styleId="Hyperlink">
    <w:name w:val="Hyperlink"/>
    <w:basedOn w:val="DefaultParagraphFont"/>
    <w:rsid w:val="0035786B"/>
    <w:rPr>
      <w:color w:val="0000FF" w:themeColor="hyperlink"/>
      <w:u w:val="single"/>
    </w:rPr>
  </w:style>
  <w:style w:type="character" w:styleId="Strong">
    <w:name w:val="Strong"/>
    <w:basedOn w:val="DefaultParagraphFont"/>
    <w:rsid w:val="0035786B"/>
    <w:rPr>
      <w:b/>
      <w:bCs/>
    </w:rPr>
  </w:style>
  <w:style w:type="paragraph" w:styleId="BalloonText">
    <w:name w:val="Balloon Text"/>
    <w:basedOn w:val="Normal"/>
    <w:link w:val="BalloonTextChar"/>
    <w:rsid w:val="0035786B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35786B"/>
    <w:rPr>
      <w:rFonts w:ascii="Lucida Grande" w:hAnsi="Lucida Grande"/>
      <w:sz w:val="18"/>
      <w:szCs w:val="18"/>
    </w:rPr>
  </w:style>
  <w:style w:type="paragraph" w:customStyle="1" w:styleId="Tabletext-left">
    <w:name w:val="Table text-left"/>
    <w:basedOn w:val="Tabletext-center"/>
    <w:qFormat/>
    <w:rsid w:val="0035786B"/>
    <w:pPr>
      <w:spacing w:after="0"/>
      <w:jc w:val="left"/>
    </w:pPr>
  </w:style>
  <w:style w:type="table" w:customStyle="1" w:styleId="Table-solutions">
    <w:name w:val="Table- solutions"/>
    <w:basedOn w:val="TableNormal"/>
    <w:qFormat/>
    <w:rsid w:val="0035786B"/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cPr>
      <w:tcMar>
        <w:top w:w="144" w:type="dxa"/>
        <w:left w:w="115" w:type="dxa"/>
        <w:bottom w:w="144" w:type="dxa"/>
        <w:right w:w="115" w:type="dxa"/>
      </w:tcMar>
    </w:tcPr>
    <w:tblStylePr w:type="firstRow">
      <w:pPr>
        <w:keepNext/>
        <w:wordWrap/>
        <w:ind w:firstLineChars="0" w:firstLine="0"/>
        <w:jc w:val="center"/>
      </w:pPr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letext-indent">
    <w:name w:val="Table text-indent"/>
    <w:basedOn w:val="Tabletext-left"/>
    <w:qFormat/>
    <w:rsid w:val="0035786B"/>
    <w:pPr>
      <w:ind w:left="288"/>
    </w:pPr>
  </w:style>
  <w:style w:type="character" w:styleId="FollowedHyperlink">
    <w:name w:val="FollowedHyperlink"/>
    <w:basedOn w:val="DefaultParagraphFont"/>
    <w:uiPriority w:val="99"/>
    <w:rsid w:val="0035786B"/>
    <w:rPr>
      <w:color w:val="993366"/>
      <w:u w:val="single"/>
    </w:rPr>
  </w:style>
  <w:style w:type="paragraph" w:customStyle="1" w:styleId="font5">
    <w:name w:val="font5"/>
    <w:basedOn w:val="Normal"/>
    <w:rsid w:val="0035786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35786B"/>
    <w:pPr>
      <w:pBdr>
        <w:top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25">
    <w:name w:val="xl25"/>
    <w:basedOn w:val="Normal"/>
    <w:rsid w:val="0035786B"/>
    <w:pPr>
      <w:pBdr>
        <w:top w:val="single" w:sz="4" w:space="0" w:color="auto"/>
      </w:pBd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26">
    <w:name w:val="xl26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27">
    <w:name w:val="xl27"/>
    <w:basedOn w:val="Normal"/>
    <w:rsid w:val="0035786B"/>
    <w:pP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28">
    <w:name w:val="xl28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29">
    <w:name w:val="xl29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0">
    <w:name w:val="xl30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1">
    <w:name w:val="xl31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2">
    <w:name w:val="xl32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3">
    <w:name w:val="xl33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4">
    <w:name w:val="xl34"/>
    <w:basedOn w:val="Normal"/>
    <w:rsid w:val="0035786B"/>
    <w:pPr>
      <w:spacing w:beforeLines="1" w:afterLines="1"/>
      <w:jc w:val="right"/>
    </w:pPr>
    <w:rPr>
      <w:rFonts w:ascii="Cambria" w:hAnsi="Cambria"/>
    </w:rPr>
  </w:style>
  <w:style w:type="paragraph" w:customStyle="1" w:styleId="xl35">
    <w:name w:val="xl35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6">
    <w:name w:val="xl36"/>
    <w:basedOn w:val="Normal"/>
    <w:rsid w:val="0035786B"/>
    <w:pPr>
      <w:spacing w:beforeLines="1" w:afterLines="1"/>
      <w:jc w:val="center"/>
    </w:pPr>
    <w:rPr>
      <w:rFonts w:ascii="Cambria" w:hAnsi="Cambria"/>
    </w:rPr>
  </w:style>
  <w:style w:type="paragraph" w:customStyle="1" w:styleId="xl37">
    <w:name w:val="xl37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  <w:i/>
      <w:iCs/>
    </w:rPr>
  </w:style>
  <w:style w:type="paragraph" w:customStyle="1" w:styleId="xl38">
    <w:name w:val="xl38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39">
    <w:name w:val="xl39"/>
    <w:basedOn w:val="Normal"/>
    <w:rsid w:val="0035786B"/>
    <w:pPr>
      <w:pBdr>
        <w:bottom w:val="single" w:sz="4" w:space="0" w:color="auto"/>
      </w:pBdr>
      <w:spacing w:beforeLines="1" w:afterLines="1"/>
      <w:jc w:val="right"/>
    </w:pPr>
    <w:rPr>
      <w:rFonts w:ascii="Cambria" w:hAnsi="Cambria"/>
    </w:rPr>
  </w:style>
  <w:style w:type="paragraph" w:customStyle="1" w:styleId="xl40">
    <w:name w:val="xl40"/>
    <w:basedOn w:val="Normal"/>
    <w:rsid w:val="0035786B"/>
    <w:pPr>
      <w:pBdr>
        <w:bottom w:val="single" w:sz="4" w:space="0" w:color="auto"/>
      </w:pBdr>
      <w:spacing w:beforeLines="1" w:afterLines="1"/>
      <w:jc w:val="right"/>
    </w:pPr>
    <w:rPr>
      <w:rFonts w:ascii="Cambria" w:hAnsi="Cambria"/>
    </w:rPr>
  </w:style>
  <w:style w:type="paragraph" w:customStyle="1" w:styleId="xl41">
    <w:name w:val="xl41"/>
    <w:basedOn w:val="Normal"/>
    <w:rsid w:val="0035786B"/>
    <w:pPr>
      <w:pBdr>
        <w:bottom w:val="single" w:sz="4" w:space="0" w:color="auto"/>
      </w:pBdr>
      <w:spacing w:beforeLines="1" w:afterLines="1"/>
      <w:jc w:val="center"/>
    </w:pPr>
    <w:rPr>
      <w:rFonts w:ascii="Cambria" w:hAnsi="Cambria"/>
    </w:rPr>
  </w:style>
  <w:style w:type="paragraph" w:customStyle="1" w:styleId="xl42">
    <w:name w:val="xl42"/>
    <w:basedOn w:val="Normal"/>
    <w:rsid w:val="0035786B"/>
    <w:pPr>
      <w:spacing w:beforeLines="1" w:afterLines="1"/>
      <w:jc w:val="center"/>
    </w:pPr>
    <w:rPr>
      <w:rFonts w:ascii="Symbol" w:hAnsi="Symbol"/>
    </w:rPr>
  </w:style>
  <w:style w:type="paragraph" w:customStyle="1" w:styleId="font0">
    <w:name w:val="font0"/>
    <w:basedOn w:val="Normal"/>
    <w:rsid w:val="0035786B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2">
    <w:name w:val="font2"/>
    <w:basedOn w:val="Normal"/>
    <w:rsid w:val="0035786B"/>
    <w:pPr>
      <w:spacing w:beforeLines="1" w:afterLines="1"/>
    </w:pPr>
    <w:rPr>
      <w:rFonts w:ascii="Verdana" w:hAnsi="Verdana"/>
      <w:i/>
      <w:iCs/>
      <w:sz w:val="20"/>
      <w:szCs w:val="20"/>
      <w:lang w:val="en-US"/>
    </w:rPr>
  </w:style>
  <w:style w:type="paragraph" w:customStyle="1" w:styleId="Tabletextheader">
    <w:name w:val="Table text header"/>
    <w:basedOn w:val="Normal"/>
    <w:qFormat/>
    <w:rsid w:val="0035786B"/>
    <w:pPr>
      <w:keepNext/>
      <w:spacing w:before="120" w:after="0"/>
    </w:pPr>
    <w:rPr>
      <w:bCs/>
      <w:u w:val="single"/>
    </w:rPr>
  </w:style>
  <w:style w:type="paragraph" w:customStyle="1" w:styleId="table">
    <w:name w:val="table"/>
    <w:basedOn w:val="Footer"/>
    <w:autoRedefine/>
    <w:rsid w:val="0035786B"/>
    <w:pPr>
      <w:tabs>
        <w:tab w:val="clear" w:pos="4320"/>
        <w:tab w:val="clear" w:pos="8640"/>
        <w:tab w:val="left" w:pos="-360"/>
        <w:tab w:val="left" w:pos="3240"/>
      </w:tabs>
      <w:jc w:val="left"/>
    </w:pPr>
    <w:rPr>
      <w:rFonts w:ascii="Times" w:eastAsia="Times New Roman" w:hAnsi="Times" w:cs="Times New Roman"/>
      <w:sz w:val="20"/>
      <w:szCs w:val="20"/>
    </w:rPr>
  </w:style>
  <w:style w:type="character" w:styleId="LineNumber">
    <w:name w:val="line number"/>
    <w:basedOn w:val="DefaultParagraphFont"/>
    <w:rsid w:val="0035786B"/>
  </w:style>
  <w:style w:type="paragraph" w:customStyle="1" w:styleId="Tabletextheaderbold">
    <w:name w:val="Table text header bold"/>
    <w:basedOn w:val="Tabletextheader"/>
    <w:qFormat/>
    <w:rsid w:val="0035786B"/>
    <w:pPr>
      <w:spacing w:before="0" w:line="360" w:lineRule="auto"/>
    </w:pPr>
    <w:rPr>
      <w:b/>
      <w:u w:val="none"/>
      <w:lang w:val="en-US"/>
    </w:rPr>
  </w:style>
  <w:style w:type="table" w:customStyle="1" w:styleId="Table-normalmod">
    <w:name w:val="Table- normal mod"/>
    <w:basedOn w:val="Table-solutions"/>
    <w:qFormat/>
    <w:rsid w:val="0035786B"/>
    <w:pPr>
      <w:spacing w:after="120"/>
    </w:pPr>
    <w:tblPr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cPr>
      <w:tcMar>
        <w:top w:w="0" w:type="dxa"/>
        <w:left w:w="115" w:type="dxa"/>
        <w:bottom w:w="0" w:type="dxa"/>
        <w:right w:w="115" w:type="dxa"/>
      </w:tcMar>
    </w:tcPr>
    <w:tblStylePr w:type="firstRow">
      <w:pPr>
        <w:keepNext/>
        <w:wordWrap/>
        <w:ind w:firstLineChars="0" w:firstLine="0"/>
        <w:jc w:val="center"/>
      </w:pPr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character" w:styleId="CommentReference">
    <w:name w:val="annotation reference"/>
    <w:basedOn w:val="DefaultParagraphFont"/>
    <w:rsid w:val="0035786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5786B"/>
    <w:pPr>
      <w:spacing w:after="0"/>
      <w:jc w:val="both"/>
    </w:pPr>
  </w:style>
  <w:style w:type="character" w:customStyle="1" w:styleId="CommentTextChar">
    <w:name w:val="Comment Text Char"/>
    <w:basedOn w:val="DefaultParagraphFont"/>
    <w:link w:val="CommentText"/>
    <w:rsid w:val="0035786B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3578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5786B"/>
    <w:rPr>
      <w:b/>
      <w:bCs/>
      <w:sz w:val="20"/>
      <w:szCs w:val="20"/>
      <w:lang w:val="en-GB"/>
    </w:rPr>
  </w:style>
  <w:style w:type="table" w:styleId="LightShading">
    <w:name w:val="Light Shading"/>
    <w:basedOn w:val="TableNormal"/>
    <w:rsid w:val="0071679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3C654F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C654F"/>
    <w:rPr>
      <w:rFonts w:ascii="Lucida Grande" w:hAnsi="Lucida Grande" w:cs="Lucida Grand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4FD611-D471-9D42-A04F-573D8CB57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2328</Words>
  <Characters>13275</Characters>
  <Application>Microsoft Macintosh Word</Application>
  <DocSecurity>0</DocSecurity>
  <Lines>110</Lines>
  <Paragraphs>31</Paragraphs>
  <ScaleCrop>false</ScaleCrop>
  <Company/>
  <LinksUpToDate>false</LinksUpToDate>
  <CharactersWithSpaces>1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Wilf</dc:creator>
  <cp:keywords/>
  <cp:lastModifiedBy>Nabil Wilf</cp:lastModifiedBy>
  <cp:revision>7</cp:revision>
  <dcterms:created xsi:type="dcterms:W3CDTF">2013-07-29T10:13:00Z</dcterms:created>
  <dcterms:modified xsi:type="dcterms:W3CDTF">2013-07-29T23:44:00Z</dcterms:modified>
</cp:coreProperties>
</file>